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03268" w14:textId="0367DF15" w:rsidR="00CA3CE8" w:rsidRPr="006229EB" w:rsidRDefault="002436ED" w:rsidP="00EE56F5">
      <w:pPr>
        <w:spacing w:line="480" w:lineRule="auto"/>
        <w:rPr>
          <w:rFonts w:ascii="Times New Roman" w:hAnsi="Times New Roman" w:cs="Times New Roman"/>
          <w:b/>
          <w:color w:val="000000" w:themeColor="text1"/>
        </w:rPr>
      </w:pPr>
      <w:r w:rsidRPr="006229EB">
        <w:rPr>
          <w:rFonts w:ascii="Times New Roman" w:hAnsi="Times New Roman" w:cs="Times New Roman"/>
          <w:b/>
          <w:color w:val="000000" w:themeColor="text1"/>
          <w:sz w:val="28"/>
        </w:rPr>
        <w:t xml:space="preserve">Memory </w:t>
      </w:r>
      <w:r w:rsidR="00B56CEA" w:rsidRPr="006229EB">
        <w:rPr>
          <w:rFonts w:ascii="Times New Roman" w:hAnsi="Times New Roman" w:cs="Times New Roman"/>
          <w:b/>
          <w:color w:val="000000" w:themeColor="text1"/>
          <w:sz w:val="28"/>
        </w:rPr>
        <w:t>B</w:t>
      </w:r>
      <w:r w:rsidRPr="006229EB">
        <w:rPr>
          <w:rFonts w:ascii="Times New Roman" w:hAnsi="Times New Roman" w:cs="Times New Roman"/>
          <w:b/>
          <w:color w:val="000000" w:themeColor="text1"/>
          <w:sz w:val="28"/>
        </w:rPr>
        <w:t xml:space="preserve">eliefs </w:t>
      </w:r>
      <w:r w:rsidR="00B56CEA" w:rsidRPr="006229EB">
        <w:rPr>
          <w:rFonts w:ascii="Times New Roman" w:hAnsi="Times New Roman" w:cs="Times New Roman"/>
          <w:b/>
          <w:color w:val="000000" w:themeColor="text1"/>
          <w:sz w:val="28"/>
        </w:rPr>
        <w:t>D</w:t>
      </w:r>
      <w:r w:rsidR="0045180D" w:rsidRPr="006229EB">
        <w:rPr>
          <w:rFonts w:ascii="Times New Roman" w:hAnsi="Times New Roman" w:cs="Times New Roman"/>
          <w:b/>
          <w:color w:val="000000" w:themeColor="text1"/>
          <w:sz w:val="28"/>
        </w:rPr>
        <w:t>rive</w:t>
      </w:r>
      <w:r w:rsidRPr="006229EB">
        <w:rPr>
          <w:rFonts w:ascii="Times New Roman" w:hAnsi="Times New Roman" w:cs="Times New Roman"/>
          <w:b/>
          <w:color w:val="000000" w:themeColor="text1"/>
          <w:sz w:val="28"/>
        </w:rPr>
        <w:t xml:space="preserve"> the </w:t>
      </w:r>
      <w:r w:rsidR="00B56CEA" w:rsidRPr="006229EB">
        <w:rPr>
          <w:rFonts w:ascii="Times New Roman" w:hAnsi="Times New Roman" w:cs="Times New Roman"/>
          <w:b/>
          <w:color w:val="000000" w:themeColor="text1"/>
          <w:sz w:val="28"/>
        </w:rPr>
        <w:t>M</w:t>
      </w:r>
      <w:r w:rsidRPr="006229EB">
        <w:rPr>
          <w:rFonts w:ascii="Times New Roman" w:hAnsi="Times New Roman" w:cs="Times New Roman"/>
          <w:b/>
          <w:color w:val="000000" w:themeColor="text1"/>
          <w:sz w:val="28"/>
        </w:rPr>
        <w:t xml:space="preserve">emory </w:t>
      </w:r>
      <w:r w:rsidR="00B56CEA" w:rsidRPr="006229EB">
        <w:rPr>
          <w:rFonts w:ascii="Times New Roman" w:hAnsi="Times New Roman" w:cs="Times New Roman"/>
          <w:b/>
          <w:color w:val="000000" w:themeColor="text1"/>
          <w:sz w:val="28"/>
        </w:rPr>
        <w:t>B</w:t>
      </w:r>
      <w:r w:rsidRPr="006229EB">
        <w:rPr>
          <w:rFonts w:ascii="Times New Roman" w:hAnsi="Times New Roman" w:cs="Times New Roman"/>
          <w:b/>
          <w:color w:val="000000" w:themeColor="text1"/>
          <w:sz w:val="28"/>
        </w:rPr>
        <w:t xml:space="preserve">ias on </w:t>
      </w:r>
      <w:r w:rsidR="00B56CEA" w:rsidRPr="006229EB">
        <w:rPr>
          <w:rFonts w:ascii="Times New Roman" w:hAnsi="Times New Roman" w:cs="Times New Roman"/>
          <w:b/>
          <w:color w:val="000000" w:themeColor="text1"/>
          <w:sz w:val="28"/>
        </w:rPr>
        <w:t>V</w:t>
      </w:r>
      <w:r w:rsidRPr="006229EB">
        <w:rPr>
          <w:rFonts w:ascii="Times New Roman" w:hAnsi="Times New Roman" w:cs="Times New Roman"/>
          <w:b/>
          <w:color w:val="000000" w:themeColor="text1"/>
          <w:sz w:val="28"/>
        </w:rPr>
        <w:t xml:space="preserve">alue-based </w:t>
      </w:r>
      <w:r w:rsidR="00B56CEA" w:rsidRPr="006229EB">
        <w:rPr>
          <w:rFonts w:ascii="Times New Roman" w:hAnsi="Times New Roman" w:cs="Times New Roman"/>
          <w:b/>
          <w:color w:val="000000" w:themeColor="text1"/>
          <w:sz w:val="28"/>
        </w:rPr>
        <w:t>D</w:t>
      </w:r>
      <w:r w:rsidRPr="006229EB">
        <w:rPr>
          <w:rFonts w:ascii="Times New Roman" w:hAnsi="Times New Roman" w:cs="Times New Roman"/>
          <w:b/>
          <w:color w:val="000000" w:themeColor="text1"/>
          <w:sz w:val="28"/>
        </w:rPr>
        <w:t xml:space="preserve">ecisions </w:t>
      </w:r>
    </w:p>
    <w:p w14:paraId="7192BFFB" w14:textId="743D1F13" w:rsidR="00CA3CE8" w:rsidRPr="006229EB" w:rsidRDefault="00F06CBA" w:rsidP="00EE56F5">
      <w:pPr>
        <w:spacing w:line="480" w:lineRule="auto"/>
        <w:rPr>
          <w:rFonts w:ascii="Times New Roman" w:hAnsi="Times New Roman" w:cs="Times New Roman"/>
          <w:b/>
          <w:color w:val="000000" w:themeColor="text1"/>
        </w:rPr>
      </w:pPr>
      <w:proofErr w:type="spellStart"/>
      <w:r w:rsidRPr="006229EB">
        <w:rPr>
          <w:rFonts w:ascii="Times New Roman" w:hAnsi="Times New Roman" w:cs="Times New Roman"/>
          <w:b/>
          <w:color w:val="000000" w:themeColor="text1"/>
        </w:rPr>
        <w:t>Tehilla</w:t>
      </w:r>
      <w:proofErr w:type="spellEnd"/>
      <w:r w:rsidRPr="006229EB">
        <w:rPr>
          <w:rFonts w:ascii="Times New Roman" w:hAnsi="Times New Roman" w:cs="Times New Roman"/>
          <w:b/>
          <w:color w:val="000000" w:themeColor="text1"/>
        </w:rPr>
        <w:t xml:space="preserve"> </w:t>
      </w:r>
      <w:proofErr w:type="spellStart"/>
      <w:r w:rsidR="00CA3CE8" w:rsidRPr="006229EB">
        <w:rPr>
          <w:rFonts w:ascii="Times New Roman" w:hAnsi="Times New Roman" w:cs="Times New Roman"/>
          <w:b/>
          <w:color w:val="000000" w:themeColor="text1"/>
        </w:rPr>
        <w:t>Mechera-Ostrovsky</w:t>
      </w:r>
      <w:proofErr w:type="spellEnd"/>
      <w:r w:rsidR="00CA3CE8" w:rsidRPr="006229EB">
        <w:rPr>
          <w:rFonts w:ascii="Times New Roman" w:hAnsi="Times New Roman" w:cs="Times New Roman"/>
          <w:b/>
          <w:color w:val="000000" w:themeColor="text1"/>
        </w:rPr>
        <w:t xml:space="preserve"> </w:t>
      </w:r>
      <w:r w:rsidRPr="006229EB">
        <w:rPr>
          <w:rFonts w:ascii="Times New Roman" w:hAnsi="Times New Roman" w:cs="Times New Roman"/>
          <w:b/>
          <w:color w:val="000000" w:themeColor="text1"/>
        </w:rPr>
        <w:t>&amp;</w:t>
      </w:r>
      <w:r w:rsidR="00CA3CE8" w:rsidRPr="006229EB">
        <w:rPr>
          <w:rFonts w:ascii="Times New Roman" w:hAnsi="Times New Roman" w:cs="Times New Roman"/>
          <w:b/>
          <w:color w:val="000000" w:themeColor="text1"/>
        </w:rPr>
        <w:t xml:space="preserve"> </w:t>
      </w:r>
      <w:r w:rsidRPr="006229EB">
        <w:rPr>
          <w:rFonts w:ascii="Times New Roman" w:hAnsi="Times New Roman" w:cs="Times New Roman"/>
          <w:b/>
          <w:color w:val="000000" w:themeColor="text1"/>
        </w:rPr>
        <w:t xml:space="preserve">Sebastian </w:t>
      </w:r>
      <w:proofErr w:type="spellStart"/>
      <w:r w:rsidR="004D384C" w:rsidRPr="006229EB">
        <w:rPr>
          <w:rFonts w:ascii="Times New Roman" w:hAnsi="Times New Roman" w:cs="Times New Roman"/>
          <w:b/>
          <w:color w:val="000000" w:themeColor="text1"/>
        </w:rPr>
        <w:t>Gluth</w:t>
      </w:r>
      <w:proofErr w:type="spellEnd"/>
    </w:p>
    <w:p w14:paraId="58BACC67" w14:textId="77777777" w:rsidR="004D384C" w:rsidRPr="006229EB" w:rsidRDefault="004D384C" w:rsidP="004F0DD7">
      <w:pPr>
        <w:spacing w:line="480" w:lineRule="auto"/>
        <w:jc w:val="center"/>
        <w:rPr>
          <w:rFonts w:ascii="Times New Roman" w:hAnsi="Times New Roman" w:cs="Times New Roman"/>
          <w:b/>
          <w:color w:val="000000" w:themeColor="text1"/>
        </w:rPr>
      </w:pPr>
    </w:p>
    <w:p w14:paraId="6DDE2DA1" w14:textId="77777777" w:rsidR="004D384C" w:rsidRPr="006229EB" w:rsidRDefault="004D384C" w:rsidP="004D384C">
      <w:pPr>
        <w:spacing w:line="480" w:lineRule="auto"/>
        <w:jc w:val="both"/>
        <w:rPr>
          <w:rFonts w:ascii="Times New Roman" w:hAnsi="Times New Roman" w:cs="Times New Roman"/>
          <w:color w:val="000000" w:themeColor="text1"/>
          <w:sz w:val="32"/>
        </w:rPr>
      </w:pPr>
      <w:r w:rsidRPr="006229EB">
        <w:rPr>
          <w:rFonts w:ascii="Times New Roman" w:hAnsi="Times New Roman" w:cs="Times New Roman"/>
          <w:color w:val="000000" w:themeColor="text1"/>
          <w:sz w:val="32"/>
        </w:rPr>
        <w:t>SUPPLEMENTARY INFORMATION</w:t>
      </w:r>
    </w:p>
    <w:p w14:paraId="7F897198" w14:textId="77777777" w:rsidR="004D384C" w:rsidRPr="006229EB" w:rsidRDefault="004D384C" w:rsidP="004D384C">
      <w:pPr>
        <w:spacing w:line="480" w:lineRule="auto"/>
        <w:jc w:val="both"/>
        <w:rPr>
          <w:rFonts w:ascii="Times New Roman" w:hAnsi="Times New Roman" w:cs="Times New Roman"/>
          <w:color w:val="000000" w:themeColor="text1"/>
        </w:rPr>
      </w:pPr>
    </w:p>
    <w:p w14:paraId="67DE1E47" w14:textId="77777777" w:rsidR="004D384C" w:rsidRPr="006229EB" w:rsidRDefault="004D384C" w:rsidP="004D384C">
      <w:pPr>
        <w:spacing w:line="480" w:lineRule="auto"/>
        <w:jc w:val="both"/>
        <w:rPr>
          <w:rFonts w:ascii="Times New Roman" w:hAnsi="Times New Roman" w:cs="Times New Roman"/>
          <w:color w:val="000000" w:themeColor="text1"/>
        </w:rPr>
      </w:pPr>
    </w:p>
    <w:p w14:paraId="4F3C65BB" w14:textId="77777777" w:rsidR="004D384C" w:rsidRPr="006229EB" w:rsidRDefault="004D384C" w:rsidP="004D384C">
      <w:pPr>
        <w:spacing w:line="480" w:lineRule="auto"/>
        <w:jc w:val="both"/>
        <w:rPr>
          <w:rFonts w:ascii="Times New Roman" w:hAnsi="Times New Roman" w:cs="Times New Roman"/>
          <w:color w:val="000000" w:themeColor="text1"/>
        </w:rPr>
      </w:pPr>
    </w:p>
    <w:p w14:paraId="5B178BE7" w14:textId="77777777" w:rsidR="004D384C" w:rsidRPr="006229EB" w:rsidRDefault="004D384C" w:rsidP="004D384C">
      <w:pPr>
        <w:spacing w:line="480" w:lineRule="auto"/>
        <w:jc w:val="both"/>
        <w:rPr>
          <w:rFonts w:ascii="Times New Roman" w:hAnsi="Times New Roman" w:cs="Times New Roman"/>
          <w:color w:val="000000" w:themeColor="text1"/>
        </w:rPr>
      </w:pPr>
    </w:p>
    <w:p w14:paraId="4200F690" w14:textId="77777777" w:rsidR="00EE56F5" w:rsidRPr="006229EB" w:rsidRDefault="00EE56F5">
      <w:pPr>
        <w:rPr>
          <w:rFonts w:ascii="Times New Roman" w:hAnsi="Times New Roman" w:cs="Times New Roman"/>
          <w:color w:val="000000" w:themeColor="text1"/>
        </w:rPr>
      </w:pPr>
      <w:r w:rsidRPr="006229EB">
        <w:rPr>
          <w:rFonts w:ascii="Times New Roman" w:hAnsi="Times New Roman" w:cs="Times New Roman"/>
          <w:color w:val="000000" w:themeColor="text1"/>
        </w:rPr>
        <w:br w:type="page"/>
      </w:r>
    </w:p>
    <w:p w14:paraId="34ED0BBC" w14:textId="5084EAA4" w:rsidR="006E6A7A" w:rsidRDefault="006E6A7A">
      <w:pPr>
        <w:rPr>
          <w:rFonts w:ascii="Times New Roman" w:hAnsi="Times New Roman" w:cs="Times New Roman"/>
          <w:b/>
          <w:color w:val="000000" w:themeColor="text1"/>
        </w:rPr>
      </w:pPr>
      <w:r>
        <w:rPr>
          <w:rFonts w:ascii="Times New Roman" w:hAnsi="Times New Roman" w:cs="Times New Roman"/>
          <w:b/>
          <w:noProof/>
          <w:color w:val="000000" w:themeColor="text1"/>
        </w:rPr>
        <w:lastRenderedPageBreak/>
        <w:drawing>
          <wp:inline distT="0" distB="0" distL="0" distR="0" wp14:anchorId="162A793C" wp14:editId="5AFB8764">
            <wp:extent cx="5850890" cy="611251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tif"/>
                    <pic:cNvPicPr/>
                  </pic:nvPicPr>
                  <pic:blipFill>
                    <a:blip r:embed="rId8"/>
                    <a:stretch>
                      <a:fillRect/>
                    </a:stretch>
                  </pic:blipFill>
                  <pic:spPr>
                    <a:xfrm>
                      <a:off x="0" y="0"/>
                      <a:ext cx="5850890" cy="6112510"/>
                    </a:xfrm>
                    <a:prstGeom prst="rect">
                      <a:avLst/>
                    </a:prstGeom>
                  </pic:spPr>
                </pic:pic>
              </a:graphicData>
            </a:graphic>
          </wp:inline>
        </w:drawing>
      </w:r>
    </w:p>
    <w:p w14:paraId="0966D680" w14:textId="77777777" w:rsidR="00B678DA" w:rsidRDefault="00B678DA">
      <w:pPr>
        <w:rPr>
          <w:rFonts w:ascii="Times New Roman" w:hAnsi="Times New Roman" w:cs="Times New Roman"/>
          <w:b/>
          <w:color w:val="000000" w:themeColor="text1"/>
        </w:rPr>
      </w:pPr>
    </w:p>
    <w:p w14:paraId="738F479A" w14:textId="48711453" w:rsidR="006E6A7A" w:rsidRDefault="006E6A7A" w:rsidP="00A278A0">
      <w:pPr>
        <w:spacing w:line="276" w:lineRule="auto"/>
        <w:jc w:val="both"/>
        <w:rPr>
          <w:rFonts w:ascii="Times New Roman" w:hAnsi="Times New Roman" w:cs="Times New Roman"/>
          <w:color w:val="000000" w:themeColor="text1"/>
        </w:rPr>
      </w:pPr>
      <w:r w:rsidRPr="006229EB">
        <w:rPr>
          <w:rFonts w:ascii="Times New Roman" w:hAnsi="Times New Roman" w:cs="Times New Roman"/>
          <w:b/>
          <w:color w:val="000000" w:themeColor="text1"/>
        </w:rPr>
        <w:t>Figure S1</w:t>
      </w:r>
      <w:r w:rsidRPr="006229EB">
        <w:rPr>
          <w:rFonts w:ascii="Times New Roman" w:hAnsi="Times New Roman" w:cs="Times New Roman"/>
          <w:color w:val="000000" w:themeColor="text1"/>
        </w:rPr>
        <w:t xml:space="preserve"> </w:t>
      </w:r>
      <w:r w:rsidR="00CB5D1B">
        <w:rPr>
          <w:rFonts w:ascii="Times New Roman" w:hAnsi="Times New Roman" w:cs="Times New Roman"/>
          <w:color w:val="000000" w:themeColor="text1"/>
        </w:rPr>
        <w:t>Disambiguating between contributions of value and memory performance to memory estimation</w:t>
      </w:r>
      <w:r w:rsidRPr="006229EB">
        <w:rPr>
          <w:rFonts w:ascii="Times New Roman" w:hAnsi="Times New Roman" w:cs="Times New Roman"/>
          <w:color w:val="000000" w:themeColor="text1"/>
        </w:rPr>
        <w:t>.</w:t>
      </w:r>
      <w:r w:rsidR="00CB5D1B">
        <w:rPr>
          <w:rFonts w:ascii="Times New Roman" w:hAnsi="Times New Roman" w:cs="Times New Roman"/>
          <w:color w:val="000000" w:themeColor="text1"/>
        </w:rPr>
        <w:t xml:space="preserve"> Upper panels show results for the restricted sample, lower panels show the results for the full sample. The left panel depicts the estimated memory performance as a function of memory performance (i.e., how often an item was remembered correctly), separately for high-value </w:t>
      </w:r>
      <w:r w:rsidR="00A278A0">
        <w:rPr>
          <w:rFonts w:ascii="Times New Roman" w:hAnsi="Times New Roman" w:cs="Times New Roman"/>
          <w:color w:val="000000" w:themeColor="text1"/>
        </w:rPr>
        <w:t xml:space="preserve">items </w:t>
      </w:r>
      <w:r w:rsidR="00CB5D1B">
        <w:rPr>
          <w:rFonts w:ascii="Times New Roman" w:hAnsi="Times New Roman" w:cs="Times New Roman"/>
          <w:color w:val="000000" w:themeColor="text1"/>
        </w:rPr>
        <w:t>(i.e., standardized value &gt; 0</w:t>
      </w:r>
      <w:r w:rsidR="00A278A0">
        <w:rPr>
          <w:rFonts w:ascii="Times New Roman" w:hAnsi="Times New Roman" w:cs="Times New Roman"/>
          <w:color w:val="000000" w:themeColor="text1"/>
        </w:rPr>
        <w:t>; blue line</w:t>
      </w:r>
      <w:r w:rsidR="00CB5D1B">
        <w:rPr>
          <w:rFonts w:ascii="Times New Roman" w:hAnsi="Times New Roman" w:cs="Times New Roman"/>
          <w:color w:val="000000" w:themeColor="text1"/>
        </w:rPr>
        <w:t xml:space="preserve">) and low-value </w:t>
      </w:r>
      <w:r w:rsidR="00A278A0">
        <w:rPr>
          <w:rFonts w:ascii="Times New Roman" w:hAnsi="Times New Roman" w:cs="Times New Roman"/>
          <w:color w:val="000000" w:themeColor="text1"/>
        </w:rPr>
        <w:t xml:space="preserve">items </w:t>
      </w:r>
      <w:r w:rsidR="00CB5D1B">
        <w:rPr>
          <w:rFonts w:ascii="Times New Roman" w:hAnsi="Times New Roman" w:cs="Times New Roman"/>
          <w:color w:val="000000" w:themeColor="text1"/>
        </w:rPr>
        <w:t>(i.e., standardized value &lt; 0</w:t>
      </w:r>
      <w:r w:rsidR="00A278A0">
        <w:rPr>
          <w:rFonts w:ascii="Times New Roman" w:hAnsi="Times New Roman" w:cs="Times New Roman"/>
          <w:color w:val="000000" w:themeColor="text1"/>
        </w:rPr>
        <w:t>; red line</w:t>
      </w:r>
      <w:r w:rsidR="00CB5D1B">
        <w:rPr>
          <w:rFonts w:ascii="Times New Roman" w:hAnsi="Times New Roman" w:cs="Times New Roman"/>
          <w:color w:val="000000" w:themeColor="text1"/>
        </w:rPr>
        <w:t>). The right panel shows the high-low value difference in memory estimation to better illustrate st</w:t>
      </w:r>
      <w:r w:rsidR="00082B1D">
        <w:rPr>
          <w:rFonts w:ascii="Times New Roman" w:hAnsi="Times New Roman" w:cs="Times New Roman"/>
          <w:color w:val="000000" w:themeColor="text1"/>
        </w:rPr>
        <w:t xml:space="preserve">atistical significance. For six out of seven </w:t>
      </w:r>
      <w:r w:rsidR="00CB5D1B">
        <w:rPr>
          <w:rFonts w:ascii="Times New Roman" w:hAnsi="Times New Roman" w:cs="Times New Roman"/>
          <w:color w:val="000000" w:themeColor="text1"/>
        </w:rPr>
        <w:t>memory-performance levels, high-value items were estimated to be remembered better than low-value items. Collapsing over all memory-performance levels yield</w:t>
      </w:r>
      <w:r w:rsidR="00A278A0">
        <w:rPr>
          <w:rFonts w:ascii="Times New Roman" w:hAnsi="Times New Roman" w:cs="Times New Roman"/>
          <w:color w:val="000000" w:themeColor="text1"/>
        </w:rPr>
        <w:t>ed</w:t>
      </w:r>
      <w:r w:rsidRPr="006229EB">
        <w:rPr>
          <w:rFonts w:ascii="Times New Roman" w:hAnsi="Times New Roman" w:cs="Times New Roman"/>
          <w:color w:val="000000" w:themeColor="text1"/>
        </w:rPr>
        <w:t xml:space="preserve"> </w:t>
      </w:r>
      <w:r w:rsidR="00A278A0">
        <w:rPr>
          <w:rFonts w:ascii="Times New Roman" w:hAnsi="Times New Roman" w:cs="Times New Roman"/>
          <w:color w:val="000000" w:themeColor="text1"/>
        </w:rPr>
        <w:t>strong</w:t>
      </w:r>
      <w:r w:rsidR="00CB5D1B">
        <w:rPr>
          <w:rFonts w:ascii="Times New Roman" w:hAnsi="Times New Roman" w:cs="Times New Roman"/>
          <w:color w:val="000000" w:themeColor="text1"/>
        </w:rPr>
        <w:t xml:space="preserve"> e</w:t>
      </w:r>
      <w:r w:rsidR="00A278A0">
        <w:rPr>
          <w:rFonts w:ascii="Times New Roman" w:hAnsi="Times New Roman" w:cs="Times New Roman"/>
          <w:color w:val="000000" w:themeColor="text1"/>
        </w:rPr>
        <w:t>vidence that memory estimation wa</w:t>
      </w:r>
      <w:r w:rsidR="00CB5D1B">
        <w:rPr>
          <w:rFonts w:ascii="Times New Roman" w:hAnsi="Times New Roman" w:cs="Times New Roman"/>
          <w:color w:val="000000" w:themeColor="text1"/>
        </w:rPr>
        <w:t>s driven by value (res</w:t>
      </w:r>
      <w:r w:rsidR="00CB5D1B" w:rsidRPr="00A278A0">
        <w:rPr>
          <w:rFonts w:ascii="Times New Roman" w:hAnsi="Times New Roman" w:cs="Times New Roman"/>
          <w:color w:val="000000" w:themeColor="text1"/>
        </w:rPr>
        <w:t xml:space="preserve">tricted sample: </w:t>
      </w:r>
      <w:r w:rsidR="00CB5D1B" w:rsidRPr="00A278A0">
        <w:rPr>
          <w:rFonts w:ascii="Times New Roman" w:hAnsi="Times New Roman"/>
          <w:i/>
          <w:iCs/>
          <w:color w:val="000000" w:themeColor="text1"/>
          <w:lang w:val="en-US"/>
        </w:rPr>
        <w:t>t</w:t>
      </w:r>
      <w:r w:rsidR="00CB5D1B" w:rsidRPr="00A278A0">
        <w:rPr>
          <w:rFonts w:ascii="Times New Roman" w:hAnsi="Times New Roman"/>
          <w:color w:val="000000" w:themeColor="text1"/>
          <w:vertAlign w:val="subscript"/>
          <w:lang w:val="en-US"/>
        </w:rPr>
        <w:t>63</w:t>
      </w:r>
      <w:r w:rsidR="00CB5D1B" w:rsidRPr="00A278A0">
        <w:rPr>
          <w:rFonts w:ascii="Times New Roman" w:hAnsi="Times New Roman"/>
          <w:color w:val="000000" w:themeColor="text1"/>
          <w:lang w:val="en-US"/>
        </w:rPr>
        <w:t xml:space="preserve"> = 4.</w:t>
      </w:r>
      <w:r w:rsidR="00A278A0" w:rsidRPr="00A278A0">
        <w:rPr>
          <w:rFonts w:ascii="Times New Roman" w:hAnsi="Times New Roman"/>
          <w:color w:val="000000" w:themeColor="text1"/>
          <w:lang w:val="en-US"/>
        </w:rPr>
        <w:t>01</w:t>
      </w:r>
      <w:r w:rsidR="00CB5D1B" w:rsidRPr="00A278A0">
        <w:rPr>
          <w:rFonts w:ascii="Times New Roman" w:hAnsi="Times New Roman"/>
          <w:color w:val="000000" w:themeColor="text1"/>
          <w:lang w:val="en-US"/>
        </w:rPr>
        <w:t xml:space="preserve">, </w:t>
      </w:r>
      <w:r w:rsidR="00CB5D1B" w:rsidRPr="00A278A0">
        <w:rPr>
          <w:rFonts w:ascii="Times New Roman" w:hAnsi="Times New Roman" w:cs="Times New Roman"/>
          <w:i/>
          <w:iCs/>
          <w:color w:val="000000" w:themeColor="text1"/>
          <w:lang w:val="en-US"/>
        </w:rPr>
        <w:t xml:space="preserve">P </w:t>
      </w:r>
      <w:r w:rsidR="00CB5D1B" w:rsidRPr="00A278A0">
        <w:rPr>
          <w:rFonts w:ascii="Times New Roman" w:hAnsi="Times New Roman" w:cs="Times New Roman"/>
          <w:color w:val="000000" w:themeColor="text1"/>
          <w:lang w:val="en-US"/>
        </w:rPr>
        <w:t xml:space="preserve">&lt; .001, </w:t>
      </w:r>
      <w:r w:rsidR="00CB5D1B" w:rsidRPr="00A278A0">
        <w:rPr>
          <w:rFonts w:ascii="Times New Roman" w:hAnsi="Times New Roman" w:cs="Times New Roman"/>
          <w:i/>
          <w:color w:val="000000" w:themeColor="text1"/>
          <w:lang w:val="en-US"/>
        </w:rPr>
        <w:t>d</w:t>
      </w:r>
      <w:r w:rsidR="00CB5D1B" w:rsidRPr="00A278A0">
        <w:rPr>
          <w:rFonts w:ascii="Times New Roman" w:hAnsi="Times New Roman" w:cs="Times New Roman"/>
          <w:color w:val="000000" w:themeColor="text1"/>
          <w:lang w:val="en-US"/>
        </w:rPr>
        <w:t xml:space="preserve"> = 0.</w:t>
      </w:r>
      <w:r w:rsidR="00A278A0" w:rsidRPr="00A278A0">
        <w:rPr>
          <w:rFonts w:ascii="Times New Roman" w:hAnsi="Times New Roman" w:cs="Times New Roman"/>
          <w:color w:val="000000" w:themeColor="text1"/>
          <w:lang w:val="en-US"/>
        </w:rPr>
        <w:t>50</w:t>
      </w:r>
      <w:r w:rsidR="00CB5D1B" w:rsidRPr="00A278A0">
        <w:rPr>
          <w:rFonts w:ascii="Times New Roman" w:hAnsi="Times New Roman" w:cs="Times New Roman"/>
          <w:color w:val="000000" w:themeColor="text1"/>
        </w:rPr>
        <w:t xml:space="preserve">; full sample: </w:t>
      </w:r>
      <w:r w:rsidR="00A278A0" w:rsidRPr="00A278A0">
        <w:rPr>
          <w:rFonts w:ascii="Times New Roman" w:hAnsi="Times New Roman"/>
          <w:i/>
          <w:iCs/>
          <w:color w:val="000000" w:themeColor="text1"/>
          <w:lang w:val="en-US"/>
        </w:rPr>
        <w:t>t</w:t>
      </w:r>
      <w:r w:rsidR="00A278A0" w:rsidRPr="00A278A0">
        <w:rPr>
          <w:rFonts w:ascii="Times New Roman" w:hAnsi="Times New Roman"/>
          <w:color w:val="000000" w:themeColor="text1"/>
          <w:vertAlign w:val="subscript"/>
          <w:lang w:val="en-US"/>
        </w:rPr>
        <w:t>89</w:t>
      </w:r>
      <w:r w:rsidR="00A278A0" w:rsidRPr="00A278A0">
        <w:rPr>
          <w:rFonts w:ascii="Times New Roman" w:hAnsi="Times New Roman"/>
          <w:color w:val="000000" w:themeColor="text1"/>
          <w:lang w:val="en-US"/>
        </w:rPr>
        <w:t xml:space="preserve"> = 4.61, </w:t>
      </w:r>
      <w:r w:rsidR="00A278A0" w:rsidRPr="00A278A0">
        <w:rPr>
          <w:rFonts w:ascii="Times New Roman" w:hAnsi="Times New Roman" w:cs="Times New Roman"/>
          <w:i/>
          <w:iCs/>
          <w:color w:val="000000" w:themeColor="text1"/>
          <w:lang w:val="en-US"/>
        </w:rPr>
        <w:t xml:space="preserve">P </w:t>
      </w:r>
      <w:r w:rsidR="00A278A0" w:rsidRPr="00A278A0">
        <w:rPr>
          <w:rFonts w:ascii="Times New Roman" w:hAnsi="Times New Roman" w:cs="Times New Roman"/>
          <w:color w:val="000000" w:themeColor="text1"/>
          <w:lang w:val="en-US"/>
        </w:rPr>
        <w:t xml:space="preserve">&lt; .001, </w:t>
      </w:r>
      <w:r w:rsidR="00A278A0" w:rsidRPr="00A278A0">
        <w:rPr>
          <w:rFonts w:ascii="Times New Roman" w:hAnsi="Times New Roman" w:cs="Times New Roman"/>
          <w:i/>
          <w:color w:val="000000" w:themeColor="text1"/>
          <w:lang w:val="en-US"/>
        </w:rPr>
        <w:t>d</w:t>
      </w:r>
      <w:r w:rsidR="00A278A0" w:rsidRPr="00A278A0">
        <w:rPr>
          <w:rFonts w:ascii="Times New Roman" w:hAnsi="Times New Roman" w:cs="Times New Roman"/>
          <w:color w:val="000000" w:themeColor="text1"/>
          <w:lang w:val="en-US"/>
        </w:rPr>
        <w:t xml:space="preserve"> = 0.49</w:t>
      </w:r>
      <w:r w:rsidR="00CB5D1B" w:rsidRPr="00A278A0">
        <w:rPr>
          <w:rFonts w:ascii="Times New Roman" w:hAnsi="Times New Roman" w:cs="Times New Roman"/>
          <w:color w:val="000000" w:themeColor="text1"/>
        </w:rPr>
        <w:t xml:space="preserve">) </w:t>
      </w:r>
      <w:r w:rsidR="00B8339B">
        <w:rPr>
          <w:rFonts w:ascii="Times New Roman" w:hAnsi="Times New Roman" w:cs="Times New Roman"/>
          <w:color w:val="4F81BD" w:themeColor="accent1"/>
          <w:lang w:val="en-US"/>
        </w:rPr>
        <w:t>–</w:t>
      </w:r>
      <w:r w:rsidR="00B8339B" w:rsidRPr="00311A00">
        <w:rPr>
          <w:rFonts w:ascii="Times New Roman" w:hAnsi="Times New Roman" w:cs="Times New Roman"/>
          <w:color w:val="4F81BD" w:themeColor="accent1"/>
          <w:lang w:val="en-US"/>
        </w:rPr>
        <w:t xml:space="preserve"> </w:t>
      </w:r>
      <w:r w:rsidR="00CB5D1B" w:rsidRPr="00A278A0">
        <w:rPr>
          <w:rFonts w:ascii="Times New Roman" w:hAnsi="Times New Roman" w:cs="Times New Roman"/>
          <w:color w:val="000000" w:themeColor="text1"/>
        </w:rPr>
        <w:t xml:space="preserve">over and </w:t>
      </w:r>
      <w:r w:rsidR="00CB5D1B">
        <w:rPr>
          <w:rFonts w:ascii="Times New Roman" w:hAnsi="Times New Roman" w:cs="Times New Roman"/>
          <w:color w:val="000000" w:themeColor="text1"/>
        </w:rPr>
        <w:t>above the effect of memory performan</w:t>
      </w:r>
      <w:r w:rsidR="00CB5D1B" w:rsidRPr="00F14077">
        <w:rPr>
          <w:rFonts w:ascii="Times New Roman" w:hAnsi="Times New Roman" w:cs="Times New Roman"/>
          <w:color w:val="000000" w:themeColor="text1"/>
        </w:rPr>
        <w:t>ce.</w:t>
      </w:r>
      <w:r w:rsidR="00A278A0" w:rsidRPr="00F14077">
        <w:rPr>
          <w:rFonts w:ascii="Times New Roman" w:hAnsi="Times New Roman" w:cs="Times New Roman"/>
          <w:color w:val="000000" w:themeColor="text1"/>
        </w:rPr>
        <w:t xml:space="preserve"> </w:t>
      </w:r>
      <w:r w:rsidR="00F14077" w:rsidRPr="00F14077">
        <w:rPr>
          <w:rFonts w:ascii="Times New Roman" w:hAnsi="Times New Roman" w:cs="Times New Roman"/>
          <w:color w:val="000000" w:themeColor="text1"/>
          <w:lang w:val="en-US"/>
        </w:rPr>
        <w:t>E</w:t>
      </w:r>
      <w:r w:rsidR="00F14077" w:rsidRPr="00F14077">
        <w:rPr>
          <w:rFonts w:ascii="Times New Roman" w:hAnsi="Times New Roman" w:cs="Times New Roman"/>
          <w:color w:val="000000" w:themeColor="text1"/>
          <w:lang w:val="en-US"/>
        </w:rPr>
        <w:t>rror bars represent 95% CIs</w:t>
      </w:r>
      <w:r w:rsidR="00F14077" w:rsidRPr="00F14077">
        <w:rPr>
          <w:rFonts w:ascii="Times New Roman" w:hAnsi="Times New Roman" w:cs="Times New Roman"/>
          <w:color w:val="000000" w:themeColor="text1"/>
          <w:lang w:val="en-US"/>
        </w:rPr>
        <w:t>.</w:t>
      </w:r>
      <w:r w:rsidR="00F14077" w:rsidRPr="00F14077">
        <w:rPr>
          <w:rFonts w:ascii="Times New Roman" w:hAnsi="Times New Roman" w:cs="Times New Roman"/>
          <w:color w:val="000000" w:themeColor="text1"/>
          <w:lang w:val="en-US"/>
        </w:rPr>
        <w:t xml:space="preserve"> </w:t>
      </w:r>
      <w:r w:rsidR="00A278A0" w:rsidRPr="00A278A0">
        <w:rPr>
          <w:rFonts w:ascii="Times New Roman" w:hAnsi="Times New Roman" w:cs="Times New Roman"/>
          <w:color w:val="000000" w:themeColor="text1"/>
          <w:vertAlign w:val="superscript"/>
        </w:rPr>
        <w:t>+</w:t>
      </w:r>
      <w:r w:rsidR="00A278A0" w:rsidRPr="006229EB">
        <w:rPr>
          <w:rFonts w:ascii="Times New Roman" w:hAnsi="Times New Roman" w:cs="Times New Roman"/>
          <w:i/>
          <w:color w:val="000000" w:themeColor="text1"/>
        </w:rPr>
        <w:t>P</w:t>
      </w:r>
      <w:r w:rsidR="00A278A0">
        <w:rPr>
          <w:rFonts w:ascii="Times New Roman" w:hAnsi="Times New Roman" w:cs="Times New Roman"/>
          <w:color w:val="000000" w:themeColor="text1"/>
        </w:rPr>
        <w:t xml:space="preserve"> &lt; .</w:t>
      </w:r>
      <w:r w:rsidR="00A278A0" w:rsidRPr="006229EB">
        <w:rPr>
          <w:rFonts w:ascii="Times New Roman" w:hAnsi="Times New Roman" w:cs="Times New Roman"/>
          <w:color w:val="000000" w:themeColor="text1"/>
        </w:rPr>
        <w:t>1</w:t>
      </w:r>
      <w:r w:rsidR="00A278A0">
        <w:rPr>
          <w:rFonts w:ascii="Times New Roman" w:hAnsi="Times New Roman" w:cs="Times New Roman"/>
          <w:color w:val="000000" w:themeColor="text1"/>
        </w:rPr>
        <w:t xml:space="preserve">, </w:t>
      </w:r>
      <w:r w:rsidR="00A278A0" w:rsidRPr="006229EB">
        <w:rPr>
          <w:rFonts w:ascii="Times New Roman" w:hAnsi="Times New Roman" w:cs="Times New Roman"/>
          <w:color w:val="000000" w:themeColor="text1"/>
        </w:rPr>
        <w:t>*</w:t>
      </w:r>
      <w:r w:rsidR="00A278A0" w:rsidRPr="006229EB">
        <w:rPr>
          <w:rFonts w:ascii="Times New Roman" w:hAnsi="Times New Roman" w:cs="Times New Roman"/>
          <w:i/>
          <w:color w:val="000000" w:themeColor="text1"/>
        </w:rPr>
        <w:t>P</w:t>
      </w:r>
      <w:r w:rsidR="00A278A0">
        <w:rPr>
          <w:rFonts w:ascii="Times New Roman" w:hAnsi="Times New Roman" w:cs="Times New Roman"/>
          <w:color w:val="000000" w:themeColor="text1"/>
        </w:rPr>
        <w:t xml:space="preserve"> &lt; .0</w:t>
      </w:r>
      <w:r w:rsidR="00A278A0">
        <w:rPr>
          <w:rFonts w:ascii="Times New Roman" w:hAnsi="Times New Roman" w:cs="Times New Roman"/>
          <w:color w:val="000000" w:themeColor="text1"/>
        </w:rPr>
        <w:t xml:space="preserve">5, </w:t>
      </w:r>
      <w:r w:rsidR="00A278A0" w:rsidRPr="006229EB">
        <w:rPr>
          <w:rFonts w:ascii="Times New Roman" w:hAnsi="Times New Roman" w:cs="Times New Roman"/>
          <w:color w:val="000000" w:themeColor="text1"/>
        </w:rPr>
        <w:t>**</w:t>
      </w:r>
      <w:r w:rsidR="00A278A0" w:rsidRPr="006229EB">
        <w:rPr>
          <w:rFonts w:ascii="Times New Roman" w:hAnsi="Times New Roman" w:cs="Times New Roman"/>
          <w:i/>
          <w:color w:val="000000" w:themeColor="text1"/>
        </w:rPr>
        <w:t>P</w:t>
      </w:r>
      <w:r w:rsidR="00A278A0">
        <w:rPr>
          <w:rFonts w:ascii="Times New Roman" w:hAnsi="Times New Roman" w:cs="Times New Roman"/>
          <w:color w:val="000000" w:themeColor="text1"/>
        </w:rPr>
        <w:t xml:space="preserve"> &lt; .0</w:t>
      </w:r>
      <w:r w:rsidR="00A278A0" w:rsidRPr="006229EB">
        <w:rPr>
          <w:rFonts w:ascii="Times New Roman" w:hAnsi="Times New Roman" w:cs="Times New Roman"/>
          <w:color w:val="000000" w:themeColor="text1"/>
        </w:rPr>
        <w:t>1</w:t>
      </w:r>
      <w:r>
        <w:rPr>
          <w:rFonts w:ascii="Times New Roman" w:hAnsi="Times New Roman" w:cs="Times New Roman"/>
          <w:color w:val="000000" w:themeColor="text1"/>
        </w:rPr>
        <w:br w:type="page"/>
      </w:r>
    </w:p>
    <w:p w14:paraId="56D7DB04" w14:textId="3532A922" w:rsidR="004D384C" w:rsidRPr="006229EB" w:rsidRDefault="003B2834" w:rsidP="004D384C">
      <w:pPr>
        <w:spacing w:line="480" w:lineRule="auto"/>
        <w:jc w:val="both"/>
        <w:rPr>
          <w:rFonts w:ascii="Times New Roman" w:hAnsi="Times New Roman" w:cs="Times New Roman"/>
          <w:color w:val="000000" w:themeColor="text1"/>
        </w:rPr>
      </w:pPr>
      <w:r w:rsidRPr="006229EB">
        <w:rPr>
          <w:noProof/>
          <w:color w:val="000000" w:themeColor="text1"/>
          <w:sz w:val="18"/>
          <w:szCs w:val="18"/>
        </w:rPr>
        <w:lastRenderedPageBreak/>
        <w:drawing>
          <wp:inline distT="0" distB="0" distL="0" distR="0" wp14:anchorId="38534FE9" wp14:editId="15163005">
            <wp:extent cx="5850890" cy="3132455"/>
            <wp:effectExtent l="0" t="0" r="381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png"/>
                    <pic:cNvPicPr/>
                  </pic:nvPicPr>
                  <pic:blipFill>
                    <a:blip r:embed="rId9"/>
                    <a:stretch>
                      <a:fillRect/>
                    </a:stretch>
                  </pic:blipFill>
                  <pic:spPr>
                    <a:xfrm>
                      <a:off x="0" y="0"/>
                      <a:ext cx="5850890" cy="3132455"/>
                    </a:xfrm>
                    <a:prstGeom prst="rect">
                      <a:avLst/>
                    </a:prstGeom>
                  </pic:spPr>
                </pic:pic>
              </a:graphicData>
            </a:graphic>
          </wp:inline>
        </w:drawing>
      </w:r>
    </w:p>
    <w:p w14:paraId="39FFD19F" w14:textId="77777777" w:rsidR="00EE56F5" w:rsidRPr="006229EB" w:rsidRDefault="00EE56F5" w:rsidP="004D384C">
      <w:pPr>
        <w:spacing w:line="276" w:lineRule="auto"/>
        <w:jc w:val="both"/>
        <w:rPr>
          <w:rFonts w:ascii="Times New Roman" w:hAnsi="Times New Roman" w:cs="Times New Roman"/>
          <w:b/>
          <w:color w:val="000000" w:themeColor="text1"/>
        </w:rPr>
      </w:pPr>
    </w:p>
    <w:p w14:paraId="31F9F99A" w14:textId="27D517E9" w:rsidR="004D384C" w:rsidRPr="006229EB" w:rsidRDefault="004D384C" w:rsidP="004D384C">
      <w:pPr>
        <w:spacing w:line="276" w:lineRule="auto"/>
        <w:jc w:val="both"/>
        <w:rPr>
          <w:rFonts w:ascii="Times New Roman" w:hAnsi="Times New Roman" w:cs="Times New Roman"/>
          <w:color w:val="000000" w:themeColor="text1"/>
        </w:rPr>
      </w:pPr>
      <w:r w:rsidRPr="006229EB">
        <w:rPr>
          <w:rFonts w:ascii="Times New Roman" w:hAnsi="Times New Roman" w:cs="Times New Roman"/>
          <w:b/>
          <w:color w:val="000000" w:themeColor="text1"/>
        </w:rPr>
        <w:t>Figure S</w:t>
      </w:r>
      <w:r w:rsidR="00B678DA">
        <w:rPr>
          <w:rFonts w:ascii="Times New Roman" w:hAnsi="Times New Roman" w:cs="Times New Roman"/>
          <w:b/>
          <w:color w:val="000000" w:themeColor="text1"/>
        </w:rPr>
        <w:t>2</w:t>
      </w:r>
      <w:r w:rsidRPr="006229EB">
        <w:rPr>
          <w:rFonts w:ascii="Times New Roman" w:hAnsi="Times New Roman" w:cs="Times New Roman"/>
          <w:color w:val="000000" w:themeColor="text1"/>
        </w:rPr>
        <w:t xml:space="preserve"> Path analysis results for the full sample. For the full sample, the correlation between the (blue) path from value (linear) to memory performance with the memory bias was </w:t>
      </w:r>
      <w:r w:rsidRPr="006229EB">
        <w:rPr>
          <w:rFonts w:ascii="Times New Roman" w:hAnsi="Times New Roman" w:cs="Times New Roman"/>
          <w:i/>
          <w:color w:val="000000" w:themeColor="text1"/>
        </w:rPr>
        <w:t>r</w:t>
      </w:r>
      <w:r w:rsidRPr="006229EB">
        <w:rPr>
          <w:rFonts w:ascii="Times New Roman" w:hAnsi="Times New Roman" w:cs="Times New Roman"/>
          <w:color w:val="000000" w:themeColor="text1"/>
          <w:vertAlign w:val="subscript"/>
        </w:rPr>
        <w:t>88</w:t>
      </w:r>
      <w:r w:rsidRPr="006229EB">
        <w:rPr>
          <w:rFonts w:ascii="Times New Roman" w:hAnsi="Times New Roman" w:cs="Times New Roman"/>
          <w:color w:val="000000" w:themeColor="text1"/>
        </w:rPr>
        <w:t xml:space="preserve"> = .52, </w:t>
      </w:r>
      <w:r w:rsidRPr="006229EB">
        <w:rPr>
          <w:rFonts w:ascii="Times New Roman" w:hAnsi="Times New Roman" w:cs="Times New Roman"/>
          <w:i/>
          <w:color w:val="000000" w:themeColor="text1"/>
        </w:rPr>
        <w:t>P</w:t>
      </w:r>
      <w:r w:rsidRPr="006229EB">
        <w:rPr>
          <w:rFonts w:ascii="Times New Roman" w:hAnsi="Times New Roman" w:cs="Times New Roman"/>
          <w:color w:val="000000" w:themeColor="text1"/>
        </w:rPr>
        <w:t xml:space="preserve"> &lt; .001, and the correlation between the (red) path from value (linear) to memory </w:t>
      </w:r>
      <w:r w:rsidR="00C2216A" w:rsidRPr="006229EB">
        <w:rPr>
          <w:rFonts w:ascii="Times New Roman" w:hAnsi="Times New Roman" w:cs="Times New Roman"/>
          <w:color w:val="000000" w:themeColor="text1"/>
        </w:rPr>
        <w:t xml:space="preserve">estimation </w:t>
      </w:r>
      <w:r w:rsidRPr="006229EB">
        <w:rPr>
          <w:rFonts w:ascii="Times New Roman" w:hAnsi="Times New Roman" w:cs="Times New Roman"/>
          <w:color w:val="000000" w:themeColor="text1"/>
        </w:rPr>
        <w:t>with the memory bias was</w:t>
      </w:r>
      <w:r w:rsidRPr="006229EB">
        <w:rPr>
          <w:rFonts w:ascii="Times New Roman" w:hAnsi="Times New Roman" w:cs="Times New Roman"/>
          <w:i/>
          <w:color w:val="000000" w:themeColor="text1"/>
        </w:rPr>
        <w:t xml:space="preserve"> r</w:t>
      </w:r>
      <w:r w:rsidRPr="006229EB">
        <w:rPr>
          <w:rFonts w:ascii="Times New Roman" w:hAnsi="Times New Roman" w:cs="Times New Roman"/>
          <w:color w:val="000000" w:themeColor="text1"/>
          <w:vertAlign w:val="subscript"/>
        </w:rPr>
        <w:t>88</w:t>
      </w:r>
      <w:r w:rsidRPr="006229EB">
        <w:rPr>
          <w:rFonts w:ascii="Times New Roman" w:hAnsi="Times New Roman" w:cs="Times New Roman"/>
          <w:color w:val="000000" w:themeColor="text1"/>
        </w:rPr>
        <w:t xml:space="preserve"> = .17, </w:t>
      </w:r>
      <w:r w:rsidRPr="006229EB">
        <w:rPr>
          <w:rFonts w:ascii="Times New Roman" w:hAnsi="Times New Roman" w:cs="Times New Roman"/>
          <w:i/>
          <w:color w:val="000000" w:themeColor="text1"/>
        </w:rPr>
        <w:t>P</w:t>
      </w:r>
      <w:r w:rsidRPr="006229EB">
        <w:rPr>
          <w:rFonts w:ascii="Times New Roman" w:hAnsi="Times New Roman" w:cs="Times New Roman"/>
          <w:color w:val="000000" w:themeColor="text1"/>
        </w:rPr>
        <w:t xml:space="preserve"> = .100.</w:t>
      </w:r>
      <w:r w:rsidR="003B2834" w:rsidRPr="006229EB">
        <w:rPr>
          <w:rFonts w:ascii="Times New Roman" w:hAnsi="Times New Roman" w:cs="Times New Roman"/>
          <w:color w:val="000000" w:themeColor="text1"/>
        </w:rPr>
        <w:t xml:space="preserve"> ***</w:t>
      </w:r>
      <w:r w:rsidR="003B2834" w:rsidRPr="006229EB">
        <w:rPr>
          <w:rFonts w:ascii="Times New Roman" w:hAnsi="Times New Roman" w:cs="Times New Roman"/>
          <w:i/>
          <w:color w:val="000000" w:themeColor="text1"/>
        </w:rPr>
        <w:t>P</w:t>
      </w:r>
      <w:r w:rsidR="003B2834" w:rsidRPr="006229EB">
        <w:rPr>
          <w:rFonts w:ascii="Times New Roman" w:hAnsi="Times New Roman" w:cs="Times New Roman"/>
          <w:color w:val="000000" w:themeColor="text1"/>
        </w:rPr>
        <w:t xml:space="preserve"> &lt; .001</w:t>
      </w:r>
    </w:p>
    <w:p w14:paraId="5DE957EB" w14:textId="77777777" w:rsidR="004D384C" w:rsidRPr="006229EB" w:rsidRDefault="004D384C" w:rsidP="004D384C">
      <w:pPr>
        <w:spacing w:line="276" w:lineRule="auto"/>
        <w:jc w:val="both"/>
        <w:rPr>
          <w:rFonts w:ascii="Times New Roman" w:hAnsi="Times New Roman" w:cs="Times New Roman"/>
          <w:color w:val="000000" w:themeColor="text1"/>
        </w:rPr>
      </w:pPr>
    </w:p>
    <w:p w14:paraId="697F5255" w14:textId="77777777" w:rsidR="003B2834" w:rsidRPr="006229EB" w:rsidRDefault="003B2834">
      <w:pPr>
        <w:rPr>
          <w:rFonts w:ascii="Times New Roman" w:hAnsi="Times New Roman" w:cs="Times New Roman"/>
          <w:color w:val="000000" w:themeColor="text1"/>
        </w:rPr>
      </w:pPr>
      <w:r w:rsidRPr="006229EB">
        <w:rPr>
          <w:rFonts w:ascii="Times New Roman" w:hAnsi="Times New Roman" w:cs="Times New Roman"/>
          <w:color w:val="000000" w:themeColor="text1"/>
        </w:rPr>
        <w:br w:type="page"/>
      </w:r>
    </w:p>
    <w:p w14:paraId="5E45AD19" w14:textId="77777777" w:rsidR="003B2834" w:rsidRPr="006229EB" w:rsidRDefault="003B2834" w:rsidP="004D384C">
      <w:pPr>
        <w:rPr>
          <w:rFonts w:ascii="Times New Roman" w:hAnsi="Times New Roman" w:cs="Times New Roman"/>
          <w:color w:val="000000" w:themeColor="text1"/>
        </w:rPr>
      </w:pPr>
      <w:r w:rsidRPr="006229EB">
        <w:rPr>
          <w:rFonts w:ascii="Times New Roman" w:hAnsi="Times New Roman" w:cs="Times New Roman"/>
          <w:noProof/>
          <w:color w:val="000000" w:themeColor="text1"/>
        </w:rPr>
        <w:lastRenderedPageBreak/>
        <w:drawing>
          <wp:inline distT="0" distB="0" distL="0" distR="0" wp14:anchorId="7E1DCD1E" wp14:editId="5D7ACBC4">
            <wp:extent cx="5823679" cy="6834096"/>
            <wp:effectExtent l="0" t="0" r="571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tif"/>
                    <pic:cNvPicPr/>
                  </pic:nvPicPr>
                  <pic:blipFill>
                    <a:blip r:embed="rId10"/>
                    <a:stretch>
                      <a:fillRect/>
                    </a:stretch>
                  </pic:blipFill>
                  <pic:spPr>
                    <a:xfrm>
                      <a:off x="0" y="0"/>
                      <a:ext cx="5841413" cy="6854907"/>
                    </a:xfrm>
                    <a:prstGeom prst="rect">
                      <a:avLst/>
                    </a:prstGeom>
                  </pic:spPr>
                </pic:pic>
              </a:graphicData>
            </a:graphic>
          </wp:inline>
        </w:drawing>
      </w:r>
    </w:p>
    <w:p w14:paraId="6F495B80" w14:textId="77777777" w:rsidR="003B2834" w:rsidRPr="006229EB" w:rsidRDefault="003B2834" w:rsidP="004D384C">
      <w:pPr>
        <w:rPr>
          <w:rFonts w:ascii="Times New Roman" w:hAnsi="Times New Roman" w:cs="Times New Roman"/>
          <w:color w:val="000000" w:themeColor="text1"/>
        </w:rPr>
      </w:pPr>
    </w:p>
    <w:p w14:paraId="6C482067" w14:textId="28E22210" w:rsidR="003B2834" w:rsidRPr="006229EB" w:rsidRDefault="003B2834" w:rsidP="002D7D3F">
      <w:pPr>
        <w:spacing w:line="276" w:lineRule="auto"/>
        <w:jc w:val="both"/>
        <w:rPr>
          <w:rFonts w:ascii="Times New Roman" w:hAnsi="Times New Roman" w:cs="Times New Roman"/>
          <w:color w:val="000000" w:themeColor="text1"/>
        </w:rPr>
      </w:pPr>
      <w:r w:rsidRPr="006229EB">
        <w:rPr>
          <w:rFonts w:ascii="Times New Roman" w:hAnsi="Times New Roman" w:cs="Times New Roman"/>
          <w:b/>
          <w:color w:val="000000" w:themeColor="text1"/>
        </w:rPr>
        <w:t>Figure S</w:t>
      </w:r>
      <w:r w:rsidR="00A278A0">
        <w:rPr>
          <w:rFonts w:ascii="Times New Roman" w:hAnsi="Times New Roman" w:cs="Times New Roman"/>
          <w:b/>
          <w:color w:val="000000" w:themeColor="text1"/>
        </w:rPr>
        <w:t>3</w:t>
      </w:r>
      <w:r w:rsidRPr="006229EB">
        <w:rPr>
          <w:rFonts w:ascii="Times New Roman" w:hAnsi="Times New Roman" w:cs="Times New Roman"/>
          <w:color w:val="000000" w:themeColor="text1"/>
        </w:rPr>
        <w:t xml:space="preserve"> Extended path analyses for the restricted (upper panel) and full (lower panel) sample</w:t>
      </w:r>
      <w:r w:rsidR="002D7D3F" w:rsidRPr="006229EB">
        <w:rPr>
          <w:rFonts w:ascii="Times New Roman" w:hAnsi="Times New Roman" w:cs="Times New Roman"/>
          <w:color w:val="000000" w:themeColor="text1"/>
        </w:rPr>
        <w:t>s</w:t>
      </w:r>
      <w:r w:rsidRPr="006229EB">
        <w:rPr>
          <w:rFonts w:ascii="Times New Roman" w:hAnsi="Times New Roman" w:cs="Times New Roman"/>
          <w:color w:val="000000" w:themeColor="text1"/>
        </w:rPr>
        <w:t xml:space="preserve">. For the extended path analyses, the (subjective and continuous) memory strength was included </w:t>
      </w:r>
      <w:r w:rsidR="002D7D3F" w:rsidRPr="006229EB">
        <w:rPr>
          <w:rFonts w:ascii="Times New Roman" w:hAnsi="Times New Roman" w:cs="Times New Roman"/>
          <w:color w:val="000000" w:themeColor="text1"/>
        </w:rPr>
        <w:t>next to</w:t>
      </w:r>
      <w:r w:rsidRPr="006229EB">
        <w:rPr>
          <w:rFonts w:ascii="Times New Roman" w:hAnsi="Times New Roman" w:cs="Times New Roman"/>
          <w:color w:val="000000" w:themeColor="text1"/>
        </w:rPr>
        <w:t xml:space="preserve"> the (objective and binary) memory performance. Expectedly, memory strength and memory performance were strongly related to each other (see the coefficient of the bi-directional arrow between them). However, both variables contributed independently to predicting memory estimation. Most importantly, the direct paths from value to memory estimation remained significant, suggesting that </w:t>
      </w:r>
      <w:r w:rsidR="002D7D3F" w:rsidRPr="006229EB">
        <w:rPr>
          <w:rFonts w:ascii="Times New Roman" w:hAnsi="Times New Roman" w:cs="Times New Roman"/>
          <w:color w:val="000000" w:themeColor="text1"/>
        </w:rPr>
        <w:t>the influence of value on memory estimation cannot be solely attributed to memory performance or memory strength</w:t>
      </w:r>
      <w:r w:rsidRPr="006229EB">
        <w:rPr>
          <w:rFonts w:ascii="Times New Roman" w:hAnsi="Times New Roman" w:cs="Times New Roman"/>
          <w:color w:val="000000" w:themeColor="text1"/>
        </w:rPr>
        <w:t>. ***</w:t>
      </w:r>
      <w:r w:rsidRPr="006229EB">
        <w:rPr>
          <w:rFonts w:ascii="Times New Roman" w:hAnsi="Times New Roman" w:cs="Times New Roman"/>
          <w:i/>
          <w:color w:val="000000" w:themeColor="text1"/>
        </w:rPr>
        <w:t>P</w:t>
      </w:r>
      <w:r w:rsidRPr="006229EB">
        <w:rPr>
          <w:rFonts w:ascii="Times New Roman" w:hAnsi="Times New Roman" w:cs="Times New Roman"/>
          <w:color w:val="000000" w:themeColor="text1"/>
        </w:rPr>
        <w:t xml:space="preserve"> &lt; .001</w:t>
      </w:r>
    </w:p>
    <w:p w14:paraId="5BDEBD71" w14:textId="320E7272" w:rsidR="004D384C" w:rsidRPr="006229EB" w:rsidRDefault="004D384C" w:rsidP="004D384C">
      <w:pPr>
        <w:rPr>
          <w:rFonts w:ascii="Times New Roman" w:hAnsi="Times New Roman" w:cs="Times New Roman"/>
          <w:color w:val="000000" w:themeColor="text1"/>
        </w:rPr>
      </w:pPr>
      <w:r w:rsidRPr="006229EB">
        <w:rPr>
          <w:rFonts w:ascii="Times New Roman" w:hAnsi="Times New Roman" w:cs="Times New Roman"/>
          <w:color w:val="000000" w:themeColor="text1"/>
        </w:rPr>
        <w:br w:type="page"/>
      </w:r>
    </w:p>
    <w:p w14:paraId="0B16878C" w14:textId="77777777" w:rsidR="004D384C" w:rsidRPr="006229EB" w:rsidRDefault="004D384C" w:rsidP="004D384C">
      <w:pPr>
        <w:spacing w:line="480" w:lineRule="auto"/>
        <w:jc w:val="center"/>
        <w:rPr>
          <w:rFonts w:ascii="Times New Roman" w:hAnsi="Times New Roman" w:cs="Times New Roman"/>
          <w:b/>
          <w:color w:val="000000" w:themeColor="text1"/>
          <w:sz w:val="28"/>
        </w:rPr>
      </w:pPr>
      <w:r w:rsidRPr="006229EB">
        <w:rPr>
          <w:rFonts w:ascii="Times New Roman" w:hAnsi="Times New Roman" w:cs="Times New Roman"/>
          <w:b/>
          <w:color w:val="000000" w:themeColor="text1"/>
          <w:sz w:val="28"/>
        </w:rPr>
        <w:lastRenderedPageBreak/>
        <w:t>Supplementary Methods</w:t>
      </w:r>
    </w:p>
    <w:p w14:paraId="7A5AC41F" w14:textId="77777777" w:rsidR="004D384C" w:rsidRPr="006229EB" w:rsidRDefault="004D384C" w:rsidP="004D384C">
      <w:pPr>
        <w:spacing w:line="480" w:lineRule="auto"/>
        <w:rPr>
          <w:rFonts w:ascii="Times New Roman" w:hAnsi="Times New Roman" w:cs="Times New Roman"/>
          <w:color w:val="000000" w:themeColor="text1"/>
        </w:rPr>
      </w:pPr>
      <w:r w:rsidRPr="006229EB">
        <w:rPr>
          <w:rFonts w:ascii="Times New Roman" w:hAnsi="Times New Roman" w:cs="Times New Roman"/>
          <w:b/>
          <w:color w:val="000000" w:themeColor="text1"/>
        </w:rPr>
        <w:t>Stimulus material.</w:t>
      </w:r>
      <w:r w:rsidRPr="006229EB">
        <w:rPr>
          <w:rFonts w:ascii="Times New Roman" w:hAnsi="Times New Roman" w:cs="Times New Roman"/>
          <w:color w:val="000000" w:themeColor="text1"/>
        </w:rPr>
        <w:t xml:space="preserve"> Prior to the main study, we conducted a pilot study to determine an adequate set of diverse, likeable and well-known snacks with easily memorable abbreviations. We tested 60 snacks that are available at typical Swiss supermarkets to fit 6 categories (salty snacks, soft candies, hard candies, healthy bars, chocolate bars, nuts). We asked a different pool of 21 participants (15 female) to rate each snack for its familiarity, distinctiveness as well as how much they liked each snack and how well it represented the matching category. Participants in this pilot study were undergraduate with an age range from 18 to 29 </w:t>
      </w:r>
      <w:r w:rsidRPr="006229EB">
        <w:rPr>
          <w:rFonts w:ascii="Times New Roman" w:hAnsi="Times New Roman"/>
          <w:bCs/>
          <w:color w:val="000000" w:themeColor="text1"/>
        </w:rPr>
        <w:t>(</w:t>
      </w:r>
      <w:r w:rsidRPr="006229EB">
        <w:rPr>
          <w:rFonts w:ascii="Times New Roman" w:hAnsi="Times New Roman"/>
          <w:bCs/>
          <w:i/>
          <w:color w:val="000000" w:themeColor="text1"/>
        </w:rPr>
        <w:t>M</w:t>
      </w:r>
      <w:r w:rsidRPr="006229EB">
        <w:rPr>
          <w:rFonts w:ascii="Times New Roman" w:hAnsi="Times New Roman"/>
          <w:bCs/>
          <w:color w:val="000000" w:themeColor="text1"/>
        </w:rPr>
        <w:t xml:space="preserve"> = 21.8, </w:t>
      </w:r>
      <w:r w:rsidRPr="006229EB">
        <w:rPr>
          <w:rFonts w:ascii="Times New Roman" w:hAnsi="Times New Roman"/>
          <w:bCs/>
          <w:i/>
          <w:color w:val="000000" w:themeColor="text1"/>
        </w:rPr>
        <w:t>SD</w:t>
      </w:r>
      <w:r w:rsidRPr="006229EB">
        <w:rPr>
          <w:rFonts w:ascii="Times New Roman" w:hAnsi="Times New Roman"/>
          <w:bCs/>
          <w:color w:val="000000" w:themeColor="text1"/>
        </w:rPr>
        <w:t xml:space="preserve"> = 2.98). </w:t>
      </w:r>
      <w:r w:rsidRPr="006229EB">
        <w:rPr>
          <w:rFonts w:ascii="Times New Roman" w:hAnsi="Times New Roman" w:cs="Times New Roman"/>
          <w:color w:val="000000" w:themeColor="text1"/>
        </w:rPr>
        <w:t>Based on these evaluations, we selected 48 food</w:t>
      </w:r>
      <w:r w:rsidRPr="006229EB">
        <w:rPr>
          <w:rFonts w:ascii="Times New Roman" w:hAnsi="Times New Roman" w:cs="Times New Roman"/>
          <w:b/>
          <w:color w:val="000000" w:themeColor="text1"/>
        </w:rPr>
        <w:t xml:space="preserve"> </w:t>
      </w:r>
      <w:r w:rsidRPr="006229EB">
        <w:rPr>
          <w:rFonts w:ascii="Times New Roman" w:hAnsi="Times New Roman" w:cs="Times New Roman"/>
          <w:color w:val="000000" w:themeColor="text1"/>
        </w:rPr>
        <w:t xml:space="preserve">snacks for our main study (i.e., particularly unattractive and/or unknown snacks were excluded). </w:t>
      </w:r>
    </w:p>
    <w:p w14:paraId="0722D74B" w14:textId="77777777" w:rsidR="004D384C" w:rsidRPr="006229EB" w:rsidRDefault="004D384C" w:rsidP="004D384C">
      <w:pPr>
        <w:spacing w:line="480" w:lineRule="auto"/>
        <w:rPr>
          <w:rFonts w:ascii="Times New Roman" w:eastAsia="Times New Roman" w:hAnsi="Times New Roman" w:cs="Times New Roman"/>
          <w:color w:val="000000" w:themeColor="text1"/>
          <w:shd w:val="clear" w:color="auto" w:fill="FFFFFF"/>
        </w:rPr>
      </w:pPr>
    </w:p>
    <w:p w14:paraId="5EAA1FCD" w14:textId="523E0CAF" w:rsidR="004D384C" w:rsidRPr="006229EB" w:rsidRDefault="004D384C" w:rsidP="004D384C">
      <w:pPr>
        <w:spacing w:line="480" w:lineRule="auto"/>
        <w:rPr>
          <w:rFonts w:ascii="Times New Roman" w:eastAsia="Times New Roman" w:hAnsi="Times New Roman" w:cs="Times New Roman"/>
          <w:color w:val="000000" w:themeColor="text1"/>
          <w:shd w:val="clear" w:color="auto" w:fill="FFFFFF"/>
        </w:rPr>
      </w:pPr>
      <w:r w:rsidRPr="006229EB">
        <w:rPr>
          <w:rFonts w:ascii="Times New Roman" w:eastAsia="Times New Roman" w:hAnsi="Times New Roman" w:cs="Times New Roman"/>
          <w:b/>
          <w:color w:val="000000" w:themeColor="text1"/>
          <w:shd w:val="clear" w:color="auto" w:fill="FFFFFF"/>
        </w:rPr>
        <w:t>Exclusion criteria.</w:t>
      </w:r>
      <w:r w:rsidRPr="006229EB">
        <w:rPr>
          <w:rFonts w:ascii="Times New Roman" w:eastAsia="Times New Roman" w:hAnsi="Times New Roman" w:cs="Times New Roman"/>
          <w:color w:val="000000" w:themeColor="text1"/>
          <w:shd w:val="clear" w:color="auto" w:fill="FFFFFF"/>
        </w:rPr>
        <w:t xml:space="preserve"> Our experimental procedures</w:t>
      </w:r>
      <w:r w:rsidR="002D7D3F" w:rsidRPr="006229EB">
        <w:rPr>
          <w:rFonts w:ascii="Times New Roman" w:eastAsia="Times New Roman" w:hAnsi="Times New Roman" w:cs="Times New Roman"/>
          <w:color w:val="000000" w:themeColor="text1"/>
          <w:shd w:val="clear" w:color="auto" w:fill="FFFFFF"/>
        </w:rPr>
        <w:t>,</w:t>
      </w:r>
      <w:r w:rsidRPr="006229EB">
        <w:rPr>
          <w:rFonts w:ascii="Times New Roman" w:eastAsia="Times New Roman" w:hAnsi="Times New Roman" w:cs="Times New Roman"/>
          <w:color w:val="000000" w:themeColor="text1"/>
          <w:shd w:val="clear" w:color="auto" w:fill="FFFFFF"/>
        </w:rPr>
        <w:t xml:space="preserve"> especially the remember-and-decide task</w:t>
      </w:r>
      <w:r w:rsidR="002D7D3F" w:rsidRPr="006229EB">
        <w:rPr>
          <w:rFonts w:ascii="Times New Roman" w:eastAsia="Times New Roman" w:hAnsi="Times New Roman" w:cs="Times New Roman"/>
          <w:color w:val="000000" w:themeColor="text1"/>
          <w:shd w:val="clear" w:color="auto" w:fill="FFFFFF"/>
        </w:rPr>
        <w:t>,</w:t>
      </w:r>
      <w:r w:rsidRPr="006229EB">
        <w:rPr>
          <w:rFonts w:ascii="Times New Roman" w:eastAsia="Times New Roman" w:hAnsi="Times New Roman" w:cs="Times New Roman"/>
          <w:color w:val="000000" w:themeColor="text1"/>
          <w:shd w:val="clear" w:color="auto" w:fill="FFFFFF"/>
        </w:rPr>
        <w:t xml:space="preserve"> are comparatively effortful and demand full attention. This fact could lead participants to partially give up on demanding parts of the tasks (e.g., they could ignore the 2-back task to facilitate remembering the options for the decision phase). Moreover, some of our analyses require task performances to be within certain ranges (e.g., the memory bias coefficient cannot be estimated, if a participant remembers (almost) everything or (almost) nothing, as there would not be enough trials with one remembered and one forgotten option). Accordingly, we defined a list of exclusion criteria that are described in details in our pre-registration protocol. These restrictions were added to the personal/demographic restrictions (e.g., age, mental disorders). The listed exclusion criteria comprised too extreme ratings of snacks (&gt;40% of minimum or maximum ratings), too many missed responses in the salty/sweet task (&gt;40%), too low performance in the 2-back task (&lt;70% accuracy), too fast decisions in the decision phase (&gt;30% of trials with &lt;250 </w:t>
      </w:r>
      <w:proofErr w:type="spellStart"/>
      <w:r w:rsidRPr="006229EB">
        <w:rPr>
          <w:rFonts w:ascii="Times New Roman" w:eastAsia="Times New Roman" w:hAnsi="Times New Roman" w:cs="Times New Roman"/>
          <w:color w:val="000000" w:themeColor="text1"/>
          <w:shd w:val="clear" w:color="auto" w:fill="FFFFFF"/>
        </w:rPr>
        <w:t>ms</w:t>
      </w:r>
      <w:proofErr w:type="spellEnd"/>
      <w:r w:rsidRPr="006229EB">
        <w:rPr>
          <w:rFonts w:ascii="Times New Roman" w:eastAsia="Times New Roman" w:hAnsi="Times New Roman" w:cs="Times New Roman"/>
          <w:color w:val="000000" w:themeColor="text1"/>
          <w:shd w:val="clear" w:color="auto" w:fill="FFFFFF"/>
        </w:rPr>
        <w:t xml:space="preserve"> response time), too low / too high performance in the recognition phase (&lt;30% / &gt;85% accuracy), and too extreme memory estimates in the estimate-your-memory task (&gt;50% of estimates either 0 or 6). Furthermore, we excluded participants, if their </w:t>
      </w:r>
      <w:r w:rsidRPr="006229EB">
        <w:rPr>
          <w:rFonts w:ascii="Times New Roman" w:eastAsia="Times New Roman" w:hAnsi="Times New Roman" w:cs="Times New Roman"/>
          <w:color w:val="000000" w:themeColor="text1"/>
          <w:shd w:val="clear" w:color="auto" w:fill="FFFFFF"/>
        </w:rPr>
        <w:lastRenderedPageBreak/>
        <w:t>regression coefficients for the memory bias or for the</w:t>
      </w:r>
      <w:r w:rsidR="002D7D3F" w:rsidRPr="006229EB">
        <w:rPr>
          <w:rFonts w:ascii="Times New Roman" w:eastAsia="Times New Roman" w:hAnsi="Times New Roman" w:cs="Times New Roman"/>
          <w:color w:val="000000" w:themeColor="text1"/>
          <w:shd w:val="clear" w:color="auto" w:fill="FFFFFF"/>
        </w:rPr>
        <w:t xml:space="preserve"> value-dependency of memory estimation</w:t>
      </w:r>
      <w:r w:rsidRPr="006229EB">
        <w:rPr>
          <w:rFonts w:ascii="Times New Roman" w:eastAsia="Times New Roman" w:hAnsi="Times New Roman" w:cs="Times New Roman"/>
          <w:color w:val="000000" w:themeColor="text1"/>
          <w:shd w:val="clear" w:color="auto" w:fill="FFFFFF"/>
        </w:rPr>
        <w:t xml:space="preserve"> were &gt;3 SD lower or higher than the group’s average (to prevent excessive influences of outliers on the correlation). </w:t>
      </w:r>
    </w:p>
    <w:p w14:paraId="3F92E738" w14:textId="317987D7" w:rsidR="004D384C" w:rsidRDefault="004D384C" w:rsidP="004D384C">
      <w:pPr>
        <w:spacing w:line="480" w:lineRule="auto"/>
        <w:ind w:firstLine="708"/>
        <w:rPr>
          <w:rFonts w:ascii="Times New Roman" w:eastAsia="Times New Roman" w:hAnsi="Times New Roman" w:cs="Times New Roman"/>
          <w:color w:val="000000" w:themeColor="text1"/>
          <w:shd w:val="clear" w:color="auto" w:fill="FFFFFF"/>
        </w:rPr>
      </w:pPr>
      <w:r w:rsidRPr="006229EB">
        <w:rPr>
          <w:rFonts w:ascii="Times New Roman" w:eastAsia="Times New Roman" w:hAnsi="Times New Roman" w:cs="Times New Roman"/>
          <w:color w:val="000000" w:themeColor="text1"/>
          <w:shd w:val="clear" w:color="auto" w:fill="FFFFFF"/>
        </w:rPr>
        <w:t>From the 26 excluded participants, 9 participants were excluded because of too extreme ratings of snacks, 8 because of too low 2-back task performance, 4 because of too low recognition performance, 2 because of too extreme ratings of snacks and too low recognition performance, 1 because of too extreme ratings of snacks and too low 2-back task performance, 1 because of too low recognition performance and too low 2-back task performance, and 1 because of too low recognition performance and too extreme memory estimates. As shown in Table 1, including these participants into the analyses does not change any results qualitatively.</w:t>
      </w:r>
    </w:p>
    <w:p w14:paraId="06C1BA92" w14:textId="77777777" w:rsidR="00480613" w:rsidRDefault="00480613" w:rsidP="004D384C">
      <w:pPr>
        <w:spacing w:line="480" w:lineRule="auto"/>
        <w:ind w:firstLine="708"/>
        <w:rPr>
          <w:rFonts w:ascii="Times New Roman" w:eastAsia="Times New Roman" w:hAnsi="Times New Roman" w:cs="Times New Roman"/>
          <w:color w:val="000000" w:themeColor="text1"/>
          <w:shd w:val="clear" w:color="auto" w:fill="FFFFFF"/>
        </w:rPr>
      </w:pPr>
    </w:p>
    <w:p w14:paraId="34125C3F" w14:textId="1D0BE4F0" w:rsidR="00480613" w:rsidRPr="006229EB" w:rsidRDefault="00480613" w:rsidP="00480613">
      <w:pPr>
        <w:spacing w:line="480" w:lineRule="auto"/>
        <w:jc w:val="center"/>
        <w:rPr>
          <w:rFonts w:ascii="Times New Roman" w:hAnsi="Times New Roman" w:cs="Times New Roman"/>
          <w:b/>
          <w:color w:val="000000" w:themeColor="text1"/>
          <w:sz w:val="28"/>
        </w:rPr>
      </w:pPr>
      <w:r w:rsidRPr="006229EB">
        <w:rPr>
          <w:rFonts w:ascii="Times New Roman" w:hAnsi="Times New Roman" w:cs="Times New Roman"/>
          <w:b/>
          <w:color w:val="000000" w:themeColor="text1"/>
          <w:sz w:val="28"/>
        </w:rPr>
        <w:t xml:space="preserve">Supplementary </w:t>
      </w:r>
      <w:r>
        <w:rPr>
          <w:rFonts w:ascii="Times New Roman" w:hAnsi="Times New Roman" w:cs="Times New Roman"/>
          <w:b/>
          <w:color w:val="000000" w:themeColor="text1"/>
          <w:sz w:val="28"/>
        </w:rPr>
        <w:t>Results</w:t>
      </w:r>
    </w:p>
    <w:p w14:paraId="01BD30D4" w14:textId="4D72B031" w:rsidR="004D384C" w:rsidRPr="002B30D0" w:rsidRDefault="00480613" w:rsidP="002B30D0">
      <w:pPr>
        <w:spacing w:line="480" w:lineRule="auto"/>
        <w:rPr>
          <w:rFonts w:ascii="Times New Roman" w:eastAsia="Times New Roman" w:hAnsi="Times New Roman" w:cs="Times New Roman"/>
          <w:color w:val="000000" w:themeColor="text1"/>
          <w:shd w:val="clear" w:color="auto" w:fill="FFFFFF"/>
          <w:lang w:val="en-US" w:eastAsia="de-CH"/>
        </w:rPr>
      </w:pPr>
      <w:r>
        <w:rPr>
          <w:rFonts w:ascii="Times New Roman" w:hAnsi="Times New Roman" w:cs="Times New Roman"/>
          <w:b/>
          <w:color w:val="000000" w:themeColor="text1"/>
        </w:rPr>
        <w:t>Control analys</w:t>
      </w:r>
      <w:r w:rsidR="002B30D0">
        <w:rPr>
          <w:rFonts w:ascii="Times New Roman" w:hAnsi="Times New Roman" w:cs="Times New Roman"/>
          <w:b/>
          <w:color w:val="000000" w:themeColor="text1"/>
        </w:rPr>
        <w:t>i</w:t>
      </w:r>
      <w:r>
        <w:rPr>
          <w:rFonts w:ascii="Times New Roman" w:hAnsi="Times New Roman" w:cs="Times New Roman"/>
          <w:b/>
          <w:color w:val="000000" w:themeColor="text1"/>
        </w:rPr>
        <w:t>s for screen locations</w:t>
      </w:r>
      <w:r w:rsidRPr="006229EB">
        <w:rPr>
          <w:rFonts w:ascii="Times New Roman" w:hAnsi="Times New Roman" w:cs="Times New Roman"/>
          <w:b/>
          <w:color w:val="000000" w:themeColor="text1"/>
        </w:rPr>
        <w:t>.</w:t>
      </w:r>
      <w:r w:rsidRPr="006229EB">
        <w:rPr>
          <w:rFonts w:ascii="Times New Roman" w:hAnsi="Times New Roman" w:cs="Times New Roman"/>
          <w:color w:val="000000" w:themeColor="text1"/>
        </w:rPr>
        <w:t xml:space="preserve"> </w:t>
      </w:r>
      <w:r>
        <w:rPr>
          <w:rFonts w:ascii="Times New Roman" w:hAnsi="Times New Roman" w:cs="Times New Roman"/>
          <w:color w:val="000000" w:themeColor="text1"/>
        </w:rPr>
        <w:t>As an additional robustness</w:t>
      </w:r>
      <w:r w:rsidR="006E79E9">
        <w:rPr>
          <w:rFonts w:ascii="Times New Roman" w:hAnsi="Times New Roman" w:cs="Times New Roman"/>
          <w:color w:val="000000" w:themeColor="text1"/>
        </w:rPr>
        <w:t xml:space="preserve"> check of hypothesis H2 (i.e., that people estimate their memory to be higher for more valuable items),</w:t>
      </w:r>
      <w:r>
        <w:rPr>
          <w:rFonts w:ascii="Times New Roman" w:hAnsi="Times New Roman" w:cs="Times New Roman"/>
          <w:color w:val="000000" w:themeColor="text1"/>
        </w:rPr>
        <w:t xml:space="preserve"> we checked whether the snacks’ locations on the screen during the remember-and-dec</w:t>
      </w:r>
      <w:r w:rsidR="002B30D0">
        <w:rPr>
          <w:rFonts w:ascii="Times New Roman" w:hAnsi="Times New Roman" w:cs="Times New Roman"/>
          <w:color w:val="000000" w:themeColor="text1"/>
        </w:rPr>
        <w:t>ide task had an influence on participants’</w:t>
      </w:r>
      <w:r>
        <w:rPr>
          <w:rFonts w:ascii="Times New Roman" w:hAnsi="Times New Roman" w:cs="Times New Roman"/>
          <w:color w:val="000000" w:themeColor="text1"/>
        </w:rPr>
        <w:t xml:space="preserve"> memory estimates</w:t>
      </w:r>
      <w:r w:rsidR="002B30D0">
        <w:rPr>
          <w:rFonts w:ascii="Times New Roman" w:hAnsi="Times New Roman" w:cs="Times New Roman"/>
          <w:color w:val="000000" w:themeColor="text1"/>
        </w:rPr>
        <w:t xml:space="preserve"> in the estimate-your-memory task. Thereto,</w:t>
      </w:r>
      <w:r w:rsidRPr="00101ADD">
        <w:rPr>
          <w:rFonts w:ascii="Times New Roman" w:hAnsi="Times New Roman" w:cs="Times New Roman"/>
          <w:color w:val="000000" w:themeColor="text1"/>
        </w:rPr>
        <w:t xml:space="preserve"> we calculated </w:t>
      </w:r>
      <w:r w:rsidR="00BF3B7D">
        <w:rPr>
          <w:rFonts w:ascii="Times New Roman" w:hAnsi="Times New Roman" w:cs="Times New Roman"/>
          <w:color w:val="000000" w:themeColor="text1"/>
        </w:rPr>
        <w:t>three</w:t>
      </w:r>
      <w:r w:rsidRPr="00101ADD">
        <w:rPr>
          <w:rFonts w:ascii="Times New Roman" w:hAnsi="Times New Roman" w:cs="Times New Roman"/>
          <w:color w:val="000000" w:themeColor="text1"/>
        </w:rPr>
        <w:t xml:space="preserve"> scores for each snack:</w:t>
      </w:r>
      <w:r w:rsidR="002B30D0">
        <w:rPr>
          <w:rFonts w:ascii="Times New Roman" w:hAnsi="Times New Roman" w:cs="Times New Roman"/>
          <w:color w:val="000000" w:themeColor="text1"/>
        </w:rPr>
        <w:t xml:space="preserve"> </w:t>
      </w:r>
      <w:proofErr w:type="spellStart"/>
      <w:r w:rsidR="00BF3B7D">
        <w:rPr>
          <w:rFonts w:ascii="Times New Roman" w:hAnsi="Times New Roman" w:cs="Times New Roman"/>
          <w:color w:val="000000" w:themeColor="text1"/>
        </w:rPr>
        <w:t>i</w:t>
      </w:r>
      <w:proofErr w:type="spellEnd"/>
      <w:r w:rsidR="00BF3B7D">
        <w:rPr>
          <w:rFonts w:ascii="Times New Roman" w:hAnsi="Times New Roman" w:cs="Times New Roman"/>
          <w:color w:val="000000" w:themeColor="text1"/>
        </w:rPr>
        <w:t xml:space="preserve">.) </w:t>
      </w:r>
      <w:r w:rsidRPr="00101ADD">
        <w:rPr>
          <w:rFonts w:ascii="Times New Roman" w:eastAsia="Times New Roman" w:hAnsi="Times New Roman" w:cs="Times New Roman"/>
          <w:color w:val="000000" w:themeColor="text1"/>
          <w:shd w:val="clear" w:color="auto" w:fill="FFFFFF"/>
          <w:lang w:val="en-US" w:eastAsia="de-CH"/>
        </w:rPr>
        <w:t>the “average</w:t>
      </w:r>
      <w:r w:rsidRPr="00101ADD">
        <w:rPr>
          <w:rFonts w:ascii="Times New Roman" w:eastAsia="Times New Roman" w:hAnsi="Times New Roman" w:cs="Times New Roman"/>
          <w:color w:val="000000" w:themeColor="text1"/>
          <w:shd w:val="clear" w:color="auto" w:fill="FFFFFF"/>
          <w:lang w:val="en-US" w:eastAsia="de-CH"/>
        </w:rPr>
        <w:t xml:space="preserve"> </w:t>
      </w:r>
      <w:r w:rsidR="00BF3B7D">
        <w:rPr>
          <w:rFonts w:ascii="Times New Roman" w:eastAsia="Times New Roman" w:hAnsi="Times New Roman" w:cs="Times New Roman"/>
          <w:color w:val="000000" w:themeColor="text1"/>
          <w:shd w:val="clear" w:color="auto" w:fill="FFFFFF"/>
          <w:lang w:val="en-US" w:eastAsia="de-CH"/>
        </w:rPr>
        <w:t>left-right</w:t>
      </w:r>
      <w:r w:rsidRPr="00101ADD">
        <w:rPr>
          <w:rFonts w:ascii="Times New Roman" w:eastAsia="Times New Roman" w:hAnsi="Times New Roman" w:cs="Times New Roman"/>
          <w:color w:val="000000" w:themeColor="text1"/>
          <w:shd w:val="clear" w:color="auto" w:fill="FFFFFF"/>
          <w:lang w:val="en-US" w:eastAsia="de-CH"/>
        </w:rPr>
        <w:t xml:space="preserve"> position</w:t>
      </w:r>
      <w:r w:rsidRPr="00101ADD">
        <w:rPr>
          <w:rFonts w:ascii="Times New Roman" w:eastAsia="Times New Roman" w:hAnsi="Times New Roman" w:cs="Times New Roman"/>
          <w:color w:val="000000" w:themeColor="text1"/>
          <w:shd w:val="clear" w:color="auto" w:fill="FFFFFF"/>
          <w:lang w:val="en-US" w:eastAsia="de-CH"/>
        </w:rPr>
        <w:t>”</w:t>
      </w:r>
      <w:r w:rsidRPr="00101ADD">
        <w:rPr>
          <w:rFonts w:ascii="Times New Roman" w:eastAsia="Times New Roman" w:hAnsi="Times New Roman" w:cs="Times New Roman"/>
          <w:color w:val="000000" w:themeColor="text1"/>
          <w:shd w:val="clear" w:color="auto" w:fill="FFFFFF"/>
          <w:lang w:val="en-US" w:eastAsia="de-CH"/>
        </w:rPr>
        <w:t xml:space="preserve"> of each snack (</w:t>
      </w:r>
      <w:r w:rsidRPr="00101ADD">
        <w:rPr>
          <w:rFonts w:ascii="Times New Roman" w:eastAsia="Times New Roman" w:hAnsi="Times New Roman" w:cs="Times New Roman"/>
          <w:color w:val="000000" w:themeColor="text1"/>
          <w:shd w:val="clear" w:color="auto" w:fill="FFFFFF"/>
          <w:lang w:val="en-US" w:eastAsia="de-CH"/>
        </w:rPr>
        <w:t>with higher values indicating</w:t>
      </w:r>
      <w:r w:rsidRPr="00101ADD">
        <w:rPr>
          <w:rFonts w:ascii="Times New Roman" w:eastAsia="Times New Roman" w:hAnsi="Times New Roman" w:cs="Times New Roman"/>
          <w:color w:val="000000" w:themeColor="text1"/>
          <w:shd w:val="clear" w:color="auto" w:fill="FFFFFF"/>
          <w:lang w:val="en-US" w:eastAsia="de-CH"/>
        </w:rPr>
        <w:t xml:space="preserve"> that a snack was shown more often on locations to the right of the screen),</w:t>
      </w:r>
      <w:r w:rsidR="00BF3B7D">
        <w:rPr>
          <w:rFonts w:ascii="Times New Roman" w:eastAsia="Times New Roman" w:hAnsi="Times New Roman" w:cs="Times New Roman"/>
          <w:color w:val="000000" w:themeColor="text1"/>
          <w:shd w:val="clear" w:color="auto" w:fill="FFFFFF"/>
          <w:lang w:val="en-US" w:eastAsia="de-CH"/>
        </w:rPr>
        <w:t xml:space="preserve"> ii.) the “average up-down position” of each snack (with higher values indicating that a snack was shown more often in the upper row of locations),</w:t>
      </w:r>
      <w:r w:rsidRPr="00101ADD">
        <w:rPr>
          <w:rFonts w:ascii="Times New Roman" w:eastAsia="Times New Roman" w:hAnsi="Times New Roman" w:cs="Times New Roman"/>
          <w:color w:val="000000" w:themeColor="text1"/>
          <w:shd w:val="clear" w:color="auto" w:fill="FFFFFF"/>
          <w:lang w:val="en-US" w:eastAsia="de-CH"/>
        </w:rPr>
        <w:t xml:space="preserve"> </w:t>
      </w:r>
      <w:r w:rsidRPr="00101ADD">
        <w:rPr>
          <w:rFonts w:ascii="Times New Roman" w:eastAsia="Times New Roman" w:hAnsi="Times New Roman" w:cs="Times New Roman"/>
          <w:color w:val="000000" w:themeColor="text1"/>
          <w:shd w:val="clear" w:color="auto" w:fill="FFFFFF"/>
          <w:lang w:val="en-US" w:eastAsia="de-CH"/>
        </w:rPr>
        <w:t>and</w:t>
      </w:r>
      <w:r w:rsidR="00BF3B7D">
        <w:rPr>
          <w:rFonts w:ascii="Times New Roman" w:eastAsia="Times New Roman" w:hAnsi="Times New Roman" w:cs="Times New Roman"/>
          <w:color w:val="000000" w:themeColor="text1"/>
          <w:shd w:val="clear" w:color="auto" w:fill="FFFFFF"/>
          <w:lang w:val="en-US" w:eastAsia="de-CH"/>
        </w:rPr>
        <w:t xml:space="preserve"> iii.)</w:t>
      </w:r>
      <w:r w:rsidRPr="00101ADD">
        <w:rPr>
          <w:rFonts w:ascii="Times New Roman" w:eastAsia="Times New Roman" w:hAnsi="Times New Roman" w:cs="Times New Roman"/>
          <w:color w:val="000000" w:themeColor="text1"/>
          <w:shd w:val="clear" w:color="auto" w:fill="FFFFFF"/>
          <w:lang w:val="en-US" w:eastAsia="de-CH"/>
        </w:rPr>
        <w:t xml:space="preserve"> a “randomization of position” index for each snack (</w:t>
      </w:r>
      <w:r w:rsidRPr="00101ADD">
        <w:rPr>
          <w:rFonts w:ascii="Times New Roman" w:eastAsia="Times New Roman" w:hAnsi="Times New Roman" w:cs="Times New Roman"/>
          <w:color w:val="000000" w:themeColor="text1"/>
          <w:shd w:val="clear" w:color="auto" w:fill="FFFFFF"/>
          <w:lang w:val="en-US" w:eastAsia="de-CH"/>
        </w:rPr>
        <w:t>i.e., on how many different positions a snack was presented</w:t>
      </w:r>
      <w:r w:rsidRPr="00101ADD">
        <w:rPr>
          <w:rFonts w:ascii="Times New Roman" w:eastAsia="Times New Roman" w:hAnsi="Times New Roman" w:cs="Times New Roman"/>
          <w:color w:val="000000" w:themeColor="text1"/>
          <w:shd w:val="clear" w:color="auto" w:fill="FFFFFF"/>
          <w:lang w:val="en-US" w:eastAsia="de-CH"/>
        </w:rPr>
        <w:t>).</w:t>
      </w:r>
      <w:r w:rsidR="002A384B" w:rsidRPr="00101ADD">
        <w:rPr>
          <w:rFonts w:ascii="Times New Roman" w:eastAsia="Times New Roman" w:hAnsi="Times New Roman" w:cs="Times New Roman"/>
          <w:color w:val="000000" w:themeColor="text1"/>
          <w:shd w:val="clear" w:color="auto" w:fill="FFFFFF"/>
          <w:lang w:val="en-US" w:eastAsia="de-CH"/>
        </w:rPr>
        <w:t xml:space="preserve"> These t</w:t>
      </w:r>
      <w:r w:rsidR="00BF3B7D">
        <w:rPr>
          <w:rFonts w:ascii="Times New Roman" w:eastAsia="Times New Roman" w:hAnsi="Times New Roman" w:cs="Times New Roman"/>
          <w:color w:val="000000" w:themeColor="text1"/>
          <w:shd w:val="clear" w:color="auto" w:fill="FFFFFF"/>
          <w:lang w:val="en-US" w:eastAsia="de-CH"/>
        </w:rPr>
        <w:t>hree</w:t>
      </w:r>
      <w:r w:rsidR="002A384B" w:rsidRPr="00101ADD">
        <w:rPr>
          <w:rFonts w:ascii="Times New Roman" w:eastAsia="Times New Roman" w:hAnsi="Times New Roman" w:cs="Times New Roman"/>
          <w:color w:val="000000" w:themeColor="text1"/>
          <w:shd w:val="clear" w:color="auto" w:fill="FFFFFF"/>
          <w:lang w:val="en-US" w:eastAsia="de-CH"/>
        </w:rPr>
        <w:t xml:space="preserve"> scores were added to the analysis that regressed memory estimation on (linear and quadratic) value</w:t>
      </w:r>
      <w:r w:rsidR="00367648">
        <w:rPr>
          <w:rFonts w:ascii="Times New Roman" w:eastAsia="Times New Roman" w:hAnsi="Times New Roman" w:cs="Times New Roman"/>
          <w:color w:val="000000" w:themeColor="text1"/>
          <w:shd w:val="clear" w:color="auto" w:fill="FFFFFF"/>
          <w:lang w:val="en-US" w:eastAsia="de-CH"/>
        </w:rPr>
        <w:t xml:space="preserve">, and that </w:t>
      </w:r>
      <w:r w:rsidR="00EA2B7C">
        <w:rPr>
          <w:rFonts w:ascii="Times New Roman" w:eastAsia="Times New Roman" w:hAnsi="Times New Roman" w:cs="Times New Roman"/>
          <w:color w:val="000000" w:themeColor="text1"/>
          <w:shd w:val="clear" w:color="auto" w:fill="FFFFFF"/>
          <w:lang w:val="en-US" w:eastAsia="de-CH"/>
        </w:rPr>
        <w:t>also</w:t>
      </w:r>
      <w:r w:rsidR="00367648">
        <w:rPr>
          <w:rFonts w:ascii="Times New Roman" w:eastAsia="Times New Roman" w:hAnsi="Times New Roman" w:cs="Times New Roman"/>
          <w:color w:val="000000" w:themeColor="text1"/>
          <w:shd w:val="clear" w:color="auto" w:fill="FFFFFF"/>
          <w:lang w:val="en-US" w:eastAsia="de-CH"/>
        </w:rPr>
        <w:t xml:space="preserve"> controlled for memory performance</w:t>
      </w:r>
      <w:r w:rsidR="002A384B" w:rsidRPr="00101ADD">
        <w:rPr>
          <w:rFonts w:ascii="Times New Roman" w:eastAsia="Times New Roman" w:hAnsi="Times New Roman" w:cs="Times New Roman"/>
          <w:color w:val="000000" w:themeColor="text1"/>
          <w:shd w:val="clear" w:color="auto" w:fill="FFFFFF"/>
          <w:lang w:val="en-US" w:eastAsia="de-CH"/>
        </w:rPr>
        <w:t xml:space="preserve">. Neither the “average </w:t>
      </w:r>
      <w:r w:rsidR="00EA2B7C">
        <w:rPr>
          <w:rFonts w:ascii="Times New Roman" w:eastAsia="Times New Roman" w:hAnsi="Times New Roman" w:cs="Times New Roman"/>
          <w:color w:val="000000" w:themeColor="text1"/>
          <w:shd w:val="clear" w:color="auto" w:fill="FFFFFF"/>
          <w:lang w:val="en-US" w:eastAsia="de-CH"/>
        </w:rPr>
        <w:t>left-right</w:t>
      </w:r>
      <w:r w:rsidR="002A384B" w:rsidRPr="00101ADD">
        <w:rPr>
          <w:rFonts w:ascii="Times New Roman" w:eastAsia="Times New Roman" w:hAnsi="Times New Roman" w:cs="Times New Roman"/>
          <w:color w:val="000000" w:themeColor="text1"/>
          <w:shd w:val="clear" w:color="auto" w:fill="FFFFFF"/>
          <w:lang w:val="en-US" w:eastAsia="de-CH"/>
        </w:rPr>
        <w:t xml:space="preserve"> position” (</w:t>
      </w:r>
      <w:r w:rsidR="00C37E45">
        <w:rPr>
          <w:rFonts w:ascii="Times New Roman" w:eastAsia="Times New Roman" w:hAnsi="Times New Roman" w:cs="Times New Roman"/>
          <w:color w:val="000000" w:themeColor="text1"/>
          <w:shd w:val="clear" w:color="auto" w:fill="FFFFFF"/>
          <w:lang w:val="en-US" w:eastAsia="de-CH"/>
        </w:rPr>
        <w:t xml:space="preserve">restricted sample: </w:t>
      </w:r>
      <w:r w:rsidR="00C37E45" w:rsidRPr="00074090">
        <w:rPr>
          <w:rFonts w:ascii="Times New Roman" w:hAnsi="Times New Roman"/>
          <w:i/>
          <w:iCs/>
          <w:color w:val="000000" w:themeColor="text1"/>
          <w:lang w:val="en-US"/>
        </w:rPr>
        <w:t>t</w:t>
      </w:r>
      <w:r w:rsidR="00C37E45" w:rsidRPr="00074090">
        <w:rPr>
          <w:rFonts w:ascii="Times New Roman" w:hAnsi="Times New Roman"/>
          <w:color w:val="000000" w:themeColor="text1"/>
          <w:vertAlign w:val="subscript"/>
          <w:lang w:val="en-US"/>
        </w:rPr>
        <w:t>63</w:t>
      </w:r>
      <w:r w:rsidR="00C37E45" w:rsidRPr="00074090">
        <w:rPr>
          <w:rFonts w:ascii="Times New Roman" w:hAnsi="Times New Roman"/>
          <w:color w:val="000000" w:themeColor="text1"/>
          <w:lang w:val="en-US"/>
        </w:rPr>
        <w:t xml:space="preserve"> = </w:t>
      </w:r>
      <w:r w:rsidR="00C37E45">
        <w:rPr>
          <w:rFonts w:ascii="Times New Roman" w:hAnsi="Times New Roman"/>
          <w:color w:val="000000" w:themeColor="text1"/>
          <w:lang w:val="en-US"/>
        </w:rPr>
        <w:t>0</w:t>
      </w:r>
      <w:r w:rsidR="00C37E45" w:rsidRPr="00074090">
        <w:rPr>
          <w:rFonts w:ascii="Times New Roman" w:hAnsi="Times New Roman"/>
          <w:color w:val="000000" w:themeColor="text1"/>
          <w:lang w:val="en-US"/>
        </w:rPr>
        <w:t>.</w:t>
      </w:r>
      <w:r w:rsidR="00EA2B7C">
        <w:rPr>
          <w:rFonts w:ascii="Times New Roman" w:hAnsi="Times New Roman"/>
          <w:color w:val="000000" w:themeColor="text1"/>
          <w:lang w:val="en-US"/>
        </w:rPr>
        <w:t>44</w:t>
      </w:r>
      <w:r w:rsidR="00C37E45" w:rsidRPr="00074090">
        <w:rPr>
          <w:rFonts w:ascii="Times New Roman" w:hAnsi="Times New Roman"/>
          <w:color w:val="000000" w:themeColor="text1"/>
          <w:lang w:val="en-US"/>
        </w:rPr>
        <w:t xml:space="preserve">, </w:t>
      </w:r>
      <w:r w:rsidR="00C37E45" w:rsidRPr="00074090">
        <w:rPr>
          <w:rFonts w:ascii="Times New Roman" w:hAnsi="Times New Roman" w:cs="Times New Roman"/>
          <w:i/>
          <w:iCs/>
          <w:color w:val="000000" w:themeColor="text1"/>
          <w:lang w:val="en-US"/>
        </w:rPr>
        <w:t xml:space="preserve">P </w:t>
      </w:r>
      <w:r w:rsidR="00C37E45">
        <w:rPr>
          <w:rFonts w:ascii="Times New Roman" w:hAnsi="Times New Roman" w:cs="Times New Roman"/>
          <w:color w:val="000000" w:themeColor="text1"/>
          <w:lang w:val="en-US"/>
        </w:rPr>
        <w:t>=</w:t>
      </w:r>
      <w:r w:rsidR="00C37E45" w:rsidRPr="00074090">
        <w:rPr>
          <w:rFonts w:ascii="Times New Roman" w:hAnsi="Times New Roman" w:cs="Times New Roman"/>
          <w:color w:val="000000" w:themeColor="text1"/>
          <w:lang w:val="en-US"/>
        </w:rPr>
        <w:t xml:space="preserve"> .</w:t>
      </w:r>
      <w:r w:rsidR="00EA2B7C">
        <w:rPr>
          <w:rFonts w:ascii="Times New Roman" w:hAnsi="Times New Roman" w:cs="Times New Roman"/>
          <w:color w:val="000000" w:themeColor="text1"/>
          <w:lang w:val="en-US"/>
        </w:rPr>
        <w:t>658</w:t>
      </w:r>
      <w:r w:rsidR="00C37E45">
        <w:rPr>
          <w:rFonts w:ascii="Times New Roman" w:hAnsi="Times New Roman" w:cs="Times New Roman"/>
          <w:color w:val="000000" w:themeColor="text1"/>
          <w:lang w:val="en-US"/>
        </w:rPr>
        <w:t xml:space="preserve">, </w:t>
      </w:r>
      <w:r w:rsidR="00C37E45" w:rsidRPr="00C37E45">
        <w:rPr>
          <w:rFonts w:ascii="Times New Roman" w:hAnsi="Times New Roman" w:cs="Times New Roman"/>
          <w:i/>
          <w:color w:val="000000" w:themeColor="text1"/>
          <w:lang w:val="en-US"/>
        </w:rPr>
        <w:t>d</w:t>
      </w:r>
      <w:r w:rsidR="00C37E45">
        <w:rPr>
          <w:rFonts w:ascii="Times New Roman" w:hAnsi="Times New Roman" w:cs="Times New Roman"/>
          <w:color w:val="000000" w:themeColor="text1"/>
          <w:lang w:val="en-US"/>
        </w:rPr>
        <w:t xml:space="preserve"> = 0.0</w:t>
      </w:r>
      <w:r w:rsidR="00EF257A">
        <w:rPr>
          <w:rFonts w:ascii="Times New Roman" w:hAnsi="Times New Roman" w:cs="Times New Roman"/>
          <w:color w:val="000000" w:themeColor="text1"/>
          <w:lang w:val="en-US"/>
        </w:rPr>
        <w:t>6</w:t>
      </w:r>
      <w:r w:rsidR="00C37E45">
        <w:rPr>
          <w:rFonts w:ascii="Times New Roman" w:hAnsi="Times New Roman" w:cs="Times New Roman"/>
          <w:color w:val="000000" w:themeColor="text1"/>
          <w:lang w:val="en-US"/>
        </w:rPr>
        <w:t>;</w:t>
      </w:r>
      <w:r w:rsidR="00C37E45" w:rsidRPr="00C37E45">
        <w:rPr>
          <w:rFonts w:ascii="Times New Roman" w:eastAsia="Times New Roman" w:hAnsi="Times New Roman" w:cs="Times New Roman"/>
          <w:color w:val="000000" w:themeColor="text1"/>
          <w:shd w:val="clear" w:color="auto" w:fill="FFFFFF"/>
          <w:lang w:val="en-US" w:eastAsia="de-CH"/>
        </w:rPr>
        <w:t xml:space="preserve"> </w:t>
      </w:r>
      <w:r w:rsidR="00C37E45">
        <w:rPr>
          <w:rFonts w:ascii="Times New Roman" w:eastAsia="Times New Roman" w:hAnsi="Times New Roman" w:cs="Times New Roman"/>
          <w:color w:val="000000" w:themeColor="text1"/>
          <w:shd w:val="clear" w:color="auto" w:fill="FFFFFF"/>
          <w:lang w:val="en-US" w:eastAsia="de-CH"/>
        </w:rPr>
        <w:t>full</w:t>
      </w:r>
      <w:r w:rsidR="00C37E45">
        <w:rPr>
          <w:rFonts w:ascii="Times New Roman" w:eastAsia="Times New Roman" w:hAnsi="Times New Roman" w:cs="Times New Roman"/>
          <w:color w:val="000000" w:themeColor="text1"/>
          <w:shd w:val="clear" w:color="auto" w:fill="FFFFFF"/>
          <w:lang w:val="en-US" w:eastAsia="de-CH"/>
        </w:rPr>
        <w:t xml:space="preserve"> sample: </w:t>
      </w:r>
      <w:r w:rsidR="00C37E45" w:rsidRPr="00074090">
        <w:rPr>
          <w:rFonts w:ascii="Times New Roman" w:hAnsi="Times New Roman"/>
          <w:i/>
          <w:iCs/>
          <w:color w:val="000000" w:themeColor="text1"/>
          <w:lang w:val="en-US"/>
        </w:rPr>
        <w:t>t</w:t>
      </w:r>
      <w:r w:rsidR="00C37E45">
        <w:rPr>
          <w:rFonts w:ascii="Times New Roman" w:hAnsi="Times New Roman"/>
          <w:color w:val="000000" w:themeColor="text1"/>
          <w:vertAlign w:val="subscript"/>
          <w:lang w:val="en-US"/>
        </w:rPr>
        <w:t>89</w:t>
      </w:r>
      <w:r w:rsidR="00C37E45" w:rsidRPr="00074090">
        <w:rPr>
          <w:rFonts w:ascii="Times New Roman" w:hAnsi="Times New Roman"/>
          <w:color w:val="000000" w:themeColor="text1"/>
          <w:lang w:val="en-US"/>
        </w:rPr>
        <w:t xml:space="preserve"> = </w:t>
      </w:r>
      <w:r w:rsidR="00C37E45">
        <w:rPr>
          <w:rFonts w:ascii="Times New Roman" w:hAnsi="Times New Roman"/>
          <w:color w:val="000000" w:themeColor="text1"/>
          <w:lang w:val="en-US"/>
        </w:rPr>
        <w:t>-0.</w:t>
      </w:r>
      <w:r w:rsidR="00EA2B7C">
        <w:rPr>
          <w:rFonts w:ascii="Times New Roman" w:hAnsi="Times New Roman"/>
          <w:color w:val="000000" w:themeColor="text1"/>
          <w:lang w:val="en-US"/>
        </w:rPr>
        <w:t>71</w:t>
      </w:r>
      <w:r w:rsidR="00C37E45" w:rsidRPr="00074090">
        <w:rPr>
          <w:rFonts w:ascii="Times New Roman" w:hAnsi="Times New Roman"/>
          <w:color w:val="000000" w:themeColor="text1"/>
          <w:lang w:val="en-US"/>
        </w:rPr>
        <w:t xml:space="preserve">, </w:t>
      </w:r>
      <w:r w:rsidR="00C37E45" w:rsidRPr="00074090">
        <w:rPr>
          <w:rFonts w:ascii="Times New Roman" w:hAnsi="Times New Roman" w:cs="Times New Roman"/>
          <w:i/>
          <w:iCs/>
          <w:color w:val="000000" w:themeColor="text1"/>
          <w:lang w:val="en-US"/>
        </w:rPr>
        <w:t xml:space="preserve">P </w:t>
      </w:r>
      <w:r w:rsidR="00C37E45">
        <w:rPr>
          <w:rFonts w:ascii="Times New Roman" w:hAnsi="Times New Roman" w:cs="Times New Roman"/>
          <w:color w:val="000000" w:themeColor="text1"/>
          <w:lang w:val="en-US"/>
        </w:rPr>
        <w:t>=</w:t>
      </w:r>
      <w:r w:rsidR="00C37E45" w:rsidRPr="00074090">
        <w:rPr>
          <w:rFonts w:ascii="Times New Roman" w:hAnsi="Times New Roman" w:cs="Times New Roman"/>
          <w:color w:val="000000" w:themeColor="text1"/>
          <w:lang w:val="en-US"/>
        </w:rPr>
        <w:t xml:space="preserve"> .</w:t>
      </w:r>
      <w:r w:rsidR="00EA2B7C">
        <w:rPr>
          <w:rFonts w:ascii="Times New Roman" w:hAnsi="Times New Roman" w:cs="Times New Roman"/>
          <w:color w:val="000000" w:themeColor="text1"/>
          <w:lang w:val="en-US"/>
        </w:rPr>
        <w:t>479</w:t>
      </w:r>
      <w:r w:rsidR="00C37E45">
        <w:rPr>
          <w:rFonts w:ascii="Times New Roman" w:hAnsi="Times New Roman" w:cs="Times New Roman"/>
          <w:color w:val="000000" w:themeColor="text1"/>
          <w:lang w:val="en-US"/>
        </w:rPr>
        <w:t xml:space="preserve">, </w:t>
      </w:r>
      <w:r w:rsidR="00C37E45" w:rsidRPr="00C37E45">
        <w:rPr>
          <w:rFonts w:ascii="Times New Roman" w:hAnsi="Times New Roman" w:cs="Times New Roman"/>
          <w:i/>
          <w:color w:val="000000" w:themeColor="text1"/>
          <w:lang w:val="en-US"/>
        </w:rPr>
        <w:t>d</w:t>
      </w:r>
      <w:r w:rsidR="00C37E45">
        <w:rPr>
          <w:rFonts w:ascii="Times New Roman" w:hAnsi="Times New Roman" w:cs="Times New Roman"/>
          <w:color w:val="000000" w:themeColor="text1"/>
          <w:lang w:val="en-US"/>
        </w:rPr>
        <w:t xml:space="preserve"> = </w:t>
      </w:r>
      <w:r w:rsidR="00C37E45">
        <w:rPr>
          <w:rFonts w:ascii="Times New Roman" w:hAnsi="Times New Roman" w:cs="Times New Roman"/>
          <w:color w:val="000000" w:themeColor="text1"/>
          <w:lang w:val="en-US"/>
        </w:rPr>
        <w:t>-</w:t>
      </w:r>
      <w:r w:rsidR="00C37E45">
        <w:rPr>
          <w:rFonts w:ascii="Times New Roman" w:hAnsi="Times New Roman" w:cs="Times New Roman"/>
          <w:color w:val="000000" w:themeColor="text1"/>
          <w:lang w:val="en-US"/>
        </w:rPr>
        <w:t>0.</w:t>
      </w:r>
      <w:r w:rsidR="00C37E45">
        <w:rPr>
          <w:rFonts w:ascii="Times New Roman" w:hAnsi="Times New Roman" w:cs="Times New Roman"/>
          <w:color w:val="000000" w:themeColor="text1"/>
          <w:lang w:val="en-US"/>
        </w:rPr>
        <w:t>0</w:t>
      </w:r>
      <w:r w:rsidR="00EF257A">
        <w:rPr>
          <w:rFonts w:ascii="Times New Roman" w:hAnsi="Times New Roman" w:cs="Times New Roman"/>
          <w:color w:val="000000" w:themeColor="text1"/>
          <w:lang w:val="en-US"/>
        </w:rPr>
        <w:t>7</w:t>
      </w:r>
      <w:r w:rsidR="002A384B" w:rsidRPr="00101ADD">
        <w:rPr>
          <w:rFonts w:ascii="Times New Roman" w:eastAsia="Times New Roman" w:hAnsi="Times New Roman" w:cs="Times New Roman"/>
          <w:color w:val="000000" w:themeColor="text1"/>
          <w:shd w:val="clear" w:color="auto" w:fill="FFFFFF"/>
          <w:lang w:val="en-US" w:eastAsia="de-CH"/>
        </w:rPr>
        <w:t>)</w:t>
      </w:r>
      <w:r w:rsidR="00EA2B7C">
        <w:rPr>
          <w:rFonts w:ascii="Times New Roman" w:eastAsia="Times New Roman" w:hAnsi="Times New Roman" w:cs="Times New Roman"/>
          <w:color w:val="000000" w:themeColor="text1"/>
          <w:shd w:val="clear" w:color="auto" w:fill="FFFFFF"/>
          <w:lang w:val="en-US" w:eastAsia="de-CH"/>
        </w:rPr>
        <w:t xml:space="preserve">, nor </w:t>
      </w:r>
      <w:r w:rsidR="00EA2B7C" w:rsidRPr="00101ADD">
        <w:rPr>
          <w:rFonts w:ascii="Times New Roman" w:eastAsia="Times New Roman" w:hAnsi="Times New Roman" w:cs="Times New Roman"/>
          <w:color w:val="000000" w:themeColor="text1"/>
          <w:shd w:val="clear" w:color="auto" w:fill="FFFFFF"/>
          <w:lang w:val="en-US" w:eastAsia="de-CH"/>
        </w:rPr>
        <w:t xml:space="preserve">the “average </w:t>
      </w:r>
      <w:r w:rsidR="00EA2B7C">
        <w:rPr>
          <w:rFonts w:ascii="Times New Roman" w:eastAsia="Times New Roman" w:hAnsi="Times New Roman" w:cs="Times New Roman"/>
          <w:color w:val="000000" w:themeColor="text1"/>
          <w:shd w:val="clear" w:color="auto" w:fill="FFFFFF"/>
          <w:lang w:val="en-US" w:eastAsia="de-CH"/>
        </w:rPr>
        <w:t>up-down</w:t>
      </w:r>
      <w:r w:rsidR="00EA2B7C" w:rsidRPr="00101ADD">
        <w:rPr>
          <w:rFonts w:ascii="Times New Roman" w:eastAsia="Times New Roman" w:hAnsi="Times New Roman" w:cs="Times New Roman"/>
          <w:color w:val="000000" w:themeColor="text1"/>
          <w:shd w:val="clear" w:color="auto" w:fill="FFFFFF"/>
          <w:lang w:val="en-US" w:eastAsia="de-CH"/>
        </w:rPr>
        <w:t xml:space="preserve"> position” (</w:t>
      </w:r>
      <w:r w:rsidR="00EA2B7C">
        <w:rPr>
          <w:rFonts w:ascii="Times New Roman" w:eastAsia="Times New Roman" w:hAnsi="Times New Roman" w:cs="Times New Roman"/>
          <w:color w:val="000000" w:themeColor="text1"/>
          <w:shd w:val="clear" w:color="auto" w:fill="FFFFFF"/>
          <w:lang w:val="en-US" w:eastAsia="de-CH"/>
        </w:rPr>
        <w:t xml:space="preserve">restricted sample: </w:t>
      </w:r>
      <w:r w:rsidR="00EA2B7C" w:rsidRPr="00074090">
        <w:rPr>
          <w:rFonts w:ascii="Times New Roman" w:hAnsi="Times New Roman"/>
          <w:i/>
          <w:iCs/>
          <w:color w:val="000000" w:themeColor="text1"/>
          <w:lang w:val="en-US"/>
        </w:rPr>
        <w:t>t</w:t>
      </w:r>
      <w:r w:rsidR="00EA2B7C" w:rsidRPr="00074090">
        <w:rPr>
          <w:rFonts w:ascii="Times New Roman" w:hAnsi="Times New Roman"/>
          <w:color w:val="000000" w:themeColor="text1"/>
          <w:vertAlign w:val="subscript"/>
          <w:lang w:val="en-US"/>
        </w:rPr>
        <w:t>63</w:t>
      </w:r>
      <w:r w:rsidR="00EA2B7C" w:rsidRPr="00074090">
        <w:rPr>
          <w:rFonts w:ascii="Times New Roman" w:hAnsi="Times New Roman"/>
          <w:color w:val="000000" w:themeColor="text1"/>
          <w:lang w:val="en-US"/>
        </w:rPr>
        <w:t xml:space="preserve"> = </w:t>
      </w:r>
      <w:r w:rsidR="00EA2B7C">
        <w:rPr>
          <w:rFonts w:ascii="Times New Roman" w:hAnsi="Times New Roman"/>
          <w:color w:val="000000" w:themeColor="text1"/>
          <w:lang w:val="en-US"/>
        </w:rPr>
        <w:t>-1</w:t>
      </w:r>
      <w:r w:rsidR="00EA2B7C" w:rsidRPr="00074090">
        <w:rPr>
          <w:rFonts w:ascii="Times New Roman" w:hAnsi="Times New Roman"/>
          <w:color w:val="000000" w:themeColor="text1"/>
          <w:lang w:val="en-US"/>
        </w:rPr>
        <w:t>.</w:t>
      </w:r>
      <w:r w:rsidR="00EA2B7C">
        <w:rPr>
          <w:rFonts w:ascii="Times New Roman" w:hAnsi="Times New Roman"/>
          <w:color w:val="000000" w:themeColor="text1"/>
          <w:lang w:val="en-US"/>
        </w:rPr>
        <w:t>24</w:t>
      </w:r>
      <w:r w:rsidR="00EA2B7C" w:rsidRPr="00074090">
        <w:rPr>
          <w:rFonts w:ascii="Times New Roman" w:hAnsi="Times New Roman"/>
          <w:color w:val="000000" w:themeColor="text1"/>
          <w:lang w:val="en-US"/>
        </w:rPr>
        <w:t xml:space="preserve">, </w:t>
      </w:r>
      <w:r w:rsidR="00EA2B7C" w:rsidRPr="00074090">
        <w:rPr>
          <w:rFonts w:ascii="Times New Roman" w:hAnsi="Times New Roman" w:cs="Times New Roman"/>
          <w:i/>
          <w:iCs/>
          <w:color w:val="000000" w:themeColor="text1"/>
          <w:lang w:val="en-US"/>
        </w:rPr>
        <w:t xml:space="preserve">P </w:t>
      </w:r>
      <w:r w:rsidR="00EA2B7C">
        <w:rPr>
          <w:rFonts w:ascii="Times New Roman" w:hAnsi="Times New Roman" w:cs="Times New Roman"/>
          <w:color w:val="000000" w:themeColor="text1"/>
          <w:lang w:val="en-US"/>
        </w:rPr>
        <w:t>=</w:t>
      </w:r>
      <w:r w:rsidR="00EA2B7C" w:rsidRPr="00074090">
        <w:rPr>
          <w:rFonts w:ascii="Times New Roman" w:hAnsi="Times New Roman" w:cs="Times New Roman"/>
          <w:color w:val="000000" w:themeColor="text1"/>
          <w:lang w:val="en-US"/>
        </w:rPr>
        <w:t xml:space="preserve"> .</w:t>
      </w:r>
      <w:r w:rsidR="00EA2B7C">
        <w:rPr>
          <w:rFonts w:ascii="Times New Roman" w:hAnsi="Times New Roman" w:cs="Times New Roman"/>
          <w:color w:val="000000" w:themeColor="text1"/>
          <w:lang w:val="en-US"/>
        </w:rPr>
        <w:t>221</w:t>
      </w:r>
      <w:r w:rsidR="00EA2B7C">
        <w:rPr>
          <w:rFonts w:ascii="Times New Roman" w:hAnsi="Times New Roman" w:cs="Times New Roman"/>
          <w:color w:val="000000" w:themeColor="text1"/>
          <w:lang w:val="en-US"/>
        </w:rPr>
        <w:t xml:space="preserve">, </w:t>
      </w:r>
      <w:r w:rsidR="00EA2B7C" w:rsidRPr="00C37E45">
        <w:rPr>
          <w:rFonts w:ascii="Times New Roman" w:hAnsi="Times New Roman" w:cs="Times New Roman"/>
          <w:i/>
          <w:color w:val="000000" w:themeColor="text1"/>
          <w:lang w:val="en-US"/>
        </w:rPr>
        <w:t>d</w:t>
      </w:r>
      <w:r w:rsidR="00EA2B7C">
        <w:rPr>
          <w:rFonts w:ascii="Times New Roman" w:hAnsi="Times New Roman" w:cs="Times New Roman"/>
          <w:color w:val="000000" w:themeColor="text1"/>
          <w:lang w:val="en-US"/>
        </w:rPr>
        <w:t xml:space="preserve"> = </w:t>
      </w:r>
      <w:r w:rsidR="00EF257A">
        <w:rPr>
          <w:rFonts w:ascii="Times New Roman" w:hAnsi="Times New Roman" w:cs="Times New Roman"/>
          <w:color w:val="000000" w:themeColor="text1"/>
          <w:lang w:val="en-US"/>
        </w:rPr>
        <w:t>-</w:t>
      </w:r>
      <w:r w:rsidR="00EA2B7C">
        <w:rPr>
          <w:rFonts w:ascii="Times New Roman" w:hAnsi="Times New Roman" w:cs="Times New Roman"/>
          <w:color w:val="000000" w:themeColor="text1"/>
          <w:lang w:val="en-US"/>
        </w:rPr>
        <w:t>0.</w:t>
      </w:r>
      <w:r w:rsidR="00EF257A">
        <w:rPr>
          <w:rFonts w:ascii="Times New Roman" w:hAnsi="Times New Roman" w:cs="Times New Roman"/>
          <w:color w:val="000000" w:themeColor="text1"/>
          <w:lang w:val="en-US"/>
        </w:rPr>
        <w:t>15</w:t>
      </w:r>
      <w:r w:rsidR="00EA2B7C">
        <w:rPr>
          <w:rFonts w:ascii="Times New Roman" w:hAnsi="Times New Roman" w:cs="Times New Roman"/>
          <w:color w:val="000000" w:themeColor="text1"/>
          <w:lang w:val="en-US"/>
        </w:rPr>
        <w:t>;</w:t>
      </w:r>
      <w:r w:rsidR="00EA2B7C" w:rsidRPr="00C37E45">
        <w:rPr>
          <w:rFonts w:ascii="Times New Roman" w:eastAsia="Times New Roman" w:hAnsi="Times New Roman" w:cs="Times New Roman"/>
          <w:color w:val="000000" w:themeColor="text1"/>
          <w:shd w:val="clear" w:color="auto" w:fill="FFFFFF"/>
          <w:lang w:val="en-US" w:eastAsia="de-CH"/>
        </w:rPr>
        <w:t xml:space="preserve"> </w:t>
      </w:r>
      <w:r w:rsidR="00EA2B7C">
        <w:rPr>
          <w:rFonts w:ascii="Times New Roman" w:eastAsia="Times New Roman" w:hAnsi="Times New Roman" w:cs="Times New Roman"/>
          <w:color w:val="000000" w:themeColor="text1"/>
          <w:shd w:val="clear" w:color="auto" w:fill="FFFFFF"/>
          <w:lang w:val="en-US" w:eastAsia="de-CH"/>
        </w:rPr>
        <w:t xml:space="preserve">full sample: </w:t>
      </w:r>
      <w:r w:rsidR="00EA2B7C" w:rsidRPr="00074090">
        <w:rPr>
          <w:rFonts w:ascii="Times New Roman" w:hAnsi="Times New Roman"/>
          <w:i/>
          <w:iCs/>
          <w:color w:val="000000" w:themeColor="text1"/>
          <w:lang w:val="en-US"/>
        </w:rPr>
        <w:t>t</w:t>
      </w:r>
      <w:r w:rsidR="00EA2B7C">
        <w:rPr>
          <w:rFonts w:ascii="Times New Roman" w:hAnsi="Times New Roman"/>
          <w:color w:val="000000" w:themeColor="text1"/>
          <w:vertAlign w:val="subscript"/>
          <w:lang w:val="en-US"/>
        </w:rPr>
        <w:t>89</w:t>
      </w:r>
      <w:r w:rsidR="00EA2B7C" w:rsidRPr="00074090">
        <w:rPr>
          <w:rFonts w:ascii="Times New Roman" w:hAnsi="Times New Roman"/>
          <w:color w:val="000000" w:themeColor="text1"/>
          <w:lang w:val="en-US"/>
        </w:rPr>
        <w:t xml:space="preserve"> = </w:t>
      </w:r>
      <w:r w:rsidR="00EA2B7C">
        <w:rPr>
          <w:rFonts w:ascii="Times New Roman" w:hAnsi="Times New Roman"/>
          <w:color w:val="000000" w:themeColor="text1"/>
          <w:lang w:val="en-US"/>
        </w:rPr>
        <w:t>-0.</w:t>
      </w:r>
      <w:r w:rsidR="00EA2B7C">
        <w:rPr>
          <w:rFonts w:ascii="Times New Roman" w:hAnsi="Times New Roman"/>
          <w:color w:val="000000" w:themeColor="text1"/>
          <w:lang w:val="en-US"/>
        </w:rPr>
        <w:t>36</w:t>
      </w:r>
      <w:r w:rsidR="00EA2B7C" w:rsidRPr="00074090">
        <w:rPr>
          <w:rFonts w:ascii="Times New Roman" w:hAnsi="Times New Roman"/>
          <w:color w:val="000000" w:themeColor="text1"/>
          <w:lang w:val="en-US"/>
        </w:rPr>
        <w:t xml:space="preserve">, </w:t>
      </w:r>
      <w:r w:rsidR="00EA2B7C" w:rsidRPr="00074090">
        <w:rPr>
          <w:rFonts w:ascii="Times New Roman" w:hAnsi="Times New Roman" w:cs="Times New Roman"/>
          <w:i/>
          <w:iCs/>
          <w:color w:val="000000" w:themeColor="text1"/>
          <w:lang w:val="en-US"/>
        </w:rPr>
        <w:t xml:space="preserve">P </w:t>
      </w:r>
      <w:r w:rsidR="00EA2B7C">
        <w:rPr>
          <w:rFonts w:ascii="Times New Roman" w:hAnsi="Times New Roman" w:cs="Times New Roman"/>
          <w:color w:val="000000" w:themeColor="text1"/>
          <w:lang w:val="en-US"/>
        </w:rPr>
        <w:t>=</w:t>
      </w:r>
      <w:r w:rsidR="00EA2B7C" w:rsidRPr="00074090">
        <w:rPr>
          <w:rFonts w:ascii="Times New Roman" w:hAnsi="Times New Roman" w:cs="Times New Roman"/>
          <w:color w:val="000000" w:themeColor="text1"/>
          <w:lang w:val="en-US"/>
        </w:rPr>
        <w:t xml:space="preserve"> .</w:t>
      </w:r>
      <w:r w:rsidR="00EA2B7C">
        <w:rPr>
          <w:rFonts w:ascii="Times New Roman" w:hAnsi="Times New Roman" w:cs="Times New Roman"/>
          <w:color w:val="000000" w:themeColor="text1"/>
          <w:lang w:val="en-US"/>
        </w:rPr>
        <w:t>723</w:t>
      </w:r>
      <w:r w:rsidR="00EA2B7C">
        <w:rPr>
          <w:rFonts w:ascii="Times New Roman" w:hAnsi="Times New Roman" w:cs="Times New Roman"/>
          <w:color w:val="000000" w:themeColor="text1"/>
          <w:lang w:val="en-US"/>
        </w:rPr>
        <w:t xml:space="preserve">, </w:t>
      </w:r>
      <w:r w:rsidR="00EA2B7C" w:rsidRPr="00C37E45">
        <w:rPr>
          <w:rFonts w:ascii="Times New Roman" w:hAnsi="Times New Roman" w:cs="Times New Roman"/>
          <w:i/>
          <w:color w:val="000000" w:themeColor="text1"/>
          <w:lang w:val="en-US"/>
        </w:rPr>
        <w:t>d</w:t>
      </w:r>
      <w:r w:rsidR="00EA2B7C">
        <w:rPr>
          <w:rFonts w:ascii="Times New Roman" w:hAnsi="Times New Roman" w:cs="Times New Roman"/>
          <w:color w:val="000000" w:themeColor="text1"/>
          <w:lang w:val="en-US"/>
        </w:rPr>
        <w:t xml:space="preserve"> = -0.0</w:t>
      </w:r>
      <w:r w:rsidR="00EF257A">
        <w:rPr>
          <w:rFonts w:ascii="Times New Roman" w:hAnsi="Times New Roman" w:cs="Times New Roman"/>
          <w:color w:val="000000" w:themeColor="text1"/>
          <w:lang w:val="en-US"/>
        </w:rPr>
        <w:t>4</w:t>
      </w:r>
      <w:r w:rsidR="00EA2B7C" w:rsidRPr="00101ADD">
        <w:rPr>
          <w:rFonts w:ascii="Times New Roman" w:eastAsia="Times New Roman" w:hAnsi="Times New Roman" w:cs="Times New Roman"/>
          <w:color w:val="000000" w:themeColor="text1"/>
          <w:shd w:val="clear" w:color="auto" w:fill="FFFFFF"/>
          <w:lang w:val="en-US" w:eastAsia="de-CH"/>
        </w:rPr>
        <w:t>)</w:t>
      </w:r>
      <w:r w:rsidR="00EA2B7C">
        <w:rPr>
          <w:rFonts w:ascii="Times New Roman" w:eastAsia="Times New Roman" w:hAnsi="Times New Roman" w:cs="Times New Roman"/>
          <w:color w:val="000000" w:themeColor="text1"/>
          <w:shd w:val="clear" w:color="auto" w:fill="FFFFFF"/>
          <w:lang w:val="en-US" w:eastAsia="de-CH"/>
        </w:rPr>
        <w:t>,</w:t>
      </w:r>
      <w:r w:rsidR="002A384B" w:rsidRPr="00101ADD">
        <w:rPr>
          <w:rFonts w:ascii="Times New Roman" w:eastAsia="Times New Roman" w:hAnsi="Times New Roman" w:cs="Times New Roman"/>
          <w:color w:val="000000" w:themeColor="text1"/>
          <w:shd w:val="clear" w:color="auto" w:fill="FFFFFF"/>
          <w:lang w:val="en-US" w:eastAsia="de-CH"/>
        </w:rPr>
        <w:t xml:space="preserve"> nor the “randomization of position” </w:t>
      </w:r>
      <w:r w:rsidR="00C37E45" w:rsidRPr="00101ADD">
        <w:rPr>
          <w:rFonts w:ascii="Times New Roman" w:eastAsia="Times New Roman" w:hAnsi="Times New Roman" w:cs="Times New Roman"/>
          <w:color w:val="000000" w:themeColor="text1"/>
          <w:shd w:val="clear" w:color="auto" w:fill="FFFFFF"/>
          <w:lang w:val="en-US" w:eastAsia="de-CH"/>
        </w:rPr>
        <w:lastRenderedPageBreak/>
        <w:t>(</w:t>
      </w:r>
      <w:r w:rsidR="00C37E45">
        <w:rPr>
          <w:rFonts w:ascii="Times New Roman" w:eastAsia="Times New Roman" w:hAnsi="Times New Roman" w:cs="Times New Roman"/>
          <w:color w:val="000000" w:themeColor="text1"/>
          <w:shd w:val="clear" w:color="auto" w:fill="FFFFFF"/>
          <w:lang w:val="en-US" w:eastAsia="de-CH"/>
        </w:rPr>
        <w:t xml:space="preserve">restricted sample: </w:t>
      </w:r>
      <w:r w:rsidR="00C37E45" w:rsidRPr="00074090">
        <w:rPr>
          <w:rFonts w:ascii="Times New Roman" w:hAnsi="Times New Roman"/>
          <w:i/>
          <w:iCs/>
          <w:color w:val="000000" w:themeColor="text1"/>
          <w:lang w:val="en-US"/>
        </w:rPr>
        <w:t>t</w:t>
      </w:r>
      <w:r w:rsidR="00C37E45" w:rsidRPr="00074090">
        <w:rPr>
          <w:rFonts w:ascii="Times New Roman" w:hAnsi="Times New Roman"/>
          <w:color w:val="000000" w:themeColor="text1"/>
          <w:vertAlign w:val="subscript"/>
          <w:lang w:val="en-US"/>
        </w:rPr>
        <w:t>63</w:t>
      </w:r>
      <w:r w:rsidR="00C37E45" w:rsidRPr="00074090">
        <w:rPr>
          <w:rFonts w:ascii="Times New Roman" w:hAnsi="Times New Roman"/>
          <w:color w:val="000000" w:themeColor="text1"/>
          <w:lang w:val="en-US"/>
        </w:rPr>
        <w:t xml:space="preserve"> = </w:t>
      </w:r>
      <w:r w:rsidR="00C37E45">
        <w:rPr>
          <w:rFonts w:ascii="Times New Roman" w:hAnsi="Times New Roman"/>
          <w:color w:val="000000" w:themeColor="text1"/>
          <w:lang w:val="en-US"/>
        </w:rPr>
        <w:t>0</w:t>
      </w:r>
      <w:r w:rsidR="00C37E45" w:rsidRPr="00074090">
        <w:rPr>
          <w:rFonts w:ascii="Times New Roman" w:hAnsi="Times New Roman"/>
          <w:color w:val="000000" w:themeColor="text1"/>
          <w:lang w:val="en-US"/>
        </w:rPr>
        <w:t>.</w:t>
      </w:r>
      <w:r w:rsidR="00EA2B7C">
        <w:rPr>
          <w:rFonts w:ascii="Times New Roman" w:hAnsi="Times New Roman"/>
          <w:color w:val="000000" w:themeColor="text1"/>
          <w:lang w:val="en-US"/>
        </w:rPr>
        <w:t>34</w:t>
      </w:r>
      <w:r w:rsidR="00C37E45" w:rsidRPr="00074090">
        <w:rPr>
          <w:rFonts w:ascii="Times New Roman" w:hAnsi="Times New Roman"/>
          <w:color w:val="000000" w:themeColor="text1"/>
          <w:lang w:val="en-US"/>
        </w:rPr>
        <w:t xml:space="preserve">, </w:t>
      </w:r>
      <w:r w:rsidR="00C37E45" w:rsidRPr="00074090">
        <w:rPr>
          <w:rFonts w:ascii="Times New Roman" w:hAnsi="Times New Roman" w:cs="Times New Roman"/>
          <w:i/>
          <w:iCs/>
          <w:color w:val="000000" w:themeColor="text1"/>
          <w:lang w:val="en-US"/>
        </w:rPr>
        <w:t xml:space="preserve">P </w:t>
      </w:r>
      <w:r w:rsidR="00C37E45">
        <w:rPr>
          <w:rFonts w:ascii="Times New Roman" w:hAnsi="Times New Roman" w:cs="Times New Roman"/>
          <w:color w:val="000000" w:themeColor="text1"/>
          <w:lang w:val="en-US"/>
        </w:rPr>
        <w:t>=</w:t>
      </w:r>
      <w:r w:rsidR="00C37E45" w:rsidRPr="00074090">
        <w:rPr>
          <w:rFonts w:ascii="Times New Roman" w:hAnsi="Times New Roman" w:cs="Times New Roman"/>
          <w:color w:val="000000" w:themeColor="text1"/>
          <w:lang w:val="en-US"/>
        </w:rPr>
        <w:t xml:space="preserve"> .</w:t>
      </w:r>
      <w:r w:rsidR="00EA2B7C">
        <w:rPr>
          <w:rFonts w:ascii="Times New Roman" w:hAnsi="Times New Roman" w:cs="Times New Roman"/>
          <w:color w:val="000000" w:themeColor="text1"/>
          <w:lang w:val="en-US"/>
        </w:rPr>
        <w:t>722</w:t>
      </w:r>
      <w:r w:rsidR="00C37E45">
        <w:rPr>
          <w:rFonts w:ascii="Times New Roman" w:hAnsi="Times New Roman" w:cs="Times New Roman"/>
          <w:color w:val="000000" w:themeColor="text1"/>
          <w:lang w:val="en-US"/>
        </w:rPr>
        <w:t xml:space="preserve">, </w:t>
      </w:r>
      <w:r w:rsidR="00C37E45" w:rsidRPr="00C37E45">
        <w:rPr>
          <w:rFonts w:ascii="Times New Roman" w:hAnsi="Times New Roman" w:cs="Times New Roman"/>
          <w:i/>
          <w:color w:val="000000" w:themeColor="text1"/>
          <w:lang w:val="en-US"/>
        </w:rPr>
        <w:t>d</w:t>
      </w:r>
      <w:r w:rsidR="00C37E45">
        <w:rPr>
          <w:rFonts w:ascii="Times New Roman" w:hAnsi="Times New Roman" w:cs="Times New Roman"/>
          <w:color w:val="000000" w:themeColor="text1"/>
          <w:lang w:val="en-US"/>
        </w:rPr>
        <w:t xml:space="preserve"> = 0.</w:t>
      </w:r>
      <w:r w:rsidR="00C37E45">
        <w:rPr>
          <w:rFonts w:ascii="Times New Roman" w:hAnsi="Times New Roman" w:cs="Times New Roman"/>
          <w:color w:val="000000" w:themeColor="text1"/>
          <w:lang w:val="en-US"/>
        </w:rPr>
        <w:t>0</w:t>
      </w:r>
      <w:r w:rsidR="00EF257A">
        <w:rPr>
          <w:rFonts w:ascii="Times New Roman" w:hAnsi="Times New Roman" w:cs="Times New Roman"/>
          <w:color w:val="000000" w:themeColor="text1"/>
          <w:lang w:val="en-US"/>
        </w:rPr>
        <w:t>4</w:t>
      </w:r>
      <w:r w:rsidR="00C37E45">
        <w:rPr>
          <w:rFonts w:ascii="Times New Roman" w:hAnsi="Times New Roman" w:cs="Times New Roman"/>
          <w:color w:val="000000" w:themeColor="text1"/>
          <w:lang w:val="en-US"/>
        </w:rPr>
        <w:t>;</w:t>
      </w:r>
      <w:r w:rsidR="00C37E45" w:rsidRPr="00C37E45">
        <w:rPr>
          <w:rFonts w:ascii="Times New Roman" w:eastAsia="Times New Roman" w:hAnsi="Times New Roman" w:cs="Times New Roman"/>
          <w:color w:val="000000" w:themeColor="text1"/>
          <w:shd w:val="clear" w:color="auto" w:fill="FFFFFF"/>
          <w:lang w:val="en-US" w:eastAsia="de-CH"/>
        </w:rPr>
        <w:t xml:space="preserve"> </w:t>
      </w:r>
      <w:r w:rsidR="00C37E45">
        <w:rPr>
          <w:rFonts w:ascii="Times New Roman" w:eastAsia="Times New Roman" w:hAnsi="Times New Roman" w:cs="Times New Roman"/>
          <w:color w:val="000000" w:themeColor="text1"/>
          <w:shd w:val="clear" w:color="auto" w:fill="FFFFFF"/>
          <w:lang w:val="en-US" w:eastAsia="de-CH"/>
        </w:rPr>
        <w:t xml:space="preserve">full sample: </w:t>
      </w:r>
      <w:r w:rsidR="00C37E45" w:rsidRPr="00074090">
        <w:rPr>
          <w:rFonts w:ascii="Times New Roman" w:hAnsi="Times New Roman"/>
          <w:i/>
          <w:iCs/>
          <w:color w:val="000000" w:themeColor="text1"/>
          <w:lang w:val="en-US"/>
        </w:rPr>
        <w:t>t</w:t>
      </w:r>
      <w:r w:rsidR="00C37E45">
        <w:rPr>
          <w:rFonts w:ascii="Times New Roman" w:hAnsi="Times New Roman"/>
          <w:color w:val="000000" w:themeColor="text1"/>
          <w:vertAlign w:val="subscript"/>
          <w:lang w:val="en-US"/>
        </w:rPr>
        <w:t>89</w:t>
      </w:r>
      <w:r w:rsidR="00C37E45" w:rsidRPr="00074090">
        <w:rPr>
          <w:rFonts w:ascii="Times New Roman" w:hAnsi="Times New Roman"/>
          <w:color w:val="000000" w:themeColor="text1"/>
          <w:lang w:val="en-US"/>
        </w:rPr>
        <w:t xml:space="preserve"> = </w:t>
      </w:r>
      <w:r w:rsidR="00C37E45">
        <w:rPr>
          <w:rFonts w:ascii="Times New Roman" w:hAnsi="Times New Roman"/>
          <w:color w:val="000000" w:themeColor="text1"/>
          <w:lang w:val="en-US"/>
        </w:rPr>
        <w:t>0</w:t>
      </w:r>
      <w:r w:rsidR="00C37E45" w:rsidRPr="00074090">
        <w:rPr>
          <w:rFonts w:ascii="Times New Roman" w:hAnsi="Times New Roman"/>
          <w:color w:val="000000" w:themeColor="text1"/>
          <w:lang w:val="en-US"/>
        </w:rPr>
        <w:t>.</w:t>
      </w:r>
      <w:r w:rsidR="00EA2B7C">
        <w:rPr>
          <w:rFonts w:ascii="Times New Roman" w:hAnsi="Times New Roman"/>
          <w:color w:val="000000" w:themeColor="text1"/>
          <w:lang w:val="en-US"/>
        </w:rPr>
        <w:t>2</w:t>
      </w:r>
      <w:r w:rsidR="00BF3B7D">
        <w:rPr>
          <w:rFonts w:ascii="Times New Roman" w:hAnsi="Times New Roman"/>
          <w:color w:val="000000" w:themeColor="text1"/>
          <w:lang w:val="en-US"/>
        </w:rPr>
        <w:t>7</w:t>
      </w:r>
      <w:r w:rsidR="00C37E45" w:rsidRPr="00074090">
        <w:rPr>
          <w:rFonts w:ascii="Times New Roman" w:hAnsi="Times New Roman"/>
          <w:color w:val="000000" w:themeColor="text1"/>
          <w:lang w:val="en-US"/>
        </w:rPr>
        <w:t xml:space="preserve">, </w:t>
      </w:r>
      <w:r w:rsidR="00C37E45" w:rsidRPr="00074090">
        <w:rPr>
          <w:rFonts w:ascii="Times New Roman" w:hAnsi="Times New Roman" w:cs="Times New Roman"/>
          <w:i/>
          <w:iCs/>
          <w:color w:val="000000" w:themeColor="text1"/>
          <w:lang w:val="en-US"/>
        </w:rPr>
        <w:t xml:space="preserve">P </w:t>
      </w:r>
      <w:r w:rsidR="00C37E45">
        <w:rPr>
          <w:rFonts w:ascii="Times New Roman" w:hAnsi="Times New Roman" w:cs="Times New Roman"/>
          <w:color w:val="000000" w:themeColor="text1"/>
          <w:lang w:val="en-US"/>
        </w:rPr>
        <w:t>=</w:t>
      </w:r>
      <w:r w:rsidR="00C37E45" w:rsidRPr="00074090">
        <w:rPr>
          <w:rFonts w:ascii="Times New Roman" w:hAnsi="Times New Roman" w:cs="Times New Roman"/>
          <w:color w:val="000000" w:themeColor="text1"/>
          <w:lang w:val="en-US"/>
        </w:rPr>
        <w:t xml:space="preserve"> .</w:t>
      </w:r>
      <w:r w:rsidR="00EA2B7C">
        <w:rPr>
          <w:rFonts w:ascii="Times New Roman" w:hAnsi="Times New Roman" w:cs="Times New Roman"/>
          <w:color w:val="000000" w:themeColor="text1"/>
          <w:lang w:val="en-US"/>
        </w:rPr>
        <w:t>788</w:t>
      </w:r>
      <w:r w:rsidR="00C37E45">
        <w:rPr>
          <w:rFonts w:ascii="Times New Roman" w:hAnsi="Times New Roman" w:cs="Times New Roman"/>
          <w:color w:val="000000" w:themeColor="text1"/>
          <w:lang w:val="en-US"/>
        </w:rPr>
        <w:t xml:space="preserve">, </w:t>
      </w:r>
      <w:r w:rsidR="00C37E45" w:rsidRPr="00C37E45">
        <w:rPr>
          <w:rFonts w:ascii="Times New Roman" w:hAnsi="Times New Roman" w:cs="Times New Roman"/>
          <w:i/>
          <w:color w:val="000000" w:themeColor="text1"/>
          <w:lang w:val="en-US"/>
        </w:rPr>
        <w:t>d</w:t>
      </w:r>
      <w:r w:rsidR="00C37E45">
        <w:rPr>
          <w:rFonts w:ascii="Times New Roman" w:hAnsi="Times New Roman" w:cs="Times New Roman"/>
          <w:color w:val="000000" w:themeColor="text1"/>
          <w:lang w:val="en-US"/>
        </w:rPr>
        <w:t xml:space="preserve"> = 0.</w:t>
      </w:r>
      <w:r w:rsidR="00C37E45">
        <w:rPr>
          <w:rFonts w:ascii="Times New Roman" w:hAnsi="Times New Roman" w:cs="Times New Roman"/>
          <w:color w:val="000000" w:themeColor="text1"/>
          <w:lang w:val="en-US"/>
        </w:rPr>
        <w:t>0</w:t>
      </w:r>
      <w:r w:rsidR="00EF257A">
        <w:rPr>
          <w:rFonts w:ascii="Times New Roman" w:hAnsi="Times New Roman" w:cs="Times New Roman"/>
          <w:color w:val="000000" w:themeColor="text1"/>
          <w:lang w:val="en-US"/>
        </w:rPr>
        <w:t>3</w:t>
      </w:r>
      <w:r w:rsidR="00C37E45" w:rsidRPr="00101ADD">
        <w:rPr>
          <w:rFonts w:ascii="Times New Roman" w:eastAsia="Times New Roman" w:hAnsi="Times New Roman" w:cs="Times New Roman"/>
          <w:color w:val="000000" w:themeColor="text1"/>
          <w:shd w:val="clear" w:color="auto" w:fill="FFFFFF"/>
          <w:lang w:val="en-US" w:eastAsia="de-CH"/>
        </w:rPr>
        <w:t>)</w:t>
      </w:r>
      <w:r w:rsidR="002A384B" w:rsidRPr="00101ADD">
        <w:rPr>
          <w:rFonts w:ascii="Times New Roman" w:eastAsia="Times New Roman" w:hAnsi="Times New Roman" w:cs="Times New Roman"/>
          <w:color w:val="000000" w:themeColor="text1"/>
          <w:shd w:val="clear" w:color="auto" w:fill="FFFFFF"/>
          <w:lang w:val="en-US" w:eastAsia="de-CH"/>
        </w:rPr>
        <w:t xml:space="preserve"> predicted memory estimates significantly. Moreover, adding these variables did n</w:t>
      </w:r>
      <w:r w:rsidR="00C74C34">
        <w:rPr>
          <w:rFonts w:ascii="Times New Roman" w:eastAsia="Times New Roman" w:hAnsi="Times New Roman" w:cs="Times New Roman"/>
          <w:color w:val="000000" w:themeColor="text1"/>
          <w:shd w:val="clear" w:color="auto" w:fill="FFFFFF"/>
          <w:lang w:val="en-US" w:eastAsia="de-CH"/>
        </w:rPr>
        <w:t>ot diminish the linear effect of</w:t>
      </w:r>
      <w:r w:rsidR="002A384B" w:rsidRPr="00101ADD">
        <w:rPr>
          <w:rFonts w:ascii="Times New Roman" w:eastAsia="Times New Roman" w:hAnsi="Times New Roman" w:cs="Times New Roman"/>
          <w:color w:val="000000" w:themeColor="text1"/>
          <w:shd w:val="clear" w:color="auto" w:fill="FFFFFF"/>
          <w:lang w:val="en-US" w:eastAsia="de-CH"/>
        </w:rPr>
        <w:t xml:space="preserve"> value on memory estimation </w:t>
      </w:r>
      <w:r w:rsidR="00C37E45" w:rsidRPr="00101ADD">
        <w:rPr>
          <w:rFonts w:ascii="Times New Roman" w:eastAsia="Times New Roman" w:hAnsi="Times New Roman" w:cs="Times New Roman"/>
          <w:color w:val="000000" w:themeColor="text1"/>
          <w:shd w:val="clear" w:color="auto" w:fill="FFFFFF"/>
          <w:lang w:val="en-US" w:eastAsia="de-CH"/>
        </w:rPr>
        <w:t>(</w:t>
      </w:r>
      <w:r w:rsidR="00C37E45">
        <w:rPr>
          <w:rFonts w:ascii="Times New Roman" w:eastAsia="Times New Roman" w:hAnsi="Times New Roman" w:cs="Times New Roman"/>
          <w:color w:val="000000" w:themeColor="text1"/>
          <w:shd w:val="clear" w:color="auto" w:fill="FFFFFF"/>
          <w:lang w:val="en-US" w:eastAsia="de-CH"/>
        </w:rPr>
        <w:t xml:space="preserve">restricted sample: </w:t>
      </w:r>
      <w:r w:rsidR="00C37E45" w:rsidRPr="00074090">
        <w:rPr>
          <w:rFonts w:ascii="Times New Roman" w:hAnsi="Times New Roman"/>
          <w:i/>
          <w:iCs/>
          <w:color w:val="000000" w:themeColor="text1"/>
          <w:lang w:val="en-US"/>
        </w:rPr>
        <w:t>t</w:t>
      </w:r>
      <w:r w:rsidR="00C37E45" w:rsidRPr="00074090">
        <w:rPr>
          <w:rFonts w:ascii="Times New Roman" w:hAnsi="Times New Roman"/>
          <w:color w:val="000000" w:themeColor="text1"/>
          <w:vertAlign w:val="subscript"/>
          <w:lang w:val="en-US"/>
        </w:rPr>
        <w:t>63</w:t>
      </w:r>
      <w:r w:rsidR="00C37E45" w:rsidRPr="00074090">
        <w:rPr>
          <w:rFonts w:ascii="Times New Roman" w:hAnsi="Times New Roman"/>
          <w:color w:val="000000" w:themeColor="text1"/>
          <w:lang w:val="en-US"/>
        </w:rPr>
        <w:t xml:space="preserve"> = </w:t>
      </w:r>
      <w:r w:rsidR="00EA2B7C">
        <w:rPr>
          <w:rFonts w:ascii="Times New Roman" w:hAnsi="Times New Roman"/>
          <w:color w:val="000000" w:themeColor="text1"/>
          <w:lang w:val="en-US"/>
        </w:rPr>
        <w:t>3</w:t>
      </w:r>
      <w:r w:rsidR="00C37E45" w:rsidRPr="00074090">
        <w:rPr>
          <w:rFonts w:ascii="Times New Roman" w:hAnsi="Times New Roman"/>
          <w:color w:val="000000" w:themeColor="text1"/>
          <w:lang w:val="en-US"/>
        </w:rPr>
        <w:t>.</w:t>
      </w:r>
      <w:r w:rsidR="00EA2B7C">
        <w:rPr>
          <w:rFonts w:ascii="Times New Roman" w:hAnsi="Times New Roman"/>
          <w:color w:val="000000" w:themeColor="text1"/>
          <w:lang w:val="en-US"/>
        </w:rPr>
        <w:t>94</w:t>
      </w:r>
      <w:r w:rsidR="00C37E45" w:rsidRPr="00074090">
        <w:rPr>
          <w:rFonts w:ascii="Times New Roman" w:hAnsi="Times New Roman"/>
          <w:color w:val="000000" w:themeColor="text1"/>
          <w:lang w:val="en-US"/>
        </w:rPr>
        <w:t xml:space="preserve">, </w:t>
      </w:r>
      <w:r w:rsidR="00C37E45" w:rsidRPr="00074090">
        <w:rPr>
          <w:rFonts w:ascii="Times New Roman" w:hAnsi="Times New Roman" w:cs="Times New Roman"/>
          <w:i/>
          <w:iCs/>
          <w:color w:val="000000" w:themeColor="text1"/>
          <w:lang w:val="en-US"/>
        </w:rPr>
        <w:t xml:space="preserve">P </w:t>
      </w:r>
      <w:r w:rsidR="00C37E45" w:rsidRPr="00074090">
        <w:rPr>
          <w:rFonts w:ascii="Times New Roman" w:hAnsi="Times New Roman" w:cs="Times New Roman"/>
          <w:color w:val="000000" w:themeColor="text1"/>
          <w:lang w:val="en-US"/>
        </w:rPr>
        <w:t>&lt; .001</w:t>
      </w:r>
      <w:r w:rsidR="00C37E45">
        <w:rPr>
          <w:rFonts w:ascii="Times New Roman" w:hAnsi="Times New Roman" w:cs="Times New Roman"/>
          <w:color w:val="000000" w:themeColor="text1"/>
          <w:lang w:val="en-US"/>
        </w:rPr>
        <w:t xml:space="preserve">, </w:t>
      </w:r>
      <w:r w:rsidR="00C37E45" w:rsidRPr="00C37E45">
        <w:rPr>
          <w:rFonts w:ascii="Times New Roman" w:hAnsi="Times New Roman" w:cs="Times New Roman"/>
          <w:i/>
          <w:color w:val="000000" w:themeColor="text1"/>
          <w:lang w:val="en-US"/>
        </w:rPr>
        <w:t>d</w:t>
      </w:r>
      <w:r w:rsidR="00C37E45">
        <w:rPr>
          <w:rFonts w:ascii="Times New Roman" w:hAnsi="Times New Roman" w:cs="Times New Roman"/>
          <w:color w:val="000000" w:themeColor="text1"/>
          <w:lang w:val="en-US"/>
        </w:rPr>
        <w:t xml:space="preserve"> = 0.</w:t>
      </w:r>
      <w:r w:rsidR="00EF257A">
        <w:rPr>
          <w:rFonts w:ascii="Times New Roman" w:hAnsi="Times New Roman" w:cs="Times New Roman"/>
          <w:color w:val="000000" w:themeColor="text1"/>
          <w:lang w:val="en-US"/>
        </w:rPr>
        <w:t>49</w:t>
      </w:r>
      <w:r w:rsidR="00C37E45">
        <w:rPr>
          <w:rFonts w:ascii="Times New Roman" w:hAnsi="Times New Roman" w:cs="Times New Roman"/>
          <w:color w:val="000000" w:themeColor="text1"/>
          <w:lang w:val="en-US"/>
        </w:rPr>
        <w:t>;</w:t>
      </w:r>
      <w:r w:rsidR="00C37E45" w:rsidRPr="00C37E45">
        <w:rPr>
          <w:rFonts w:ascii="Times New Roman" w:eastAsia="Times New Roman" w:hAnsi="Times New Roman" w:cs="Times New Roman"/>
          <w:color w:val="000000" w:themeColor="text1"/>
          <w:shd w:val="clear" w:color="auto" w:fill="FFFFFF"/>
          <w:lang w:val="en-US" w:eastAsia="de-CH"/>
        </w:rPr>
        <w:t xml:space="preserve"> </w:t>
      </w:r>
      <w:r w:rsidR="00C37E45">
        <w:rPr>
          <w:rFonts w:ascii="Times New Roman" w:eastAsia="Times New Roman" w:hAnsi="Times New Roman" w:cs="Times New Roman"/>
          <w:color w:val="000000" w:themeColor="text1"/>
          <w:shd w:val="clear" w:color="auto" w:fill="FFFFFF"/>
          <w:lang w:val="en-US" w:eastAsia="de-CH"/>
        </w:rPr>
        <w:t xml:space="preserve">full sample: </w:t>
      </w:r>
      <w:r w:rsidR="00C37E45" w:rsidRPr="00074090">
        <w:rPr>
          <w:rFonts w:ascii="Times New Roman" w:hAnsi="Times New Roman"/>
          <w:i/>
          <w:iCs/>
          <w:color w:val="000000" w:themeColor="text1"/>
          <w:lang w:val="en-US"/>
        </w:rPr>
        <w:t>t</w:t>
      </w:r>
      <w:r w:rsidR="00C37E45">
        <w:rPr>
          <w:rFonts w:ascii="Times New Roman" w:hAnsi="Times New Roman"/>
          <w:color w:val="000000" w:themeColor="text1"/>
          <w:vertAlign w:val="subscript"/>
          <w:lang w:val="en-US"/>
        </w:rPr>
        <w:t>89</w:t>
      </w:r>
      <w:r w:rsidR="00C37E45" w:rsidRPr="00074090">
        <w:rPr>
          <w:rFonts w:ascii="Times New Roman" w:hAnsi="Times New Roman"/>
          <w:color w:val="000000" w:themeColor="text1"/>
          <w:lang w:val="en-US"/>
        </w:rPr>
        <w:t xml:space="preserve"> = </w:t>
      </w:r>
      <w:r w:rsidR="00EA2B7C">
        <w:rPr>
          <w:rFonts w:ascii="Times New Roman" w:hAnsi="Times New Roman"/>
          <w:color w:val="000000" w:themeColor="text1"/>
          <w:lang w:val="en-US"/>
        </w:rPr>
        <w:t>4</w:t>
      </w:r>
      <w:r w:rsidR="00C37E45" w:rsidRPr="00074090">
        <w:rPr>
          <w:rFonts w:ascii="Times New Roman" w:hAnsi="Times New Roman"/>
          <w:color w:val="000000" w:themeColor="text1"/>
          <w:lang w:val="en-US"/>
        </w:rPr>
        <w:t>.</w:t>
      </w:r>
      <w:r w:rsidR="00EA2B7C">
        <w:rPr>
          <w:rFonts w:ascii="Times New Roman" w:hAnsi="Times New Roman"/>
          <w:color w:val="000000" w:themeColor="text1"/>
          <w:lang w:val="en-US"/>
        </w:rPr>
        <w:t>68</w:t>
      </w:r>
      <w:r w:rsidR="00C37E45" w:rsidRPr="00074090">
        <w:rPr>
          <w:rFonts w:ascii="Times New Roman" w:hAnsi="Times New Roman"/>
          <w:color w:val="000000" w:themeColor="text1"/>
          <w:lang w:val="en-US"/>
        </w:rPr>
        <w:t xml:space="preserve">, </w:t>
      </w:r>
      <w:r w:rsidR="00C37E45" w:rsidRPr="00074090">
        <w:rPr>
          <w:rFonts w:ascii="Times New Roman" w:hAnsi="Times New Roman" w:cs="Times New Roman"/>
          <w:i/>
          <w:iCs/>
          <w:color w:val="000000" w:themeColor="text1"/>
          <w:lang w:val="en-US"/>
        </w:rPr>
        <w:t xml:space="preserve">P </w:t>
      </w:r>
      <w:r w:rsidR="00C37E45" w:rsidRPr="00074090">
        <w:rPr>
          <w:rFonts w:ascii="Times New Roman" w:hAnsi="Times New Roman" w:cs="Times New Roman"/>
          <w:color w:val="000000" w:themeColor="text1"/>
          <w:lang w:val="en-US"/>
        </w:rPr>
        <w:t>&lt; .001</w:t>
      </w:r>
      <w:r w:rsidR="00C37E45">
        <w:rPr>
          <w:rFonts w:ascii="Times New Roman" w:hAnsi="Times New Roman" w:cs="Times New Roman"/>
          <w:color w:val="000000" w:themeColor="text1"/>
          <w:lang w:val="en-US"/>
        </w:rPr>
        <w:t xml:space="preserve">, </w:t>
      </w:r>
      <w:r w:rsidR="00C37E45" w:rsidRPr="00C37E45">
        <w:rPr>
          <w:rFonts w:ascii="Times New Roman" w:hAnsi="Times New Roman" w:cs="Times New Roman"/>
          <w:i/>
          <w:color w:val="000000" w:themeColor="text1"/>
          <w:lang w:val="en-US"/>
        </w:rPr>
        <w:t>d</w:t>
      </w:r>
      <w:r w:rsidR="00C37E45">
        <w:rPr>
          <w:rFonts w:ascii="Times New Roman" w:hAnsi="Times New Roman" w:cs="Times New Roman"/>
          <w:color w:val="000000" w:themeColor="text1"/>
          <w:lang w:val="en-US"/>
        </w:rPr>
        <w:t xml:space="preserve"> = 0.</w:t>
      </w:r>
      <w:r w:rsidR="00EF257A">
        <w:rPr>
          <w:rFonts w:ascii="Times New Roman" w:hAnsi="Times New Roman" w:cs="Times New Roman"/>
          <w:color w:val="000000" w:themeColor="text1"/>
          <w:lang w:val="en-US"/>
        </w:rPr>
        <w:t>49</w:t>
      </w:r>
      <w:r w:rsidR="00C37E45" w:rsidRPr="00101ADD">
        <w:rPr>
          <w:rFonts w:ascii="Times New Roman" w:eastAsia="Times New Roman" w:hAnsi="Times New Roman" w:cs="Times New Roman"/>
          <w:color w:val="000000" w:themeColor="text1"/>
          <w:shd w:val="clear" w:color="auto" w:fill="FFFFFF"/>
          <w:lang w:val="en-US" w:eastAsia="de-CH"/>
        </w:rPr>
        <w:t>)</w:t>
      </w:r>
      <w:r w:rsidR="002A384B" w:rsidRPr="00101ADD">
        <w:rPr>
          <w:rFonts w:ascii="Times New Roman" w:eastAsia="Times New Roman" w:hAnsi="Times New Roman" w:cs="Times New Roman"/>
          <w:color w:val="000000" w:themeColor="text1"/>
          <w:shd w:val="clear" w:color="auto" w:fill="FFFFFF"/>
          <w:lang w:val="en-US" w:eastAsia="de-CH"/>
        </w:rPr>
        <w:t>.</w:t>
      </w:r>
      <w:r w:rsidR="00BF3B7D">
        <w:rPr>
          <w:rFonts w:ascii="Times New Roman" w:eastAsia="Times New Roman" w:hAnsi="Times New Roman" w:cs="Times New Roman"/>
          <w:color w:val="000000" w:themeColor="text1"/>
          <w:shd w:val="clear" w:color="auto" w:fill="FFFFFF"/>
          <w:lang w:val="en-US" w:eastAsia="de-CH"/>
        </w:rPr>
        <w:t xml:space="preserve"> Taken together, the influence of value on memory estimation (i.e., </w:t>
      </w:r>
      <w:bookmarkStart w:id="0" w:name="_GoBack"/>
      <w:r w:rsidR="00BF3B7D">
        <w:rPr>
          <w:rFonts w:ascii="Times New Roman" w:eastAsia="Times New Roman" w:hAnsi="Times New Roman" w:cs="Times New Roman"/>
          <w:color w:val="000000" w:themeColor="text1"/>
          <w:shd w:val="clear" w:color="auto" w:fill="FFFFFF"/>
          <w:lang w:val="en-US" w:eastAsia="de-CH"/>
        </w:rPr>
        <w:t xml:space="preserve">our </w:t>
      </w:r>
      <w:bookmarkEnd w:id="0"/>
      <w:r w:rsidR="00BF3B7D">
        <w:rPr>
          <w:rFonts w:ascii="Times New Roman" w:eastAsia="Times New Roman" w:hAnsi="Times New Roman" w:cs="Times New Roman"/>
          <w:color w:val="000000" w:themeColor="text1"/>
          <w:shd w:val="clear" w:color="auto" w:fill="FFFFFF"/>
          <w:lang w:val="en-US" w:eastAsia="de-CH"/>
        </w:rPr>
        <w:t xml:space="preserve">hypothesis H2) remained robust even after controlling for </w:t>
      </w:r>
      <w:r w:rsidR="00EA2B7C">
        <w:rPr>
          <w:rFonts w:ascii="Times New Roman" w:eastAsia="Times New Roman" w:hAnsi="Times New Roman" w:cs="Times New Roman"/>
          <w:color w:val="000000" w:themeColor="text1"/>
          <w:shd w:val="clear" w:color="auto" w:fill="FFFFFF"/>
          <w:lang w:val="en-US" w:eastAsia="de-CH"/>
        </w:rPr>
        <w:t>both</w:t>
      </w:r>
      <w:r w:rsidR="00BF3B7D">
        <w:rPr>
          <w:rFonts w:ascii="Times New Roman" w:eastAsia="Times New Roman" w:hAnsi="Times New Roman" w:cs="Times New Roman"/>
          <w:color w:val="000000" w:themeColor="text1"/>
          <w:shd w:val="clear" w:color="auto" w:fill="FFFFFF"/>
          <w:lang w:val="en-US" w:eastAsia="de-CH"/>
        </w:rPr>
        <w:t xml:space="preserve"> memory performance </w:t>
      </w:r>
      <w:r w:rsidR="00EA2B7C">
        <w:rPr>
          <w:rFonts w:ascii="Times New Roman" w:eastAsia="Times New Roman" w:hAnsi="Times New Roman" w:cs="Times New Roman"/>
          <w:color w:val="000000" w:themeColor="text1"/>
          <w:shd w:val="clear" w:color="auto" w:fill="FFFFFF"/>
          <w:lang w:val="en-US" w:eastAsia="de-CH"/>
        </w:rPr>
        <w:t>and screen locations of the items.</w:t>
      </w:r>
    </w:p>
    <w:p w14:paraId="11406137" w14:textId="77777777" w:rsidR="004D384C" w:rsidRPr="006229EB" w:rsidRDefault="004D384C" w:rsidP="004F0DD7">
      <w:pPr>
        <w:spacing w:line="480" w:lineRule="auto"/>
        <w:jc w:val="center"/>
        <w:rPr>
          <w:rFonts w:ascii="Times New Roman" w:hAnsi="Times New Roman" w:cs="Times New Roman"/>
          <w:b/>
          <w:color w:val="000000" w:themeColor="text1"/>
          <w:vertAlign w:val="superscript"/>
        </w:rPr>
      </w:pPr>
    </w:p>
    <w:sectPr w:rsidR="004D384C" w:rsidRPr="006229EB" w:rsidSect="00AA3823">
      <w:headerReference w:type="default" r:id="rId11"/>
      <w:pgSz w:w="11900" w:h="16840"/>
      <w:pgMar w:top="1417" w:right="1410" w:bottom="1134"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7CDEAB" w14:textId="77777777" w:rsidR="00504E19" w:rsidRDefault="00504E19">
      <w:r>
        <w:separator/>
      </w:r>
    </w:p>
  </w:endnote>
  <w:endnote w:type="continuationSeparator" w:id="0">
    <w:p w14:paraId="0D82E68C" w14:textId="77777777" w:rsidR="00504E19" w:rsidRDefault="00504E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000000000000000"/>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E58A76" w14:textId="77777777" w:rsidR="00504E19" w:rsidRDefault="00504E19">
      <w:r>
        <w:separator/>
      </w:r>
    </w:p>
  </w:footnote>
  <w:footnote w:type="continuationSeparator" w:id="0">
    <w:p w14:paraId="36F81A06" w14:textId="77777777" w:rsidR="00504E19" w:rsidRDefault="00504E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1C8C32" w14:textId="58DC8BE4" w:rsidR="00A72925" w:rsidRPr="003870E5" w:rsidRDefault="00A72925" w:rsidP="00671117">
    <w:pPr>
      <w:pStyle w:val="Kopfzeile"/>
      <w:jc w:val="right"/>
      <w:rPr>
        <w:rFonts w:ascii="Times New Roman" w:hAnsi="Times New Roman" w:cs="Times New Roman"/>
      </w:rPr>
    </w:pPr>
    <w:r w:rsidRPr="003870E5">
      <w:rPr>
        <w:rStyle w:val="Seitenzahl"/>
        <w:rFonts w:ascii="Times New Roman" w:hAnsi="Times New Roman" w:cs="Times New Roman"/>
      </w:rPr>
      <w:fldChar w:fldCharType="begin"/>
    </w:r>
    <w:r w:rsidRPr="003870E5">
      <w:rPr>
        <w:rStyle w:val="Seitenzahl"/>
        <w:rFonts w:ascii="Times New Roman" w:hAnsi="Times New Roman" w:cs="Times New Roman"/>
      </w:rPr>
      <w:instrText xml:space="preserve"> PAGE </w:instrText>
    </w:r>
    <w:r w:rsidRPr="003870E5">
      <w:rPr>
        <w:rStyle w:val="Seitenzahl"/>
        <w:rFonts w:ascii="Times New Roman" w:hAnsi="Times New Roman" w:cs="Times New Roman"/>
      </w:rPr>
      <w:fldChar w:fldCharType="separate"/>
    </w:r>
    <w:r w:rsidR="00EE56F5">
      <w:rPr>
        <w:rStyle w:val="Seitenzahl"/>
        <w:rFonts w:ascii="Times New Roman" w:hAnsi="Times New Roman" w:cs="Times New Roman"/>
        <w:noProof/>
      </w:rPr>
      <w:t>1</w:t>
    </w:r>
    <w:r w:rsidRPr="003870E5">
      <w:rPr>
        <w:rStyle w:val="Seitenzahl"/>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43535"/>
    <w:multiLevelType w:val="hybridMultilevel"/>
    <w:tmpl w:val="F182AA54"/>
    <w:lvl w:ilvl="0" w:tplc="A530ACA6">
      <w:start w:val="1"/>
      <w:numFmt w:val="decimal"/>
      <w:lvlText w:val="%1."/>
      <w:lvlJc w:val="left"/>
      <w:pPr>
        <w:ind w:left="480" w:hanging="360"/>
      </w:pPr>
      <w:rPr>
        <w:rFonts w:hint="default"/>
      </w:rPr>
    </w:lvl>
    <w:lvl w:ilvl="1" w:tplc="04070019" w:tentative="1">
      <w:start w:val="1"/>
      <w:numFmt w:val="lowerLetter"/>
      <w:lvlText w:val="%2."/>
      <w:lvlJc w:val="left"/>
      <w:pPr>
        <w:ind w:left="1200" w:hanging="360"/>
      </w:pPr>
    </w:lvl>
    <w:lvl w:ilvl="2" w:tplc="0407001B" w:tentative="1">
      <w:start w:val="1"/>
      <w:numFmt w:val="lowerRoman"/>
      <w:lvlText w:val="%3."/>
      <w:lvlJc w:val="right"/>
      <w:pPr>
        <w:ind w:left="1920" w:hanging="180"/>
      </w:pPr>
    </w:lvl>
    <w:lvl w:ilvl="3" w:tplc="0407000F" w:tentative="1">
      <w:start w:val="1"/>
      <w:numFmt w:val="decimal"/>
      <w:lvlText w:val="%4."/>
      <w:lvlJc w:val="left"/>
      <w:pPr>
        <w:ind w:left="2640" w:hanging="360"/>
      </w:pPr>
    </w:lvl>
    <w:lvl w:ilvl="4" w:tplc="04070019" w:tentative="1">
      <w:start w:val="1"/>
      <w:numFmt w:val="lowerLetter"/>
      <w:lvlText w:val="%5."/>
      <w:lvlJc w:val="left"/>
      <w:pPr>
        <w:ind w:left="3360" w:hanging="360"/>
      </w:pPr>
    </w:lvl>
    <w:lvl w:ilvl="5" w:tplc="0407001B" w:tentative="1">
      <w:start w:val="1"/>
      <w:numFmt w:val="lowerRoman"/>
      <w:lvlText w:val="%6."/>
      <w:lvlJc w:val="right"/>
      <w:pPr>
        <w:ind w:left="4080" w:hanging="180"/>
      </w:pPr>
    </w:lvl>
    <w:lvl w:ilvl="6" w:tplc="0407000F" w:tentative="1">
      <w:start w:val="1"/>
      <w:numFmt w:val="decimal"/>
      <w:lvlText w:val="%7."/>
      <w:lvlJc w:val="left"/>
      <w:pPr>
        <w:ind w:left="4800" w:hanging="360"/>
      </w:pPr>
    </w:lvl>
    <w:lvl w:ilvl="7" w:tplc="04070019" w:tentative="1">
      <w:start w:val="1"/>
      <w:numFmt w:val="lowerLetter"/>
      <w:lvlText w:val="%8."/>
      <w:lvlJc w:val="left"/>
      <w:pPr>
        <w:ind w:left="5520" w:hanging="360"/>
      </w:pPr>
    </w:lvl>
    <w:lvl w:ilvl="8" w:tplc="0407001B" w:tentative="1">
      <w:start w:val="1"/>
      <w:numFmt w:val="lowerRoman"/>
      <w:lvlText w:val="%9."/>
      <w:lvlJc w:val="right"/>
      <w:pPr>
        <w:ind w:left="6240" w:hanging="180"/>
      </w:pPr>
    </w:lvl>
  </w:abstractNum>
  <w:abstractNum w:abstractNumId="1" w15:restartNumberingAfterBreak="0">
    <w:nsid w:val="1BDD1D60"/>
    <w:multiLevelType w:val="hybridMultilevel"/>
    <w:tmpl w:val="9DEAA4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926317"/>
    <w:multiLevelType w:val="multilevel"/>
    <w:tmpl w:val="542EE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516837"/>
    <w:multiLevelType w:val="hybridMultilevel"/>
    <w:tmpl w:val="D4461998"/>
    <w:lvl w:ilvl="0" w:tplc="F3827618">
      <w:start w:val="1"/>
      <w:numFmt w:val="decimal"/>
      <w:lvlText w:val="%1."/>
      <w:lvlJc w:val="left"/>
      <w:pPr>
        <w:ind w:left="1648" w:hanging="940"/>
      </w:pPr>
      <w:rPr>
        <w:rFonts w:cstheme="minorBidi"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4" w15:restartNumberingAfterBreak="0">
    <w:nsid w:val="293E701B"/>
    <w:multiLevelType w:val="multilevel"/>
    <w:tmpl w:val="FB325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590A87"/>
    <w:multiLevelType w:val="hybridMultilevel"/>
    <w:tmpl w:val="ADF2AE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EF3577D"/>
    <w:multiLevelType w:val="hybridMultilevel"/>
    <w:tmpl w:val="1B3E80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02F4847"/>
    <w:multiLevelType w:val="hybridMultilevel"/>
    <w:tmpl w:val="74763E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C2D10A0"/>
    <w:multiLevelType w:val="multilevel"/>
    <w:tmpl w:val="F62EF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BC35583"/>
    <w:multiLevelType w:val="hybridMultilevel"/>
    <w:tmpl w:val="B5EEE35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1"/>
  </w:num>
  <w:num w:numId="3">
    <w:abstractNumId w:val="7"/>
  </w:num>
  <w:num w:numId="4">
    <w:abstractNumId w:val="0"/>
  </w:num>
  <w:num w:numId="5">
    <w:abstractNumId w:val="9"/>
  </w:num>
  <w:num w:numId="6">
    <w:abstractNumId w:val="8"/>
  </w:num>
  <w:num w:numId="7">
    <w:abstractNumId w:val="2"/>
  </w:num>
  <w:num w:numId="8">
    <w:abstractNumId w:val="3"/>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CE8"/>
    <w:rsid w:val="00000D10"/>
    <w:rsid w:val="00001137"/>
    <w:rsid w:val="0000158C"/>
    <w:rsid w:val="000015BF"/>
    <w:rsid w:val="000024C0"/>
    <w:rsid w:val="00002E63"/>
    <w:rsid w:val="00002F38"/>
    <w:rsid w:val="000038A0"/>
    <w:rsid w:val="0000396C"/>
    <w:rsid w:val="00004467"/>
    <w:rsid w:val="000046A5"/>
    <w:rsid w:val="0000495A"/>
    <w:rsid w:val="00005297"/>
    <w:rsid w:val="00005FAC"/>
    <w:rsid w:val="000066E5"/>
    <w:rsid w:val="00006AE0"/>
    <w:rsid w:val="00007269"/>
    <w:rsid w:val="0000796A"/>
    <w:rsid w:val="000079CC"/>
    <w:rsid w:val="00010133"/>
    <w:rsid w:val="00010682"/>
    <w:rsid w:val="0001136F"/>
    <w:rsid w:val="000113DC"/>
    <w:rsid w:val="00011C49"/>
    <w:rsid w:val="00013FF0"/>
    <w:rsid w:val="00014069"/>
    <w:rsid w:val="00014E01"/>
    <w:rsid w:val="00015238"/>
    <w:rsid w:val="00015812"/>
    <w:rsid w:val="000159B9"/>
    <w:rsid w:val="00016169"/>
    <w:rsid w:val="00016561"/>
    <w:rsid w:val="00016D18"/>
    <w:rsid w:val="00017144"/>
    <w:rsid w:val="00021339"/>
    <w:rsid w:val="00021E0D"/>
    <w:rsid w:val="0002201A"/>
    <w:rsid w:val="00022214"/>
    <w:rsid w:val="00022458"/>
    <w:rsid w:val="000225B2"/>
    <w:rsid w:val="00024475"/>
    <w:rsid w:val="00024619"/>
    <w:rsid w:val="00025B1F"/>
    <w:rsid w:val="000277DD"/>
    <w:rsid w:val="00027F45"/>
    <w:rsid w:val="00027F6A"/>
    <w:rsid w:val="000301B2"/>
    <w:rsid w:val="00030240"/>
    <w:rsid w:val="000305FC"/>
    <w:rsid w:val="00030DE6"/>
    <w:rsid w:val="00031679"/>
    <w:rsid w:val="00031878"/>
    <w:rsid w:val="00031ED6"/>
    <w:rsid w:val="00032011"/>
    <w:rsid w:val="000323E6"/>
    <w:rsid w:val="00032A29"/>
    <w:rsid w:val="00033A63"/>
    <w:rsid w:val="00033CCA"/>
    <w:rsid w:val="00033E32"/>
    <w:rsid w:val="000341B0"/>
    <w:rsid w:val="00034497"/>
    <w:rsid w:val="000345D7"/>
    <w:rsid w:val="00035125"/>
    <w:rsid w:val="0003518C"/>
    <w:rsid w:val="00035C88"/>
    <w:rsid w:val="00035CAE"/>
    <w:rsid w:val="00036DBE"/>
    <w:rsid w:val="000372F3"/>
    <w:rsid w:val="00037BF4"/>
    <w:rsid w:val="00037C32"/>
    <w:rsid w:val="000403F4"/>
    <w:rsid w:val="00040C90"/>
    <w:rsid w:val="00041496"/>
    <w:rsid w:val="00041D5D"/>
    <w:rsid w:val="00041E33"/>
    <w:rsid w:val="000444BD"/>
    <w:rsid w:val="000456E2"/>
    <w:rsid w:val="00045FCE"/>
    <w:rsid w:val="00046662"/>
    <w:rsid w:val="0004750F"/>
    <w:rsid w:val="000478EE"/>
    <w:rsid w:val="000478F9"/>
    <w:rsid w:val="00050BE6"/>
    <w:rsid w:val="00052692"/>
    <w:rsid w:val="0005306C"/>
    <w:rsid w:val="000541E8"/>
    <w:rsid w:val="0005461F"/>
    <w:rsid w:val="00054D98"/>
    <w:rsid w:val="00055218"/>
    <w:rsid w:val="00056190"/>
    <w:rsid w:val="00056925"/>
    <w:rsid w:val="00056A6A"/>
    <w:rsid w:val="00057690"/>
    <w:rsid w:val="00057A9F"/>
    <w:rsid w:val="000605D5"/>
    <w:rsid w:val="000615DA"/>
    <w:rsid w:val="000619E2"/>
    <w:rsid w:val="00061B3D"/>
    <w:rsid w:val="00061B4A"/>
    <w:rsid w:val="0006242B"/>
    <w:rsid w:val="00062721"/>
    <w:rsid w:val="0006325F"/>
    <w:rsid w:val="00063A80"/>
    <w:rsid w:val="000648FD"/>
    <w:rsid w:val="00064BD2"/>
    <w:rsid w:val="00064C40"/>
    <w:rsid w:val="000653D2"/>
    <w:rsid w:val="0006598C"/>
    <w:rsid w:val="000662C5"/>
    <w:rsid w:val="00066461"/>
    <w:rsid w:val="000673FF"/>
    <w:rsid w:val="0006760B"/>
    <w:rsid w:val="00071D1E"/>
    <w:rsid w:val="00072478"/>
    <w:rsid w:val="00073575"/>
    <w:rsid w:val="0007377E"/>
    <w:rsid w:val="000751A8"/>
    <w:rsid w:val="00076360"/>
    <w:rsid w:val="00076695"/>
    <w:rsid w:val="00076757"/>
    <w:rsid w:val="00076A0B"/>
    <w:rsid w:val="00077805"/>
    <w:rsid w:val="000803C1"/>
    <w:rsid w:val="0008089A"/>
    <w:rsid w:val="00080FF9"/>
    <w:rsid w:val="00081327"/>
    <w:rsid w:val="0008193A"/>
    <w:rsid w:val="00081C86"/>
    <w:rsid w:val="0008266F"/>
    <w:rsid w:val="00082B1D"/>
    <w:rsid w:val="00082D6E"/>
    <w:rsid w:val="00083809"/>
    <w:rsid w:val="000845DF"/>
    <w:rsid w:val="00084AF9"/>
    <w:rsid w:val="00084EB0"/>
    <w:rsid w:val="000856F7"/>
    <w:rsid w:val="00085FD1"/>
    <w:rsid w:val="00086741"/>
    <w:rsid w:val="00087555"/>
    <w:rsid w:val="000875CC"/>
    <w:rsid w:val="00087A72"/>
    <w:rsid w:val="00090094"/>
    <w:rsid w:val="000906A8"/>
    <w:rsid w:val="00090722"/>
    <w:rsid w:val="000914DD"/>
    <w:rsid w:val="00093023"/>
    <w:rsid w:val="000944D0"/>
    <w:rsid w:val="00094749"/>
    <w:rsid w:val="000949B2"/>
    <w:rsid w:val="00094D87"/>
    <w:rsid w:val="00095647"/>
    <w:rsid w:val="00095E20"/>
    <w:rsid w:val="000967FB"/>
    <w:rsid w:val="000A07EB"/>
    <w:rsid w:val="000A0C47"/>
    <w:rsid w:val="000A1187"/>
    <w:rsid w:val="000A222A"/>
    <w:rsid w:val="000A27E3"/>
    <w:rsid w:val="000A2A4C"/>
    <w:rsid w:val="000A2A8F"/>
    <w:rsid w:val="000A335E"/>
    <w:rsid w:val="000A356A"/>
    <w:rsid w:val="000A3881"/>
    <w:rsid w:val="000A4A9F"/>
    <w:rsid w:val="000A54E7"/>
    <w:rsid w:val="000A6219"/>
    <w:rsid w:val="000A6613"/>
    <w:rsid w:val="000A67D5"/>
    <w:rsid w:val="000A6814"/>
    <w:rsid w:val="000A6912"/>
    <w:rsid w:val="000A6B70"/>
    <w:rsid w:val="000A6D92"/>
    <w:rsid w:val="000A7419"/>
    <w:rsid w:val="000A7980"/>
    <w:rsid w:val="000A7AC7"/>
    <w:rsid w:val="000B0121"/>
    <w:rsid w:val="000B06A3"/>
    <w:rsid w:val="000B0B9D"/>
    <w:rsid w:val="000B0D81"/>
    <w:rsid w:val="000B1540"/>
    <w:rsid w:val="000B1604"/>
    <w:rsid w:val="000B2B58"/>
    <w:rsid w:val="000B31C8"/>
    <w:rsid w:val="000B389A"/>
    <w:rsid w:val="000B38BE"/>
    <w:rsid w:val="000B3F91"/>
    <w:rsid w:val="000B4452"/>
    <w:rsid w:val="000B4668"/>
    <w:rsid w:val="000B4E30"/>
    <w:rsid w:val="000B5690"/>
    <w:rsid w:val="000B5833"/>
    <w:rsid w:val="000B6283"/>
    <w:rsid w:val="000B6413"/>
    <w:rsid w:val="000B6DBF"/>
    <w:rsid w:val="000B74FF"/>
    <w:rsid w:val="000B79A8"/>
    <w:rsid w:val="000C0168"/>
    <w:rsid w:val="000C0AF4"/>
    <w:rsid w:val="000C159A"/>
    <w:rsid w:val="000C1C49"/>
    <w:rsid w:val="000C258C"/>
    <w:rsid w:val="000C326A"/>
    <w:rsid w:val="000C3577"/>
    <w:rsid w:val="000C35EB"/>
    <w:rsid w:val="000C3B8F"/>
    <w:rsid w:val="000C4375"/>
    <w:rsid w:val="000C475D"/>
    <w:rsid w:val="000C4982"/>
    <w:rsid w:val="000C575B"/>
    <w:rsid w:val="000C5E29"/>
    <w:rsid w:val="000C60EA"/>
    <w:rsid w:val="000C61FE"/>
    <w:rsid w:val="000C6C01"/>
    <w:rsid w:val="000C6E4A"/>
    <w:rsid w:val="000C76DE"/>
    <w:rsid w:val="000C7FA5"/>
    <w:rsid w:val="000D0239"/>
    <w:rsid w:val="000D0A43"/>
    <w:rsid w:val="000D102C"/>
    <w:rsid w:val="000D1DFB"/>
    <w:rsid w:val="000D3A5C"/>
    <w:rsid w:val="000D3BEF"/>
    <w:rsid w:val="000D4104"/>
    <w:rsid w:val="000D4AD5"/>
    <w:rsid w:val="000D58F9"/>
    <w:rsid w:val="000D5C8D"/>
    <w:rsid w:val="000D649E"/>
    <w:rsid w:val="000D691A"/>
    <w:rsid w:val="000D6F3C"/>
    <w:rsid w:val="000D730D"/>
    <w:rsid w:val="000E067C"/>
    <w:rsid w:val="000E094D"/>
    <w:rsid w:val="000E170A"/>
    <w:rsid w:val="000E18D5"/>
    <w:rsid w:val="000E1B05"/>
    <w:rsid w:val="000E23C3"/>
    <w:rsid w:val="000E2552"/>
    <w:rsid w:val="000E37E3"/>
    <w:rsid w:val="000E5AEA"/>
    <w:rsid w:val="000E744C"/>
    <w:rsid w:val="000F0727"/>
    <w:rsid w:val="000F09FE"/>
    <w:rsid w:val="000F0A58"/>
    <w:rsid w:val="000F102E"/>
    <w:rsid w:val="000F1451"/>
    <w:rsid w:val="000F1709"/>
    <w:rsid w:val="000F2263"/>
    <w:rsid w:val="000F3724"/>
    <w:rsid w:val="000F47E5"/>
    <w:rsid w:val="000F5302"/>
    <w:rsid w:val="000F5E24"/>
    <w:rsid w:val="000F5EDF"/>
    <w:rsid w:val="000F6115"/>
    <w:rsid w:val="000F6307"/>
    <w:rsid w:val="000F66EF"/>
    <w:rsid w:val="000F6900"/>
    <w:rsid w:val="000F6FA6"/>
    <w:rsid w:val="00100865"/>
    <w:rsid w:val="00100B5A"/>
    <w:rsid w:val="00101178"/>
    <w:rsid w:val="0010178A"/>
    <w:rsid w:val="00101880"/>
    <w:rsid w:val="00101ADD"/>
    <w:rsid w:val="00101D2E"/>
    <w:rsid w:val="001021A5"/>
    <w:rsid w:val="00102ED9"/>
    <w:rsid w:val="00102FE7"/>
    <w:rsid w:val="00103465"/>
    <w:rsid w:val="00103503"/>
    <w:rsid w:val="0010374B"/>
    <w:rsid w:val="00103BF0"/>
    <w:rsid w:val="00103D1C"/>
    <w:rsid w:val="00103DC0"/>
    <w:rsid w:val="00103DC4"/>
    <w:rsid w:val="00104A7E"/>
    <w:rsid w:val="001065B3"/>
    <w:rsid w:val="001066AC"/>
    <w:rsid w:val="00106B8D"/>
    <w:rsid w:val="00106FB1"/>
    <w:rsid w:val="001078AE"/>
    <w:rsid w:val="001079D0"/>
    <w:rsid w:val="00110583"/>
    <w:rsid w:val="001107E3"/>
    <w:rsid w:val="00110A9F"/>
    <w:rsid w:val="00111991"/>
    <w:rsid w:val="0011320C"/>
    <w:rsid w:val="001135D3"/>
    <w:rsid w:val="00113E4B"/>
    <w:rsid w:val="00114AE7"/>
    <w:rsid w:val="00114CBD"/>
    <w:rsid w:val="00115636"/>
    <w:rsid w:val="0011588A"/>
    <w:rsid w:val="00115A27"/>
    <w:rsid w:val="00115A3A"/>
    <w:rsid w:val="001165BF"/>
    <w:rsid w:val="001179D8"/>
    <w:rsid w:val="00120779"/>
    <w:rsid w:val="0012106A"/>
    <w:rsid w:val="00122A57"/>
    <w:rsid w:val="0012338F"/>
    <w:rsid w:val="0012371D"/>
    <w:rsid w:val="00124849"/>
    <w:rsid w:val="001259EE"/>
    <w:rsid w:val="00126047"/>
    <w:rsid w:val="0012622B"/>
    <w:rsid w:val="00126858"/>
    <w:rsid w:val="00126B64"/>
    <w:rsid w:val="00126CDC"/>
    <w:rsid w:val="0012708B"/>
    <w:rsid w:val="0012744E"/>
    <w:rsid w:val="00130462"/>
    <w:rsid w:val="0013061C"/>
    <w:rsid w:val="0013090E"/>
    <w:rsid w:val="00130E15"/>
    <w:rsid w:val="001317F2"/>
    <w:rsid w:val="00131E5A"/>
    <w:rsid w:val="00132032"/>
    <w:rsid w:val="001320F7"/>
    <w:rsid w:val="00132BB1"/>
    <w:rsid w:val="001345AE"/>
    <w:rsid w:val="0013470D"/>
    <w:rsid w:val="00135220"/>
    <w:rsid w:val="001355F3"/>
    <w:rsid w:val="0013586C"/>
    <w:rsid w:val="00135FF2"/>
    <w:rsid w:val="00135FF9"/>
    <w:rsid w:val="00137C81"/>
    <w:rsid w:val="0014013D"/>
    <w:rsid w:val="0014041C"/>
    <w:rsid w:val="00140C4A"/>
    <w:rsid w:val="00140C53"/>
    <w:rsid w:val="00141123"/>
    <w:rsid w:val="001426FC"/>
    <w:rsid w:val="0014291C"/>
    <w:rsid w:val="001430CF"/>
    <w:rsid w:val="001439D8"/>
    <w:rsid w:val="00143CA2"/>
    <w:rsid w:val="00143DE1"/>
    <w:rsid w:val="0014478E"/>
    <w:rsid w:val="001449F1"/>
    <w:rsid w:val="00144A29"/>
    <w:rsid w:val="00144F33"/>
    <w:rsid w:val="001451AE"/>
    <w:rsid w:val="00145318"/>
    <w:rsid w:val="001459DE"/>
    <w:rsid w:val="001468D6"/>
    <w:rsid w:val="00150113"/>
    <w:rsid w:val="00150655"/>
    <w:rsid w:val="001506AD"/>
    <w:rsid w:val="001515EC"/>
    <w:rsid w:val="001517D4"/>
    <w:rsid w:val="00151E85"/>
    <w:rsid w:val="001526AD"/>
    <w:rsid w:val="0015297D"/>
    <w:rsid w:val="001530BE"/>
    <w:rsid w:val="001530F3"/>
    <w:rsid w:val="00153486"/>
    <w:rsid w:val="00153D14"/>
    <w:rsid w:val="00154BEA"/>
    <w:rsid w:val="00155391"/>
    <w:rsid w:val="001560B3"/>
    <w:rsid w:val="00156691"/>
    <w:rsid w:val="00156B39"/>
    <w:rsid w:val="00157A0B"/>
    <w:rsid w:val="00157A4C"/>
    <w:rsid w:val="00157C6E"/>
    <w:rsid w:val="00157D3D"/>
    <w:rsid w:val="00161BA5"/>
    <w:rsid w:val="001624F7"/>
    <w:rsid w:val="00162A92"/>
    <w:rsid w:val="00162BD3"/>
    <w:rsid w:val="0016359D"/>
    <w:rsid w:val="001635D4"/>
    <w:rsid w:val="00163E8F"/>
    <w:rsid w:val="00164F31"/>
    <w:rsid w:val="001655A1"/>
    <w:rsid w:val="00166D83"/>
    <w:rsid w:val="00166E98"/>
    <w:rsid w:val="00166EB3"/>
    <w:rsid w:val="00167E9A"/>
    <w:rsid w:val="001701A7"/>
    <w:rsid w:val="001708AD"/>
    <w:rsid w:val="00172751"/>
    <w:rsid w:val="001728E7"/>
    <w:rsid w:val="00173708"/>
    <w:rsid w:val="0017378E"/>
    <w:rsid w:val="00173D20"/>
    <w:rsid w:val="00174106"/>
    <w:rsid w:val="00175785"/>
    <w:rsid w:val="00175E19"/>
    <w:rsid w:val="001762F5"/>
    <w:rsid w:val="0017640F"/>
    <w:rsid w:val="0017669B"/>
    <w:rsid w:val="00176C32"/>
    <w:rsid w:val="0017743D"/>
    <w:rsid w:val="00177934"/>
    <w:rsid w:val="00177C91"/>
    <w:rsid w:val="00177D84"/>
    <w:rsid w:val="00177FA8"/>
    <w:rsid w:val="00180943"/>
    <w:rsid w:val="00180AA1"/>
    <w:rsid w:val="00180BB7"/>
    <w:rsid w:val="00180C6C"/>
    <w:rsid w:val="0018127E"/>
    <w:rsid w:val="00181D9C"/>
    <w:rsid w:val="001820E2"/>
    <w:rsid w:val="00182B72"/>
    <w:rsid w:val="00183860"/>
    <w:rsid w:val="00184743"/>
    <w:rsid w:val="00185378"/>
    <w:rsid w:val="00186581"/>
    <w:rsid w:val="00186FBB"/>
    <w:rsid w:val="001870EF"/>
    <w:rsid w:val="001871D6"/>
    <w:rsid w:val="00187C53"/>
    <w:rsid w:val="00187D20"/>
    <w:rsid w:val="001903F8"/>
    <w:rsid w:val="00190863"/>
    <w:rsid w:val="0019189E"/>
    <w:rsid w:val="00193CAA"/>
    <w:rsid w:val="00193E27"/>
    <w:rsid w:val="001943D0"/>
    <w:rsid w:val="001948BA"/>
    <w:rsid w:val="00194BE7"/>
    <w:rsid w:val="00194F07"/>
    <w:rsid w:val="001957CC"/>
    <w:rsid w:val="00196189"/>
    <w:rsid w:val="001967C3"/>
    <w:rsid w:val="00197001"/>
    <w:rsid w:val="00197173"/>
    <w:rsid w:val="001975BE"/>
    <w:rsid w:val="00197636"/>
    <w:rsid w:val="001A0CCD"/>
    <w:rsid w:val="001A1422"/>
    <w:rsid w:val="001A29D7"/>
    <w:rsid w:val="001A3512"/>
    <w:rsid w:val="001A3C61"/>
    <w:rsid w:val="001A4760"/>
    <w:rsid w:val="001A4788"/>
    <w:rsid w:val="001A67E9"/>
    <w:rsid w:val="001A68F0"/>
    <w:rsid w:val="001A6988"/>
    <w:rsid w:val="001A703E"/>
    <w:rsid w:val="001A70D5"/>
    <w:rsid w:val="001A7B7B"/>
    <w:rsid w:val="001B0706"/>
    <w:rsid w:val="001B15E2"/>
    <w:rsid w:val="001B1639"/>
    <w:rsid w:val="001B1B83"/>
    <w:rsid w:val="001B1DDA"/>
    <w:rsid w:val="001B303A"/>
    <w:rsid w:val="001B3187"/>
    <w:rsid w:val="001B354D"/>
    <w:rsid w:val="001B3588"/>
    <w:rsid w:val="001B39D0"/>
    <w:rsid w:val="001B41FF"/>
    <w:rsid w:val="001B43D7"/>
    <w:rsid w:val="001B4BEB"/>
    <w:rsid w:val="001B56FA"/>
    <w:rsid w:val="001B5B5F"/>
    <w:rsid w:val="001B5DA1"/>
    <w:rsid w:val="001B7CB6"/>
    <w:rsid w:val="001C0364"/>
    <w:rsid w:val="001C092C"/>
    <w:rsid w:val="001C0E10"/>
    <w:rsid w:val="001C0FC7"/>
    <w:rsid w:val="001C160E"/>
    <w:rsid w:val="001C1DD8"/>
    <w:rsid w:val="001C31B2"/>
    <w:rsid w:val="001C33B0"/>
    <w:rsid w:val="001C3C62"/>
    <w:rsid w:val="001C42AE"/>
    <w:rsid w:val="001C4C45"/>
    <w:rsid w:val="001C5263"/>
    <w:rsid w:val="001C55CE"/>
    <w:rsid w:val="001C58A4"/>
    <w:rsid w:val="001C67BE"/>
    <w:rsid w:val="001C6CCD"/>
    <w:rsid w:val="001C745D"/>
    <w:rsid w:val="001C7852"/>
    <w:rsid w:val="001C7ABF"/>
    <w:rsid w:val="001D03ED"/>
    <w:rsid w:val="001D0F87"/>
    <w:rsid w:val="001D0FB9"/>
    <w:rsid w:val="001D1084"/>
    <w:rsid w:val="001D1603"/>
    <w:rsid w:val="001D1933"/>
    <w:rsid w:val="001D22A0"/>
    <w:rsid w:val="001D41C8"/>
    <w:rsid w:val="001D44C9"/>
    <w:rsid w:val="001D4A9F"/>
    <w:rsid w:val="001D4D5F"/>
    <w:rsid w:val="001D586B"/>
    <w:rsid w:val="001D58A3"/>
    <w:rsid w:val="001D5B3C"/>
    <w:rsid w:val="001D5F0C"/>
    <w:rsid w:val="001D6187"/>
    <w:rsid w:val="001D733B"/>
    <w:rsid w:val="001E005C"/>
    <w:rsid w:val="001E0251"/>
    <w:rsid w:val="001E0A1F"/>
    <w:rsid w:val="001E224B"/>
    <w:rsid w:val="001E2DE1"/>
    <w:rsid w:val="001E3684"/>
    <w:rsid w:val="001E45C5"/>
    <w:rsid w:val="001E7ECD"/>
    <w:rsid w:val="001F0679"/>
    <w:rsid w:val="001F100C"/>
    <w:rsid w:val="001F22B4"/>
    <w:rsid w:val="001F283A"/>
    <w:rsid w:val="001F30AA"/>
    <w:rsid w:val="001F33EF"/>
    <w:rsid w:val="001F3891"/>
    <w:rsid w:val="001F39D7"/>
    <w:rsid w:val="001F3FD6"/>
    <w:rsid w:val="001F4E9E"/>
    <w:rsid w:val="001F6248"/>
    <w:rsid w:val="001F68A5"/>
    <w:rsid w:val="001F69A2"/>
    <w:rsid w:val="001F6CB0"/>
    <w:rsid w:val="001F6DA5"/>
    <w:rsid w:val="001F7158"/>
    <w:rsid w:val="001F77B2"/>
    <w:rsid w:val="001F7BA2"/>
    <w:rsid w:val="0020093E"/>
    <w:rsid w:val="00200A18"/>
    <w:rsid w:val="00201906"/>
    <w:rsid w:val="0020208D"/>
    <w:rsid w:val="002027D3"/>
    <w:rsid w:val="00202DB1"/>
    <w:rsid w:val="002030E0"/>
    <w:rsid w:val="00203301"/>
    <w:rsid w:val="00203551"/>
    <w:rsid w:val="002042AB"/>
    <w:rsid w:val="00204601"/>
    <w:rsid w:val="00204735"/>
    <w:rsid w:val="002066CB"/>
    <w:rsid w:val="00207EB8"/>
    <w:rsid w:val="002100C3"/>
    <w:rsid w:val="0021116A"/>
    <w:rsid w:val="00211432"/>
    <w:rsid w:val="0021224E"/>
    <w:rsid w:val="00212413"/>
    <w:rsid w:val="002127EE"/>
    <w:rsid w:val="00213B03"/>
    <w:rsid w:val="00213F43"/>
    <w:rsid w:val="002140A0"/>
    <w:rsid w:val="00214A8E"/>
    <w:rsid w:val="00215461"/>
    <w:rsid w:val="0021573A"/>
    <w:rsid w:val="00215EFF"/>
    <w:rsid w:val="00215F2C"/>
    <w:rsid w:val="00216372"/>
    <w:rsid w:val="002164E0"/>
    <w:rsid w:val="002167FD"/>
    <w:rsid w:val="00217216"/>
    <w:rsid w:val="0021745B"/>
    <w:rsid w:val="002175AF"/>
    <w:rsid w:val="00217AC7"/>
    <w:rsid w:val="00217D4A"/>
    <w:rsid w:val="0022101E"/>
    <w:rsid w:val="00221688"/>
    <w:rsid w:val="002217A1"/>
    <w:rsid w:val="0022197F"/>
    <w:rsid w:val="00221F92"/>
    <w:rsid w:val="00222251"/>
    <w:rsid w:val="00222A4D"/>
    <w:rsid w:val="00222C82"/>
    <w:rsid w:val="00223946"/>
    <w:rsid w:val="00223C9F"/>
    <w:rsid w:val="00223CB5"/>
    <w:rsid w:val="00223F6B"/>
    <w:rsid w:val="0022499A"/>
    <w:rsid w:val="00224B23"/>
    <w:rsid w:val="0022594A"/>
    <w:rsid w:val="00226043"/>
    <w:rsid w:val="0022740E"/>
    <w:rsid w:val="00227502"/>
    <w:rsid w:val="00230816"/>
    <w:rsid w:val="00230E36"/>
    <w:rsid w:val="0023164D"/>
    <w:rsid w:val="00231969"/>
    <w:rsid w:val="00232416"/>
    <w:rsid w:val="00233808"/>
    <w:rsid w:val="00233850"/>
    <w:rsid w:val="002338C6"/>
    <w:rsid w:val="00234E7B"/>
    <w:rsid w:val="0023629F"/>
    <w:rsid w:val="00236F59"/>
    <w:rsid w:val="0023738F"/>
    <w:rsid w:val="00237A1D"/>
    <w:rsid w:val="00240C2B"/>
    <w:rsid w:val="00240F1F"/>
    <w:rsid w:val="00241393"/>
    <w:rsid w:val="00242391"/>
    <w:rsid w:val="002425FE"/>
    <w:rsid w:val="00242B07"/>
    <w:rsid w:val="002430FA"/>
    <w:rsid w:val="0024311A"/>
    <w:rsid w:val="002436ED"/>
    <w:rsid w:val="00243E58"/>
    <w:rsid w:val="00244A30"/>
    <w:rsid w:val="002453A8"/>
    <w:rsid w:val="00245850"/>
    <w:rsid w:val="00245E3D"/>
    <w:rsid w:val="002468BA"/>
    <w:rsid w:val="00246D0C"/>
    <w:rsid w:val="00247FDE"/>
    <w:rsid w:val="0025068C"/>
    <w:rsid w:val="00250EFC"/>
    <w:rsid w:val="002513BF"/>
    <w:rsid w:val="002514D5"/>
    <w:rsid w:val="00251CAF"/>
    <w:rsid w:val="0025208C"/>
    <w:rsid w:val="00252C29"/>
    <w:rsid w:val="00254223"/>
    <w:rsid w:val="002547AA"/>
    <w:rsid w:val="00254926"/>
    <w:rsid w:val="00254BD6"/>
    <w:rsid w:val="00254FFC"/>
    <w:rsid w:val="0025683D"/>
    <w:rsid w:val="002576EF"/>
    <w:rsid w:val="00260174"/>
    <w:rsid w:val="002602CD"/>
    <w:rsid w:val="00260D1D"/>
    <w:rsid w:val="00260E6F"/>
    <w:rsid w:val="00261362"/>
    <w:rsid w:val="00261627"/>
    <w:rsid w:val="00261B2D"/>
    <w:rsid w:val="00261D0C"/>
    <w:rsid w:val="002621E5"/>
    <w:rsid w:val="00262D1A"/>
    <w:rsid w:val="002632E0"/>
    <w:rsid w:val="00263866"/>
    <w:rsid w:val="00263FF2"/>
    <w:rsid w:val="00264943"/>
    <w:rsid w:val="002656C5"/>
    <w:rsid w:val="0026582A"/>
    <w:rsid w:val="00265E13"/>
    <w:rsid w:val="00266722"/>
    <w:rsid w:val="00266BC3"/>
    <w:rsid w:val="00270488"/>
    <w:rsid w:val="00270A28"/>
    <w:rsid w:val="00270BEB"/>
    <w:rsid w:val="00270D3D"/>
    <w:rsid w:val="0027118C"/>
    <w:rsid w:val="002714A0"/>
    <w:rsid w:val="00272246"/>
    <w:rsid w:val="00272A86"/>
    <w:rsid w:val="0027326F"/>
    <w:rsid w:val="00273A7F"/>
    <w:rsid w:val="0027410F"/>
    <w:rsid w:val="00274435"/>
    <w:rsid w:val="002748C1"/>
    <w:rsid w:val="0027570E"/>
    <w:rsid w:val="00276324"/>
    <w:rsid w:val="0027696E"/>
    <w:rsid w:val="00276CAF"/>
    <w:rsid w:val="00277291"/>
    <w:rsid w:val="00277E0E"/>
    <w:rsid w:val="0028018E"/>
    <w:rsid w:val="00280761"/>
    <w:rsid w:val="00280DB5"/>
    <w:rsid w:val="00282083"/>
    <w:rsid w:val="00282413"/>
    <w:rsid w:val="00283F29"/>
    <w:rsid w:val="00284026"/>
    <w:rsid w:val="002846A8"/>
    <w:rsid w:val="00284B9F"/>
    <w:rsid w:val="00284C1A"/>
    <w:rsid w:val="00284D14"/>
    <w:rsid w:val="00284E65"/>
    <w:rsid w:val="00284F60"/>
    <w:rsid w:val="00285837"/>
    <w:rsid w:val="002858DE"/>
    <w:rsid w:val="00285EBF"/>
    <w:rsid w:val="002860E8"/>
    <w:rsid w:val="00286E1D"/>
    <w:rsid w:val="00287360"/>
    <w:rsid w:val="00290198"/>
    <w:rsid w:val="002904B3"/>
    <w:rsid w:val="002911CE"/>
    <w:rsid w:val="0029372A"/>
    <w:rsid w:val="002949A4"/>
    <w:rsid w:val="002950B1"/>
    <w:rsid w:val="00295BDF"/>
    <w:rsid w:val="0029632C"/>
    <w:rsid w:val="00296D68"/>
    <w:rsid w:val="00296E52"/>
    <w:rsid w:val="00297F33"/>
    <w:rsid w:val="00297FA4"/>
    <w:rsid w:val="00297FC5"/>
    <w:rsid w:val="002A0159"/>
    <w:rsid w:val="002A061A"/>
    <w:rsid w:val="002A0C7E"/>
    <w:rsid w:val="002A1D6F"/>
    <w:rsid w:val="002A22D3"/>
    <w:rsid w:val="002A301C"/>
    <w:rsid w:val="002A347C"/>
    <w:rsid w:val="002A384B"/>
    <w:rsid w:val="002A3F34"/>
    <w:rsid w:val="002A43FF"/>
    <w:rsid w:val="002A54BA"/>
    <w:rsid w:val="002A55C5"/>
    <w:rsid w:val="002A7F5F"/>
    <w:rsid w:val="002B2251"/>
    <w:rsid w:val="002B2CD3"/>
    <w:rsid w:val="002B30D0"/>
    <w:rsid w:val="002B3601"/>
    <w:rsid w:val="002B3CBA"/>
    <w:rsid w:val="002B3FF9"/>
    <w:rsid w:val="002B44E0"/>
    <w:rsid w:val="002B486E"/>
    <w:rsid w:val="002B65B2"/>
    <w:rsid w:val="002B6BB3"/>
    <w:rsid w:val="002B6FBD"/>
    <w:rsid w:val="002B7831"/>
    <w:rsid w:val="002B7BEB"/>
    <w:rsid w:val="002B7BF1"/>
    <w:rsid w:val="002B7FEC"/>
    <w:rsid w:val="002C0A9D"/>
    <w:rsid w:val="002C0E81"/>
    <w:rsid w:val="002C0EBE"/>
    <w:rsid w:val="002C1831"/>
    <w:rsid w:val="002C1ABA"/>
    <w:rsid w:val="002C1AE4"/>
    <w:rsid w:val="002C3081"/>
    <w:rsid w:val="002C3ADC"/>
    <w:rsid w:val="002C3CF3"/>
    <w:rsid w:val="002C40BE"/>
    <w:rsid w:val="002C40CA"/>
    <w:rsid w:val="002C4417"/>
    <w:rsid w:val="002C4BB8"/>
    <w:rsid w:val="002C4D7F"/>
    <w:rsid w:val="002C4E68"/>
    <w:rsid w:val="002C55F4"/>
    <w:rsid w:val="002C57D3"/>
    <w:rsid w:val="002C5C25"/>
    <w:rsid w:val="002C5EC9"/>
    <w:rsid w:val="002C5FA8"/>
    <w:rsid w:val="002C791E"/>
    <w:rsid w:val="002C7CB8"/>
    <w:rsid w:val="002C7D95"/>
    <w:rsid w:val="002D1D9C"/>
    <w:rsid w:val="002D231F"/>
    <w:rsid w:val="002D2C0E"/>
    <w:rsid w:val="002D2D92"/>
    <w:rsid w:val="002D34C0"/>
    <w:rsid w:val="002D48E0"/>
    <w:rsid w:val="002D4F39"/>
    <w:rsid w:val="002D69A5"/>
    <w:rsid w:val="002D6DFA"/>
    <w:rsid w:val="002D7D3F"/>
    <w:rsid w:val="002D7EF5"/>
    <w:rsid w:val="002E0624"/>
    <w:rsid w:val="002E0952"/>
    <w:rsid w:val="002E0D2C"/>
    <w:rsid w:val="002E0D9A"/>
    <w:rsid w:val="002E1318"/>
    <w:rsid w:val="002E1412"/>
    <w:rsid w:val="002E16E6"/>
    <w:rsid w:val="002E28F3"/>
    <w:rsid w:val="002E2BA0"/>
    <w:rsid w:val="002E2BB3"/>
    <w:rsid w:val="002E31E9"/>
    <w:rsid w:val="002E3FD5"/>
    <w:rsid w:val="002E45C2"/>
    <w:rsid w:val="002E4DC9"/>
    <w:rsid w:val="002E55FC"/>
    <w:rsid w:val="002E5B9D"/>
    <w:rsid w:val="002E5EE0"/>
    <w:rsid w:val="002E63A0"/>
    <w:rsid w:val="002E6A01"/>
    <w:rsid w:val="002E6A3C"/>
    <w:rsid w:val="002E7FE1"/>
    <w:rsid w:val="002F0595"/>
    <w:rsid w:val="002F083F"/>
    <w:rsid w:val="002F100D"/>
    <w:rsid w:val="002F1406"/>
    <w:rsid w:val="002F2ABB"/>
    <w:rsid w:val="002F3988"/>
    <w:rsid w:val="002F3D05"/>
    <w:rsid w:val="002F4F51"/>
    <w:rsid w:val="002F4FF3"/>
    <w:rsid w:val="002F5A4F"/>
    <w:rsid w:val="002F5D09"/>
    <w:rsid w:val="002F5E0C"/>
    <w:rsid w:val="002F676C"/>
    <w:rsid w:val="002F6BCE"/>
    <w:rsid w:val="002F7528"/>
    <w:rsid w:val="002F753D"/>
    <w:rsid w:val="002F7B7A"/>
    <w:rsid w:val="002F7F1C"/>
    <w:rsid w:val="002F7FF6"/>
    <w:rsid w:val="003008A8"/>
    <w:rsid w:val="0030099B"/>
    <w:rsid w:val="00301038"/>
    <w:rsid w:val="00301166"/>
    <w:rsid w:val="003017B1"/>
    <w:rsid w:val="00301BE6"/>
    <w:rsid w:val="003033F3"/>
    <w:rsid w:val="00303AB9"/>
    <w:rsid w:val="00303EE1"/>
    <w:rsid w:val="0030431B"/>
    <w:rsid w:val="00304885"/>
    <w:rsid w:val="00304A6D"/>
    <w:rsid w:val="00304B46"/>
    <w:rsid w:val="0030510B"/>
    <w:rsid w:val="0030520D"/>
    <w:rsid w:val="00306DAC"/>
    <w:rsid w:val="003078B1"/>
    <w:rsid w:val="00307A83"/>
    <w:rsid w:val="00310D42"/>
    <w:rsid w:val="003122D2"/>
    <w:rsid w:val="003124FC"/>
    <w:rsid w:val="00313E8F"/>
    <w:rsid w:val="00314217"/>
    <w:rsid w:val="003145C9"/>
    <w:rsid w:val="00314B16"/>
    <w:rsid w:val="003155C0"/>
    <w:rsid w:val="00315C21"/>
    <w:rsid w:val="00315DE4"/>
    <w:rsid w:val="003162B9"/>
    <w:rsid w:val="0031631C"/>
    <w:rsid w:val="00316A4F"/>
    <w:rsid w:val="00316BDC"/>
    <w:rsid w:val="00316F50"/>
    <w:rsid w:val="00317A92"/>
    <w:rsid w:val="0032166D"/>
    <w:rsid w:val="00321CB5"/>
    <w:rsid w:val="00322844"/>
    <w:rsid w:val="00322AF9"/>
    <w:rsid w:val="003242F9"/>
    <w:rsid w:val="003242FE"/>
    <w:rsid w:val="00324BB3"/>
    <w:rsid w:val="00325044"/>
    <w:rsid w:val="003255C4"/>
    <w:rsid w:val="003255DD"/>
    <w:rsid w:val="00325772"/>
    <w:rsid w:val="003266A5"/>
    <w:rsid w:val="003266BD"/>
    <w:rsid w:val="00326CF9"/>
    <w:rsid w:val="00326FFC"/>
    <w:rsid w:val="003275C0"/>
    <w:rsid w:val="00330BFA"/>
    <w:rsid w:val="0033101F"/>
    <w:rsid w:val="0033117A"/>
    <w:rsid w:val="00331A35"/>
    <w:rsid w:val="00331BEC"/>
    <w:rsid w:val="00331D6C"/>
    <w:rsid w:val="00331E7F"/>
    <w:rsid w:val="0033208D"/>
    <w:rsid w:val="00332442"/>
    <w:rsid w:val="00332D8F"/>
    <w:rsid w:val="0033306B"/>
    <w:rsid w:val="003333FE"/>
    <w:rsid w:val="0033386B"/>
    <w:rsid w:val="00333B31"/>
    <w:rsid w:val="00334E86"/>
    <w:rsid w:val="003359F7"/>
    <w:rsid w:val="00335AF8"/>
    <w:rsid w:val="003367E1"/>
    <w:rsid w:val="00337068"/>
    <w:rsid w:val="00337D7F"/>
    <w:rsid w:val="00340C38"/>
    <w:rsid w:val="00340E5A"/>
    <w:rsid w:val="00341BC9"/>
    <w:rsid w:val="00341EC6"/>
    <w:rsid w:val="00341FBF"/>
    <w:rsid w:val="00342DAE"/>
    <w:rsid w:val="00343779"/>
    <w:rsid w:val="00343DC2"/>
    <w:rsid w:val="00344A40"/>
    <w:rsid w:val="00345E2F"/>
    <w:rsid w:val="0034649F"/>
    <w:rsid w:val="0034687D"/>
    <w:rsid w:val="00346D5E"/>
    <w:rsid w:val="00350063"/>
    <w:rsid w:val="00350685"/>
    <w:rsid w:val="00350BE0"/>
    <w:rsid w:val="00350F6B"/>
    <w:rsid w:val="00351EEC"/>
    <w:rsid w:val="00352449"/>
    <w:rsid w:val="00352955"/>
    <w:rsid w:val="00353716"/>
    <w:rsid w:val="00353C11"/>
    <w:rsid w:val="00353F5C"/>
    <w:rsid w:val="00354399"/>
    <w:rsid w:val="003553B7"/>
    <w:rsid w:val="00355514"/>
    <w:rsid w:val="00355914"/>
    <w:rsid w:val="003562F4"/>
    <w:rsid w:val="003564B9"/>
    <w:rsid w:val="003569A4"/>
    <w:rsid w:val="0035769C"/>
    <w:rsid w:val="00357716"/>
    <w:rsid w:val="0036115F"/>
    <w:rsid w:val="0036178C"/>
    <w:rsid w:val="00361FBB"/>
    <w:rsid w:val="00361FE2"/>
    <w:rsid w:val="0036216C"/>
    <w:rsid w:val="0036390D"/>
    <w:rsid w:val="00363F5D"/>
    <w:rsid w:val="00365BE2"/>
    <w:rsid w:val="00366065"/>
    <w:rsid w:val="00366C94"/>
    <w:rsid w:val="00367648"/>
    <w:rsid w:val="003705D0"/>
    <w:rsid w:val="0037080E"/>
    <w:rsid w:val="00370D86"/>
    <w:rsid w:val="00370DA7"/>
    <w:rsid w:val="00371315"/>
    <w:rsid w:val="0037166E"/>
    <w:rsid w:val="0037197A"/>
    <w:rsid w:val="00371AB5"/>
    <w:rsid w:val="00371B39"/>
    <w:rsid w:val="00371C21"/>
    <w:rsid w:val="0037293C"/>
    <w:rsid w:val="00373167"/>
    <w:rsid w:val="003736E4"/>
    <w:rsid w:val="00373746"/>
    <w:rsid w:val="00374048"/>
    <w:rsid w:val="00375A43"/>
    <w:rsid w:val="00376656"/>
    <w:rsid w:val="003769C9"/>
    <w:rsid w:val="00376EBF"/>
    <w:rsid w:val="003772DB"/>
    <w:rsid w:val="0037739F"/>
    <w:rsid w:val="00377447"/>
    <w:rsid w:val="00377792"/>
    <w:rsid w:val="003802E7"/>
    <w:rsid w:val="00381425"/>
    <w:rsid w:val="003819F6"/>
    <w:rsid w:val="00381DCE"/>
    <w:rsid w:val="0038320B"/>
    <w:rsid w:val="00383F58"/>
    <w:rsid w:val="00385598"/>
    <w:rsid w:val="003868BE"/>
    <w:rsid w:val="00386BDB"/>
    <w:rsid w:val="00386C30"/>
    <w:rsid w:val="00386EFF"/>
    <w:rsid w:val="003870E5"/>
    <w:rsid w:val="00387358"/>
    <w:rsid w:val="0038741E"/>
    <w:rsid w:val="00390D1A"/>
    <w:rsid w:val="00391291"/>
    <w:rsid w:val="00391648"/>
    <w:rsid w:val="00391D85"/>
    <w:rsid w:val="003920FA"/>
    <w:rsid w:val="003928CC"/>
    <w:rsid w:val="0039290E"/>
    <w:rsid w:val="00393B72"/>
    <w:rsid w:val="00395AB6"/>
    <w:rsid w:val="00396437"/>
    <w:rsid w:val="0039688F"/>
    <w:rsid w:val="00397013"/>
    <w:rsid w:val="003971E5"/>
    <w:rsid w:val="00397228"/>
    <w:rsid w:val="00397C29"/>
    <w:rsid w:val="00397DC5"/>
    <w:rsid w:val="003A02CC"/>
    <w:rsid w:val="003A1080"/>
    <w:rsid w:val="003A175E"/>
    <w:rsid w:val="003A19A4"/>
    <w:rsid w:val="003A1B0F"/>
    <w:rsid w:val="003A2211"/>
    <w:rsid w:val="003A32D2"/>
    <w:rsid w:val="003A6B79"/>
    <w:rsid w:val="003A7C2E"/>
    <w:rsid w:val="003B084F"/>
    <w:rsid w:val="003B0877"/>
    <w:rsid w:val="003B18D9"/>
    <w:rsid w:val="003B1AB9"/>
    <w:rsid w:val="003B1C3D"/>
    <w:rsid w:val="003B2276"/>
    <w:rsid w:val="003B2834"/>
    <w:rsid w:val="003B2E6E"/>
    <w:rsid w:val="003B2FD8"/>
    <w:rsid w:val="003B3268"/>
    <w:rsid w:val="003B32A9"/>
    <w:rsid w:val="003B33D0"/>
    <w:rsid w:val="003B345D"/>
    <w:rsid w:val="003B430E"/>
    <w:rsid w:val="003B483B"/>
    <w:rsid w:val="003B4973"/>
    <w:rsid w:val="003B4C68"/>
    <w:rsid w:val="003B5203"/>
    <w:rsid w:val="003B5436"/>
    <w:rsid w:val="003B55AB"/>
    <w:rsid w:val="003B5741"/>
    <w:rsid w:val="003B5FE7"/>
    <w:rsid w:val="003B604A"/>
    <w:rsid w:val="003B6191"/>
    <w:rsid w:val="003B66F2"/>
    <w:rsid w:val="003B6800"/>
    <w:rsid w:val="003B75A1"/>
    <w:rsid w:val="003C070A"/>
    <w:rsid w:val="003C0F49"/>
    <w:rsid w:val="003C1244"/>
    <w:rsid w:val="003C1384"/>
    <w:rsid w:val="003C15B9"/>
    <w:rsid w:val="003C30D5"/>
    <w:rsid w:val="003C32FE"/>
    <w:rsid w:val="003C3666"/>
    <w:rsid w:val="003C3851"/>
    <w:rsid w:val="003C39E6"/>
    <w:rsid w:val="003C4255"/>
    <w:rsid w:val="003C5F6F"/>
    <w:rsid w:val="003C6657"/>
    <w:rsid w:val="003C6796"/>
    <w:rsid w:val="003C6A82"/>
    <w:rsid w:val="003D0181"/>
    <w:rsid w:val="003D06A6"/>
    <w:rsid w:val="003D081C"/>
    <w:rsid w:val="003D0C60"/>
    <w:rsid w:val="003D10D4"/>
    <w:rsid w:val="003D1185"/>
    <w:rsid w:val="003D22A9"/>
    <w:rsid w:val="003D24C9"/>
    <w:rsid w:val="003D2D88"/>
    <w:rsid w:val="003D2E3B"/>
    <w:rsid w:val="003D325F"/>
    <w:rsid w:val="003D3C4F"/>
    <w:rsid w:val="003D3E00"/>
    <w:rsid w:val="003D50B9"/>
    <w:rsid w:val="003D5514"/>
    <w:rsid w:val="003D6815"/>
    <w:rsid w:val="003D6B3C"/>
    <w:rsid w:val="003D6F3B"/>
    <w:rsid w:val="003D6F6E"/>
    <w:rsid w:val="003E1418"/>
    <w:rsid w:val="003E197B"/>
    <w:rsid w:val="003E2454"/>
    <w:rsid w:val="003E28FE"/>
    <w:rsid w:val="003E3D72"/>
    <w:rsid w:val="003E4A56"/>
    <w:rsid w:val="003E5923"/>
    <w:rsid w:val="003E59A7"/>
    <w:rsid w:val="003E5E1D"/>
    <w:rsid w:val="003E7596"/>
    <w:rsid w:val="003F090B"/>
    <w:rsid w:val="003F0A94"/>
    <w:rsid w:val="003F0D7E"/>
    <w:rsid w:val="003F108C"/>
    <w:rsid w:val="003F1221"/>
    <w:rsid w:val="003F150D"/>
    <w:rsid w:val="003F254C"/>
    <w:rsid w:val="003F2D46"/>
    <w:rsid w:val="003F2E4C"/>
    <w:rsid w:val="003F334C"/>
    <w:rsid w:val="003F3F79"/>
    <w:rsid w:val="003F42E4"/>
    <w:rsid w:val="003F4AE4"/>
    <w:rsid w:val="003F6584"/>
    <w:rsid w:val="003F6AFA"/>
    <w:rsid w:val="003F7727"/>
    <w:rsid w:val="00400DA8"/>
    <w:rsid w:val="00400F30"/>
    <w:rsid w:val="00401BAF"/>
    <w:rsid w:val="00401F92"/>
    <w:rsid w:val="0040207C"/>
    <w:rsid w:val="00402A19"/>
    <w:rsid w:val="00402DD6"/>
    <w:rsid w:val="00403A97"/>
    <w:rsid w:val="00404202"/>
    <w:rsid w:val="00404C6D"/>
    <w:rsid w:val="0040517C"/>
    <w:rsid w:val="00405720"/>
    <w:rsid w:val="004057AE"/>
    <w:rsid w:val="00405AA9"/>
    <w:rsid w:val="004065B8"/>
    <w:rsid w:val="00406E89"/>
    <w:rsid w:val="0040761C"/>
    <w:rsid w:val="0041008B"/>
    <w:rsid w:val="0041056E"/>
    <w:rsid w:val="0041069C"/>
    <w:rsid w:val="0041124A"/>
    <w:rsid w:val="004113A5"/>
    <w:rsid w:val="0041185B"/>
    <w:rsid w:val="00411A32"/>
    <w:rsid w:val="0041319A"/>
    <w:rsid w:val="00413632"/>
    <w:rsid w:val="00413808"/>
    <w:rsid w:val="004141C9"/>
    <w:rsid w:val="00414281"/>
    <w:rsid w:val="00414399"/>
    <w:rsid w:val="004148D3"/>
    <w:rsid w:val="0041564D"/>
    <w:rsid w:val="00416B38"/>
    <w:rsid w:val="00416FAF"/>
    <w:rsid w:val="0041716D"/>
    <w:rsid w:val="0041758E"/>
    <w:rsid w:val="004175C3"/>
    <w:rsid w:val="00417689"/>
    <w:rsid w:val="00417F98"/>
    <w:rsid w:val="0042003C"/>
    <w:rsid w:val="00420B2A"/>
    <w:rsid w:val="00420DC4"/>
    <w:rsid w:val="0042116C"/>
    <w:rsid w:val="00421FD0"/>
    <w:rsid w:val="004222B8"/>
    <w:rsid w:val="00423561"/>
    <w:rsid w:val="0042406B"/>
    <w:rsid w:val="004241AA"/>
    <w:rsid w:val="00424516"/>
    <w:rsid w:val="004248B1"/>
    <w:rsid w:val="00424C2F"/>
    <w:rsid w:val="004255C7"/>
    <w:rsid w:val="004259AB"/>
    <w:rsid w:val="00425D67"/>
    <w:rsid w:val="00426099"/>
    <w:rsid w:val="00427D89"/>
    <w:rsid w:val="00427F34"/>
    <w:rsid w:val="0043002A"/>
    <w:rsid w:val="00430862"/>
    <w:rsid w:val="004309F3"/>
    <w:rsid w:val="00430E4A"/>
    <w:rsid w:val="00431404"/>
    <w:rsid w:val="004332CD"/>
    <w:rsid w:val="004338FC"/>
    <w:rsid w:val="00433B7E"/>
    <w:rsid w:val="00433FC8"/>
    <w:rsid w:val="0043502F"/>
    <w:rsid w:val="00435801"/>
    <w:rsid w:val="00435A39"/>
    <w:rsid w:val="00435B8D"/>
    <w:rsid w:val="00435F1D"/>
    <w:rsid w:val="00436A8E"/>
    <w:rsid w:val="00437853"/>
    <w:rsid w:val="00437FC8"/>
    <w:rsid w:val="00440410"/>
    <w:rsid w:val="0044061A"/>
    <w:rsid w:val="004410DA"/>
    <w:rsid w:val="004411A6"/>
    <w:rsid w:val="0044167A"/>
    <w:rsid w:val="00441820"/>
    <w:rsid w:val="00442B2E"/>
    <w:rsid w:val="00443A91"/>
    <w:rsid w:val="0044525D"/>
    <w:rsid w:val="00445463"/>
    <w:rsid w:val="00445673"/>
    <w:rsid w:val="00445CE5"/>
    <w:rsid w:val="004465CD"/>
    <w:rsid w:val="00450739"/>
    <w:rsid w:val="0045097E"/>
    <w:rsid w:val="00450D18"/>
    <w:rsid w:val="004511DF"/>
    <w:rsid w:val="0045180D"/>
    <w:rsid w:val="00452146"/>
    <w:rsid w:val="0045305F"/>
    <w:rsid w:val="004535CE"/>
    <w:rsid w:val="00453A7A"/>
    <w:rsid w:val="00453AEB"/>
    <w:rsid w:val="00453BCB"/>
    <w:rsid w:val="00453D01"/>
    <w:rsid w:val="00454A2D"/>
    <w:rsid w:val="00454ADE"/>
    <w:rsid w:val="00455E84"/>
    <w:rsid w:val="004566A1"/>
    <w:rsid w:val="004567EB"/>
    <w:rsid w:val="004572AB"/>
    <w:rsid w:val="00457430"/>
    <w:rsid w:val="00457BA9"/>
    <w:rsid w:val="00460505"/>
    <w:rsid w:val="00460E42"/>
    <w:rsid w:val="00460E89"/>
    <w:rsid w:val="004613DD"/>
    <w:rsid w:val="00461A35"/>
    <w:rsid w:val="00461CA7"/>
    <w:rsid w:val="00461F1A"/>
    <w:rsid w:val="00463DF5"/>
    <w:rsid w:val="0046407D"/>
    <w:rsid w:val="00464172"/>
    <w:rsid w:val="004646B2"/>
    <w:rsid w:val="00464A01"/>
    <w:rsid w:val="00464FC1"/>
    <w:rsid w:val="00465A84"/>
    <w:rsid w:val="00466F32"/>
    <w:rsid w:val="0046728A"/>
    <w:rsid w:val="004702A6"/>
    <w:rsid w:val="004706BD"/>
    <w:rsid w:val="00470CA7"/>
    <w:rsid w:val="00470F0D"/>
    <w:rsid w:val="004711EF"/>
    <w:rsid w:val="004716AB"/>
    <w:rsid w:val="00471C46"/>
    <w:rsid w:val="004737A3"/>
    <w:rsid w:val="00473B6E"/>
    <w:rsid w:val="00474756"/>
    <w:rsid w:val="004747A9"/>
    <w:rsid w:val="0047513A"/>
    <w:rsid w:val="00475CA2"/>
    <w:rsid w:val="00475DD8"/>
    <w:rsid w:val="00475E3B"/>
    <w:rsid w:val="00476637"/>
    <w:rsid w:val="004768D3"/>
    <w:rsid w:val="00476AF3"/>
    <w:rsid w:val="00480278"/>
    <w:rsid w:val="004802BA"/>
    <w:rsid w:val="00480613"/>
    <w:rsid w:val="0048176A"/>
    <w:rsid w:val="00481859"/>
    <w:rsid w:val="0048226F"/>
    <w:rsid w:val="00482386"/>
    <w:rsid w:val="004825C6"/>
    <w:rsid w:val="00483259"/>
    <w:rsid w:val="00483578"/>
    <w:rsid w:val="00483B68"/>
    <w:rsid w:val="00483DB5"/>
    <w:rsid w:val="0048491F"/>
    <w:rsid w:val="00484F9C"/>
    <w:rsid w:val="0048509B"/>
    <w:rsid w:val="004858E8"/>
    <w:rsid w:val="004864FF"/>
    <w:rsid w:val="004872DD"/>
    <w:rsid w:val="00487896"/>
    <w:rsid w:val="00490C6D"/>
    <w:rsid w:val="00490F94"/>
    <w:rsid w:val="00491327"/>
    <w:rsid w:val="00491772"/>
    <w:rsid w:val="004917A0"/>
    <w:rsid w:val="004930D3"/>
    <w:rsid w:val="00493640"/>
    <w:rsid w:val="00493F44"/>
    <w:rsid w:val="00494068"/>
    <w:rsid w:val="0049411A"/>
    <w:rsid w:val="00494225"/>
    <w:rsid w:val="0049423D"/>
    <w:rsid w:val="00495699"/>
    <w:rsid w:val="00496279"/>
    <w:rsid w:val="00496BEA"/>
    <w:rsid w:val="00496E05"/>
    <w:rsid w:val="00497241"/>
    <w:rsid w:val="0049798B"/>
    <w:rsid w:val="004A09A9"/>
    <w:rsid w:val="004A178C"/>
    <w:rsid w:val="004A1E05"/>
    <w:rsid w:val="004A1EFE"/>
    <w:rsid w:val="004A2A3A"/>
    <w:rsid w:val="004A32AC"/>
    <w:rsid w:val="004A3EDD"/>
    <w:rsid w:val="004A4766"/>
    <w:rsid w:val="004A5B0D"/>
    <w:rsid w:val="004A6BF7"/>
    <w:rsid w:val="004A7D9D"/>
    <w:rsid w:val="004A7F09"/>
    <w:rsid w:val="004B11D8"/>
    <w:rsid w:val="004B1507"/>
    <w:rsid w:val="004B1CF7"/>
    <w:rsid w:val="004B2E94"/>
    <w:rsid w:val="004B323E"/>
    <w:rsid w:val="004B3548"/>
    <w:rsid w:val="004B354D"/>
    <w:rsid w:val="004B3872"/>
    <w:rsid w:val="004B403C"/>
    <w:rsid w:val="004B4078"/>
    <w:rsid w:val="004B50F6"/>
    <w:rsid w:val="004B5273"/>
    <w:rsid w:val="004B54B6"/>
    <w:rsid w:val="004B578E"/>
    <w:rsid w:val="004B589C"/>
    <w:rsid w:val="004B7487"/>
    <w:rsid w:val="004B7516"/>
    <w:rsid w:val="004C11D5"/>
    <w:rsid w:val="004C13DF"/>
    <w:rsid w:val="004C1523"/>
    <w:rsid w:val="004C270E"/>
    <w:rsid w:val="004C2901"/>
    <w:rsid w:val="004C3A20"/>
    <w:rsid w:val="004C3D4A"/>
    <w:rsid w:val="004C461A"/>
    <w:rsid w:val="004C47F7"/>
    <w:rsid w:val="004C4AB4"/>
    <w:rsid w:val="004C5476"/>
    <w:rsid w:val="004C54E0"/>
    <w:rsid w:val="004C622C"/>
    <w:rsid w:val="004C6A09"/>
    <w:rsid w:val="004C73E1"/>
    <w:rsid w:val="004C79CF"/>
    <w:rsid w:val="004D0CB7"/>
    <w:rsid w:val="004D10B4"/>
    <w:rsid w:val="004D10C9"/>
    <w:rsid w:val="004D154D"/>
    <w:rsid w:val="004D15D0"/>
    <w:rsid w:val="004D1629"/>
    <w:rsid w:val="004D201F"/>
    <w:rsid w:val="004D2188"/>
    <w:rsid w:val="004D2654"/>
    <w:rsid w:val="004D2903"/>
    <w:rsid w:val="004D2907"/>
    <w:rsid w:val="004D384C"/>
    <w:rsid w:val="004D3C12"/>
    <w:rsid w:val="004D4541"/>
    <w:rsid w:val="004D479F"/>
    <w:rsid w:val="004D54C2"/>
    <w:rsid w:val="004D571B"/>
    <w:rsid w:val="004D5972"/>
    <w:rsid w:val="004D5EC6"/>
    <w:rsid w:val="004D65FD"/>
    <w:rsid w:val="004D6738"/>
    <w:rsid w:val="004D7211"/>
    <w:rsid w:val="004D7C22"/>
    <w:rsid w:val="004E0B13"/>
    <w:rsid w:val="004E0F12"/>
    <w:rsid w:val="004E13FF"/>
    <w:rsid w:val="004E1542"/>
    <w:rsid w:val="004E2783"/>
    <w:rsid w:val="004E28C2"/>
    <w:rsid w:val="004E2D42"/>
    <w:rsid w:val="004E2D65"/>
    <w:rsid w:val="004E336D"/>
    <w:rsid w:val="004E3BB3"/>
    <w:rsid w:val="004E3C4B"/>
    <w:rsid w:val="004E421A"/>
    <w:rsid w:val="004E455C"/>
    <w:rsid w:val="004E4AC9"/>
    <w:rsid w:val="004E4B3D"/>
    <w:rsid w:val="004E6474"/>
    <w:rsid w:val="004E6842"/>
    <w:rsid w:val="004E7061"/>
    <w:rsid w:val="004E7141"/>
    <w:rsid w:val="004E7481"/>
    <w:rsid w:val="004E79FD"/>
    <w:rsid w:val="004E7AC5"/>
    <w:rsid w:val="004F00AF"/>
    <w:rsid w:val="004F00B5"/>
    <w:rsid w:val="004F038B"/>
    <w:rsid w:val="004F0CBE"/>
    <w:rsid w:val="004F0D98"/>
    <w:rsid w:val="004F0DD7"/>
    <w:rsid w:val="004F19FC"/>
    <w:rsid w:val="004F2047"/>
    <w:rsid w:val="004F2462"/>
    <w:rsid w:val="004F30A5"/>
    <w:rsid w:val="004F32D4"/>
    <w:rsid w:val="004F4249"/>
    <w:rsid w:val="004F4448"/>
    <w:rsid w:val="004F4984"/>
    <w:rsid w:val="004F4C46"/>
    <w:rsid w:val="004F4DA3"/>
    <w:rsid w:val="004F5716"/>
    <w:rsid w:val="004F5AB4"/>
    <w:rsid w:val="004F5B1E"/>
    <w:rsid w:val="004F5EAC"/>
    <w:rsid w:val="004F6F6D"/>
    <w:rsid w:val="004F7597"/>
    <w:rsid w:val="004F7682"/>
    <w:rsid w:val="004F7987"/>
    <w:rsid w:val="004F7A84"/>
    <w:rsid w:val="0050003D"/>
    <w:rsid w:val="0050026C"/>
    <w:rsid w:val="00500745"/>
    <w:rsid w:val="00500BE5"/>
    <w:rsid w:val="00500E3A"/>
    <w:rsid w:val="00500ECD"/>
    <w:rsid w:val="00501648"/>
    <w:rsid w:val="00501809"/>
    <w:rsid w:val="00501FA8"/>
    <w:rsid w:val="00503363"/>
    <w:rsid w:val="00503B00"/>
    <w:rsid w:val="00503F41"/>
    <w:rsid w:val="005041C0"/>
    <w:rsid w:val="00504560"/>
    <w:rsid w:val="00504E19"/>
    <w:rsid w:val="0050634A"/>
    <w:rsid w:val="005072DD"/>
    <w:rsid w:val="0050750B"/>
    <w:rsid w:val="00507575"/>
    <w:rsid w:val="00507757"/>
    <w:rsid w:val="005107A9"/>
    <w:rsid w:val="00510A42"/>
    <w:rsid w:val="00510DD0"/>
    <w:rsid w:val="005111AA"/>
    <w:rsid w:val="005112CA"/>
    <w:rsid w:val="0051180F"/>
    <w:rsid w:val="0051202F"/>
    <w:rsid w:val="00512592"/>
    <w:rsid w:val="00513B9D"/>
    <w:rsid w:val="00513DFD"/>
    <w:rsid w:val="00513F39"/>
    <w:rsid w:val="00514BEC"/>
    <w:rsid w:val="00515424"/>
    <w:rsid w:val="00515465"/>
    <w:rsid w:val="005158E5"/>
    <w:rsid w:val="005159A1"/>
    <w:rsid w:val="00516628"/>
    <w:rsid w:val="0051672E"/>
    <w:rsid w:val="00517803"/>
    <w:rsid w:val="005179B5"/>
    <w:rsid w:val="00517F5D"/>
    <w:rsid w:val="00517F74"/>
    <w:rsid w:val="00520279"/>
    <w:rsid w:val="00520654"/>
    <w:rsid w:val="00521814"/>
    <w:rsid w:val="0052193E"/>
    <w:rsid w:val="00522409"/>
    <w:rsid w:val="0052295A"/>
    <w:rsid w:val="00522EC4"/>
    <w:rsid w:val="00523637"/>
    <w:rsid w:val="0052382A"/>
    <w:rsid w:val="00523EF8"/>
    <w:rsid w:val="0052481E"/>
    <w:rsid w:val="00525542"/>
    <w:rsid w:val="00525BA7"/>
    <w:rsid w:val="00525F82"/>
    <w:rsid w:val="005261BC"/>
    <w:rsid w:val="00526471"/>
    <w:rsid w:val="00526CD7"/>
    <w:rsid w:val="00531ABB"/>
    <w:rsid w:val="00531E70"/>
    <w:rsid w:val="00532266"/>
    <w:rsid w:val="005323B8"/>
    <w:rsid w:val="005324EC"/>
    <w:rsid w:val="00532F61"/>
    <w:rsid w:val="00533DD6"/>
    <w:rsid w:val="00534333"/>
    <w:rsid w:val="00534955"/>
    <w:rsid w:val="005350CB"/>
    <w:rsid w:val="005350DF"/>
    <w:rsid w:val="00536819"/>
    <w:rsid w:val="00536D6C"/>
    <w:rsid w:val="00536F0D"/>
    <w:rsid w:val="00536F1D"/>
    <w:rsid w:val="0053736B"/>
    <w:rsid w:val="00540481"/>
    <w:rsid w:val="00541336"/>
    <w:rsid w:val="0054334A"/>
    <w:rsid w:val="00545E9A"/>
    <w:rsid w:val="005463B2"/>
    <w:rsid w:val="00546B00"/>
    <w:rsid w:val="00547253"/>
    <w:rsid w:val="0054797C"/>
    <w:rsid w:val="00547B5B"/>
    <w:rsid w:val="00547F37"/>
    <w:rsid w:val="005502DD"/>
    <w:rsid w:val="0055033E"/>
    <w:rsid w:val="00550561"/>
    <w:rsid w:val="00550870"/>
    <w:rsid w:val="00551B83"/>
    <w:rsid w:val="00552887"/>
    <w:rsid w:val="00554238"/>
    <w:rsid w:val="00554335"/>
    <w:rsid w:val="00554685"/>
    <w:rsid w:val="0055504F"/>
    <w:rsid w:val="005563AA"/>
    <w:rsid w:val="005564D8"/>
    <w:rsid w:val="00557223"/>
    <w:rsid w:val="00557E71"/>
    <w:rsid w:val="005610C1"/>
    <w:rsid w:val="00561207"/>
    <w:rsid w:val="005614FD"/>
    <w:rsid w:val="00562B80"/>
    <w:rsid w:val="0056329B"/>
    <w:rsid w:val="00563D6E"/>
    <w:rsid w:val="005647ED"/>
    <w:rsid w:val="00564C36"/>
    <w:rsid w:val="00564DBF"/>
    <w:rsid w:val="00565088"/>
    <w:rsid w:val="00565A41"/>
    <w:rsid w:val="00565DB0"/>
    <w:rsid w:val="00565E5F"/>
    <w:rsid w:val="00565FEF"/>
    <w:rsid w:val="00566162"/>
    <w:rsid w:val="00566D32"/>
    <w:rsid w:val="0056768B"/>
    <w:rsid w:val="00567871"/>
    <w:rsid w:val="0056794D"/>
    <w:rsid w:val="00567C9D"/>
    <w:rsid w:val="00570BD2"/>
    <w:rsid w:val="00570C9A"/>
    <w:rsid w:val="00571A10"/>
    <w:rsid w:val="00572722"/>
    <w:rsid w:val="00572E9A"/>
    <w:rsid w:val="005735FF"/>
    <w:rsid w:val="00573EE7"/>
    <w:rsid w:val="00573F7E"/>
    <w:rsid w:val="0057428C"/>
    <w:rsid w:val="00574BDD"/>
    <w:rsid w:val="005754C3"/>
    <w:rsid w:val="005757B2"/>
    <w:rsid w:val="00575E5C"/>
    <w:rsid w:val="005762AC"/>
    <w:rsid w:val="00576411"/>
    <w:rsid w:val="005764E0"/>
    <w:rsid w:val="0057688C"/>
    <w:rsid w:val="00576B03"/>
    <w:rsid w:val="00576B1D"/>
    <w:rsid w:val="00576C1F"/>
    <w:rsid w:val="00580350"/>
    <w:rsid w:val="005805A8"/>
    <w:rsid w:val="00581589"/>
    <w:rsid w:val="0058159D"/>
    <w:rsid w:val="005817E5"/>
    <w:rsid w:val="00581B2C"/>
    <w:rsid w:val="00581C2A"/>
    <w:rsid w:val="0058260C"/>
    <w:rsid w:val="0058288A"/>
    <w:rsid w:val="005829E0"/>
    <w:rsid w:val="00582D50"/>
    <w:rsid w:val="0058364A"/>
    <w:rsid w:val="00584BFC"/>
    <w:rsid w:val="00584C4E"/>
    <w:rsid w:val="0058658E"/>
    <w:rsid w:val="005867D6"/>
    <w:rsid w:val="00591689"/>
    <w:rsid w:val="00591F08"/>
    <w:rsid w:val="00592217"/>
    <w:rsid w:val="00593715"/>
    <w:rsid w:val="00593EBF"/>
    <w:rsid w:val="005942FD"/>
    <w:rsid w:val="0059453C"/>
    <w:rsid w:val="00595108"/>
    <w:rsid w:val="005956A4"/>
    <w:rsid w:val="005956C4"/>
    <w:rsid w:val="00595975"/>
    <w:rsid w:val="005962C8"/>
    <w:rsid w:val="005966E8"/>
    <w:rsid w:val="00596A54"/>
    <w:rsid w:val="00596B4E"/>
    <w:rsid w:val="00596CC2"/>
    <w:rsid w:val="005972B7"/>
    <w:rsid w:val="005976C9"/>
    <w:rsid w:val="00597FC5"/>
    <w:rsid w:val="005A03F3"/>
    <w:rsid w:val="005A19E1"/>
    <w:rsid w:val="005A1B7F"/>
    <w:rsid w:val="005A1F3B"/>
    <w:rsid w:val="005A203F"/>
    <w:rsid w:val="005A20B2"/>
    <w:rsid w:val="005A23E5"/>
    <w:rsid w:val="005A310A"/>
    <w:rsid w:val="005A4510"/>
    <w:rsid w:val="005A45A1"/>
    <w:rsid w:val="005A46DE"/>
    <w:rsid w:val="005A6470"/>
    <w:rsid w:val="005A6D87"/>
    <w:rsid w:val="005A6E4D"/>
    <w:rsid w:val="005A7121"/>
    <w:rsid w:val="005A7203"/>
    <w:rsid w:val="005A728D"/>
    <w:rsid w:val="005A7544"/>
    <w:rsid w:val="005A77D7"/>
    <w:rsid w:val="005B00BB"/>
    <w:rsid w:val="005B014A"/>
    <w:rsid w:val="005B040C"/>
    <w:rsid w:val="005B08BC"/>
    <w:rsid w:val="005B0FBB"/>
    <w:rsid w:val="005B1216"/>
    <w:rsid w:val="005B2061"/>
    <w:rsid w:val="005B2E5A"/>
    <w:rsid w:val="005B3035"/>
    <w:rsid w:val="005B334C"/>
    <w:rsid w:val="005B38C1"/>
    <w:rsid w:val="005B4252"/>
    <w:rsid w:val="005B4AE5"/>
    <w:rsid w:val="005B50F1"/>
    <w:rsid w:val="005B5240"/>
    <w:rsid w:val="005B570C"/>
    <w:rsid w:val="005B6089"/>
    <w:rsid w:val="005B6260"/>
    <w:rsid w:val="005B644F"/>
    <w:rsid w:val="005B66C8"/>
    <w:rsid w:val="005B69E3"/>
    <w:rsid w:val="005B7152"/>
    <w:rsid w:val="005C01FC"/>
    <w:rsid w:val="005C073F"/>
    <w:rsid w:val="005C0DB0"/>
    <w:rsid w:val="005C111A"/>
    <w:rsid w:val="005C1304"/>
    <w:rsid w:val="005C19CD"/>
    <w:rsid w:val="005C2513"/>
    <w:rsid w:val="005C2CA2"/>
    <w:rsid w:val="005C2E83"/>
    <w:rsid w:val="005C42CE"/>
    <w:rsid w:val="005C4674"/>
    <w:rsid w:val="005C5129"/>
    <w:rsid w:val="005C6FC3"/>
    <w:rsid w:val="005C7266"/>
    <w:rsid w:val="005C77E0"/>
    <w:rsid w:val="005C77FD"/>
    <w:rsid w:val="005D008C"/>
    <w:rsid w:val="005D0994"/>
    <w:rsid w:val="005D09EB"/>
    <w:rsid w:val="005D0B69"/>
    <w:rsid w:val="005D0E64"/>
    <w:rsid w:val="005D1618"/>
    <w:rsid w:val="005D3135"/>
    <w:rsid w:val="005D3316"/>
    <w:rsid w:val="005D3339"/>
    <w:rsid w:val="005D3506"/>
    <w:rsid w:val="005D3616"/>
    <w:rsid w:val="005D3756"/>
    <w:rsid w:val="005D39DD"/>
    <w:rsid w:val="005D3D32"/>
    <w:rsid w:val="005D4086"/>
    <w:rsid w:val="005D52D4"/>
    <w:rsid w:val="005D5813"/>
    <w:rsid w:val="005D6224"/>
    <w:rsid w:val="005D6AD1"/>
    <w:rsid w:val="005D6B13"/>
    <w:rsid w:val="005D6F16"/>
    <w:rsid w:val="005D75E0"/>
    <w:rsid w:val="005D7908"/>
    <w:rsid w:val="005E19C5"/>
    <w:rsid w:val="005E1A96"/>
    <w:rsid w:val="005E2B0B"/>
    <w:rsid w:val="005E2DAA"/>
    <w:rsid w:val="005E3059"/>
    <w:rsid w:val="005E3ADC"/>
    <w:rsid w:val="005E3CA9"/>
    <w:rsid w:val="005E3E72"/>
    <w:rsid w:val="005E4736"/>
    <w:rsid w:val="005E49AD"/>
    <w:rsid w:val="005E52F4"/>
    <w:rsid w:val="005E627C"/>
    <w:rsid w:val="005E67E7"/>
    <w:rsid w:val="005F07EA"/>
    <w:rsid w:val="005F1007"/>
    <w:rsid w:val="005F105D"/>
    <w:rsid w:val="005F1B88"/>
    <w:rsid w:val="005F1D28"/>
    <w:rsid w:val="005F1EA2"/>
    <w:rsid w:val="005F20FA"/>
    <w:rsid w:val="005F253E"/>
    <w:rsid w:val="005F2922"/>
    <w:rsid w:val="005F3078"/>
    <w:rsid w:val="005F4E89"/>
    <w:rsid w:val="005F514E"/>
    <w:rsid w:val="005F5C8F"/>
    <w:rsid w:val="005F61A5"/>
    <w:rsid w:val="005F6CEC"/>
    <w:rsid w:val="005F73DC"/>
    <w:rsid w:val="005F77DB"/>
    <w:rsid w:val="00600889"/>
    <w:rsid w:val="00600B10"/>
    <w:rsid w:val="00600B52"/>
    <w:rsid w:val="00600BE3"/>
    <w:rsid w:val="0060157C"/>
    <w:rsid w:val="006016F7"/>
    <w:rsid w:val="006017BD"/>
    <w:rsid w:val="006018E7"/>
    <w:rsid w:val="006022B0"/>
    <w:rsid w:val="0060256D"/>
    <w:rsid w:val="006025A7"/>
    <w:rsid w:val="006027CE"/>
    <w:rsid w:val="00602F16"/>
    <w:rsid w:val="0060328D"/>
    <w:rsid w:val="00603853"/>
    <w:rsid w:val="006053AE"/>
    <w:rsid w:val="0060577A"/>
    <w:rsid w:val="00605AA7"/>
    <w:rsid w:val="006068FF"/>
    <w:rsid w:val="00606A21"/>
    <w:rsid w:val="006070E1"/>
    <w:rsid w:val="0060754A"/>
    <w:rsid w:val="0061044B"/>
    <w:rsid w:val="006109EE"/>
    <w:rsid w:val="0061191C"/>
    <w:rsid w:val="00611A61"/>
    <w:rsid w:val="00611B93"/>
    <w:rsid w:val="00611BD9"/>
    <w:rsid w:val="0061204E"/>
    <w:rsid w:val="006120E0"/>
    <w:rsid w:val="00612316"/>
    <w:rsid w:val="006123C5"/>
    <w:rsid w:val="00612A74"/>
    <w:rsid w:val="0061372F"/>
    <w:rsid w:val="00614066"/>
    <w:rsid w:val="00614CC8"/>
    <w:rsid w:val="00614EA3"/>
    <w:rsid w:val="00614F48"/>
    <w:rsid w:val="006158C0"/>
    <w:rsid w:val="006168D3"/>
    <w:rsid w:val="00616F0E"/>
    <w:rsid w:val="0061721A"/>
    <w:rsid w:val="006221A4"/>
    <w:rsid w:val="0062282E"/>
    <w:rsid w:val="006229EB"/>
    <w:rsid w:val="00622BB0"/>
    <w:rsid w:val="00624840"/>
    <w:rsid w:val="00624A74"/>
    <w:rsid w:val="00624C8A"/>
    <w:rsid w:val="00625ED4"/>
    <w:rsid w:val="00626393"/>
    <w:rsid w:val="00626557"/>
    <w:rsid w:val="00626654"/>
    <w:rsid w:val="00626662"/>
    <w:rsid w:val="00626C13"/>
    <w:rsid w:val="00627F01"/>
    <w:rsid w:val="00630044"/>
    <w:rsid w:val="00630724"/>
    <w:rsid w:val="00630941"/>
    <w:rsid w:val="00630C7F"/>
    <w:rsid w:val="00632698"/>
    <w:rsid w:val="0063328F"/>
    <w:rsid w:val="00633815"/>
    <w:rsid w:val="0063414E"/>
    <w:rsid w:val="00634AEA"/>
    <w:rsid w:val="00634DFB"/>
    <w:rsid w:val="0063518A"/>
    <w:rsid w:val="006351A2"/>
    <w:rsid w:val="006355D0"/>
    <w:rsid w:val="00636239"/>
    <w:rsid w:val="00636E21"/>
    <w:rsid w:val="00637023"/>
    <w:rsid w:val="00637735"/>
    <w:rsid w:val="0063787E"/>
    <w:rsid w:val="006405E9"/>
    <w:rsid w:val="00640EFA"/>
    <w:rsid w:val="00641A67"/>
    <w:rsid w:val="00641B6A"/>
    <w:rsid w:val="006429FE"/>
    <w:rsid w:val="00642C02"/>
    <w:rsid w:val="006444B1"/>
    <w:rsid w:val="00644C48"/>
    <w:rsid w:val="006459CB"/>
    <w:rsid w:val="00645A02"/>
    <w:rsid w:val="0064636B"/>
    <w:rsid w:val="006472FC"/>
    <w:rsid w:val="00647347"/>
    <w:rsid w:val="00647C4B"/>
    <w:rsid w:val="00647E2E"/>
    <w:rsid w:val="00647E31"/>
    <w:rsid w:val="006500C6"/>
    <w:rsid w:val="00650EDC"/>
    <w:rsid w:val="00651E90"/>
    <w:rsid w:val="00652104"/>
    <w:rsid w:val="0065278C"/>
    <w:rsid w:val="0065294A"/>
    <w:rsid w:val="006533A1"/>
    <w:rsid w:val="00653712"/>
    <w:rsid w:val="0065372A"/>
    <w:rsid w:val="00653FB2"/>
    <w:rsid w:val="006543E6"/>
    <w:rsid w:val="006554E0"/>
    <w:rsid w:val="006561C4"/>
    <w:rsid w:val="006564E1"/>
    <w:rsid w:val="0065651D"/>
    <w:rsid w:val="00657791"/>
    <w:rsid w:val="00657DA5"/>
    <w:rsid w:val="00657F6D"/>
    <w:rsid w:val="006601AE"/>
    <w:rsid w:val="006602AC"/>
    <w:rsid w:val="006602DF"/>
    <w:rsid w:val="00660D84"/>
    <w:rsid w:val="006617F2"/>
    <w:rsid w:val="00661F32"/>
    <w:rsid w:val="006620ED"/>
    <w:rsid w:val="006621CE"/>
    <w:rsid w:val="006626B2"/>
    <w:rsid w:val="00662F15"/>
    <w:rsid w:val="006630AC"/>
    <w:rsid w:val="00663492"/>
    <w:rsid w:val="00663D21"/>
    <w:rsid w:val="0066429F"/>
    <w:rsid w:val="006650C4"/>
    <w:rsid w:val="006654DE"/>
    <w:rsid w:val="00665BA6"/>
    <w:rsid w:val="00665BA9"/>
    <w:rsid w:val="00665E60"/>
    <w:rsid w:val="00666271"/>
    <w:rsid w:val="006669AF"/>
    <w:rsid w:val="00666D55"/>
    <w:rsid w:val="006709A3"/>
    <w:rsid w:val="00671117"/>
    <w:rsid w:val="00671CFA"/>
    <w:rsid w:val="00672993"/>
    <w:rsid w:val="00672C75"/>
    <w:rsid w:val="00672D86"/>
    <w:rsid w:val="006735DC"/>
    <w:rsid w:val="006736EA"/>
    <w:rsid w:val="006738F7"/>
    <w:rsid w:val="006745F0"/>
    <w:rsid w:val="0067510D"/>
    <w:rsid w:val="006755E6"/>
    <w:rsid w:val="00675973"/>
    <w:rsid w:val="00675FF6"/>
    <w:rsid w:val="0068001B"/>
    <w:rsid w:val="006800F8"/>
    <w:rsid w:val="006801A3"/>
    <w:rsid w:val="0068027A"/>
    <w:rsid w:val="00680362"/>
    <w:rsid w:val="006807BE"/>
    <w:rsid w:val="00680BA8"/>
    <w:rsid w:val="006810EE"/>
    <w:rsid w:val="00681595"/>
    <w:rsid w:val="006815A5"/>
    <w:rsid w:val="00682AED"/>
    <w:rsid w:val="00682C33"/>
    <w:rsid w:val="00683634"/>
    <w:rsid w:val="00683E2F"/>
    <w:rsid w:val="00683F84"/>
    <w:rsid w:val="00684A8A"/>
    <w:rsid w:val="00684D2D"/>
    <w:rsid w:val="00685088"/>
    <w:rsid w:val="00685788"/>
    <w:rsid w:val="00685A2B"/>
    <w:rsid w:val="00685E0E"/>
    <w:rsid w:val="006865EF"/>
    <w:rsid w:val="00686B54"/>
    <w:rsid w:val="00687059"/>
    <w:rsid w:val="0068759A"/>
    <w:rsid w:val="006877AD"/>
    <w:rsid w:val="00687F6D"/>
    <w:rsid w:val="00690DED"/>
    <w:rsid w:val="00690FFB"/>
    <w:rsid w:val="00691338"/>
    <w:rsid w:val="0069167E"/>
    <w:rsid w:val="006918C4"/>
    <w:rsid w:val="00691950"/>
    <w:rsid w:val="00691998"/>
    <w:rsid w:val="00692436"/>
    <w:rsid w:val="00692C93"/>
    <w:rsid w:val="00692EA3"/>
    <w:rsid w:val="0069329D"/>
    <w:rsid w:val="00693441"/>
    <w:rsid w:val="006937DC"/>
    <w:rsid w:val="00694154"/>
    <w:rsid w:val="00694F33"/>
    <w:rsid w:val="006950E0"/>
    <w:rsid w:val="00695151"/>
    <w:rsid w:val="00695C03"/>
    <w:rsid w:val="0069656E"/>
    <w:rsid w:val="00697080"/>
    <w:rsid w:val="00697255"/>
    <w:rsid w:val="00697469"/>
    <w:rsid w:val="006A0065"/>
    <w:rsid w:val="006A033B"/>
    <w:rsid w:val="006A069B"/>
    <w:rsid w:val="006A0781"/>
    <w:rsid w:val="006A0D2C"/>
    <w:rsid w:val="006A0F65"/>
    <w:rsid w:val="006A131D"/>
    <w:rsid w:val="006A1385"/>
    <w:rsid w:val="006A22A1"/>
    <w:rsid w:val="006A2C63"/>
    <w:rsid w:val="006A3146"/>
    <w:rsid w:val="006A349C"/>
    <w:rsid w:val="006A3B0A"/>
    <w:rsid w:val="006A3CD2"/>
    <w:rsid w:val="006A48FC"/>
    <w:rsid w:val="006A57AC"/>
    <w:rsid w:val="006A5EF1"/>
    <w:rsid w:val="006A6852"/>
    <w:rsid w:val="006A689A"/>
    <w:rsid w:val="006A732E"/>
    <w:rsid w:val="006A73EB"/>
    <w:rsid w:val="006A73EE"/>
    <w:rsid w:val="006A7825"/>
    <w:rsid w:val="006B046A"/>
    <w:rsid w:val="006B19DE"/>
    <w:rsid w:val="006B1AE6"/>
    <w:rsid w:val="006B1E30"/>
    <w:rsid w:val="006B1E3A"/>
    <w:rsid w:val="006B2005"/>
    <w:rsid w:val="006B2B7C"/>
    <w:rsid w:val="006B2C75"/>
    <w:rsid w:val="006B32DD"/>
    <w:rsid w:val="006B3897"/>
    <w:rsid w:val="006B3951"/>
    <w:rsid w:val="006B461C"/>
    <w:rsid w:val="006B5158"/>
    <w:rsid w:val="006B5F90"/>
    <w:rsid w:val="006B67CF"/>
    <w:rsid w:val="006B736F"/>
    <w:rsid w:val="006C03EF"/>
    <w:rsid w:val="006C0615"/>
    <w:rsid w:val="006C086B"/>
    <w:rsid w:val="006C1C24"/>
    <w:rsid w:val="006C1DE6"/>
    <w:rsid w:val="006C227B"/>
    <w:rsid w:val="006C2707"/>
    <w:rsid w:val="006C2726"/>
    <w:rsid w:val="006C2F6E"/>
    <w:rsid w:val="006C3289"/>
    <w:rsid w:val="006C348F"/>
    <w:rsid w:val="006C38D4"/>
    <w:rsid w:val="006C49BB"/>
    <w:rsid w:val="006C4C59"/>
    <w:rsid w:val="006C513A"/>
    <w:rsid w:val="006C5287"/>
    <w:rsid w:val="006C5AF2"/>
    <w:rsid w:val="006C6041"/>
    <w:rsid w:val="006C62B7"/>
    <w:rsid w:val="006C64FE"/>
    <w:rsid w:val="006C65A8"/>
    <w:rsid w:val="006C6BEA"/>
    <w:rsid w:val="006C6C4D"/>
    <w:rsid w:val="006C7867"/>
    <w:rsid w:val="006C7BB8"/>
    <w:rsid w:val="006D0665"/>
    <w:rsid w:val="006D0883"/>
    <w:rsid w:val="006D2283"/>
    <w:rsid w:val="006D2564"/>
    <w:rsid w:val="006D299F"/>
    <w:rsid w:val="006D3B45"/>
    <w:rsid w:val="006D3BD9"/>
    <w:rsid w:val="006D43FA"/>
    <w:rsid w:val="006D50E4"/>
    <w:rsid w:val="006D510D"/>
    <w:rsid w:val="006D56BC"/>
    <w:rsid w:val="006D5826"/>
    <w:rsid w:val="006D5D43"/>
    <w:rsid w:val="006D5E8B"/>
    <w:rsid w:val="006D6897"/>
    <w:rsid w:val="006D69BC"/>
    <w:rsid w:val="006D6F3C"/>
    <w:rsid w:val="006D73C3"/>
    <w:rsid w:val="006D7AEA"/>
    <w:rsid w:val="006E000F"/>
    <w:rsid w:val="006E0769"/>
    <w:rsid w:val="006E0C88"/>
    <w:rsid w:val="006E0D01"/>
    <w:rsid w:val="006E1BF3"/>
    <w:rsid w:val="006E2124"/>
    <w:rsid w:val="006E26AF"/>
    <w:rsid w:val="006E31C0"/>
    <w:rsid w:val="006E33B0"/>
    <w:rsid w:val="006E3425"/>
    <w:rsid w:val="006E3517"/>
    <w:rsid w:val="006E365D"/>
    <w:rsid w:val="006E424E"/>
    <w:rsid w:val="006E4D6C"/>
    <w:rsid w:val="006E4F34"/>
    <w:rsid w:val="006E56D9"/>
    <w:rsid w:val="006E6A7A"/>
    <w:rsid w:val="006E6FB4"/>
    <w:rsid w:val="006E6FEB"/>
    <w:rsid w:val="006E746B"/>
    <w:rsid w:val="006E79E9"/>
    <w:rsid w:val="006F00D2"/>
    <w:rsid w:val="006F02FE"/>
    <w:rsid w:val="006F0527"/>
    <w:rsid w:val="006F1485"/>
    <w:rsid w:val="006F1B74"/>
    <w:rsid w:val="006F1CC4"/>
    <w:rsid w:val="006F1F7E"/>
    <w:rsid w:val="006F23F4"/>
    <w:rsid w:val="006F2ECD"/>
    <w:rsid w:val="006F3411"/>
    <w:rsid w:val="006F3A5A"/>
    <w:rsid w:val="006F3D8C"/>
    <w:rsid w:val="006F414A"/>
    <w:rsid w:val="006F44B2"/>
    <w:rsid w:val="006F4CF2"/>
    <w:rsid w:val="006F5028"/>
    <w:rsid w:val="006F531A"/>
    <w:rsid w:val="006F59A0"/>
    <w:rsid w:val="006F5EC6"/>
    <w:rsid w:val="006F64F9"/>
    <w:rsid w:val="006F6FF0"/>
    <w:rsid w:val="006F7138"/>
    <w:rsid w:val="006F7C5D"/>
    <w:rsid w:val="006F7E3B"/>
    <w:rsid w:val="00700594"/>
    <w:rsid w:val="007009DA"/>
    <w:rsid w:val="007009E1"/>
    <w:rsid w:val="00700F10"/>
    <w:rsid w:val="007015F2"/>
    <w:rsid w:val="00701645"/>
    <w:rsid w:val="00701810"/>
    <w:rsid w:val="0070190A"/>
    <w:rsid w:val="00702A3E"/>
    <w:rsid w:val="00702C27"/>
    <w:rsid w:val="0070302A"/>
    <w:rsid w:val="007037A0"/>
    <w:rsid w:val="007037F5"/>
    <w:rsid w:val="007048A9"/>
    <w:rsid w:val="007048E6"/>
    <w:rsid w:val="00704F96"/>
    <w:rsid w:val="00705173"/>
    <w:rsid w:val="007079E1"/>
    <w:rsid w:val="00707F3E"/>
    <w:rsid w:val="00707FD7"/>
    <w:rsid w:val="0071042D"/>
    <w:rsid w:val="00710C0B"/>
    <w:rsid w:val="00710EF3"/>
    <w:rsid w:val="00710F41"/>
    <w:rsid w:val="00711467"/>
    <w:rsid w:val="00711AA6"/>
    <w:rsid w:val="007124BA"/>
    <w:rsid w:val="00712675"/>
    <w:rsid w:val="0071279F"/>
    <w:rsid w:val="00712B97"/>
    <w:rsid w:val="00712E7D"/>
    <w:rsid w:val="007131CB"/>
    <w:rsid w:val="00713528"/>
    <w:rsid w:val="00713D3D"/>
    <w:rsid w:val="00715DC0"/>
    <w:rsid w:val="00716387"/>
    <w:rsid w:val="00716E7A"/>
    <w:rsid w:val="0072012D"/>
    <w:rsid w:val="00720342"/>
    <w:rsid w:val="00720A65"/>
    <w:rsid w:val="00720D26"/>
    <w:rsid w:val="00720EC4"/>
    <w:rsid w:val="00721196"/>
    <w:rsid w:val="007217B2"/>
    <w:rsid w:val="007233CC"/>
    <w:rsid w:val="00723865"/>
    <w:rsid w:val="00724BC1"/>
    <w:rsid w:val="007251DB"/>
    <w:rsid w:val="00725E6A"/>
    <w:rsid w:val="00726326"/>
    <w:rsid w:val="0072642C"/>
    <w:rsid w:val="00726761"/>
    <w:rsid w:val="00726FD8"/>
    <w:rsid w:val="007277BD"/>
    <w:rsid w:val="0072781E"/>
    <w:rsid w:val="00730114"/>
    <w:rsid w:val="00731251"/>
    <w:rsid w:val="0073154A"/>
    <w:rsid w:val="007322F0"/>
    <w:rsid w:val="007324F7"/>
    <w:rsid w:val="00733CFE"/>
    <w:rsid w:val="0073462F"/>
    <w:rsid w:val="00734BFB"/>
    <w:rsid w:val="007358EA"/>
    <w:rsid w:val="00735F32"/>
    <w:rsid w:val="00736D2C"/>
    <w:rsid w:val="00736DD7"/>
    <w:rsid w:val="00736E66"/>
    <w:rsid w:val="0074030D"/>
    <w:rsid w:val="00740950"/>
    <w:rsid w:val="00741953"/>
    <w:rsid w:val="00741CAD"/>
    <w:rsid w:val="00741E61"/>
    <w:rsid w:val="00742A5A"/>
    <w:rsid w:val="007433AD"/>
    <w:rsid w:val="00743881"/>
    <w:rsid w:val="007446FF"/>
    <w:rsid w:val="00744A0E"/>
    <w:rsid w:val="00744A59"/>
    <w:rsid w:val="00744AD3"/>
    <w:rsid w:val="00745CE4"/>
    <w:rsid w:val="00746464"/>
    <w:rsid w:val="00746E82"/>
    <w:rsid w:val="00750D07"/>
    <w:rsid w:val="00750F00"/>
    <w:rsid w:val="0075147D"/>
    <w:rsid w:val="00751D0A"/>
    <w:rsid w:val="00751DC1"/>
    <w:rsid w:val="00752893"/>
    <w:rsid w:val="00753DF3"/>
    <w:rsid w:val="00753E85"/>
    <w:rsid w:val="00754801"/>
    <w:rsid w:val="00754A2B"/>
    <w:rsid w:val="00754B33"/>
    <w:rsid w:val="00757849"/>
    <w:rsid w:val="00757B2C"/>
    <w:rsid w:val="00757C8B"/>
    <w:rsid w:val="00760029"/>
    <w:rsid w:val="00761007"/>
    <w:rsid w:val="007613DB"/>
    <w:rsid w:val="00761402"/>
    <w:rsid w:val="00761F5C"/>
    <w:rsid w:val="0076449F"/>
    <w:rsid w:val="00764DCE"/>
    <w:rsid w:val="007650D0"/>
    <w:rsid w:val="0076513B"/>
    <w:rsid w:val="00765A43"/>
    <w:rsid w:val="00766B22"/>
    <w:rsid w:val="00766CF1"/>
    <w:rsid w:val="00766F29"/>
    <w:rsid w:val="00770108"/>
    <w:rsid w:val="007704D6"/>
    <w:rsid w:val="00770B14"/>
    <w:rsid w:val="00771AA7"/>
    <w:rsid w:val="00772309"/>
    <w:rsid w:val="0077230D"/>
    <w:rsid w:val="00772843"/>
    <w:rsid w:val="00772D21"/>
    <w:rsid w:val="00772E0C"/>
    <w:rsid w:val="00772F67"/>
    <w:rsid w:val="00773629"/>
    <w:rsid w:val="007736A0"/>
    <w:rsid w:val="00773812"/>
    <w:rsid w:val="0077395F"/>
    <w:rsid w:val="00773A02"/>
    <w:rsid w:val="007742EF"/>
    <w:rsid w:val="007747FE"/>
    <w:rsid w:val="00774AE9"/>
    <w:rsid w:val="00774D98"/>
    <w:rsid w:val="007759D5"/>
    <w:rsid w:val="007776FA"/>
    <w:rsid w:val="00777ACB"/>
    <w:rsid w:val="0078048D"/>
    <w:rsid w:val="00780916"/>
    <w:rsid w:val="00780E69"/>
    <w:rsid w:val="00782E52"/>
    <w:rsid w:val="0078303B"/>
    <w:rsid w:val="007838C3"/>
    <w:rsid w:val="00783B80"/>
    <w:rsid w:val="00783FE3"/>
    <w:rsid w:val="00784516"/>
    <w:rsid w:val="00785FC1"/>
    <w:rsid w:val="00787273"/>
    <w:rsid w:val="00787B6A"/>
    <w:rsid w:val="00790756"/>
    <w:rsid w:val="00790C00"/>
    <w:rsid w:val="007913FB"/>
    <w:rsid w:val="00791790"/>
    <w:rsid w:val="007918DD"/>
    <w:rsid w:val="00791FD4"/>
    <w:rsid w:val="00792115"/>
    <w:rsid w:val="007926BF"/>
    <w:rsid w:val="007931AA"/>
    <w:rsid w:val="00793FFD"/>
    <w:rsid w:val="007941CD"/>
    <w:rsid w:val="007941EB"/>
    <w:rsid w:val="00794921"/>
    <w:rsid w:val="00794A2C"/>
    <w:rsid w:val="00794CE0"/>
    <w:rsid w:val="00796204"/>
    <w:rsid w:val="00797794"/>
    <w:rsid w:val="00797939"/>
    <w:rsid w:val="007A0C55"/>
    <w:rsid w:val="007A11B4"/>
    <w:rsid w:val="007A157B"/>
    <w:rsid w:val="007A1C0C"/>
    <w:rsid w:val="007A212B"/>
    <w:rsid w:val="007A2CBF"/>
    <w:rsid w:val="007A3A9A"/>
    <w:rsid w:val="007A5CDF"/>
    <w:rsid w:val="007A5F51"/>
    <w:rsid w:val="007A622B"/>
    <w:rsid w:val="007A6CD2"/>
    <w:rsid w:val="007A7970"/>
    <w:rsid w:val="007A7BE2"/>
    <w:rsid w:val="007B004C"/>
    <w:rsid w:val="007B1064"/>
    <w:rsid w:val="007B12A8"/>
    <w:rsid w:val="007B13F2"/>
    <w:rsid w:val="007B1745"/>
    <w:rsid w:val="007B188D"/>
    <w:rsid w:val="007B2AF5"/>
    <w:rsid w:val="007B2B0F"/>
    <w:rsid w:val="007B2DF3"/>
    <w:rsid w:val="007B3277"/>
    <w:rsid w:val="007B3913"/>
    <w:rsid w:val="007B39DB"/>
    <w:rsid w:val="007B3E4A"/>
    <w:rsid w:val="007B4BA3"/>
    <w:rsid w:val="007B55FC"/>
    <w:rsid w:val="007B6073"/>
    <w:rsid w:val="007B7B4C"/>
    <w:rsid w:val="007B7D0C"/>
    <w:rsid w:val="007C0164"/>
    <w:rsid w:val="007C03B7"/>
    <w:rsid w:val="007C0C67"/>
    <w:rsid w:val="007C2333"/>
    <w:rsid w:val="007C2DA6"/>
    <w:rsid w:val="007C334A"/>
    <w:rsid w:val="007C33BB"/>
    <w:rsid w:val="007C3F6D"/>
    <w:rsid w:val="007C3F9E"/>
    <w:rsid w:val="007C581F"/>
    <w:rsid w:val="007C7837"/>
    <w:rsid w:val="007C78C7"/>
    <w:rsid w:val="007C7FEC"/>
    <w:rsid w:val="007D100D"/>
    <w:rsid w:val="007D1B75"/>
    <w:rsid w:val="007D1F4E"/>
    <w:rsid w:val="007D1FDA"/>
    <w:rsid w:val="007D37B6"/>
    <w:rsid w:val="007D3A0E"/>
    <w:rsid w:val="007D3B86"/>
    <w:rsid w:val="007D405E"/>
    <w:rsid w:val="007D4256"/>
    <w:rsid w:val="007D4B66"/>
    <w:rsid w:val="007D4E6F"/>
    <w:rsid w:val="007D5A68"/>
    <w:rsid w:val="007D5BD4"/>
    <w:rsid w:val="007D5CBD"/>
    <w:rsid w:val="007D5DDD"/>
    <w:rsid w:val="007D6194"/>
    <w:rsid w:val="007D69DD"/>
    <w:rsid w:val="007D6BD5"/>
    <w:rsid w:val="007D7282"/>
    <w:rsid w:val="007D7403"/>
    <w:rsid w:val="007D76D4"/>
    <w:rsid w:val="007E017A"/>
    <w:rsid w:val="007E05AB"/>
    <w:rsid w:val="007E0724"/>
    <w:rsid w:val="007E13E6"/>
    <w:rsid w:val="007E1660"/>
    <w:rsid w:val="007E35A1"/>
    <w:rsid w:val="007E3677"/>
    <w:rsid w:val="007E3931"/>
    <w:rsid w:val="007E4264"/>
    <w:rsid w:val="007E49CD"/>
    <w:rsid w:val="007E4B84"/>
    <w:rsid w:val="007E4BC8"/>
    <w:rsid w:val="007E4C8B"/>
    <w:rsid w:val="007E4F1D"/>
    <w:rsid w:val="007E5884"/>
    <w:rsid w:val="007E5911"/>
    <w:rsid w:val="007E5B57"/>
    <w:rsid w:val="007E5E96"/>
    <w:rsid w:val="007E65BC"/>
    <w:rsid w:val="007E6EF7"/>
    <w:rsid w:val="007E7329"/>
    <w:rsid w:val="007E7335"/>
    <w:rsid w:val="007E74E4"/>
    <w:rsid w:val="007E787D"/>
    <w:rsid w:val="007F079A"/>
    <w:rsid w:val="007F07BA"/>
    <w:rsid w:val="007F0875"/>
    <w:rsid w:val="007F0AA9"/>
    <w:rsid w:val="007F11ED"/>
    <w:rsid w:val="007F183D"/>
    <w:rsid w:val="007F1B1F"/>
    <w:rsid w:val="007F1B88"/>
    <w:rsid w:val="007F1BBC"/>
    <w:rsid w:val="007F211A"/>
    <w:rsid w:val="007F2257"/>
    <w:rsid w:val="007F25F4"/>
    <w:rsid w:val="007F299C"/>
    <w:rsid w:val="007F2B0D"/>
    <w:rsid w:val="007F3651"/>
    <w:rsid w:val="007F3BDE"/>
    <w:rsid w:val="007F4382"/>
    <w:rsid w:val="007F4771"/>
    <w:rsid w:val="007F545F"/>
    <w:rsid w:val="00800991"/>
    <w:rsid w:val="00800C0E"/>
    <w:rsid w:val="00800E43"/>
    <w:rsid w:val="00801112"/>
    <w:rsid w:val="008019ED"/>
    <w:rsid w:val="00802188"/>
    <w:rsid w:val="00804BDB"/>
    <w:rsid w:val="00805C8F"/>
    <w:rsid w:val="008063FE"/>
    <w:rsid w:val="008072EA"/>
    <w:rsid w:val="00807A85"/>
    <w:rsid w:val="00810463"/>
    <w:rsid w:val="00810843"/>
    <w:rsid w:val="0081088B"/>
    <w:rsid w:val="00811CF8"/>
    <w:rsid w:val="00811E05"/>
    <w:rsid w:val="00812CA8"/>
    <w:rsid w:val="00812CDA"/>
    <w:rsid w:val="00812D38"/>
    <w:rsid w:val="00812DFD"/>
    <w:rsid w:val="00813F5B"/>
    <w:rsid w:val="0081408C"/>
    <w:rsid w:val="00814232"/>
    <w:rsid w:val="0081482B"/>
    <w:rsid w:val="0081492B"/>
    <w:rsid w:val="00814B92"/>
    <w:rsid w:val="008158DF"/>
    <w:rsid w:val="0081638F"/>
    <w:rsid w:val="008170F0"/>
    <w:rsid w:val="0081757B"/>
    <w:rsid w:val="0082065D"/>
    <w:rsid w:val="00821246"/>
    <w:rsid w:val="00821286"/>
    <w:rsid w:val="00821349"/>
    <w:rsid w:val="00821392"/>
    <w:rsid w:val="00821CE4"/>
    <w:rsid w:val="0082238B"/>
    <w:rsid w:val="008227C1"/>
    <w:rsid w:val="00822CBA"/>
    <w:rsid w:val="00823B01"/>
    <w:rsid w:val="0082533E"/>
    <w:rsid w:val="008253D6"/>
    <w:rsid w:val="0082598F"/>
    <w:rsid w:val="0082707C"/>
    <w:rsid w:val="00827552"/>
    <w:rsid w:val="008279FB"/>
    <w:rsid w:val="00830209"/>
    <w:rsid w:val="008303FB"/>
    <w:rsid w:val="008308E7"/>
    <w:rsid w:val="008308F6"/>
    <w:rsid w:val="00832287"/>
    <w:rsid w:val="00832CC0"/>
    <w:rsid w:val="00832DD6"/>
    <w:rsid w:val="00833235"/>
    <w:rsid w:val="008334B8"/>
    <w:rsid w:val="0083353F"/>
    <w:rsid w:val="008345B7"/>
    <w:rsid w:val="00834A10"/>
    <w:rsid w:val="00835BFC"/>
    <w:rsid w:val="00835EC7"/>
    <w:rsid w:val="00836B11"/>
    <w:rsid w:val="008370FC"/>
    <w:rsid w:val="00837C46"/>
    <w:rsid w:val="00837F6F"/>
    <w:rsid w:val="00840AF1"/>
    <w:rsid w:val="008429B9"/>
    <w:rsid w:val="00842C66"/>
    <w:rsid w:val="00843113"/>
    <w:rsid w:val="00843534"/>
    <w:rsid w:val="008438FB"/>
    <w:rsid w:val="00844461"/>
    <w:rsid w:val="00844925"/>
    <w:rsid w:val="00844D18"/>
    <w:rsid w:val="00845A28"/>
    <w:rsid w:val="008461CD"/>
    <w:rsid w:val="00846386"/>
    <w:rsid w:val="0084666D"/>
    <w:rsid w:val="00846941"/>
    <w:rsid w:val="00846DE1"/>
    <w:rsid w:val="00847D47"/>
    <w:rsid w:val="00847EC1"/>
    <w:rsid w:val="008502E6"/>
    <w:rsid w:val="00850788"/>
    <w:rsid w:val="008508D8"/>
    <w:rsid w:val="008509FA"/>
    <w:rsid w:val="00851692"/>
    <w:rsid w:val="0085171D"/>
    <w:rsid w:val="008518E3"/>
    <w:rsid w:val="0085252E"/>
    <w:rsid w:val="008531AD"/>
    <w:rsid w:val="00854976"/>
    <w:rsid w:val="00855CCE"/>
    <w:rsid w:val="00855DF4"/>
    <w:rsid w:val="00856CDB"/>
    <w:rsid w:val="0086044E"/>
    <w:rsid w:val="00860584"/>
    <w:rsid w:val="0086107C"/>
    <w:rsid w:val="008613D4"/>
    <w:rsid w:val="00861E3C"/>
    <w:rsid w:val="00862C49"/>
    <w:rsid w:val="008631D5"/>
    <w:rsid w:val="008636C9"/>
    <w:rsid w:val="00863A53"/>
    <w:rsid w:val="00863A6F"/>
    <w:rsid w:val="00863B2D"/>
    <w:rsid w:val="008643B4"/>
    <w:rsid w:val="00864957"/>
    <w:rsid w:val="008651C2"/>
    <w:rsid w:val="008659BE"/>
    <w:rsid w:val="00865AF2"/>
    <w:rsid w:val="00865DFA"/>
    <w:rsid w:val="00866D2C"/>
    <w:rsid w:val="00866E70"/>
    <w:rsid w:val="00866F54"/>
    <w:rsid w:val="00866FE7"/>
    <w:rsid w:val="008672A6"/>
    <w:rsid w:val="00867608"/>
    <w:rsid w:val="008677CE"/>
    <w:rsid w:val="0086780C"/>
    <w:rsid w:val="00867C3A"/>
    <w:rsid w:val="00870615"/>
    <w:rsid w:val="008707A5"/>
    <w:rsid w:val="00871222"/>
    <w:rsid w:val="00871FC5"/>
    <w:rsid w:val="00872151"/>
    <w:rsid w:val="00872F1B"/>
    <w:rsid w:val="0087330A"/>
    <w:rsid w:val="008737E4"/>
    <w:rsid w:val="0087389C"/>
    <w:rsid w:val="00873F22"/>
    <w:rsid w:val="008741AE"/>
    <w:rsid w:val="00874400"/>
    <w:rsid w:val="0087453D"/>
    <w:rsid w:val="00875040"/>
    <w:rsid w:val="008754C8"/>
    <w:rsid w:val="00876469"/>
    <w:rsid w:val="0087691D"/>
    <w:rsid w:val="00877098"/>
    <w:rsid w:val="00877F74"/>
    <w:rsid w:val="008800D0"/>
    <w:rsid w:val="00880B84"/>
    <w:rsid w:val="00880BB7"/>
    <w:rsid w:val="0088112B"/>
    <w:rsid w:val="00881146"/>
    <w:rsid w:val="008813F6"/>
    <w:rsid w:val="0088145C"/>
    <w:rsid w:val="00881F53"/>
    <w:rsid w:val="00881FEA"/>
    <w:rsid w:val="0088317D"/>
    <w:rsid w:val="008833B6"/>
    <w:rsid w:val="008836E8"/>
    <w:rsid w:val="008839BA"/>
    <w:rsid w:val="00883E18"/>
    <w:rsid w:val="0088413B"/>
    <w:rsid w:val="0088428C"/>
    <w:rsid w:val="00886304"/>
    <w:rsid w:val="00887E3F"/>
    <w:rsid w:val="00891B87"/>
    <w:rsid w:val="00891E1B"/>
    <w:rsid w:val="00892350"/>
    <w:rsid w:val="00892676"/>
    <w:rsid w:val="00893456"/>
    <w:rsid w:val="0089507A"/>
    <w:rsid w:val="00895E76"/>
    <w:rsid w:val="00896CFA"/>
    <w:rsid w:val="0089787C"/>
    <w:rsid w:val="008A1966"/>
    <w:rsid w:val="008A1AFD"/>
    <w:rsid w:val="008A1E48"/>
    <w:rsid w:val="008A2139"/>
    <w:rsid w:val="008A22A7"/>
    <w:rsid w:val="008A25B5"/>
    <w:rsid w:val="008A2E66"/>
    <w:rsid w:val="008A3008"/>
    <w:rsid w:val="008A3156"/>
    <w:rsid w:val="008A3173"/>
    <w:rsid w:val="008A38B1"/>
    <w:rsid w:val="008A3C11"/>
    <w:rsid w:val="008A4F8B"/>
    <w:rsid w:val="008A596B"/>
    <w:rsid w:val="008A5B28"/>
    <w:rsid w:val="008A6650"/>
    <w:rsid w:val="008A71CA"/>
    <w:rsid w:val="008A720A"/>
    <w:rsid w:val="008A7914"/>
    <w:rsid w:val="008B0CF6"/>
    <w:rsid w:val="008B1020"/>
    <w:rsid w:val="008B109F"/>
    <w:rsid w:val="008B1C83"/>
    <w:rsid w:val="008B21D8"/>
    <w:rsid w:val="008B29CB"/>
    <w:rsid w:val="008B305E"/>
    <w:rsid w:val="008B371B"/>
    <w:rsid w:val="008B3A6D"/>
    <w:rsid w:val="008B3B99"/>
    <w:rsid w:val="008B3F97"/>
    <w:rsid w:val="008B43AB"/>
    <w:rsid w:val="008B4B6C"/>
    <w:rsid w:val="008B516C"/>
    <w:rsid w:val="008B5346"/>
    <w:rsid w:val="008B5806"/>
    <w:rsid w:val="008B5922"/>
    <w:rsid w:val="008B5F14"/>
    <w:rsid w:val="008B6073"/>
    <w:rsid w:val="008B60C2"/>
    <w:rsid w:val="008B633F"/>
    <w:rsid w:val="008B656A"/>
    <w:rsid w:val="008B736A"/>
    <w:rsid w:val="008B7AFF"/>
    <w:rsid w:val="008B7E23"/>
    <w:rsid w:val="008C05CA"/>
    <w:rsid w:val="008C0BC3"/>
    <w:rsid w:val="008C1550"/>
    <w:rsid w:val="008C182E"/>
    <w:rsid w:val="008C1B3A"/>
    <w:rsid w:val="008C2F47"/>
    <w:rsid w:val="008C3849"/>
    <w:rsid w:val="008C64DE"/>
    <w:rsid w:val="008C678D"/>
    <w:rsid w:val="008C6B2B"/>
    <w:rsid w:val="008C72B8"/>
    <w:rsid w:val="008C730C"/>
    <w:rsid w:val="008D032D"/>
    <w:rsid w:val="008D0AF8"/>
    <w:rsid w:val="008D4837"/>
    <w:rsid w:val="008D4992"/>
    <w:rsid w:val="008D4EEA"/>
    <w:rsid w:val="008D4F02"/>
    <w:rsid w:val="008D525E"/>
    <w:rsid w:val="008D5851"/>
    <w:rsid w:val="008D5CA6"/>
    <w:rsid w:val="008D6BB5"/>
    <w:rsid w:val="008E04C2"/>
    <w:rsid w:val="008E08EF"/>
    <w:rsid w:val="008E0CAA"/>
    <w:rsid w:val="008E1246"/>
    <w:rsid w:val="008E184C"/>
    <w:rsid w:val="008E18D9"/>
    <w:rsid w:val="008E1C47"/>
    <w:rsid w:val="008E3F09"/>
    <w:rsid w:val="008E4017"/>
    <w:rsid w:val="008E4EEF"/>
    <w:rsid w:val="008E5554"/>
    <w:rsid w:val="008E58F7"/>
    <w:rsid w:val="008E5D51"/>
    <w:rsid w:val="008E5E72"/>
    <w:rsid w:val="008E612A"/>
    <w:rsid w:val="008E6435"/>
    <w:rsid w:val="008E76EA"/>
    <w:rsid w:val="008E7B55"/>
    <w:rsid w:val="008E7FD7"/>
    <w:rsid w:val="008F016C"/>
    <w:rsid w:val="008F0F66"/>
    <w:rsid w:val="008F18F7"/>
    <w:rsid w:val="008F19C1"/>
    <w:rsid w:val="008F1C49"/>
    <w:rsid w:val="008F20C2"/>
    <w:rsid w:val="008F350F"/>
    <w:rsid w:val="008F456B"/>
    <w:rsid w:val="008F616C"/>
    <w:rsid w:val="008F65F3"/>
    <w:rsid w:val="008F660B"/>
    <w:rsid w:val="008F6CA8"/>
    <w:rsid w:val="008F7459"/>
    <w:rsid w:val="008F7500"/>
    <w:rsid w:val="008F7670"/>
    <w:rsid w:val="008F7BF5"/>
    <w:rsid w:val="0090080F"/>
    <w:rsid w:val="00900AF9"/>
    <w:rsid w:val="00900B27"/>
    <w:rsid w:val="00901B08"/>
    <w:rsid w:val="00901D61"/>
    <w:rsid w:val="00901EB3"/>
    <w:rsid w:val="0090278C"/>
    <w:rsid w:val="00902990"/>
    <w:rsid w:val="00903B3A"/>
    <w:rsid w:val="00903EB4"/>
    <w:rsid w:val="00904C45"/>
    <w:rsid w:val="0090559A"/>
    <w:rsid w:val="009066A4"/>
    <w:rsid w:val="00906C82"/>
    <w:rsid w:val="00907EF4"/>
    <w:rsid w:val="0091090F"/>
    <w:rsid w:val="00911F82"/>
    <w:rsid w:val="0091213D"/>
    <w:rsid w:val="009121DE"/>
    <w:rsid w:val="00912CF3"/>
    <w:rsid w:val="0091337F"/>
    <w:rsid w:val="00913D84"/>
    <w:rsid w:val="00914103"/>
    <w:rsid w:val="0091434E"/>
    <w:rsid w:val="00914418"/>
    <w:rsid w:val="00914F23"/>
    <w:rsid w:val="009152ED"/>
    <w:rsid w:val="0091596C"/>
    <w:rsid w:val="00915C62"/>
    <w:rsid w:val="00915CF6"/>
    <w:rsid w:val="00915F32"/>
    <w:rsid w:val="00916627"/>
    <w:rsid w:val="009169BD"/>
    <w:rsid w:val="0091709D"/>
    <w:rsid w:val="00917148"/>
    <w:rsid w:val="00917A3F"/>
    <w:rsid w:val="00920355"/>
    <w:rsid w:val="00920A2F"/>
    <w:rsid w:val="00922F8F"/>
    <w:rsid w:val="0092389F"/>
    <w:rsid w:val="00923EDB"/>
    <w:rsid w:val="00924526"/>
    <w:rsid w:val="009248AD"/>
    <w:rsid w:val="00925192"/>
    <w:rsid w:val="00925608"/>
    <w:rsid w:val="00926A2D"/>
    <w:rsid w:val="00926A81"/>
    <w:rsid w:val="00926D44"/>
    <w:rsid w:val="00926DDC"/>
    <w:rsid w:val="0092786E"/>
    <w:rsid w:val="0092789C"/>
    <w:rsid w:val="00930796"/>
    <w:rsid w:val="00930A55"/>
    <w:rsid w:val="00930D7A"/>
    <w:rsid w:val="00931602"/>
    <w:rsid w:val="009316C4"/>
    <w:rsid w:val="00932C7E"/>
    <w:rsid w:val="0093326E"/>
    <w:rsid w:val="009332E6"/>
    <w:rsid w:val="00933A07"/>
    <w:rsid w:val="00935760"/>
    <w:rsid w:val="009363A4"/>
    <w:rsid w:val="009363BD"/>
    <w:rsid w:val="00936649"/>
    <w:rsid w:val="00936ED7"/>
    <w:rsid w:val="009370DD"/>
    <w:rsid w:val="009372D6"/>
    <w:rsid w:val="009402B8"/>
    <w:rsid w:val="009404A6"/>
    <w:rsid w:val="00940751"/>
    <w:rsid w:val="00941049"/>
    <w:rsid w:val="0094109B"/>
    <w:rsid w:val="009430B8"/>
    <w:rsid w:val="00943665"/>
    <w:rsid w:val="00943DCA"/>
    <w:rsid w:val="00944522"/>
    <w:rsid w:val="00944B23"/>
    <w:rsid w:val="00944C3E"/>
    <w:rsid w:val="00945399"/>
    <w:rsid w:val="00945BFC"/>
    <w:rsid w:val="00945F15"/>
    <w:rsid w:val="00945FE9"/>
    <w:rsid w:val="0094604F"/>
    <w:rsid w:val="009469C2"/>
    <w:rsid w:val="00947A44"/>
    <w:rsid w:val="00947D0C"/>
    <w:rsid w:val="00950B24"/>
    <w:rsid w:val="0095115C"/>
    <w:rsid w:val="009516C8"/>
    <w:rsid w:val="00951C0B"/>
    <w:rsid w:val="00951E34"/>
    <w:rsid w:val="00952593"/>
    <w:rsid w:val="00952E72"/>
    <w:rsid w:val="00953015"/>
    <w:rsid w:val="00953785"/>
    <w:rsid w:val="009538B1"/>
    <w:rsid w:val="00954ED0"/>
    <w:rsid w:val="00954EFE"/>
    <w:rsid w:val="00955301"/>
    <w:rsid w:val="0095540E"/>
    <w:rsid w:val="00955684"/>
    <w:rsid w:val="00955A0A"/>
    <w:rsid w:val="00955F70"/>
    <w:rsid w:val="00956C71"/>
    <w:rsid w:val="0095725E"/>
    <w:rsid w:val="009572AA"/>
    <w:rsid w:val="009573A9"/>
    <w:rsid w:val="009577A0"/>
    <w:rsid w:val="009600D9"/>
    <w:rsid w:val="00960475"/>
    <w:rsid w:val="00960BFC"/>
    <w:rsid w:val="0096104D"/>
    <w:rsid w:val="009619A5"/>
    <w:rsid w:val="00962203"/>
    <w:rsid w:val="009624FA"/>
    <w:rsid w:val="0096287F"/>
    <w:rsid w:val="00962B32"/>
    <w:rsid w:val="00963230"/>
    <w:rsid w:val="00963F6C"/>
    <w:rsid w:val="00964233"/>
    <w:rsid w:val="009644C2"/>
    <w:rsid w:val="00965497"/>
    <w:rsid w:val="0096567A"/>
    <w:rsid w:val="00966ED4"/>
    <w:rsid w:val="009670A1"/>
    <w:rsid w:val="00967476"/>
    <w:rsid w:val="00967852"/>
    <w:rsid w:val="00967FE1"/>
    <w:rsid w:val="0097296B"/>
    <w:rsid w:val="009731D9"/>
    <w:rsid w:val="0097336F"/>
    <w:rsid w:val="009734B8"/>
    <w:rsid w:val="00973F10"/>
    <w:rsid w:val="0097474D"/>
    <w:rsid w:val="00975AD3"/>
    <w:rsid w:val="00975C6F"/>
    <w:rsid w:val="00975FB0"/>
    <w:rsid w:val="009779BC"/>
    <w:rsid w:val="0098053D"/>
    <w:rsid w:val="00980BD8"/>
    <w:rsid w:val="00980DC0"/>
    <w:rsid w:val="009816E0"/>
    <w:rsid w:val="009818F3"/>
    <w:rsid w:val="00981C27"/>
    <w:rsid w:val="00981C2D"/>
    <w:rsid w:val="00981EF8"/>
    <w:rsid w:val="009834BC"/>
    <w:rsid w:val="009839B2"/>
    <w:rsid w:val="00983B28"/>
    <w:rsid w:val="00983B2F"/>
    <w:rsid w:val="0098429F"/>
    <w:rsid w:val="009844F7"/>
    <w:rsid w:val="00984918"/>
    <w:rsid w:val="00984A84"/>
    <w:rsid w:val="00985215"/>
    <w:rsid w:val="009860F2"/>
    <w:rsid w:val="00986538"/>
    <w:rsid w:val="0098656E"/>
    <w:rsid w:val="0098671A"/>
    <w:rsid w:val="00987178"/>
    <w:rsid w:val="009872C1"/>
    <w:rsid w:val="00987569"/>
    <w:rsid w:val="0099005F"/>
    <w:rsid w:val="00990D25"/>
    <w:rsid w:val="00991231"/>
    <w:rsid w:val="0099167A"/>
    <w:rsid w:val="00991778"/>
    <w:rsid w:val="00993CC7"/>
    <w:rsid w:val="00993D57"/>
    <w:rsid w:val="00994240"/>
    <w:rsid w:val="00994D62"/>
    <w:rsid w:val="00994F92"/>
    <w:rsid w:val="009951FD"/>
    <w:rsid w:val="009954E7"/>
    <w:rsid w:val="00995B10"/>
    <w:rsid w:val="00995D43"/>
    <w:rsid w:val="00996407"/>
    <w:rsid w:val="00996A6C"/>
    <w:rsid w:val="00996FA8"/>
    <w:rsid w:val="009A00E2"/>
    <w:rsid w:val="009A0762"/>
    <w:rsid w:val="009A0CB2"/>
    <w:rsid w:val="009A0D1D"/>
    <w:rsid w:val="009A0D5E"/>
    <w:rsid w:val="009A11F6"/>
    <w:rsid w:val="009A1BEB"/>
    <w:rsid w:val="009A1E13"/>
    <w:rsid w:val="009A2E48"/>
    <w:rsid w:val="009A364C"/>
    <w:rsid w:val="009A3E00"/>
    <w:rsid w:val="009A5075"/>
    <w:rsid w:val="009A50AB"/>
    <w:rsid w:val="009A5382"/>
    <w:rsid w:val="009A53C1"/>
    <w:rsid w:val="009A6338"/>
    <w:rsid w:val="009A66F1"/>
    <w:rsid w:val="009A7649"/>
    <w:rsid w:val="009B026A"/>
    <w:rsid w:val="009B0E4C"/>
    <w:rsid w:val="009B12E9"/>
    <w:rsid w:val="009B17A4"/>
    <w:rsid w:val="009B216C"/>
    <w:rsid w:val="009B26E3"/>
    <w:rsid w:val="009B2802"/>
    <w:rsid w:val="009B2EBB"/>
    <w:rsid w:val="009B322B"/>
    <w:rsid w:val="009B341C"/>
    <w:rsid w:val="009B3912"/>
    <w:rsid w:val="009B41A4"/>
    <w:rsid w:val="009B4294"/>
    <w:rsid w:val="009B448F"/>
    <w:rsid w:val="009B52AD"/>
    <w:rsid w:val="009B5757"/>
    <w:rsid w:val="009B5A0D"/>
    <w:rsid w:val="009B5A39"/>
    <w:rsid w:val="009B5B8B"/>
    <w:rsid w:val="009B66E5"/>
    <w:rsid w:val="009B768D"/>
    <w:rsid w:val="009B77E0"/>
    <w:rsid w:val="009B7A0B"/>
    <w:rsid w:val="009C0EBB"/>
    <w:rsid w:val="009C1625"/>
    <w:rsid w:val="009C22E4"/>
    <w:rsid w:val="009C3B6F"/>
    <w:rsid w:val="009C4395"/>
    <w:rsid w:val="009C44F2"/>
    <w:rsid w:val="009C47DC"/>
    <w:rsid w:val="009C6864"/>
    <w:rsid w:val="009C69FB"/>
    <w:rsid w:val="009C6EE0"/>
    <w:rsid w:val="009D07EC"/>
    <w:rsid w:val="009D11B5"/>
    <w:rsid w:val="009D1826"/>
    <w:rsid w:val="009D1851"/>
    <w:rsid w:val="009D19AA"/>
    <w:rsid w:val="009D1A73"/>
    <w:rsid w:val="009D1E05"/>
    <w:rsid w:val="009D2329"/>
    <w:rsid w:val="009D23E3"/>
    <w:rsid w:val="009D2602"/>
    <w:rsid w:val="009D2B20"/>
    <w:rsid w:val="009D348A"/>
    <w:rsid w:val="009D36B2"/>
    <w:rsid w:val="009D4267"/>
    <w:rsid w:val="009D47C7"/>
    <w:rsid w:val="009D48DA"/>
    <w:rsid w:val="009D4B95"/>
    <w:rsid w:val="009D5083"/>
    <w:rsid w:val="009D530F"/>
    <w:rsid w:val="009D7298"/>
    <w:rsid w:val="009D74D1"/>
    <w:rsid w:val="009D78DC"/>
    <w:rsid w:val="009E0199"/>
    <w:rsid w:val="009E098B"/>
    <w:rsid w:val="009E1274"/>
    <w:rsid w:val="009E16B8"/>
    <w:rsid w:val="009E2687"/>
    <w:rsid w:val="009E2D4D"/>
    <w:rsid w:val="009E3A65"/>
    <w:rsid w:val="009E3D34"/>
    <w:rsid w:val="009E4317"/>
    <w:rsid w:val="009E443A"/>
    <w:rsid w:val="009E4B7B"/>
    <w:rsid w:val="009E4E63"/>
    <w:rsid w:val="009E5401"/>
    <w:rsid w:val="009E5D64"/>
    <w:rsid w:val="009E60C1"/>
    <w:rsid w:val="009E677D"/>
    <w:rsid w:val="009E679B"/>
    <w:rsid w:val="009E74FE"/>
    <w:rsid w:val="009F0756"/>
    <w:rsid w:val="009F1148"/>
    <w:rsid w:val="009F18A6"/>
    <w:rsid w:val="009F1ACE"/>
    <w:rsid w:val="009F27DD"/>
    <w:rsid w:val="009F3225"/>
    <w:rsid w:val="009F327D"/>
    <w:rsid w:val="009F33F7"/>
    <w:rsid w:val="009F3BA0"/>
    <w:rsid w:val="009F3D42"/>
    <w:rsid w:val="009F44D0"/>
    <w:rsid w:val="009F4F83"/>
    <w:rsid w:val="009F5741"/>
    <w:rsid w:val="009F5AA5"/>
    <w:rsid w:val="009F6442"/>
    <w:rsid w:val="009F64FE"/>
    <w:rsid w:val="009F692E"/>
    <w:rsid w:val="009F72E8"/>
    <w:rsid w:val="009F74A4"/>
    <w:rsid w:val="009F7AD1"/>
    <w:rsid w:val="009F7CDB"/>
    <w:rsid w:val="009F7E38"/>
    <w:rsid w:val="00A0025D"/>
    <w:rsid w:val="00A01B4A"/>
    <w:rsid w:val="00A02704"/>
    <w:rsid w:val="00A02C24"/>
    <w:rsid w:val="00A03040"/>
    <w:rsid w:val="00A036BB"/>
    <w:rsid w:val="00A0378A"/>
    <w:rsid w:val="00A03967"/>
    <w:rsid w:val="00A03A69"/>
    <w:rsid w:val="00A03A9F"/>
    <w:rsid w:val="00A054FD"/>
    <w:rsid w:val="00A0616E"/>
    <w:rsid w:val="00A0791D"/>
    <w:rsid w:val="00A07B32"/>
    <w:rsid w:val="00A100A9"/>
    <w:rsid w:val="00A101E3"/>
    <w:rsid w:val="00A105FD"/>
    <w:rsid w:val="00A10DE9"/>
    <w:rsid w:val="00A1114F"/>
    <w:rsid w:val="00A124B8"/>
    <w:rsid w:val="00A13E29"/>
    <w:rsid w:val="00A14808"/>
    <w:rsid w:val="00A14B03"/>
    <w:rsid w:val="00A14ED9"/>
    <w:rsid w:val="00A156C8"/>
    <w:rsid w:val="00A157D6"/>
    <w:rsid w:val="00A15AD1"/>
    <w:rsid w:val="00A166E2"/>
    <w:rsid w:val="00A16739"/>
    <w:rsid w:val="00A17551"/>
    <w:rsid w:val="00A1756B"/>
    <w:rsid w:val="00A17C16"/>
    <w:rsid w:val="00A20530"/>
    <w:rsid w:val="00A207CA"/>
    <w:rsid w:val="00A20CD4"/>
    <w:rsid w:val="00A20D97"/>
    <w:rsid w:val="00A215EE"/>
    <w:rsid w:val="00A2249C"/>
    <w:rsid w:val="00A2277C"/>
    <w:rsid w:val="00A23714"/>
    <w:rsid w:val="00A24366"/>
    <w:rsid w:val="00A249D4"/>
    <w:rsid w:val="00A254BF"/>
    <w:rsid w:val="00A2582F"/>
    <w:rsid w:val="00A25CB0"/>
    <w:rsid w:val="00A270EB"/>
    <w:rsid w:val="00A278A0"/>
    <w:rsid w:val="00A30003"/>
    <w:rsid w:val="00A305A4"/>
    <w:rsid w:val="00A30A3A"/>
    <w:rsid w:val="00A30F10"/>
    <w:rsid w:val="00A31FE0"/>
    <w:rsid w:val="00A32581"/>
    <w:rsid w:val="00A33773"/>
    <w:rsid w:val="00A337AE"/>
    <w:rsid w:val="00A357B9"/>
    <w:rsid w:val="00A359B6"/>
    <w:rsid w:val="00A35DA2"/>
    <w:rsid w:val="00A36486"/>
    <w:rsid w:val="00A367C3"/>
    <w:rsid w:val="00A371BE"/>
    <w:rsid w:val="00A373AE"/>
    <w:rsid w:val="00A40DD0"/>
    <w:rsid w:val="00A4104D"/>
    <w:rsid w:val="00A413BC"/>
    <w:rsid w:val="00A41500"/>
    <w:rsid w:val="00A415A1"/>
    <w:rsid w:val="00A42640"/>
    <w:rsid w:val="00A427B5"/>
    <w:rsid w:val="00A43950"/>
    <w:rsid w:val="00A439F8"/>
    <w:rsid w:val="00A44B3C"/>
    <w:rsid w:val="00A468D0"/>
    <w:rsid w:val="00A47944"/>
    <w:rsid w:val="00A47A09"/>
    <w:rsid w:val="00A47EB1"/>
    <w:rsid w:val="00A50070"/>
    <w:rsid w:val="00A50838"/>
    <w:rsid w:val="00A50FDF"/>
    <w:rsid w:val="00A5115E"/>
    <w:rsid w:val="00A51995"/>
    <w:rsid w:val="00A52486"/>
    <w:rsid w:val="00A5299D"/>
    <w:rsid w:val="00A52ACB"/>
    <w:rsid w:val="00A535E6"/>
    <w:rsid w:val="00A53742"/>
    <w:rsid w:val="00A539E3"/>
    <w:rsid w:val="00A539F3"/>
    <w:rsid w:val="00A5484F"/>
    <w:rsid w:val="00A54CFB"/>
    <w:rsid w:val="00A563F2"/>
    <w:rsid w:val="00A564E3"/>
    <w:rsid w:val="00A56A04"/>
    <w:rsid w:val="00A57439"/>
    <w:rsid w:val="00A57E7B"/>
    <w:rsid w:val="00A6076D"/>
    <w:rsid w:val="00A61288"/>
    <w:rsid w:val="00A616A8"/>
    <w:rsid w:val="00A617C3"/>
    <w:rsid w:val="00A61958"/>
    <w:rsid w:val="00A61B07"/>
    <w:rsid w:val="00A62642"/>
    <w:rsid w:val="00A63476"/>
    <w:rsid w:val="00A63E56"/>
    <w:rsid w:val="00A644FE"/>
    <w:rsid w:val="00A645F2"/>
    <w:rsid w:val="00A64DDC"/>
    <w:rsid w:val="00A666C7"/>
    <w:rsid w:val="00A66897"/>
    <w:rsid w:val="00A66AE1"/>
    <w:rsid w:val="00A67759"/>
    <w:rsid w:val="00A679FC"/>
    <w:rsid w:val="00A7052F"/>
    <w:rsid w:val="00A70AFB"/>
    <w:rsid w:val="00A71669"/>
    <w:rsid w:val="00A72023"/>
    <w:rsid w:val="00A727FC"/>
    <w:rsid w:val="00A72925"/>
    <w:rsid w:val="00A7309F"/>
    <w:rsid w:val="00A73869"/>
    <w:rsid w:val="00A73E7F"/>
    <w:rsid w:val="00A73FC2"/>
    <w:rsid w:val="00A75379"/>
    <w:rsid w:val="00A755C0"/>
    <w:rsid w:val="00A75745"/>
    <w:rsid w:val="00A75A37"/>
    <w:rsid w:val="00A75CAE"/>
    <w:rsid w:val="00A75E6B"/>
    <w:rsid w:val="00A76755"/>
    <w:rsid w:val="00A76810"/>
    <w:rsid w:val="00A76DE5"/>
    <w:rsid w:val="00A77DF4"/>
    <w:rsid w:val="00A77F13"/>
    <w:rsid w:val="00A77F30"/>
    <w:rsid w:val="00A80170"/>
    <w:rsid w:val="00A80516"/>
    <w:rsid w:val="00A80CA5"/>
    <w:rsid w:val="00A80E93"/>
    <w:rsid w:val="00A82019"/>
    <w:rsid w:val="00A82B07"/>
    <w:rsid w:val="00A8311A"/>
    <w:rsid w:val="00A83422"/>
    <w:rsid w:val="00A83CC8"/>
    <w:rsid w:val="00A84618"/>
    <w:rsid w:val="00A847A4"/>
    <w:rsid w:val="00A84827"/>
    <w:rsid w:val="00A8579C"/>
    <w:rsid w:val="00A85C43"/>
    <w:rsid w:val="00A866D8"/>
    <w:rsid w:val="00A8673F"/>
    <w:rsid w:val="00A86835"/>
    <w:rsid w:val="00A86BE4"/>
    <w:rsid w:val="00A87DBA"/>
    <w:rsid w:val="00A90656"/>
    <w:rsid w:val="00A90CB0"/>
    <w:rsid w:val="00A9104C"/>
    <w:rsid w:val="00A91930"/>
    <w:rsid w:val="00A92423"/>
    <w:rsid w:val="00A9269A"/>
    <w:rsid w:val="00A92FCB"/>
    <w:rsid w:val="00A93501"/>
    <w:rsid w:val="00A93A21"/>
    <w:rsid w:val="00A93C1B"/>
    <w:rsid w:val="00A9522E"/>
    <w:rsid w:val="00A967B6"/>
    <w:rsid w:val="00A96916"/>
    <w:rsid w:val="00A9697E"/>
    <w:rsid w:val="00A96C7E"/>
    <w:rsid w:val="00A97713"/>
    <w:rsid w:val="00A97F73"/>
    <w:rsid w:val="00AA1547"/>
    <w:rsid w:val="00AA19E1"/>
    <w:rsid w:val="00AA1F3C"/>
    <w:rsid w:val="00AA2255"/>
    <w:rsid w:val="00AA2DAD"/>
    <w:rsid w:val="00AA2E1D"/>
    <w:rsid w:val="00AA381E"/>
    <w:rsid w:val="00AA3823"/>
    <w:rsid w:val="00AA389A"/>
    <w:rsid w:val="00AA4155"/>
    <w:rsid w:val="00AA4595"/>
    <w:rsid w:val="00AA5382"/>
    <w:rsid w:val="00AA5651"/>
    <w:rsid w:val="00AA56CC"/>
    <w:rsid w:val="00AA5F54"/>
    <w:rsid w:val="00AA6C23"/>
    <w:rsid w:val="00AA6D39"/>
    <w:rsid w:val="00AA7B81"/>
    <w:rsid w:val="00AB01CC"/>
    <w:rsid w:val="00AB04CD"/>
    <w:rsid w:val="00AB064A"/>
    <w:rsid w:val="00AB0679"/>
    <w:rsid w:val="00AB0707"/>
    <w:rsid w:val="00AB12C4"/>
    <w:rsid w:val="00AB1BBE"/>
    <w:rsid w:val="00AB22B0"/>
    <w:rsid w:val="00AB27E1"/>
    <w:rsid w:val="00AB2894"/>
    <w:rsid w:val="00AB28F3"/>
    <w:rsid w:val="00AB3016"/>
    <w:rsid w:val="00AB3438"/>
    <w:rsid w:val="00AB4CA0"/>
    <w:rsid w:val="00AB5B85"/>
    <w:rsid w:val="00AB5C8C"/>
    <w:rsid w:val="00AB606D"/>
    <w:rsid w:val="00AB61A9"/>
    <w:rsid w:val="00AB73AE"/>
    <w:rsid w:val="00AB7C69"/>
    <w:rsid w:val="00AC0017"/>
    <w:rsid w:val="00AC03F7"/>
    <w:rsid w:val="00AC0DDB"/>
    <w:rsid w:val="00AC2A1B"/>
    <w:rsid w:val="00AC2D2F"/>
    <w:rsid w:val="00AC3488"/>
    <w:rsid w:val="00AC3B68"/>
    <w:rsid w:val="00AC3C43"/>
    <w:rsid w:val="00AC3FC8"/>
    <w:rsid w:val="00AC4524"/>
    <w:rsid w:val="00AC4969"/>
    <w:rsid w:val="00AC4B41"/>
    <w:rsid w:val="00AC546D"/>
    <w:rsid w:val="00AC60B7"/>
    <w:rsid w:val="00AC6906"/>
    <w:rsid w:val="00AC6BC0"/>
    <w:rsid w:val="00AC7807"/>
    <w:rsid w:val="00AD021C"/>
    <w:rsid w:val="00AD0C7B"/>
    <w:rsid w:val="00AD12DD"/>
    <w:rsid w:val="00AD1CBE"/>
    <w:rsid w:val="00AD21BD"/>
    <w:rsid w:val="00AD223E"/>
    <w:rsid w:val="00AD2251"/>
    <w:rsid w:val="00AD2369"/>
    <w:rsid w:val="00AD2467"/>
    <w:rsid w:val="00AD294D"/>
    <w:rsid w:val="00AD3E5C"/>
    <w:rsid w:val="00AD48DF"/>
    <w:rsid w:val="00AD4A36"/>
    <w:rsid w:val="00AD4AE5"/>
    <w:rsid w:val="00AD63E3"/>
    <w:rsid w:val="00AD6E08"/>
    <w:rsid w:val="00AE0431"/>
    <w:rsid w:val="00AE0DBF"/>
    <w:rsid w:val="00AE0E44"/>
    <w:rsid w:val="00AE11A9"/>
    <w:rsid w:val="00AE1569"/>
    <w:rsid w:val="00AE2529"/>
    <w:rsid w:val="00AE426F"/>
    <w:rsid w:val="00AE48B1"/>
    <w:rsid w:val="00AE597F"/>
    <w:rsid w:val="00AE625A"/>
    <w:rsid w:val="00AE738F"/>
    <w:rsid w:val="00AE78E4"/>
    <w:rsid w:val="00AF1345"/>
    <w:rsid w:val="00AF23CB"/>
    <w:rsid w:val="00AF2C80"/>
    <w:rsid w:val="00AF37D6"/>
    <w:rsid w:val="00AF4DFF"/>
    <w:rsid w:val="00AF505A"/>
    <w:rsid w:val="00AF5775"/>
    <w:rsid w:val="00AF59ED"/>
    <w:rsid w:val="00AF5EA4"/>
    <w:rsid w:val="00AF6709"/>
    <w:rsid w:val="00AF7AD4"/>
    <w:rsid w:val="00B000A0"/>
    <w:rsid w:val="00B00101"/>
    <w:rsid w:val="00B007DB"/>
    <w:rsid w:val="00B00A1A"/>
    <w:rsid w:val="00B00B41"/>
    <w:rsid w:val="00B00EC8"/>
    <w:rsid w:val="00B0130D"/>
    <w:rsid w:val="00B01EDB"/>
    <w:rsid w:val="00B024E9"/>
    <w:rsid w:val="00B02543"/>
    <w:rsid w:val="00B0271D"/>
    <w:rsid w:val="00B02720"/>
    <w:rsid w:val="00B02C23"/>
    <w:rsid w:val="00B02F85"/>
    <w:rsid w:val="00B0305E"/>
    <w:rsid w:val="00B03B13"/>
    <w:rsid w:val="00B03D0C"/>
    <w:rsid w:val="00B0460F"/>
    <w:rsid w:val="00B052C2"/>
    <w:rsid w:val="00B054B9"/>
    <w:rsid w:val="00B05BAE"/>
    <w:rsid w:val="00B0652A"/>
    <w:rsid w:val="00B06547"/>
    <w:rsid w:val="00B070F6"/>
    <w:rsid w:val="00B074E6"/>
    <w:rsid w:val="00B07A86"/>
    <w:rsid w:val="00B105DC"/>
    <w:rsid w:val="00B10D27"/>
    <w:rsid w:val="00B10F8F"/>
    <w:rsid w:val="00B1152E"/>
    <w:rsid w:val="00B1195E"/>
    <w:rsid w:val="00B11A2F"/>
    <w:rsid w:val="00B12CA9"/>
    <w:rsid w:val="00B12E11"/>
    <w:rsid w:val="00B13595"/>
    <w:rsid w:val="00B1435B"/>
    <w:rsid w:val="00B14AA3"/>
    <w:rsid w:val="00B14FB4"/>
    <w:rsid w:val="00B15CF7"/>
    <w:rsid w:val="00B15FC0"/>
    <w:rsid w:val="00B16A2C"/>
    <w:rsid w:val="00B16F61"/>
    <w:rsid w:val="00B21283"/>
    <w:rsid w:val="00B21AFC"/>
    <w:rsid w:val="00B22CAD"/>
    <w:rsid w:val="00B2482B"/>
    <w:rsid w:val="00B248E4"/>
    <w:rsid w:val="00B254EB"/>
    <w:rsid w:val="00B25579"/>
    <w:rsid w:val="00B25758"/>
    <w:rsid w:val="00B25844"/>
    <w:rsid w:val="00B25CCC"/>
    <w:rsid w:val="00B25F86"/>
    <w:rsid w:val="00B2611F"/>
    <w:rsid w:val="00B26935"/>
    <w:rsid w:val="00B26946"/>
    <w:rsid w:val="00B269F7"/>
    <w:rsid w:val="00B26DD0"/>
    <w:rsid w:val="00B27250"/>
    <w:rsid w:val="00B273D1"/>
    <w:rsid w:val="00B2755D"/>
    <w:rsid w:val="00B275A3"/>
    <w:rsid w:val="00B279A3"/>
    <w:rsid w:val="00B313B8"/>
    <w:rsid w:val="00B31774"/>
    <w:rsid w:val="00B317A8"/>
    <w:rsid w:val="00B31AE6"/>
    <w:rsid w:val="00B325BB"/>
    <w:rsid w:val="00B32F24"/>
    <w:rsid w:val="00B34BF4"/>
    <w:rsid w:val="00B34C23"/>
    <w:rsid w:val="00B34F00"/>
    <w:rsid w:val="00B352B5"/>
    <w:rsid w:val="00B35527"/>
    <w:rsid w:val="00B35A13"/>
    <w:rsid w:val="00B3791D"/>
    <w:rsid w:val="00B379A1"/>
    <w:rsid w:val="00B37CF8"/>
    <w:rsid w:val="00B40002"/>
    <w:rsid w:val="00B409CF"/>
    <w:rsid w:val="00B40B21"/>
    <w:rsid w:val="00B40D94"/>
    <w:rsid w:val="00B410DB"/>
    <w:rsid w:val="00B41495"/>
    <w:rsid w:val="00B4315C"/>
    <w:rsid w:val="00B437B7"/>
    <w:rsid w:val="00B43939"/>
    <w:rsid w:val="00B43AEE"/>
    <w:rsid w:val="00B43CD4"/>
    <w:rsid w:val="00B44275"/>
    <w:rsid w:val="00B443D1"/>
    <w:rsid w:val="00B44484"/>
    <w:rsid w:val="00B45495"/>
    <w:rsid w:val="00B4549E"/>
    <w:rsid w:val="00B45DFD"/>
    <w:rsid w:val="00B461D8"/>
    <w:rsid w:val="00B463E6"/>
    <w:rsid w:val="00B4733B"/>
    <w:rsid w:val="00B47597"/>
    <w:rsid w:val="00B47EF5"/>
    <w:rsid w:val="00B50484"/>
    <w:rsid w:val="00B509D7"/>
    <w:rsid w:val="00B50A79"/>
    <w:rsid w:val="00B50B3C"/>
    <w:rsid w:val="00B50BCE"/>
    <w:rsid w:val="00B50BDD"/>
    <w:rsid w:val="00B50CB3"/>
    <w:rsid w:val="00B50DF3"/>
    <w:rsid w:val="00B50F79"/>
    <w:rsid w:val="00B51960"/>
    <w:rsid w:val="00B51D41"/>
    <w:rsid w:val="00B520F9"/>
    <w:rsid w:val="00B52894"/>
    <w:rsid w:val="00B531BB"/>
    <w:rsid w:val="00B53376"/>
    <w:rsid w:val="00B533FB"/>
    <w:rsid w:val="00B535BA"/>
    <w:rsid w:val="00B53ED0"/>
    <w:rsid w:val="00B55859"/>
    <w:rsid w:val="00B55A22"/>
    <w:rsid w:val="00B55BB5"/>
    <w:rsid w:val="00B5652B"/>
    <w:rsid w:val="00B56CEA"/>
    <w:rsid w:val="00B6009B"/>
    <w:rsid w:val="00B607C9"/>
    <w:rsid w:val="00B6216A"/>
    <w:rsid w:val="00B62B98"/>
    <w:rsid w:val="00B64264"/>
    <w:rsid w:val="00B643D3"/>
    <w:rsid w:val="00B65BE2"/>
    <w:rsid w:val="00B66012"/>
    <w:rsid w:val="00B66433"/>
    <w:rsid w:val="00B66CAF"/>
    <w:rsid w:val="00B66E01"/>
    <w:rsid w:val="00B66F58"/>
    <w:rsid w:val="00B67775"/>
    <w:rsid w:val="00B678DA"/>
    <w:rsid w:val="00B67EC9"/>
    <w:rsid w:val="00B67FE1"/>
    <w:rsid w:val="00B7003E"/>
    <w:rsid w:val="00B702B3"/>
    <w:rsid w:val="00B70A3D"/>
    <w:rsid w:val="00B70B66"/>
    <w:rsid w:val="00B70BAA"/>
    <w:rsid w:val="00B713F4"/>
    <w:rsid w:val="00B71923"/>
    <w:rsid w:val="00B71E27"/>
    <w:rsid w:val="00B72590"/>
    <w:rsid w:val="00B72906"/>
    <w:rsid w:val="00B72A0B"/>
    <w:rsid w:val="00B73552"/>
    <w:rsid w:val="00B73A60"/>
    <w:rsid w:val="00B73E54"/>
    <w:rsid w:val="00B7406A"/>
    <w:rsid w:val="00B75E58"/>
    <w:rsid w:val="00B76823"/>
    <w:rsid w:val="00B76948"/>
    <w:rsid w:val="00B77405"/>
    <w:rsid w:val="00B8060D"/>
    <w:rsid w:val="00B80820"/>
    <w:rsid w:val="00B80A6E"/>
    <w:rsid w:val="00B80E03"/>
    <w:rsid w:val="00B80EFB"/>
    <w:rsid w:val="00B81C2F"/>
    <w:rsid w:val="00B8212D"/>
    <w:rsid w:val="00B82584"/>
    <w:rsid w:val="00B82A57"/>
    <w:rsid w:val="00B83117"/>
    <w:rsid w:val="00B8339B"/>
    <w:rsid w:val="00B838B4"/>
    <w:rsid w:val="00B83F3A"/>
    <w:rsid w:val="00B84227"/>
    <w:rsid w:val="00B854FF"/>
    <w:rsid w:val="00B866F6"/>
    <w:rsid w:val="00B87551"/>
    <w:rsid w:val="00B90431"/>
    <w:rsid w:val="00B90B17"/>
    <w:rsid w:val="00B90D1C"/>
    <w:rsid w:val="00B91254"/>
    <w:rsid w:val="00B92066"/>
    <w:rsid w:val="00B92495"/>
    <w:rsid w:val="00B924B1"/>
    <w:rsid w:val="00B931E4"/>
    <w:rsid w:val="00B931F1"/>
    <w:rsid w:val="00B93382"/>
    <w:rsid w:val="00B937FE"/>
    <w:rsid w:val="00B94CB9"/>
    <w:rsid w:val="00B94DC5"/>
    <w:rsid w:val="00B95165"/>
    <w:rsid w:val="00B95391"/>
    <w:rsid w:val="00B95EB9"/>
    <w:rsid w:val="00B965DF"/>
    <w:rsid w:val="00B97273"/>
    <w:rsid w:val="00B97304"/>
    <w:rsid w:val="00BA0994"/>
    <w:rsid w:val="00BA0CC0"/>
    <w:rsid w:val="00BA0DFE"/>
    <w:rsid w:val="00BA1760"/>
    <w:rsid w:val="00BA1C71"/>
    <w:rsid w:val="00BA2282"/>
    <w:rsid w:val="00BA2AFE"/>
    <w:rsid w:val="00BA2B7F"/>
    <w:rsid w:val="00BA404D"/>
    <w:rsid w:val="00BA45AF"/>
    <w:rsid w:val="00BA4904"/>
    <w:rsid w:val="00BA4D5D"/>
    <w:rsid w:val="00BA5C37"/>
    <w:rsid w:val="00BA66B6"/>
    <w:rsid w:val="00BA76AD"/>
    <w:rsid w:val="00BA76C7"/>
    <w:rsid w:val="00BA7769"/>
    <w:rsid w:val="00BA7B40"/>
    <w:rsid w:val="00BB0FB0"/>
    <w:rsid w:val="00BB1E02"/>
    <w:rsid w:val="00BB39A9"/>
    <w:rsid w:val="00BB419F"/>
    <w:rsid w:val="00BB42F2"/>
    <w:rsid w:val="00BB4BAE"/>
    <w:rsid w:val="00BB53A4"/>
    <w:rsid w:val="00BB585C"/>
    <w:rsid w:val="00BB600D"/>
    <w:rsid w:val="00BB66FC"/>
    <w:rsid w:val="00BB6BB3"/>
    <w:rsid w:val="00BB6C8F"/>
    <w:rsid w:val="00BB7642"/>
    <w:rsid w:val="00BB7BB6"/>
    <w:rsid w:val="00BB7D77"/>
    <w:rsid w:val="00BC015D"/>
    <w:rsid w:val="00BC0C96"/>
    <w:rsid w:val="00BC13DF"/>
    <w:rsid w:val="00BC14B4"/>
    <w:rsid w:val="00BC2847"/>
    <w:rsid w:val="00BC3C6B"/>
    <w:rsid w:val="00BC4E1B"/>
    <w:rsid w:val="00BC6926"/>
    <w:rsid w:val="00BC6AC9"/>
    <w:rsid w:val="00BC7444"/>
    <w:rsid w:val="00BD0BB8"/>
    <w:rsid w:val="00BD2A19"/>
    <w:rsid w:val="00BD2EE3"/>
    <w:rsid w:val="00BD344B"/>
    <w:rsid w:val="00BD3D3A"/>
    <w:rsid w:val="00BD4381"/>
    <w:rsid w:val="00BD46DD"/>
    <w:rsid w:val="00BD47C6"/>
    <w:rsid w:val="00BD4C8F"/>
    <w:rsid w:val="00BD4CEE"/>
    <w:rsid w:val="00BD4DFB"/>
    <w:rsid w:val="00BD5116"/>
    <w:rsid w:val="00BD5B19"/>
    <w:rsid w:val="00BD5D33"/>
    <w:rsid w:val="00BD60DB"/>
    <w:rsid w:val="00BD78E8"/>
    <w:rsid w:val="00BD7BD8"/>
    <w:rsid w:val="00BE01A4"/>
    <w:rsid w:val="00BE0DE9"/>
    <w:rsid w:val="00BE17CE"/>
    <w:rsid w:val="00BE1EEF"/>
    <w:rsid w:val="00BE2A1C"/>
    <w:rsid w:val="00BE3352"/>
    <w:rsid w:val="00BE3508"/>
    <w:rsid w:val="00BE3773"/>
    <w:rsid w:val="00BE38E3"/>
    <w:rsid w:val="00BE4884"/>
    <w:rsid w:val="00BE4969"/>
    <w:rsid w:val="00BE5393"/>
    <w:rsid w:val="00BE636E"/>
    <w:rsid w:val="00BE6375"/>
    <w:rsid w:val="00BE6CB9"/>
    <w:rsid w:val="00BF0275"/>
    <w:rsid w:val="00BF06F4"/>
    <w:rsid w:val="00BF1857"/>
    <w:rsid w:val="00BF1889"/>
    <w:rsid w:val="00BF1D69"/>
    <w:rsid w:val="00BF2046"/>
    <w:rsid w:val="00BF2841"/>
    <w:rsid w:val="00BF2DDD"/>
    <w:rsid w:val="00BF38AE"/>
    <w:rsid w:val="00BF3B7D"/>
    <w:rsid w:val="00BF3DDC"/>
    <w:rsid w:val="00BF499F"/>
    <w:rsid w:val="00BF5405"/>
    <w:rsid w:val="00BF697E"/>
    <w:rsid w:val="00BF77CC"/>
    <w:rsid w:val="00BF7814"/>
    <w:rsid w:val="00C0022E"/>
    <w:rsid w:val="00C00410"/>
    <w:rsid w:val="00C00A88"/>
    <w:rsid w:val="00C00D20"/>
    <w:rsid w:val="00C00D84"/>
    <w:rsid w:val="00C0241C"/>
    <w:rsid w:val="00C03962"/>
    <w:rsid w:val="00C0444D"/>
    <w:rsid w:val="00C046CC"/>
    <w:rsid w:val="00C050D9"/>
    <w:rsid w:val="00C05895"/>
    <w:rsid w:val="00C0670F"/>
    <w:rsid w:val="00C06EB4"/>
    <w:rsid w:val="00C06EFC"/>
    <w:rsid w:val="00C07570"/>
    <w:rsid w:val="00C076AC"/>
    <w:rsid w:val="00C07E8F"/>
    <w:rsid w:val="00C07F05"/>
    <w:rsid w:val="00C107FC"/>
    <w:rsid w:val="00C10A72"/>
    <w:rsid w:val="00C1116F"/>
    <w:rsid w:val="00C1132C"/>
    <w:rsid w:val="00C11901"/>
    <w:rsid w:val="00C1241D"/>
    <w:rsid w:val="00C1301E"/>
    <w:rsid w:val="00C1413A"/>
    <w:rsid w:val="00C14DCF"/>
    <w:rsid w:val="00C15CB6"/>
    <w:rsid w:val="00C15D01"/>
    <w:rsid w:val="00C15ED7"/>
    <w:rsid w:val="00C17148"/>
    <w:rsid w:val="00C17354"/>
    <w:rsid w:val="00C17EB4"/>
    <w:rsid w:val="00C203ED"/>
    <w:rsid w:val="00C21914"/>
    <w:rsid w:val="00C220E3"/>
    <w:rsid w:val="00C2216A"/>
    <w:rsid w:val="00C222FC"/>
    <w:rsid w:val="00C227EF"/>
    <w:rsid w:val="00C227FE"/>
    <w:rsid w:val="00C22A7E"/>
    <w:rsid w:val="00C2404B"/>
    <w:rsid w:val="00C25609"/>
    <w:rsid w:val="00C25A08"/>
    <w:rsid w:val="00C25C75"/>
    <w:rsid w:val="00C26153"/>
    <w:rsid w:val="00C267A2"/>
    <w:rsid w:val="00C267CD"/>
    <w:rsid w:val="00C26EF0"/>
    <w:rsid w:val="00C27EDD"/>
    <w:rsid w:val="00C30A56"/>
    <w:rsid w:val="00C32F6D"/>
    <w:rsid w:val="00C32F87"/>
    <w:rsid w:val="00C3305D"/>
    <w:rsid w:val="00C335EB"/>
    <w:rsid w:val="00C33C3F"/>
    <w:rsid w:val="00C353AE"/>
    <w:rsid w:val="00C3583D"/>
    <w:rsid w:val="00C35F70"/>
    <w:rsid w:val="00C363DD"/>
    <w:rsid w:val="00C3667C"/>
    <w:rsid w:val="00C36697"/>
    <w:rsid w:val="00C368DA"/>
    <w:rsid w:val="00C37E45"/>
    <w:rsid w:val="00C37F48"/>
    <w:rsid w:val="00C41CDA"/>
    <w:rsid w:val="00C427C6"/>
    <w:rsid w:val="00C43093"/>
    <w:rsid w:val="00C430EC"/>
    <w:rsid w:val="00C464E4"/>
    <w:rsid w:val="00C46AC6"/>
    <w:rsid w:val="00C46C73"/>
    <w:rsid w:val="00C46DC8"/>
    <w:rsid w:val="00C4706A"/>
    <w:rsid w:val="00C47361"/>
    <w:rsid w:val="00C47748"/>
    <w:rsid w:val="00C506A5"/>
    <w:rsid w:val="00C51765"/>
    <w:rsid w:val="00C519FA"/>
    <w:rsid w:val="00C51C8C"/>
    <w:rsid w:val="00C524BA"/>
    <w:rsid w:val="00C5339A"/>
    <w:rsid w:val="00C54415"/>
    <w:rsid w:val="00C544B7"/>
    <w:rsid w:val="00C54E72"/>
    <w:rsid w:val="00C559EF"/>
    <w:rsid w:val="00C55B38"/>
    <w:rsid w:val="00C55F1A"/>
    <w:rsid w:val="00C57C2F"/>
    <w:rsid w:val="00C6020A"/>
    <w:rsid w:val="00C6054B"/>
    <w:rsid w:val="00C60BD0"/>
    <w:rsid w:val="00C6125B"/>
    <w:rsid w:val="00C61D14"/>
    <w:rsid w:val="00C624D6"/>
    <w:rsid w:val="00C62650"/>
    <w:rsid w:val="00C63D71"/>
    <w:rsid w:val="00C63F73"/>
    <w:rsid w:val="00C65026"/>
    <w:rsid w:val="00C653B7"/>
    <w:rsid w:val="00C65588"/>
    <w:rsid w:val="00C66406"/>
    <w:rsid w:val="00C6666C"/>
    <w:rsid w:val="00C667EE"/>
    <w:rsid w:val="00C66A34"/>
    <w:rsid w:val="00C70840"/>
    <w:rsid w:val="00C7181D"/>
    <w:rsid w:val="00C72125"/>
    <w:rsid w:val="00C7270E"/>
    <w:rsid w:val="00C72C5C"/>
    <w:rsid w:val="00C72EEE"/>
    <w:rsid w:val="00C733E3"/>
    <w:rsid w:val="00C735C2"/>
    <w:rsid w:val="00C736AC"/>
    <w:rsid w:val="00C73BA0"/>
    <w:rsid w:val="00C740F1"/>
    <w:rsid w:val="00C74287"/>
    <w:rsid w:val="00C74C34"/>
    <w:rsid w:val="00C75290"/>
    <w:rsid w:val="00C75389"/>
    <w:rsid w:val="00C75985"/>
    <w:rsid w:val="00C75A10"/>
    <w:rsid w:val="00C75CF0"/>
    <w:rsid w:val="00C75FCD"/>
    <w:rsid w:val="00C763D6"/>
    <w:rsid w:val="00C76E80"/>
    <w:rsid w:val="00C77A4D"/>
    <w:rsid w:val="00C800EF"/>
    <w:rsid w:val="00C80E72"/>
    <w:rsid w:val="00C80F75"/>
    <w:rsid w:val="00C815BB"/>
    <w:rsid w:val="00C81A54"/>
    <w:rsid w:val="00C82944"/>
    <w:rsid w:val="00C82E36"/>
    <w:rsid w:val="00C8307C"/>
    <w:rsid w:val="00C85AC8"/>
    <w:rsid w:val="00C860FE"/>
    <w:rsid w:val="00C86E51"/>
    <w:rsid w:val="00C86E76"/>
    <w:rsid w:val="00C8713F"/>
    <w:rsid w:val="00C872BC"/>
    <w:rsid w:val="00C87406"/>
    <w:rsid w:val="00C8769D"/>
    <w:rsid w:val="00C912AE"/>
    <w:rsid w:val="00C91644"/>
    <w:rsid w:val="00C91C32"/>
    <w:rsid w:val="00C92901"/>
    <w:rsid w:val="00C92F1F"/>
    <w:rsid w:val="00C93121"/>
    <w:rsid w:val="00C940BD"/>
    <w:rsid w:val="00C948E2"/>
    <w:rsid w:val="00C94959"/>
    <w:rsid w:val="00C94DB2"/>
    <w:rsid w:val="00C955B1"/>
    <w:rsid w:val="00C966E0"/>
    <w:rsid w:val="00C96EAD"/>
    <w:rsid w:val="00C9776C"/>
    <w:rsid w:val="00C97D64"/>
    <w:rsid w:val="00CA0401"/>
    <w:rsid w:val="00CA05C5"/>
    <w:rsid w:val="00CA0615"/>
    <w:rsid w:val="00CA06F0"/>
    <w:rsid w:val="00CA0A81"/>
    <w:rsid w:val="00CA0BFE"/>
    <w:rsid w:val="00CA0D67"/>
    <w:rsid w:val="00CA0F88"/>
    <w:rsid w:val="00CA1609"/>
    <w:rsid w:val="00CA204E"/>
    <w:rsid w:val="00CA20CB"/>
    <w:rsid w:val="00CA27C1"/>
    <w:rsid w:val="00CA2F22"/>
    <w:rsid w:val="00CA33BF"/>
    <w:rsid w:val="00CA3C8D"/>
    <w:rsid w:val="00CA3CE8"/>
    <w:rsid w:val="00CA3D86"/>
    <w:rsid w:val="00CA4132"/>
    <w:rsid w:val="00CA4282"/>
    <w:rsid w:val="00CA4C38"/>
    <w:rsid w:val="00CA50B7"/>
    <w:rsid w:val="00CA621A"/>
    <w:rsid w:val="00CA701D"/>
    <w:rsid w:val="00CA75D7"/>
    <w:rsid w:val="00CA7847"/>
    <w:rsid w:val="00CB092D"/>
    <w:rsid w:val="00CB0D0F"/>
    <w:rsid w:val="00CB105E"/>
    <w:rsid w:val="00CB1160"/>
    <w:rsid w:val="00CB1229"/>
    <w:rsid w:val="00CB1355"/>
    <w:rsid w:val="00CB186B"/>
    <w:rsid w:val="00CB1FE2"/>
    <w:rsid w:val="00CB1FF5"/>
    <w:rsid w:val="00CB23AB"/>
    <w:rsid w:val="00CB2643"/>
    <w:rsid w:val="00CB2832"/>
    <w:rsid w:val="00CB36CC"/>
    <w:rsid w:val="00CB3EC0"/>
    <w:rsid w:val="00CB4406"/>
    <w:rsid w:val="00CB4950"/>
    <w:rsid w:val="00CB4ACF"/>
    <w:rsid w:val="00CB5D1B"/>
    <w:rsid w:val="00CB6190"/>
    <w:rsid w:val="00CB670E"/>
    <w:rsid w:val="00CB6C69"/>
    <w:rsid w:val="00CB6D29"/>
    <w:rsid w:val="00CB7068"/>
    <w:rsid w:val="00CB716F"/>
    <w:rsid w:val="00CB7470"/>
    <w:rsid w:val="00CC0F4A"/>
    <w:rsid w:val="00CC1668"/>
    <w:rsid w:val="00CC25AD"/>
    <w:rsid w:val="00CC2B57"/>
    <w:rsid w:val="00CC3A18"/>
    <w:rsid w:val="00CC3FB4"/>
    <w:rsid w:val="00CC5E80"/>
    <w:rsid w:val="00CC6D73"/>
    <w:rsid w:val="00CC703D"/>
    <w:rsid w:val="00CC7358"/>
    <w:rsid w:val="00CD0089"/>
    <w:rsid w:val="00CD0AEF"/>
    <w:rsid w:val="00CD1184"/>
    <w:rsid w:val="00CD1519"/>
    <w:rsid w:val="00CD24A7"/>
    <w:rsid w:val="00CD2C3B"/>
    <w:rsid w:val="00CD2DEC"/>
    <w:rsid w:val="00CD2F39"/>
    <w:rsid w:val="00CD31D6"/>
    <w:rsid w:val="00CD3515"/>
    <w:rsid w:val="00CD377C"/>
    <w:rsid w:val="00CD41B8"/>
    <w:rsid w:val="00CD499B"/>
    <w:rsid w:val="00CD4D3D"/>
    <w:rsid w:val="00CD4D73"/>
    <w:rsid w:val="00CD5AC5"/>
    <w:rsid w:val="00CD5DD0"/>
    <w:rsid w:val="00CD66A1"/>
    <w:rsid w:val="00CD68BE"/>
    <w:rsid w:val="00CD7A43"/>
    <w:rsid w:val="00CE02C9"/>
    <w:rsid w:val="00CE05E1"/>
    <w:rsid w:val="00CE0605"/>
    <w:rsid w:val="00CE208B"/>
    <w:rsid w:val="00CE407D"/>
    <w:rsid w:val="00CE444F"/>
    <w:rsid w:val="00CE58CF"/>
    <w:rsid w:val="00CE5A6B"/>
    <w:rsid w:val="00CE5EE7"/>
    <w:rsid w:val="00CE641C"/>
    <w:rsid w:val="00CE69A2"/>
    <w:rsid w:val="00CE6EDD"/>
    <w:rsid w:val="00CE7263"/>
    <w:rsid w:val="00CE75CF"/>
    <w:rsid w:val="00CF0747"/>
    <w:rsid w:val="00CF0E75"/>
    <w:rsid w:val="00CF119D"/>
    <w:rsid w:val="00CF140D"/>
    <w:rsid w:val="00CF17F8"/>
    <w:rsid w:val="00CF2009"/>
    <w:rsid w:val="00CF2757"/>
    <w:rsid w:val="00CF37E6"/>
    <w:rsid w:val="00CF3874"/>
    <w:rsid w:val="00CF4109"/>
    <w:rsid w:val="00CF436C"/>
    <w:rsid w:val="00CF5157"/>
    <w:rsid w:val="00CF5946"/>
    <w:rsid w:val="00CF5C72"/>
    <w:rsid w:val="00CF620F"/>
    <w:rsid w:val="00CF6BBB"/>
    <w:rsid w:val="00CF6D72"/>
    <w:rsid w:val="00CF7BD6"/>
    <w:rsid w:val="00CF7D20"/>
    <w:rsid w:val="00D00733"/>
    <w:rsid w:val="00D008D7"/>
    <w:rsid w:val="00D015D7"/>
    <w:rsid w:val="00D022F8"/>
    <w:rsid w:val="00D0298E"/>
    <w:rsid w:val="00D03481"/>
    <w:rsid w:val="00D03EE5"/>
    <w:rsid w:val="00D040BD"/>
    <w:rsid w:val="00D04894"/>
    <w:rsid w:val="00D04CAF"/>
    <w:rsid w:val="00D04DF6"/>
    <w:rsid w:val="00D050C3"/>
    <w:rsid w:val="00D06591"/>
    <w:rsid w:val="00D0663A"/>
    <w:rsid w:val="00D06791"/>
    <w:rsid w:val="00D07764"/>
    <w:rsid w:val="00D07B19"/>
    <w:rsid w:val="00D10010"/>
    <w:rsid w:val="00D10030"/>
    <w:rsid w:val="00D10214"/>
    <w:rsid w:val="00D10FE1"/>
    <w:rsid w:val="00D11FAF"/>
    <w:rsid w:val="00D12AA4"/>
    <w:rsid w:val="00D13C56"/>
    <w:rsid w:val="00D1401F"/>
    <w:rsid w:val="00D14A03"/>
    <w:rsid w:val="00D14ADD"/>
    <w:rsid w:val="00D14C7E"/>
    <w:rsid w:val="00D155E1"/>
    <w:rsid w:val="00D163C8"/>
    <w:rsid w:val="00D167CF"/>
    <w:rsid w:val="00D16C61"/>
    <w:rsid w:val="00D17450"/>
    <w:rsid w:val="00D17D1C"/>
    <w:rsid w:val="00D203E8"/>
    <w:rsid w:val="00D216FC"/>
    <w:rsid w:val="00D21C9E"/>
    <w:rsid w:val="00D21D7E"/>
    <w:rsid w:val="00D22FC1"/>
    <w:rsid w:val="00D23D02"/>
    <w:rsid w:val="00D247C0"/>
    <w:rsid w:val="00D251C8"/>
    <w:rsid w:val="00D2564F"/>
    <w:rsid w:val="00D26246"/>
    <w:rsid w:val="00D26CC2"/>
    <w:rsid w:val="00D27AAB"/>
    <w:rsid w:val="00D305C1"/>
    <w:rsid w:val="00D30B1D"/>
    <w:rsid w:val="00D30F39"/>
    <w:rsid w:val="00D31898"/>
    <w:rsid w:val="00D31B7A"/>
    <w:rsid w:val="00D31BB6"/>
    <w:rsid w:val="00D325E4"/>
    <w:rsid w:val="00D3281E"/>
    <w:rsid w:val="00D33406"/>
    <w:rsid w:val="00D33EEF"/>
    <w:rsid w:val="00D346AD"/>
    <w:rsid w:val="00D35F87"/>
    <w:rsid w:val="00D36C6A"/>
    <w:rsid w:val="00D3711E"/>
    <w:rsid w:val="00D37615"/>
    <w:rsid w:val="00D37E7F"/>
    <w:rsid w:val="00D41D97"/>
    <w:rsid w:val="00D41FE9"/>
    <w:rsid w:val="00D41FFD"/>
    <w:rsid w:val="00D4202A"/>
    <w:rsid w:val="00D4253C"/>
    <w:rsid w:val="00D44169"/>
    <w:rsid w:val="00D4447E"/>
    <w:rsid w:val="00D4454B"/>
    <w:rsid w:val="00D44FBB"/>
    <w:rsid w:val="00D45D02"/>
    <w:rsid w:val="00D46E0D"/>
    <w:rsid w:val="00D50120"/>
    <w:rsid w:val="00D50453"/>
    <w:rsid w:val="00D50C7A"/>
    <w:rsid w:val="00D51192"/>
    <w:rsid w:val="00D51760"/>
    <w:rsid w:val="00D52DC0"/>
    <w:rsid w:val="00D533C5"/>
    <w:rsid w:val="00D53CD7"/>
    <w:rsid w:val="00D561E3"/>
    <w:rsid w:val="00D607A6"/>
    <w:rsid w:val="00D60DED"/>
    <w:rsid w:val="00D6150D"/>
    <w:rsid w:val="00D619CD"/>
    <w:rsid w:val="00D62319"/>
    <w:rsid w:val="00D62555"/>
    <w:rsid w:val="00D631F6"/>
    <w:rsid w:val="00D635CE"/>
    <w:rsid w:val="00D63767"/>
    <w:rsid w:val="00D64E9A"/>
    <w:rsid w:val="00D653EA"/>
    <w:rsid w:val="00D6616A"/>
    <w:rsid w:val="00D66AF3"/>
    <w:rsid w:val="00D66EAC"/>
    <w:rsid w:val="00D67CA0"/>
    <w:rsid w:val="00D70A81"/>
    <w:rsid w:val="00D70E1F"/>
    <w:rsid w:val="00D718C2"/>
    <w:rsid w:val="00D729EF"/>
    <w:rsid w:val="00D73512"/>
    <w:rsid w:val="00D736C5"/>
    <w:rsid w:val="00D7403C"/>
    <w:rsid w:val="00D74299"/>
    <w:rsid w:val="00D761EB"/>
    <w:rsid w:val="00D76354"/>
    <w:rsid w:val="00D767B3"/>
    <w:rsid w:val="00D76E9B"/>
    <w:rsid w:val="00D76EAB"/>
    <w:rsid w:val="00D77B2C"/>
    <w:rsid w:val="00D806AA"/>
    <w:rsid w:val="00D807FB"/>
    <w:rsid w:val="00D814A6"/>
    <w:rsid w:val="00D8193C"/>
    <w:rsid w:val="00D81F56"/>
    <w:rsid w:val="00D82074"/>
    <w:rsid w:val="00D83121"/>
    <w:rsid w:val="00D83148"/>
    <w:rsid w:val="00D835DE"/>
    <w:rsid w:val="00D8429D"/>
    <w:rsid w:val="00D8451B"/>
    <w:rsid w:val="00D84EC6"/>
    <w:rsid w:val="00D85887"/>
    <w:rsid w:val="00D85AF7"/>
    <w:rsid w:val="00D86968"/>
    <w:rsid w:val="00D870DF"/>
    <w:rsid w:val="00D87627"/>
    <w:rsid w:val="00D87D5D"/>
    <w:rsid w:val="00D90551"/>
    <w:rsid w:val="00D9104A"/>
    <w:rsid w:val="00D92828"/>
    <w:rsid w:val="00D93244"/>
    <w:rsid w:val="00D94512"/>
    <w:rsid w:val="00D95287"/>
    <w:rsid w:val="00D95410"/>
    <w:rsid w:val="00D95E92"/>
    <w:rsid w:val="00D963B8"/>
    <w:rsid w:val="00D9645D"/>
    <w:rsid w:val="00D9650E"/>
    <w:rsid w:val="00D9694C"/>
    <w:rsid w:val="00D972E6"/>
    <w:rsid w:val="00DA0453"/>
    <w:rsid w:val="00DA0BFF"/>
    <w:rsid w:val="00DA110E"/>
    <w:rsid w:val="00DA233A"/>
    <w:rsid w:val="00DA2E2A"/>
    <w:rsid w:val="00DA370C"/>
    <w:rsid w:val="00DA3F65"/>
    <w:rsid w:val="00DA4DF3"/>
    <w:rsid w:val="00DA4F9A"/>
    <w:rsid w:val="00DA5BF7"/>
    <w:rsid w:val="00DA62B3"/>
    <w:rsid w:val="00DA6C7C"/>
    <w:rsid w:val="00DB0D6D"/>
    <w:rsid w:val="00DB1260"/>
    <w:rsid w:val="00DB153C"/>
    <w:rsid w:val="00DB1F05"/>
    <w:rsid w:val="00DB265D"/>
    <w:rsid w:val="00DB2B54"/>
    <w:rsid w:val="00DB308C"/>
    <w:rsid w:val="00DB36FE"/>
    <w:rsid w:val="00DB3727"/>
    <w:rsid w:val="00DB3795"/>
    <w:rsid w:val="00DB3C1B"/>
    <w:rsid w:val="00DB55F4"/>
    <w:rsid w:val="00DB5F83"/>
    <w:rsid w:val="00DB6602"/>
    <w:rsid w:val="00DB7E0E"/>
    <w:rsid w:val="00DB7E8A"/>
    <w:rsid w:val="00DC041F"/>
    <w:rsid w:val="00DC084A"/>
    <w:rsid w:val="00DC099C"/>
    <w:rsid w:val="00DC1101"/>
    <w:rsid w:val="00DC1A3A"/>
    <w:rsid w:val="00DC1AAC"/>
    <w:rsid w:val="00DC1EF2"/>
    <w:rsid w:val="00DC21C6"/>
    <w:rsid w:val="00DC2476"/>
    <w:rsid w:val="00DC29BE"/>
    <w:rsid w:val="00DC2B75"/>
    <w:rsid w:val="00DC2BC9"/>
    <w:rsid w:val="00DC3776"/>
    <w:rsid w:val="00DC3B8A"/>
    <w:rsid w:val="00DC3C80"/>
    <w:rsid w:val="00DC437F"/>
    <w:rsid w:val="00DC5342"/>
    <w:rsid w:val="00DC6974"/>
    <w:rsid w:val="00DC75AB"/>
    <w:rsid w:val="00DD0A75"/>
    <w:rsid w:val="00DD110E"/>
    <w:rsid w:val="00DD1221"/>
    <w:rsid w:val="00DD1D2C"/>
    <w:rsid w:val="00DD24C6"/>
    <w:rsid w:val="00DD5036"/>
    <w:rsid w:val="00DD69FE"/>
    <w:rsid w:val="00DD7CD0"/>
    <w:rsid w:val="00DE0118"/>
    <w:rsid w:val="00DE0833"/>
    <w:rsid w:val="00DE0EBB"/>
    <w:rsid w:val="00DE1385"/>
    <w:rsid w:val="00DE20FB"/>
    <w:rsid w:val="00DE213F"/>
    <w:rsid w:val="00DE2F6A"/>
    <w:rsid w:val="00DE3164"/>
    <w:rsid w:val="00DE3374"/>
    <w:rsid w:val="00DE52D2"/>
    <w:rsid w:val="00DE5EBC"/>
    <w:rsid w:val="00DE62D0"/>
    <w:rsid w:val="00DE653B"/>
    <w:rsid w:val="00DE6592"/>
    <w:rsid w:val="00DE7C1C"/>
    <w:rsid w:val="00DE7EFE"/>
    <w:rsid w:val="00DF037C"/>
    <w:rsid w:val="00DF12D3"/>
    <w:rsid w:val="00DF13CD"/>
    <w:rsid w:val="00DF176B"/>
    <w:rsid w:val="00DF2164"/>
    <w:rsid w:val="00DF21B4"/>
    <w:rsid w:val="00DF2776"/>
    <w:rsid w:val="00DF2BDF"/>
    <w:rsid w:val="00DF2C8A"/>
    <w:rsid w:val="00DF6955"/>
    <w:rsid w:val="00DF6EF0"/>
    <w:rsid w:val="00DF72AF"/>
    <w:rsid w:val="00E00D66"/>
    <w:rsid w:val="00E01715"/>
    <w:rsid w:val="00E0190C"/>
    <w:rsid w:val="00E02EDA"/>
    <w:rsid w:val="00E03257"/>
    <w:rsid w:val="00E0484C"/>
    <w:rsid w:val="00E04961"/>
    <w:rsid w:val="00E04B53"/>
    <w:rsid w:val="00E04B8E"/>
    <w:rsid w:val="00E04D99"/>
    <w:rsid w:val="00E05376"/>
    <w:rsid w:val="00E053E2"/>
    <w:rsid w:val="00E058C4"/>
    <w:rsid w:val="00E06BFA"/>
    <w:rsid w:val="00E06EE2"/>
    <w:rsid w:val="00E07170"/>
    <w:rsid w:val="00E07348"/>
    <w:rsid w:val="00E0771E"/>
    <w:rsid w:val="00E077F5"/>
    <w:rsid w:val="00E079BC"/>
    <w:rsid w:val="00E07EDC"/>
    <w:rsid w:val="00E10F90"/>
    <w:rsid w:val="00E11329"/>
    <w:rsid w:val="00E11830"/>
    <w:rsid w:val="00E131C3"/>
    <w:rsid w:val="00E13491"/>
    <w:rsid w:val="00E134A4"/>
    <w:rsid w:val="00E13733"/>
    <w:rsid w:val="00E13C6F"/>
    <w:rsid w:val="00E14240"/>
    <w:rsid w:val="00E14C78"/>
    <w:rsid w:val="00E15641"/>
    <w:rsid w:val="00E15C09"/>
    <w:rsid w:val="00E15E4A"/>
    <w:rsid w:val="00E16330"/>
    <w:rsid w:val="00E16F39"/>
    <w:rsid w:val="00E173CC"/>
    <w:rsid w:val="00E174E7"/>
    <w:rsid w:val="00E175B2"/>
    <w:rsid w:val="00E177CE"/>
    <w:rsid w:val="00E1794F"/>
    <w:rsid w:val="00E179B8"/>
    <w:rsid w:val="00E17A17"/>
    <w:rsid w:val="00E2012F"/>
    <w:rsid w:val="00E2097C"/>
    <w:rsid w:val="00E209D0"/>
    <w:rsid w:val="00E21141"/>
    <w:rsid w:val="00E21242"/>
    <w:rsid w:val="00E21290"/>
    <w:rsid w:val="00E217F8"/>
    <w:rsid w:val="00E2208F"/>
    <w:rsid w:val="00E22B1D"/>
    <w:rsid w:val="00E22F4C"/>
    <w:rsid w:val="00E2308A"/>
    <w:rsid w:val="00E23C90"/>
    <w:rsid w:val="00E23E9B"/>
    <w:rsid w:val="00E258C9"/>
    <w:rsid w:val="00E25CEE"/>
    <w:rsid w:val="00E25CEF"/>
    <w:rsid w:val="00E25EA5"/>
    <w:rsid w:val="00E25FB9"/>
    <w:rsid w:val="00E25FF1"/>
    <w:rsid w:val="00E262BD"/>
    <w:rsid w:val="00E263A7"/>
    <w:rsid w:val="00E26405"/>
    <w:rsid w:val="00E265D1"/>
    <w:rsid w:val="00E26656"/>
    <w:rsid w:val="00E2686A"/>
    <w:rsid w:val="00E276E0"/>
    <w:rsid w:val="00E27A6D"/>
    <w:rsid w:val="00E300E7"/>
    <w:rsid w:val="00E301DF"/>
    <w:rsid w:val="00E303C3"/>
    <w:rsid w:val="00E30793"/>
    <w:rsid w:val="00E30A7D"/>
    <w:rsid w:val="00E30EDA"/>
    <w:rsid w:val="00E31172"/>
    <w:rsid w:val="00E312CF"/>
    <w:rsid w:val="00E32632"/>
    <w:rsid w:val="00E32BE1"/>
    <w:rsid w:val="00E32DC6"/>
    <w:rsid w:val="00E33333"/>
    <w:rsid w:val="00E335F3"/>
    <w:rsid w:val="00E3374A"/>
    <w:rsid w:val="00E35692"/>
    <w:rsid w:val="00E356DD"/>
    <w:rsid w:val="00E35DAA"/>
    <w:rsid w:val="00E35F79"/>
    <w:rsid w:val="00E367A2"/>
    <w:rsid w:val="00E36949"/>
    <w:rsid w:val="00E36BE6"/>
    <w:rsid w:val="00E36F6C"/>
    <w:rsid w:val="00E37CC3"/>
    <w:rsid w:val="00E403A3"/>
    <w:rsid w:val="00E409A7"/>
    <w:rsid w:val="00E40D05"/>
    <w:rsid w:val="00E41D6F"/>
    <w:rsid w:val="00E41F0A"/>
    <w:rsid w:val="00E442A9"/>
    <w:rsid w:val="00E44786"/>
    <w:rsid w:val="00E4487C"/>
    <w:rsid w:val="00E451A4"/>
    <w:rsid w:val="00E4536C"/>
    <w:rsid w:val="00E45811"/>
    <w:rsid w:val="00E45FF8"/>
    <w:rsid w:val="00E46441"/>
    <w:rsid w:val="00E46C33"/>
    <w:rsid w:val="00E475CA"/>
    <w:rsid w:val="00E501C3"/>
    <w:rsid w:val="00E50A73"/>
    <w:rsid w:val="00E50EC5"/>
    <w:rsid w:val="00E52019"/>
    <w:rsid w:val="00E520A2"/>
    <w:rsid w:val="00E528F5"/>
    <w:rsid w:val="00E52996"/>
    <w:rsid w:val="00E5309D"/>
    <w:rsid w:val="00E53A97"/>
    <w:rsid w:val="00E540F1"/>
    <w:rsid w:val="00E54334"/>
    <w:rsid w:val="00E54B6C"/>
    <w:rsid w:val="00E54EC2"/>
    <w:rsid w:val="00E554C7"/>
    <w:rsid w:val="00E571C1"/>
    <w:rsid w:val="00E57BB2"/>
    <w:rsid w:val="00E57BC9"/>
    <w:rsid w:val="00E600BD"/>
    <w:rsid w:val="00E6054C"/>
    <w:rsid w:val="00E607CC"/>
    <w:rsid w:val="00E615C0"/>
    <w:rsid w:val="00E617B9"/>
    <w:rsid w:val="00E61820"/>
    <w:rsid w:val="00E63021"/>
    <w:rsid w:val="00E63177"/>
    <w:rsid w:val="00E636FE"/>
    <w:rsid w:val="00E63AAB"/>
    <w:rsid w:val="00E64486"/>
    <w:rsid w:val="00E64896"/>
    <w:rsid w:val="00E65280"/>
    <w:rsid w:val="00E653DC"/>
    <w:rsid w:val="00E657FF"/>
    <w:rsid w:val="00E659D2"/>
    <w:rsid w:val="00E66329"/>
    <w:rsid w:val="00E66713"/>
    <w:rsid w:val="00E6695C"/>
    <w:rsid w:val="00E70061"/>
    <w:rsid w:val="00E70284"/>
    <w:rsid w:val="00E71269"/>
    <w:rsid w:val="00E7168D"/>
    <w:rsid w:val="00E723B6"/>
    <w:rsid w:val="00E72DDC"/>
    <w:rsid w:val="00E735AD"/>
    <w:rsid w:val="00E7372D"/>
    <w:rsid w:val="00E7481F"/>
    <w:rsid w:val="00E7535C"/>
    <w:rsid w:val="00E765F8"/>
    <w:rsid w:val="00E76805"/>
    <w:rsid w:val="00E76CA8"/>
    <w:rsid w:val="00E773CE"/>
    <w:rsid w:val="00E80565"/>
    <w:rsid w:val="00E80813"/>
    <w:rsid w:val="00E8182A"/>
    <w:rsid w:val="00E8272C"/>
    <w:rsid w:val="00E82E1F"/>
    <w:rsid w:val="00E83112"/>
    <w:rsid w:val="00E831E3"/>
    <w:rsid w:val="00E906D5"/>
    <w:rsid w:val="00E913BA"/>
    <w:rsid w:val="00E925F3"/>
    <w:rsid w:val="00E92C01"/>
    <w:rsid w:val="00E93100"/>
    <w:rsid w:val="00E94457"/>
    <w:rsid w:val="00E94E25"/>
    <w:rsid w:val="00E94FC2"/>
    <w:rsid w:val="00E9674B"/>
    <w:rsid w:val="00E97736"/>
    <w:rsid w:val="00E978BE"/>
    <w:rsid w:val="00E97C5D"/>
    <w:rsid w:val="00EA0411"/>
    <w:rsid w:val="00EA073D"/>
    <w:rsid w:val="00EA16FB"/>
    <w:rsid w:val="00EA1AB3"/>
    <w:rsid w:val="00EA20E2"/>
    <w:rsid w:val="00EA24B9"/>
    <w:rsid w:val="00EA2B7C"/>
    <w:rsid w:val="00EA3084"/>
    <w:rsid w:val="00EA3811"/>
    <w:rsid w:val="00EA3943"/>
    <w:rsid w:val="00EA3BBB"/>
    <w:rsid w:val="00EA52BD"/>
    <w:rsid w:val="00EA64AA"/>
    <w:rsid w:val="00EA666B"/>
    <w:rsid w:val="00EA68AA"/>
    <w:rsid w:val="00EA79D8"/>
    <w:rsid w:val="00EB078A"/>
    <w:rsid w:val="00EB20FE"/>
    <w:rsid w:val="00EB2473"/>
    <w:rsid w:val="00EB270C"/>
    <w:rsid w:val="00EB2A1B"/>
    <w:rsid w:val="00EB2D4D"/>
    <w:rsid w:val="00EB38F1"/>
    <w:rsid w:val="00EB3F1F"/>
    <w:rsid w:val="00EB4C40"/>
    <w:rsid w:val="00EB4F3F"/>
    <w:rsid w:val="00EB5D57"/>
    <w:rsid w:val="00EB6F36"/>
    <w:rsid w:val="00EB78C2"/>
    <w:rsid w:val="00EB7D57"/>
    <w:rsid w:val="00EB7EFD"/>
    <w:rsid w:val="00EB7F9F"/>
    <w:rsid w:val="00EC0A0A"/>
    <w:rsid w:val="00EC0CF6"/>
    <w:rsid w:val="00EC0F03"/>
    <w:rsid w:val="00EC104B"/>
    <w:rsid w:val="00EC1FFB"/>
    <w:rsid w:val="00EC3FDE"/>
    <w:rsid w:val="00EC59CE"/>
    <w:rsid w:val="00EC65E8"/>
    <w:rsid w:val="00EC7ACC"/>
    <w:rsid w:val="00EC7D7B"/>
    <w:rsid w:val="00ED025B"/>
    <w:rsid w:val="00ED089F"/>
    <w:rsid w:val="00ED0EBB"/>
    <w:rsid w:val="00ED117B"/>
    <w:rsid w:val="00ED1895"/>
    <w:rsid w:val="00ED1F10"/>
    <w:rsid w:val="00ED2536"/>
    <w:rsid w:val="00ED2EC2"/>
    <w:rsid w:val="00ED3E3A"/>
    <w:rsid w:val="00ED45E4"/>
    <w:rsid w:val="00ED472F"/>
    <w:rsid w:val="00ED57F9"/>
    <w:rsid w:val="00ED5C06"/>
    <w:rsid w:val="00ED5ED5"/>
    <w:rsid w:val="00ED617D"/>
    <w:rsid w:val="00ED66EC"/>
    <w:rsid w:val="00ED6BF6"/>
    <w:rsid w:val="00ED72C7"/>
    <w:rsid w:val="00ED74BF"/>
    <w:rsid w:val="00ED7844"/>
    <w:rsid w:val="00EE03FF"/>
    <w:rsid w:val="00EE0AF4"/>
    <w:rsid w:val="00EE0E15"/>
    <w:rsid w:val="00EE0F26"/>
    <w:rsid w:val="00EE1C1E"/>
    <w:rsid w:val="00EE25C3"/>
    <w:rsid w:val="00EE267E"/>
    <w:rsid w:val="00EE29A2"/>
    <w:rsid w:val="00EE2A76"/>
    <w:rsid w:val="00EE2B8E"/>
    <w:rsid w:val="00EE2F8F"/>
    <w:rsid w:val="00EE3F31"/>
    <w:rsid w:val="00EE421C"/>
    <w:rsid w:val="00EE427E"/>
    <w:rsid w:val="00EE5163"/>
    <w:rsid w:val="00EE53BA"/>
    <w:rsid w:val="00EE56F5"/>
    <w:rsid w:val="00EE67AC"/>
    <w:rsid w:val="00EE692F"/>
    <w:rsid w:val="00EE7415"/>
    <w:rsid w:val="00EE74B8"/>
    <w:rsid w:val="00EF0920"/>
    <w:rsid w:val="00EF0ADB"/>
    <w:rsid w:val="00EF0BE2"/>
    <w:rsid w:val="00EF16CF"/>
    <w:rsid w:val="00EF1A8C"/>
    <w:rsid w:val="00EF257A"/>
    <w:rsid w:val="00EF2589"/>
    <w:rsid w:val="00EF2647"/>
    <w:rsid w:val="00EF2971"/>
    <w:rsid w:val="00EF2AF0"/>
    <w:rsid w:val="00EF2D0F"/>
    <w:rsid w:val="00EF352A"/>
    <w:rsid w:val="00EF4C94"/>
    <w:rsid w:val="00EF4D93"/>
    <w:rsid w:val="00EF5405"/>
    <w:rsid w:val="00EF5B8E"/>
    <w:rsid w:val="00EF606C"/>
    <w:rsid w:val="00EF62AD"/>
    <w:rsid w:val="00EF62AE"/>
    <w:rsid w:val="00EF63AB"/>
    <w:rsid w:val="00EF6555"/>
    <w:rsid w:val="00EF6966"/>
    <w:rsid w:val="00EF6F68"/>
    <w:rsid w:val="00EF72FF"/>
    <w:rsid w:val="00EF749B"/>
    <w:rsid w:val="00F005EB"/>
    <w:rsid w:val="00F00839"/>
    <w:rsid w:val="00F00C9F"/>
    <w:rsid w:val="00F00CA6"/>
    <w:rsid w:val="00F011B3"/>
    <w:rsid w:val="00F014A3"/>
    <w:rsid w:val="00F0166D"/>
    <w:rsid w:val="00F017E4"/>
    <w:rsid w:val="00F02710"/>
    <w:rsid w:val="00F0278D"/>
    <w:rsid w:val="00F031C7"/>
    <w:rsid w:val="00F03209"/>
    <w:rsid w:val="00F03C7D"/>
    <w:rsid w:val="00F03CF6"/>
    <w:rsid w:val="00F03F8A"/>
    <w:rsid w:val="00F0420C"/>
    <w:rsid w:val="00F045B3"/>
    <w:rsid w:val="00F04974"/>
    <w:rsid w:val="00F04FE1"/>
    <w:rsid w:val="00F0561B"/>
    <w:rsid w:val="00F05A5A"/>
    <w:rsid w:val="00F06333"/>
    <w:rsid w:val="00F06CA6"/>
    <w:rsid w:val="00F06CBA"/>
    <w:rsid w:val="00F0752B"/>
    <w:rsid w:val="00F10510"/>
    <w:rsid w:val="00F10EF9"/>
    <w:rsid w:val="00F11A9F"/>
    <w:rsid w:val="00F13514"/>
    <w:rsid w:val="00F14077"/>
    <w:rsid w:val="00F14F16"/>
    <w:rsid w:val="00F1525A"/>
    <w:rsid w:val="00F16CD3"/>
    <w:rsid w:val="00F17345"/>
    <w:rsid w:val="00F1749E"/>
    <w:rsid w:val="00F1753A"/>
    <w:rsid w:val="00F17FC4"/>
    <w:rsid w:val="00F200FC"/>
    <w:rsid w:val="00F20255"/>
    <w:rsid w:val="00F203DA"/>
    <w:rsid w:val="00F2157A"/>
    <w:rsid w:val="00F21E4C"/>
    <w:rsid w:val="00F22370"/>
    <w:rsid w:val="00F22734"/>
    <w:rsid w:val="00F23AFD"/>
    <w:rsid w:val="00F23B9E"/>
    <w:rsid w:val="00F23C29"/>
    <w:rsid w:val="00F23F07"/>
    <w:rsid w:val="00F24218"/>
    <w:rsid w:val="00F24B12"/>
    <w:rsid w:val="00F24CF5"/>
    <w:rsid w:val="00F26010"/>
    <w:rsid w:val="00F266EC"/>
    <w:rsid w:val="00F2779E"/>
    <w:rsid w:val="00F30F75"/>
    <w:rsid w:val="00F31A7E"/>
    <w:rsid w:val="00F324F9"/>
    <w:rsid w:val="00F32581"/>
    <w:rsid w:val="00F32929"/>
    <w:rsid w:val="00F32992"/>
    <w:rsid w:val="00F32C03"/>
    <w:rsid w:val="00F32CDE"/>
    <w:rsid w:val="00F32F85"/>
    <w:rsid w:val="00F33107"/>
    <w:rsid w:val="00F338D6"/>
    <w:rsid w:val="00F3440E"/>
    <w:rsid w:val="00F35BD5"/>
    <w:rsid w:val="00F35F2B"/>
    <w:rsid w:val="00F37B49"/>
    <w:rsid w:val="00F40495"/>
    <w:rsid w:val="00F40F56"/>
    <w:rsid w:val="00F4103D"/>
    <w:rsid w:val="00F415F0"/>
    <w:rsid w:val="00F422B0"/>
    <w:rsid w:val="00F428DE"/>
    <w:rsid w:val="00F43273"/>
    <w:rsid w:val="00F43F84"/>
    <w:rsid w:val="00F4453F"/>
    <w:rsid w:val="00F44B2F"/>
    <w:rsid w:val="00F4537D"/>
    <w:rsid w:val="00F459AD"/>
    <w:rsid w:val="00F461B3"/>
    <w:rsid w:val="00F462A3"/>
    <w:rsid w:val="00F46EE5"/>
    <w:rsid w:val="00F47A63"/>
    <w:rsid w:val="00F47A8C"/>
    <w:rsid w:val="00F47A99"/>
    <w:rsid w:val="00F504BD"/>
    <w:rsid w:val="00F508A8"/>
    <w:rsid w:val="00F51397"/>
    <w:rsid w:val="00F519DC"/>
    <w:rsid w:val="00F51AA1"/>
    <w:rsid w:val="00F51DF3"/>
    <w:rsid w:val="00F526BC"/>
    <w:rsid w:val="00F528FD"/>
    <w:rsid w:val="00F54043"/>
    <w:rsid w:val="00F544B5"/>
    <w:rsid w:val="00F54804"/>
    <w:rsid w:val="00F54E21"/>
    <w:rsid w:val="00F54E6F"/>
    <w:rsid w:val="00F550FC"/>
    <w:rsid w:val="00F55702"/>
    <w:rsid w:val="00F55792"/>
    <w:rsid w:val="00F56361"/>
    <w:rsid w:val="00F56E18"/>
    <w:rsid w:val="00F60515"/>
    <w:rsid w:val="00F61B3A"/>
    <w:rsid w:val="00F61B75"/>
    <w:rsid w:val="00F61DE9"/>
    <w:rsid w:val="00F62317"/>
    <w:rsid w:val="00F62A6F"/>
    <w:rsid w:val="00F62AC8"/>
    <w:rsid w:val="00F62C12"/>
    <w:rsid w:val="00F62C4C"/>
    <w:rsid w:val="00F62F9B"/>
    <w:rsid w:val="00F63F19"/>
    <w:rsid w:val="00F64CDE"/>
    <w:rsid w:val="00F65B0D"/>
    <w:rsid w:val="00F6628B"/>
    <w:rsid w:val="00F66731"/>
    <w:rsid w:val="00F67044"/>
    <w:rsid w:val="00F67E05"/>
    <w:rsid w:val="00F70A80"/>
    <w:rsid w:val="00F70BFD"/>
    <w:rsid w:val="00F70D6F"/>
    <w:rsid w:val="00F73E76"/>
    <w:rsid w:val="00F74745"/>
    <w:rsid w:val="00F74885"/>
    <w:rsid w:val="00F75438"/>
    <w:rsid w:val="00F757B5"/>
    <w:rsid w:val="00F75A2B"/>
    <w:rsid w:val="00F75DE0"/>
    <w:rsid w:val="00F762A3"/>
    <w:rsid w:val="00F76468"/>
    <w:rsid w:val="00F765F2"/>
    <w:rsid w:val="00F768EA"/>
    <w:rsid w:val="00F76F79"/>
    <w:rsid w:val="00F7743D"/>
    <w:rsid w:val="00F778E9"/>
    <w:rsid w:val="00F80807"/>
    <w:rsid w:val="00F81078"/>
    <w:rsid w:val="00F81642"/>
    <w:rsid w:val="00F817B5"/>
    <w:rsid w:val="00F81E40"/>
    <w:rsid w:val="00F82A7C"/>
    <w:rsid w:val="00F82EC0"/>
    <w:rsid w:val="00F83630"/>
    <w:rsid w:val="00F84A84"/>
    <w:rsid w:val="00F84AFF"/>
    <w:rsid w:val="00F84C79"/>
    <w:rsid w:val="00F84EB4"/>
    <w:rsid w:val="00F85332"/>
    <w:rsid w:val="00F854B7"/>
    <w:rsid w:val="00F855F6"/>
    <w:rsid w:val="00F856F5"/>
    <w:rsid w:val="00F861A6"/>
    <w:rsid w:val="00F8716C"/>
    <w:rsid w:val="00F87277"/>
    <w:rsid w:val="00F87779"/>
    <w:rsid w:val="00F87BAD"/>
    <w:rsid w:val="00F87DEB"/>
    <w:rsid w:val="00F907D1"/>
    <w:rsid w:val="00F90D44"/>
    <w:rsid w:val="00F91C19"/>
    <w:rsid w:val="00F92275"/>
    <w:rsid w:val="00F92296"/>
    <w:rsid w:val="00F92E08"/>
    <w:rsid w:val="00F92E78"/>
    <w:rsid w:val="00F93AF8"/>
    <w:rsid w:val="00F93C11"/>
    <w:rsid w:val="00F952FF"/>
    <w:rsid w:val="00F9534B"/>
    <w:rsid w:val="00F95910"/>
    <w:rsid w:val="00F96427"/>
    <w:rsid w:val="00F96893"/>
    <w:rsid w:val="00F97133"/>
    <w:rsid w:val="00F973DF"/>
    <w:rsid w:val="00F975AB"/>
    <w:rsid w:val="00FA169D"/>
    <w:rsid w:val="00FA24AD"/>
    <w:rsid w:val="00FA2776"/>
    <w:rsid w:val="00FA2E54"/>
    <w:rsid w:val="00FA321A"/>
    <w:rsid w:val="00FA34AF"/>
    <w:rsid w:val="00FA3684"/>
    <w:rsid w:val="00FA3B2C"/>
    <w:rsid w:val="00FA3F8A"/>
    <w:rsid w:val="00FA4B5D"/>
    <w:rsid w:val="00FA63D1"/>
    <w:rsid w:val="00FA65F6"/>
    <w:rsid w:val="00FA67F1"/>
    <w:rsid w:val="00FA697B"/>
    <w:rsid w:val="00FA6BB8"/>
    <w:rsid w:val="00FA7B4F"/>
    <w:rsid w:val="00FA7BCD"/>
    <w:rsid w:val="00FA7BDE"/>
    <w:rsid w:val="00FB1579"/>
    <w:rsid w:val="00FB2CAB"/>
    <w:rsid w:val="00FB4A68"/>
    <w:rsid w:val="00FB5928"/>
    <w:rsid w:val="00FB60E1"/>
    <w:rsid w:val="00FB63A3"/>
    <w:rsid w:val="00FB6A63"/>
    <w:rsid w:val="00FB7438"/>
    <w:rsid w:val="00FC0001"/>
    <w:rsid w:val="00FC0571"/>
    <w:rsid w:val="00FC09C5"/>
    <w:rsid w:val="00FC1744"/>
    <w:rsid w:val="00FC27FD"/>
    <w:rsid w:val="00FC2813"/>
    <w:rsid w:val="00FC28AA"/>
    <w:rsid w:val="00FC32DB"/>
    <w:rsid w:val="00FC492B"/>
    <w:rsid w:val="00FC5500"/>
    <w:rsid w:val="00FC593A"/>
    <w:rsid w:val="00FC5DF7"/>
    <w:rsid w:val="00FC6971"/>
    <w:rsid w:val="00FC7BC6"/>
    <w:rsid w:val="00FD0CAF"/>
    <w:rsid w:val="00FD0E50"/>
    <w:rsid w:val="00FD11E1"/>
    <w:rsid w:val="00FD1466"/>
    <w:rsid w:val="00FD14EA"/>
    <w:rsid w:val="00FD2826"/>
    <w:rsid w:val="00FD2CFE"/>
    <w:rsid w:val="00FD4533"/>
    <w:rsid w:val="00FD4CC5"/>
    <w:rsid w:val="00FD5399"/>
    <w:rsid w:val="00FD565A"/>
    <w:rsid w:val="00FD57FE"/>
    <w:rsid w:val="00FD5BF6"/>
    <w:rsid w:val="00FD5F17"/>
    <w:rsid w:val="00FD6452"/>
    <w:rsid w:val="00FD6F73"/>
    <w:rsid w:val="00FD7A2C"/>
    <w:rsid w:val="00FD7A99"/>
    <w:rsid w:val="00FE16B4"/>
    <w:rsid w:val="00FE1D3A"/>
    <w:rsid w:val="00FE1F39"/>
    <w:rsid w:val="00FE3AE7"/>
    <w:rsid w:val="00FE4175"/>
    <w:rsid w:val="00FE5D2B"/>
    <w:rsid w:val="00FE5FE0"/>
    <w:rsid w:val="00FE6821"/>
    <w:rsid w:val="00FE7032"/>
    <w:rsid w:val="00FE7A32"/>
    <w:rsid w:val="00FE7B17"/>
    <w:rsid w:val="00FE7B6B"/>
    <w:rsid w:val="00FF05E3"/>
    <w:rsid w:val="00FF064C"/>
    <w:rsid w:val="00FF1375"/>
    <w:rsid w:val="00FF20AC"/>
    <w:rsid w:val="00FF3796"/>
    <w:rsid w:val="00FF5AA8"/>
    <w:rsid w:val="00FF5ACA"/>
    <w:rsid w:val="00FF5B4C"/>
    <w:rsid w:val="00FF5C67"/>
    <w:rsid w:val="00FF5C88"/>
    <w:rsid w:val="00FF6633"/>
    <w:rsid w:val="00FF752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8EC6F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A3CE8"/>
    <w:rPr>
      <w:lang w:val="en-GB"/>
    </w:rPr>
  </w:style>
  <w:style w:type="paragraph" w:styleId="berschrift1">
    <w:name w:val="heading 1"/>
    <w:basedOn w:val="Standard"/>
    <w:next w:val="Standard"/>
    <w:link w:val="berschrift1Zchn"/>
    <w:uiPriority w:val="9"/>
    <w:qFormat/>
    <w:rsid w:val="00FC174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link w:val="berschrift2Zchn"/>
    <w:uiPriority w:val="9"/>
    <w:qFormat/>
    <w:rsid w:val="00653FB2"/>
    <w:pPr>
      <w:spacing w:before="100" w:beforeAutospacing="1" w:after="100" w:afterAutospacing="1"/>
      <w:outlineLvl w:val="1"/>
    </w:pPr>
    <w:rPr>
      <w:rFonts w:ascii="Times" w:hAnsi="Times"/>
      <w:b/>
      <w:bCs/>
      <w:sz w:val="36"/>
      <w:szCs w:val="36"/>
      <w:lang w:val="de-CH"/>
    </w:rPr>
  </w:style>
  <w:style w:type="paragraph" w:styleId="berschrift3">
    <w:name w:val="heading 3"/>
    <w:basedOn w:val="Standard"/>
    <w:next w:val="Standard"/>
    <w:link w:val="berschrift3Zchn"/>
    <w:uiPriority w:val="9"/>
    <w:unhideWhenUsed/>
    <w:qFormat/>
    <w:rsid w:val="007A1C0C"/>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A3CE8"/>
    <w:pPr>
      <w:ind w:left="720"/>
      <w:contextualSpacing/>
    </w:pPr>
  </w:style>
  <w:style w:type="character" w:styleId="Hyperlink">
    <w:name w:val="Hyperlink"/>
    <w:basedOn w:val="Absatz-Standardschriftart"/>
    <w:uiPriority w:val="99"/>
    <w:unhideWhenUsed/>
    <w:rsid w:val="00CA3CE8"/>
    <w:rPr>
      <w:color w:val="0000FF" w:themeColor="hyperlink"/>
      <w:u w:val="single"/>
    </w:rPr>
  </w:style>
  <w:style w:type="paragraph" w:styleId="Kopfzeile">
    <w:name w:val="header"/>
    <w:basedOn w:val="Standard"/>
    <w:link w:val="KopfzeileZchn"/>
    <w:uiPriority w:val="99"/>
    <w:unhideWhenUsed/>
    <w:rsid w:val="00CA3CE8"/>
    <w:pPr>
      <w:tabs>
        <w:tab w:val="center" w:pos="4536"/>
        <w:tab w:val="right" w:pos="9072"/>
      </w:tabs>
    </w:pPr>
  </w:style>
  <w:style w:type="character" w:customStyle="1" w:styleId="KopfzeileZchn">
    <w:name w:val="Kopfzeile Zchn"/>
    <w:basedOn w:val="Absatz-Standardschriftart"/>
    <w:link w:val="Kopfzeile"/>
    <w:uiPriority w:val="99"/>
    <w:rsid w:val="00CA3CE8"/>
    <w:rPr>
      <w:lang w:val="en-GB"/>
    </w:rPr>
  </w:style>
  <w:style w:type="paragraph" w:styleId="Fuzeile">
    <w:name w:val="footer"/>
    <w:basedOn w:val="Standard"/>
    <w:link w:val="FuzeileZchn"/>
    <w:uiPriority w:val="99"/>
    <w:unhideWhenUsed/>
    <w:rsid w:val="00CA3CE8"/>
    <w:pPr>
      <w:tabs>
        <w:tab w:val="center" w:pos="4536"/>
        <w:tab w:val="right" w:pos="9072"/>
      </w:tabs>
    </w:pPr>
  </w:style>
  <w:style w:type="character" w:customStyle="1" w:styleId="FuzeileZchn">
    <w:name w:val="Fußzeile Zchn"/>
    <w:basedOn w:val="Absatz-Standardschriftart"/>
    <w:link w:val="Fuzeile"/>
    <w:uiPriority w:val="99"/>
    <w:rsid w:val="00CA3CE8"/>
    <w:rPr>
      <w:lang w:val="en-GB"/>
    </w:rPr>
  </w:style>
  <w:style w:type="character" w:styleId="Seitenzahl">
    <w:name w:val="page number"/>
    <w:basedOn w:val="Absatz-Standardschriftart"/>
    <w:uiPriority w:val="99"/>
    <w:semiHidden/>
    <w:unhideWhenUsed/>
    <w:rsid w:val="00CA3CE8"/>
  </w:style>
  <w:style w:type="character" w:customStyle="1" w:styleId="apple-converted-space">
    <w:name w:val="apple-converted-space"/>
    <w:basedOn w:val="Absatz-Standardschriftart"/>
    <w:rsid w:val="00CA3CE8"/>
  </w:style>
  <w:style w:type="paragraph" w:styleId="Sprechblasentext">
    <w:name w:val="Balloon Text"/>
    <w:basedOn w:val="Standard"/>
    <w:link w:val="SprechblasentextZchn"/>
    <w:uiPriority w:val="99"/>
    <w:semiHidden/>
    <w:unhideWhenUsed/>
    <w:rsid w:val="00CA3CE8"/>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CA3CE8"/>
    <w:rPr>
      <w:rFonts w:ascii="Lucida Grande" w:hAnsi="Lucida Grande" w:cs="Lucida Grande"/>
      <w:sz w:val="18"/>
      <w:szCs w:val="18"/>
      <w:lang w:val="en-GB"/>
    </w:rPr>
  </w:style>
  <w:style w:type="character" w:styleId="Kommentarzeichen">
    <w:name w:val="annotation reference"/>
    <w:basedOn w:val="Absatz-Standardschriftart"/>
    <w:uiPriority w:val="99"/>
    <w:semiHidden/>
    <w:unhideWhenUsed/>
    <w:rsid w:val="00CA3CE8"/>
    <w:rPr>
      <w:sz w:val="18"/>
      <w:szCs w:val="18"/>
    </w:rPr>
  </w:style>
  <w:style w:type="paragraph" w:styleId="Kommentartext">
    <w:name w:val="annotation text"/>
    <w:basedOn w:val="Standard"/>
    <w:link w:val="KommentartextZchn"/>
    <w:uiPriority w:val="99"/>
    <w:semiHidden/>
    <w:unhideWhenUsed/>
    <w:rsid w:val="00CA3CE8"/>
  </w:style>
  <w:style w:type="character" w:customStyle="1" w:styleId="KommentartextZchn">
    <w:name w:val="Kommentartext Zchn"/>
    <w:basedOn w:val="Absatz-Standardschriftart"/>
    <w:link w:val="Kommentartext"/>
    <w:uiPriority w:val="99"/>
    <w:semiHidden/>
    <w:rsid w:val="00CA3CE8"/>
    <w:rPr>
      <w:lang w:val="en-GB"/>
    </w:rPr>
  </w:style>
  <w:style w:type="paragraph" w:styleId="Kommentarthema">
    <w:name w:val="annotation subject"/>
    <w:basedOn w:val="Kommentartext"/>
    <w:next w:val="Kommentartext"/>
    <w:link w:val="KommentarthemaZchn"/>
    <w:uiPriority w:val="99"/>
    <w:semiHidden/>
    <w:unhideWhenUsed/>
    <w:rsid w:val="00CA3CE8"/>
    <w:rPr>
      <w:b/>
      <w:bCs/>
      <w:sz w:val="20"/>
      <w:szCs w:val="20"/>
    </w:rPr>
  </w:style>
  <w:style w:type="character" w:customStyle="1" w:styleId="KommentarthemaZchn">
    <w:name w:val="Kommentarthema Zchn"/>
    <w:basedOn w:val="KommentartextZchn"/>
    <w:link w:val="Kommentarthema"/>
    <w:uiPriority w:val="99"/>
    <w:semiHidden/>
    <w:rsid w:val="00CA3CE8"/>
    <w:rPr>
      <w:b/>
      <w:bCs/>
      <w:sz w:val="20"/>
      <w:szCs w:val="20"/>
      <w:lang w:val="en-GB"/>
    </w:rPr>
  </w:style>
  <w:style w:type="character" w:styleId="Hervorhebung">
    <w:name w:val="Emphasis"/>
    <w:basedOn w:val="Absatz-Standardschriftart"/>
    <w:uiPriority w:val="20"/>
    <w:qFormat/>
    <w:rsid w:val="00CA3CE8"/>
    <w:rPr>
      <w:i/>
      <w:iCs/>
    </w:rPr>
  </w:style>
  <w:style w:type="character" w:customStyle="1" w:styleId="current-selection">
    <w:name w:val="current-selection"/>
    <w:basedOn w:val="Absatz-Standardschriftart"/>
    <w:rsid w:val="00CA3CE8"/>
  </w:style>
  <w:style w:type="character" w:customStyle="1" w:styleId="a">
    <w:name w:val="_"/>
    <w:basedOn w:val="Absatz-Standardschriftart"/>
    <w:rsid w:val="00CA3CE8"/>
  </w:style>
  <w:style w:type="paragraph" w:styleId="StandardWeb">
    <w:name w:val="Normal (Web)"/>
    <w:basedOn w:val="Standard"/>
    <w:uiPriority w:val="99"/>
    <w:unhideWhenUsed/>
    <w:rsid w:val="00CA3CE8"/>
    <w:pPr>
      <w:spacing w:before="100" w:beforeAutospacing="1" w:after="100" w:afterAutospacing="1"/>
    </w:pPr>
    <w:rPr>
      <w:rFonts w:ascii="Times" w:hAnsi="Times" w:cs="Times New Roman"/>
      <w:sz w:val="20"/>
      <w:szCs w:val="20"/>
      <w:lang w:val="de-CH"/>
    </w:rPr>
  </w:style>
  <w:style w:type="table" w:styleId="Tabellenraster">
    <w:name w:val="Table Grid"/>
    <w:basedOn w:val="NormaleTabelle"/>
    <w:uiPriority w:val="59"/>
    <w:rsid w:val="00CA3C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Raster">
    <w:name w:val="Light Grid"/>
    <w:basedOn w:val="NormaleTabelle"/>
    <w:uiPriority w:val="62"/>
    <w:rsid w:val="00CA3CE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ittlereListe1">
    <w:name w:val="Medium List 1"/>
    <w:basedOn w:val="NormaleTabelle"/>
    <w:uiPriority w:val="65"/>
    <w:rsid w:val="00CA3CE8"/>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2">
    <w:name w:val="Medium List 2"/>
    <w:basedOn w:val="NormaleTabelle"/>
    <w:uiPriority w:val="66"/>
    <w:rsid w:val="00CA3CE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A3CE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HelleSchattierung">
    <w:name w:val="Light Shading"/>
    <w:basedOn w:val="NormaleTabelle"/>
    <w:uiPriority w:val="60"/>
    <w:rsid w:val="00CA3CE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FarbigeListe-Akzent1">
    <w:name w:val="Colorful List Accent 1"/>
    <w:basedOn w:val="NormaleTabelle"/>
    <w:uiPriority w:val="72"/>
    <w:rsid w:val="00CA3CE8"/>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
    <w:name w:val="Colorful List"/>
    <w:basedOn w:val="NormaleTabelle"/>
    <w:uiPriority w:val="72"/>
    <w:rsid w:val="00CA3CE8"/>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ittlereListe1-Akzent1">
    <w:name w:val="Medium List 1 Accent 1"/>
    <w:basedOn w:val="NormaleTabelle"/>
    <w:uiPriority w:val="65"/>
    <w:rsid w:val="001E0251"/>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6">
    <w:name w:val="Medium Shading 2 Accent 6"/>
    <w:basedOn w:val="NormaleTabelle"/>
    <w:uiPriority w:val="64"/>
    <w:rsid w:val="00E93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E93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HelleSchattierung-Akzent1">
    <w:name w:val="Light Shading Accent 1"/>
    <w:basedOn w:val="NormaleTabelle"/>
    <w:uiPriority w:val="60"/>
    <w:rsid w:val="003242F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tiny-space-below">
    <w:name w:val="tiny-space-below"/>
    <w:basedOn w:val="Standard"/>
    <w:rsid w:val="00995B10"/>
    <w:pPr>
      <w:spacing w:before="100" w:beforeAutospacing="1" w:after="100" w:afterAutospacing="1"/>
    </w:pPr>
    <w:rPr>
      <w:rFonts w:ascii="Times" w:hAnsi="Times"/>
      <w:sz w:val="20"/>
      <w:szCs w:val="20"/>
      <w:lang w:val="de-CH"/>
    </w:rPr>
  </w:style>
  <w:style w:type="character" w:styleId="HTMLZitat">
    <w:name w:val="HTML Cite"/>
    <w:basedOn w:val="Absatz-Standardschriftart"/>
    <w:uiPriority w:val="99"/>
    <w:semiHidden/>
    <w:unhideWhenUsed/>
    <w:rsid w:val="00995B10"/>
    <w:rPr>
      <w:i/>
      <w:iCs/>
    </w:rPr>
  </w:style>
  <w:style w:type="character" w:styleId="BesuchterLink">
    <w:name w:val="FollowedHyperlink"/>
    <w:basedOn w:val="Absatz-Standardschriftart"/>
    <w:uiPriority w:val="99"/>
    <w:semiHidden/>
    <w:unhideWhenUsed/>
    <w:rsid w:val="004F19FC"/>
    <w:rPr>
      <w:color w:val="800080" w:themeColor="followedHyperlink"/>
      <w:u w:val="single"/>
    </w:rPr>
  </w:style>
  <w:style w:type="character" w:customStyle="1" w:styleId="berschrift2Zchn">
    <w:name w:val="Überschrift 2 Zchn"/>
    <w:basedOn w:val="Absatz-Standardschriftart"/>
    <w:link w:val="berschrift2"/>
    <w:uiPriority w:val="9"/>
    <w:rsid w:val="00653FB2"/>
    <w:rPr>
      <w:rFonts w:ascii="Times" w:hAnsi="Times"/>
      <w:b/>
      <w:bCs/>
      <w:sz w:val="36"/>
      <w:szCs w:val="36"/>
      <w:lang w:val="de-CH"/>
    </w:rPr>
  </w:style>
  <w:style w:type="table" w:styleId="HelleListe-Akzent5">
    <w:name w:val="Light List Accent 5"/>
    <w:basedOn w:val="NormaleTabelle"/>
    <w:uiPriority w:val="61"/>
    <w:rsid w:val="001F6DA5"/>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
    <w:name w:val="Light List"/>
    <w:basedOn w:val="NormaleTabelle"/>
    <w:uiPriority w:val="61"/>
    <w:rsid w:val="001F6DA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berschrift3Zchn">
    <w:name w:val="Überschrift 3 Zchn"/>
    <w:basedOn w:val="Absatz-Standardschriftart"/>
    <w:link w:val="berschrift3"/>
    <w:uiPriority w:val="9"/>
    <w:rsid w:val="007A1C0C"/>
    <w:rPr>
      <w:rFonts w:asciiTheme="majorHAnsi" w:eastAsiaTheme="majorEastAsia" w:hAnsiTheme="majorHAnsi" w:cstheme="majorBidi"/>
      <w:b/>
      <w:bCs/>
      <w:color w:val="4F81BD" w:themeColor="accent1"/>
      <w:lang w:val="en-GB"/>
    </w:rPr>
  </w:style>
  <w:style w:type="paragraph" w:styleId="Funotentext">
    <w:name w:val="footnote text"/>
    <w:basedOn w:val="Standard"/>
    <w:link w:val="FunotentextZchn"/>
    <w:uiPriority w:val="99"/>
    <w:unhideWhenUsed/>
    <w:rsid w:val="006F7C5D"/>
  </w:style>
  <w:style w:type="character" w:customStyle="1" w:styleId="FunotentextZchn">
    <w:name w:val="Fußnotentext Zchn"/>
    <w:basedOn w:val="Absatz-Standardschriftart"/>
    <w:link w:val="Funotentext"/>
    <w:uiPriority w:val="99"/>
    <w:rsid w:val="006F7C5D"/>
    <w:rPr>
      <w:lang w:val="en-GB"/>
    </w:rPr>
  </w:style>
  <w:style w:type="character" w:styleId="Funotenzeichen">
    <w:name w:val="footnote reference"/>
    <w:basedOn w:val="Absatz-Standardschriftart"/>
    <w:uiPriority w:val="99"/>
    <w:unhideWhenUsed/>
    <w:rsid w:val="006F7C5D"/>
    <w:rPr>
      <w:vertAlign w:val="superscript"/>
    </w:rPr>
  </w:style>
  <w:style w:type="character" w:styleId="Fett">
    <w:name w:val="Strong"/>
    <w:basedOn w:val="Absatz-Standardschriftart"/>
    <w:uiPriority w:val="22"/>
    <w:qFormat/>
    <w:rsid w:val="00F550FC"/>
    <w:rPr>
      <w:b/>
      <w:bCs/>
    </w:rPr>
  </w:style>
  <w:style w:type="paragraph" w:styleId="berarbeitung">
    <w:name w:val="Revision"/>
    <w:hidden/>
    <w:uiPriority w:val="99"/>
    <w:semiHidden/>
    <w:rsid w:val="007E1660"/>
    <w:rPr>
      <w:lang w:val="en-GB"/>
    </w:rPr>
  </w:style>
  <w:style w:type="paragraph" w:styleId="KeinLeerraum">
    <w:name w:val="No Spacing"/>
    <w:link w:val="KeinLeerraumZchn"/>
    <w:qFormat/>
    <w:rsid w:val="00881F53"/>
    <w:rPr>
      <w:rFonts w:ascii="PMingLiU" w:hAnsi="PMingLiU"/>
      <w:sz w:val="22"/>
      <w:szCs w:val="22"/>
    </w:rPr>
  </w:style>
  <w:style w:type="character" w:customStyle="1" w:styleId="KeinLeerraumZchn">
    <w:name w:val="Kein Leerraum Zchn"/>
    <w:basedOn w:val="Absatz-Standardschriftart"/>
    <w:link w:val="KeinLeerraum"/>
    <w:rsid w:val="00881F53"/>
    <w:rPr>
      <w:rFonts w:ascii="PMingLiU" w:hAnsi="PMingLiU"/>
      <w:sz w:val="22"/>
      <w:szCs w:val="22"/>
    </w:rPr>
  </w:style>
  <w:style w:type="character" w:customStyle="1" w:styleId="berschrift1Zchn">
    <w:name w:val="Überschrift 1 Zchn"/>
    <w:basedOn w:val="Absatz-Standardschriftart"/>
    <w:link w:val="berschrift1"/>
    <w:uiPriority w:val="9"/>
    <w:rsid w:val="00FC1744"/>
    <w:rPr>
      <w:rFonts w:asciiTheme="majorHAnsi" w:eastAsiaTheme="majorEastAsia" w:hAnsiTheme="majorHAnsi" w:cstheme="majorBidi"/>
      <w:color w:val="365F91" w:themeColor="accent1" w:themeShade="BF"/>
      <w:sz w:val="32"/>
      <w:szCs w:val="32"/>
      <w:lang w:val="en-GB"/>
    </w:rPr>
  </w:style>
  <w:style w:type="paragraph" w:customStyle="1" w:styleId="Bibliography1">
    <w:name w:val="Bibliography1"/>
    <w:basedOn w:val="Standard"/>
    <w:rsid w:val="00352955"/>
    <w:pPr>
      <w:widowControl w:val="0"/>
      <w:tabs>
        <w:tab w:val="left" w:pos="380"/>
      </w:tabs>
      <w:autoSpaceDE w:val="0"/>
      <w:autoSpaceDN w:val="0"/>
      <w:adjustRightInd w:val="0"/>
      <w:spacing w:line="480" w:lineRule="auto"/>
      <w:ind w:left="384" w:hanging="384"/>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27861">
      <w:bodyDiv w:val="1"/>
      <w:marLeft w:val="0"/>
      <w:marRight w:val="0"/>
      <w:marTop w:val="0"/>
      <w:marBottom w:val="0"/>
      <w:divBdr>
        <w:top w:val="none" w:sz="0" w:space="0" w:color="auto"/>
        <w:left w:val="none" w:sz="0" w:space="0" w:color="auto"/>
        <w:bottom w:val="none" w:sz="0" w:space="0" w:color="auto"/>
        <w:right w:val="none" w:sz="0" w:space="0" w:color="auto"/>
      </w:divBdr>
    </w:div>
    <w:div w:id="58553203">
      <w:bodyDiv w:val="1"/>
      <w:marLeft w:val="0"/>
      <w:marRight w:val="0"/>
      <w:marTop w:val="0"/>
      <w:marBottom w:val="0"/>
      <w:divBdr>
        <w:top w:val="none" w:sz="0" w:space="0" w:color="auto"/>
        <w:left w:val="none" w:sz="0" w:space="0" w:color="auto"/>
        <w:bottom w:val="none" w:sz="0" w:space="0" w:color="auto"/>
        <w:right w:val="none" w:sz="0" w:space="0" w:color="auto"/>
      </w:divBdr>
    </w:div>
    <w:div w:id="158279850">
      <w:bodyDiv w:val="1"/>
      <w:marLeft w:val="0"/>
      <w:marRight w:val="0"/>
      <w:marTop w:val="0"/>
      <w:marBottom w:val="0"/>
      <w:divBdr>
        <w:top w:val="none" w:sz="0" w:space="0" w:color="auto"/>
        <w:left w:val="none" w:sz="0" w:space="0" w:color="auto"/>
        <w:bottom w:val="none" w:sz="0" w:space="0" w:color="auto"/>
        <w:right w:val="none" w:sz="0" w:space="0" w:color="auto"/>
      </w:divBdr>
    </w:div>
    <w:div w:id="231235378">
      <w:bodyDiv w:val="1"/>
      <w:marLeft w:val="0"/>
      <w:marRight w:val="0"/>
      <w:marTop w:val="0"/>
      <w:marBottom w:val="0"/>
      <w:divBdr>
        <w:top w:val="none" w:sz="0" w:space="0" w:color="auto"/>
        <w:left w:val="none" w:sz="0" w:space="0" w:color="auto"/>
        <w:bottom w:val="none" w:sz="0" w:space="0" w:color="auto"/>
        <w:right w:val="none" w:sz="0" w:space="0" w:color="auto"/>
      </w:divBdr>
      <w:divsChild>
        <w:div w:id="945886630">
          <w:marLeft w:val="1354"/>
          <w:marRight w:val="0"/>
          <w:marTop w:val="115"/>
          <w:marBottom w:val="0"/>
          <w:divBdr>
            <w:top w:val="none" w:sz="0" w:space="0" w:color="auto"/>
            <w:left w:val="none" w:sz="0" w:space="0" w:color="auto"/>
            <w:bottom w:val="none" w:sz="0" w:space="0" w:color="auto"/>
            <w:right w:val="none" w:sz="0" w:space="0" w:color="auto"/>
          </w:divBdr>
        </w:div>
      </w:divsChild>
    </w:div>
    <w:div w:id="232007667">
      <w:bodyDiv w:val="1"/>
      <w:marLeft w:val="0"/>
      <w:marRight w:val="0"/>
      <w:marTop w:val="0"/>
      <w:marBottom w:val="0"/>
      <w:divBdr>
        <w:top w:val="none" w:sz="0" w:space="0" w:color="auto"/>
        <w:left w:val="none" w:sz="0" w:space="0" w:color="auto"/>
        <w:bottom w:val="none" w:sz="0" w:space="0" w:color="auto"/>
        <w:right w:val="none" w:sz="0" w:space="0" w:color="auto"/>
      </w:divBdr>
    </w:div>
    <w:div w:id="436142952">
      <w:bodyDiv w:val="1"/>
      <w:marLeft w:val="0"/>
      <w:marRight w:val="0"/>
      <w:marTop w:val="0"/>
      <w:marBottom w:val="0"/>
      <w:divBdr>
        <w:top w:val="none" w:sz="0" w:space="0" w:color="auto"/>
        <w:left w:val="none" w:sz="0" w:space="0" w:color="auto"/>
        <w:bottom w:val="none" w:sz="0" w:space="0" w:color="auto"/>
        <w:right w:val="none" w:sz="0" w:space="0" w:color="auto"/>
      </w:divBdr>
    </w:div>
    <w:div w:id="447046951">
      <w:bodyDiv w:val="1"/>
      <w:marLeft w:val="0"/>
      <w:marRight w:val="0"/>
      <w:marTop w:val="0"/>
      <w:marBottom w:val="0"/>
      <w:divBdr>
        <w:top w:val="none" w:sz="0" w:space="0" w:color="auto"/>
        <w:left w:val="none" w:sz="0" w:space="0" w:color="auto"/>
        <w:bottom w:val="none" w:sz="0" w:space="0" w:color="auto"/>
        <w:right w:val="none" w:sz="0" w:space="0" w:color="auto"/>
      </w:divBdr>
    </w:div>
    <w:div w:id="504366734">
      <w:bodyDiv w:val="1"/>
      <w:marLeft w:val="0"/>
      <w:marRight w:val="0"/>
      <w:marTop w:val="0"/>
      <w:marBottom w:val="0"/>
      <w:divBdr>
        <w:top w:val="none" w:sz="0" w:space="0" w:color="auto"/>
        <w:left w:val="none" w:sz="0" w:space="0" w:color="auto"/>
        <w:bottom w:val="none" w:sz="0" w:space="0" w:color="auto"/>
        <w:right w:val="none" w:sz="0" w:space="0" w:color="auto"/>
      </w:divBdr>
    </w:div>
    <w:div w:id="519199927">
      <w:bodyDiv w:val="1"/>
      <w:marLeft w:val="0"/>
      <w:marRight w:val="0"/>
      <w:marTop w:val="0"/>
      <w:marBottom w:val="0"/>
      <w:divBdr>
        <w:top w:val="none" w:sz="0" w:space="0" w:color="auto"/>
        <w:left w:val="none" w:sz="0" w:space="0" w:color="auto"/>
        <w:bottom w:val="none" w:sz="0" w:space="0" w:color="auto"/>
        <w:right w:val="none" w:sz="0" w:space="0" w:color="auto"/>
      </w:divBdr>
    </w:div>
    <w:div w:id="534193534">
      <w:bodyDiv w:val="1"/>
      <w:marLeft w:val="0"/>
      <w:marRight w:val="0"/>
      <w:marTop w:val="0"/>
      <w:marBottom w:val="0"/>
      <w:divBdr>
        <w:top w:val="none" w:sz="0" w:space="0" w:color="auto"/>
        <w:left w:val="none" w:sz="0" w:space="0" w:color="auto"/>
        <w:bottom w:val="none" w:sz="0" w:space="0" w:color="auto"/>
        <w:right w:val="none" w:sz="0" w:space="0" w:color="auto"/>
      </w:divBdr>
    </w:div>
    <w:div w:id="607808787">
      <w:bodyDiv w:val="1"/>
      <w:marLeft w:val="0"/>
      <w:marRight w:val="0"/>
      <w:marTop w:val="0"/>
      <w:marBottom w:val="0"/>
      <w:divBdr>
        <w:top w:val="none" w:sz="0" w:space="0" w:color="auto"/>
        <w:left w:val="none" w:sz="0" w:space="0" w:color="auto"/>
        <w:bottom w:val="none" w:sz="0" w:space="0" w:color="auto"/>
        <w:right w:val="none" w:sz="0" w:space="0" w:color="auto"/>
      </w:divBdr>
    </w:div>
    <w:div w:id="679039516">
      <w:bodyDiv w:val="1"/>
      <w:marLeft w:val="0"/>
      <w:marRight w:val="0"/>
      <w:marTop w:val="0"/>
      <w:marBottom w:val="0"/>
      <w:divBdr>
        <w:top w:val="none" w:sz="0" w:space="0" w:color="auto"/>
        <w:left w:val="none" w:sz="0" w:space="0" w:color="auto"/>
        <w:bottom w:val="none" w:sz="0" w:space="0" w:color="auto"/>
        <w:right w:val="none" w:sz="0" w:space="0" w:color="auto"/>
      </w:divBdr>
    </w:div>
    <w:div w:id="737289086">
      <w:bodyDiv w:val="1"/>
      <w:marLeft w:val="0"/>
      <w:marRight w:val="0"/>
      <w:marTop w:val="0"/>
      <w:marBottom w:val="0"/>
      <w:divBdr>
        <w:top w:val="none" w:sz="0" w:space="0" w:color="auto"/>
        <w:left w:val="none" w:sz="0" w:space="0" w:color="auto"/>
        <w:bottom w:val="none" w:sz="0" w:space="0" w:color="auto"/>
        <w:right w:val="none" w:sz="0" w:space="0" w:color="auto"/>
      </w:divBdr>
    </w:div>
    <w:div w:id="787049714">
      <w:bodyDiv w:val="1"/>
      <w:marLeft w:val="0"/>
      <w:marRight w:val="0"/>
      <w:marTop w:val="0"/>
      <w:marBottom w:val="0"/>
      <w:divBdr>
        <w:top w:val="none" w:sz="0" w:space="0" w:color="auto"/>
        <w:left w:val="none" w:sz="0" w:space="0" w:color="auto"/>
        <w:bottom w:val="none" w:sz="0" w:space="0" w:color="auto"/>
        <w:right w:val="none" w:sz="0" w:space="0" w:color="auto"/>
      </w:divBdr>
      <w:divsChild>
        <w:div w:id="171065143">
          <w:marLeft w:val="0"/>
          <w:marRight w:val="0"/>
          <w:marTop w:val="0"/>
          <w:marBottom w:val="0"/>
          <w:divBdr>
            <w:top w:val="none" w:sz="0" w:space="0" w:color="auto"/>
            <w:left w:val="none" w:sz="0" w:space="0" w:color="auto"/>
            <w:bottom w:val="none" w:sz="0" w:space="0" w:color="auto"/>
            <w:right w:val="none" w:sz="0" w:space="0" w:color="auto"/>
          </w:divBdr>
          <w:divsChild>
            <w:div w:id="691883777">
              <w:marLeft w:val="0"/>
              <w:marRight w:val="0"/>
              <w:marTop w:val="0"/>
              <w:marBottom w:val="0"/>
              <w:divBdr>
                <w:top w:val="none" w:sz="0" w:space="0" w:color="auto"/>
                <w:left w:val="none" w:sz="0" w:space="0" w:color="auto"/>
                <w:bottom w:val="none" w:sz="0" w:space="0" w:color="auto"/>
                <w:right w:val="none" w:sz="0" w:space="0" w:color="auto"/>
              </w:divBdr>
              <w:divsChild>
                <w:div w:id="34794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785783">
      <w:bodyDiv w:val="1"/>
      <w:marLeft w:val="0"/>
      <w:marRight w:val="0"/>
      <w:marTop w:val="0"/>
      <w:marBottom w:val="0"/>
      <w:divBdr>
        <w:top w:val="none" w:sz="0" w:space="0" w:color="auto"/>
        <w:left w:val="none" w:sz="0" w:space="0" w:color="auto"/>
        <w:bottom w:val="none" w:sz="0" w:space="0" w:color="auto"/>
        <w:right w:val="none" w:sz="0" w:space="0" w:color="auto"/>
      </w:divBdr>
    </w:div>
    <w:div w:id="851145163">
      <w:bodyDiv w:val="1"/>
      <w:marLeft w:val="0"/>
      <w:marRight w:val="0"/>
      <w:marTop w:val="0"/>
      <w:marBottom w:val="0"/>
      <w:divBdr>
        <w:top w:val="none" w:sz="0" w:space="0" w:color="auto"/>
        <w:left w:val="none" w:sz="0" w:space="0" w:color="auto"/>
        <w:bottom w:val="none" w:sz="0" w:space="0" w:color="auto"/>
        <w:right w:val="none" w:sz="0" w:space="0" w:color="auto"/>
      </w:divBdr>
    </w:div>
    <w:div w:id="907151955">
      <w:bodyDiv w:val="1"/>
      <w:marLeft w:val="0"/>
      <w:marRight w:val="0"/>
      <w:marTop w:val="0"/>
      <w:marBottom w:val="0"/>
      <w:divBdr>
        <w:top w:val="none" w:sz="0" w:space="0" w:color="auto"/>
        <w:left w:val="none" w:sz="0" w:space="0" w:color="auto"/>
        <w:bottom w:val="none" w:sz="0" w:space="0" w:color="auto"/>
        <w:right w:val="none" w:sz="0" w:space="0" w:color="auto"/>
      </w:divBdr>
    </w:div>
    <w:div w:id="919948318">
      <w:bodyDiv w:val="1"/>
      <w:marLeft w:val="0"/>
      <w:marRight w:val="0"/>
      <w:marTop w:val="0"/>
      <w:marBottom w:val="0"/>
      <w:divBdr>
        <w:top w:val="none" w:sz="0" w:space="0" w:color="auto"/>
        <w:left w:val="none" w:sz="0" w:space="0" w:color="auto"/>
        <w:bottom w:val="none" w:sz="0" w:space="0" w:color="auto"/>
        <w:right w:val="none" w:sz="0" w:space="0" w:color="auto"/>
      </w:divBdr>
    </w:div>
    <w:div w:id="978263421">
      <w:bodyDiv w:val="1"/>
      <w:marLeft w:val="0"/>
      <w:marRight w:val="0"/>
      <w:marTop w:val="0"/>
      <w:marBottom w:val="0"/>
      <w:divBdr>
        <w:top w:val="none" w:sz="0" w:space="0" w:color="auto"/>
        <w:left w:val="none" w:sz="0" w:space="0" w:color="auto"/>
        <w:bottom w:val="none" w:sz="0" w:space="0" w:color="auto"/>
        <w:right w:val="none" w:sz="0" w:space="0" w:color="auto"/>
      </w:divBdr>
    </w:div>
    <w:div w:id="1042486349">
      <w:bodyDiv w:val="1"/>
      <w:marLeft w:val="0"/>
      <w:marRight w:val="0"/>
      <w:marTop w:val="0"/>
      <w:marBottom w:val="0"/>
      <w:divBdr>
        <w:top w:val="none" w:sz="0" w:space="0" w:color="auto"/>
        <w:left w:val="none" w:sz="0" w:space="0" w:color="auto"/>
        <w:bottom w:val="none" w:sz="0" w:space="0" w:color="auto"/>
        <w:right w:val="none" w:sz="0" w:space="0" w:color="auto"/>
      </w:divBdr>
      <w:divsChild>
        <w:div w:id="2072727723">
          <w:marLeft w:val="1354"/>
          <w:marRight w:val="0"/>
          <w:marTop w:val="115"/>
          <w:marBottom w:val="0"/>
          <w:divBdr>
            <w:top w:val="none" w:sz="0" w:space="0" w:color="auto"/>
            <w:left w:val="none" w:sz="0" w:space="0" w:color="auto"/>
            <w:bottom w:val="none" w:sz="0" w:space="0" w:color="auto"/>
            <w:right w:val="none" w:sz="0" w:space="0" w:color="auto"/>
          </w:divBdr>
        </w:div>
        <w:div w:id="1412316416">
          <w:marLeft w:val="1354"/>
          <w:marRight w:val="0"/>
          <w:marTop w:val="115"/>
          <w:marBottom w:val="0"/>
          <w:divBdr>
            <w:top w:val="none" w:sz="0" w:space="0" w:color="auto"/>
            <w:left w:val="none" w:sz="0" w:space="0" w:color="auto"/>
            <w:bottom w:val="none" w:sz="0" w:space="0" w:color="auto"/>
            <w:right w:val="none" w:sz="0" w:space="0" w:color="auto"/>
          </w:divBdr>
        </w:div>
      </w:divsChild>
    </w:div>
    <w:div w:id="1083068145">
      <w:bodyDiv w:val="1"/>
      <w:marLeft w:val="0"/>
      <w:marRight w:val="0"/>
      <w:marTop w:val="0"/>
      <w:marBottom w:val="0"/>
      <w:divBdr>
        <w:top w:val="none" w:sz="0" w:space="0" w:color="auto"/>
        <w:left w:val="none" w:sz="0" w:space="0" w:color="auto"/>
        <w:bottom w:val="none" w:sz="0" w:space="0" w:color="auto"/>
        <w:right w:val="none" w:sz="0" w:space="0" w:color="auto"/>
      </w:divBdr>
    </w:div>
    <w:div w:id="1132362753">
      <w:bodyDiv w:val="1"/>
      <w:marLeft w:val="0"/>
      <w:marRight w:val="0"/>
      <w:marTop w:val="0"/>
      <w:marBottom w:val="0"/>
      <w:divBdr>
        <w:top w:val="none" w:sz="0" w:space="0" w:color="auto"/>
        <w:left w:val="none" w:sz="0" w:space="0" w:color="auto"/>
        <w:bottom w:val="none" w:sz="0" w:space="0" w:color="auto"/>
        <w:right w:val="none" w:sz="0" w:space="0" w:color="auto"/>
      </w:divBdr>
    </w:div>
    <w:div w:id="1168786422">
      <w:bodyDiv w:val="1"/>
      <w:marLeft w:val="0"/>
      <w:marRight w:val="0"/>
      <w:marTop w:val="0"/>
      <w:marBottom w:val="0"/>
      <w:divBdr>
        <w:top w:val="none" w:sz="0" w:space="0" w:color="auto"/>
        <w:left w:val="none" w:sz="0" w:space="0" w:color="auto"/>
        <w:bottom w:val="none" w:sz="0" w:space="0" w:color="auto"/>
        <w:right w:val="none" w:sz="0" w:space="0" w:color="auto"/>
      </w:divBdr>
    </w:div>
    <w:div w:id="1180312123">
      <w:bodyDiv w:val="1"/>
      <w:marLeft w:val="0"/>
      <w:marRight w:val="0"/>
      <w:marTop w:val="0"/>
      <w:marBottom w:val="0"/>
      <w:divBdr>
        <w:top w:val="none" w:sz="0" w:space="0" w:color="auto"/>
        <w:left w:val="none" w:sz="0" w:space="0" w:color="auto"/>
        <w:bottom w:val="none" w:sz="0" w:space="0" w:color="auto"/>
        <w:right w:val="none" w:sz="0" w:space="0" w:color="auto"/>
      </w:divBdr>
    </w:div>
    <w:div w:id="1217231374">
      <w:bodyDiv w:val="1"/>
      <w:marLeft w:val="0"/>
      <w:marRight w:val="0"/>
      <w:marTop w:val="0"/>
      <w:marBottom w:val="0"/>
      <w:divBdr>
        <w:top w:val="none" w:sz="0" w:space="0" w:color="auto"/>
        <w:left w:val="none" w:sz="0" w:space="0" w:color="auto"/>
        <w:bottom w:val="none" w:sz="0" w:space="0" w:color="auto"/>
        <w:right w:val="none" w:sz="0" w:space="0" w:color="auto"/>
      </w:divBdr>
    </w:div>
    <w:div w:id="1260062916">
      <w:bodyDiv w:val="1"/>
      <w:marLeft w:val="0"/>
      <w:marRight w:val="0"/>
      <w:marTop w:val="0"/>
      <w:marBottom w:val="0"/>
      <w:divBdr>
        <w:top w:val="none" w:sz="0" w:space="0" w:color="auto"/>
        <w:left w:val="none" w:sz="0" w:space="0" w:color="auto"/>
        <w:bottom w:val="none" w:sz="0" w:space="0" w:color="auto"/>
        <w:right w:val="none" w:sz="0" w:space="0" w:color="auto"/>
      </w:divBdr>
    </w:div>
    <w:div w:id="1372994510">
      <w:bodyDiv w:val="1"/>
      <w:marLeft w:val="0"/>
      <w:marRight w:val="0"/>
      <w:marTop w:val="0"/>
      <w:marBottom w:val="0"/>
      <w:divBdr>
        <w:top w:val="none" w:sz="0" w:space="0" w:color="auto"/>
        <w:left w:val="none" w:sz="0" w:space="0" w:color="auto"/>
        <w:bottom w:val="none" w:sz="0" w:space="0" w:color="auto"/>
        <w:right w:val="none" w:sz="0" w:space="0" w:color="auto"/>
      </w:divBdr>
    </w:div>
    <w:div w:id="1410034037">
      <w:bodyDiv w:val="1"/>
      <w:marLeft w:val="0"/>
      <w:marRight w:val="0"/>
      <w:marTop w:val="0"/>
      <w:marBottom w:val="0"/>
      <w:divBdr>
        <w:top w:val="none" w:sz="0" w:space="0" w:color="auto"/>
        <w:left w:val="none" w:sz="0" w:space="0" w:color="auto"/>
        <w:bottom w:val="none" w:sz="0" w:space="0" w:color="auto"/>
        <w:right w:val="none" w:sz="0" w:space="0" w:color="auto"/>
      </w:divBdr>
    </w:div>
    <w:div w:id="1460103686">
      <w:bodyDiv w:val="1"/>
      <w:marLeft w:val="0"/>
      <w:marRight w:val="0"/>
      <w:marTop w:val="0"/>
      <w:marBottom w:val="0"/>
      <w:divBdr>
        <w:top w:val="none" w:sz="0" w:space="0" w:color="auto"/>
        <w:left w:val="none" w:sz="0" w:space="0" w:color="auto"/>
        <w:bottom w:val="none" w:sz="0" w:space="0" w:color="auto"/>
        <w:right w:val="none" w:sz="0" w:space="0" w:color="auto"/>
      </w:divBdr>
      <w:divsChild>
        <w:div w:id="1954823017">
          <w:marLeft w:val="0"/>
          <w:marRight w:val="0"/>
          <w:marTop w:val="0"/>
          <w:marBottom w:val="0"/>
          <w:divBdr>
            <w:top w:val="none" w:sz="0" w:space="0" w:color="auto"/>
            <w:left w:val="none" w:sz="0" w:space="0" w:color="auto"/>
            <w:bottom w:val="none" w:sz="0" w:space="0" w:color="auto"/>
            <w:right w:val="none" w:sz="0" w:space="0" w:color="auto"/>
          </w:divBdr>
          <w:divsChild>
            <w:div w:id="2093812756">
              <w:marLeft w:val="0"/>
              <w:marRight w:val="0"/>
              <w:marTop w:val="0"/>
              <w:marBottom w:val="0"/>
              <w:divBdr>
                <w:top w:val="none" w:sz="0" w:space="0" w:color="auto"/>
                <w:left w:val="none" w:sz="0" w:space="0" w:color="auto"/>
                <w:bottom w:val="none" w:sz="0" w:space="0" w:color="auto"/>
                <w:right w:val="none" w:sz="0" w:space="0" w:color="auto"/>
              </w:divBdr>
              <w:divsChild>
                <w:div w:id="2012372615">
                  <w:marLeft w:val="0"/>
                  <w:marRight w:val="0"/>
                  <w:marTop w:val="0"/>
                  <w:marBottom w:val="0"/>
                  <w:divBdr>
                    <w:top w:val="none" w:sz="0" w:space="0" w:color="auto"/>
                    <w:left w:val="none" w:sz="0" w:space="0" w:color="auto"/>
                    <w:bottom w:val="none" w:sz="0" w:space="0" w:color="auto"/>
                    <w:right w:val="none" w:sz="0" w:space="0" w:color="auto"/>
                  </w:divBdr>
                  <w:divsChild>
                    <w:div w:id="129598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528758">
      <w:bodyDiv w:val="1"/>
      <w:marLeft w:val="0"/>
      <w:marRight w:val="0"/>
      <w:marTop w:val="0"/>
      <w:marBottom w:val="0"/>
      <w:divBdr>
        <w:top w:val="none" w:sz="0" w:space="0" w:color="auto"/>
        <w:left w:val="none" w:sz="0" w:space="0" w:color="auto"/>
        <w:bottom w:val="none" w:sz="0" w:space="0" w:color="auto"/>
        <w:right w:val="none" w:sz="0" w:space="0" w:color="auto"/>
      </w:divBdr>
      <w:divsChild>
        <w:div w:id="264533646">
          <w:marLeft w:val="0"/>
          <w:marRight w:val="0"/>
          <w:marTop w:val="0"/>
          <w:marBottom w:val="0"/>
          <w:divBdr>
            <w:top w:val="none" w:sz="0" w:space="0" w:color="auto"/>
            <w:left w:val="none" w:sz="0" w:space="0" w:color="auto"/>
            <w:bottom w:val="none" w:sz="0" w:space="0" w:color="auto"/>
            <w:right w:val="none" w:sz="0" w:space="0" w:color="auto"/>
          </w:divBdr>
          <w:divsChild>
            <w:div w:id="1479687533">
              <w:marLeft w:val="0"/>
              <w:marRight w:val="0"/>
              <w:marTop w:val="0"/>
              <w:marBottom w:val="0"/>
              <w:divBdr>
                <w:top w:val="none" w:sz="0" w:space="0" w:color="auto"/>
                <w:left w:val="none" w:sz="0" w:space="0" w:color="auto"/>
                <w:bottom w:val="none" w:sz="0" w:space="0" w:color="auto"/>
                <w:right w:val="none" w:sz="0" w:space="0" w:color="auto"/>
              </w:divBdr>
              <w:divsChild>
                <w:div w:id="564148263">
                  <w:marLeft w:val="0"/>
                  <w:marRight w:val="0"/>
                  <w:marTop w:val="0"/>
                  <w:marBottom w:val="0"/>
                  <w:divBdr>
                    <w:top w:val="none" w:sz="0" w:space="0" w:color="auto"/>
                    <w:left w:val="none" w:sz="0" w:space="0" w:color="auto"/>
                    <w:bottom w:val="none" w:sz="0" w:space="0" w:color="auto"/>
                    <w:right w:val="none" w:sz="0" w:space="0" w:color="auto"/>
                  </w:divBdr>
                  <w:divsChild>
                    <w:div w:id="32482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412970">
      <w:bodyDiv w:val="1"/>
      <w:marLeft w:val="0"/>
      <w:marRight w:val="0"/>
      <w:marTop w:val="0"/>
      <w:marBottom w:val="0"/>
      <w:divBdr>
        <w:top w:val="none" w:sz="0" w:space="0" w:color="auto"/>
        <w:left w:val="none" w:sz="0" w:space="0" w:color="auto"/>
        <w:bottom w:val="none" w:sz="0" w:space="0" w:color="auto"/>
        <w:right w:val="none" w:sz="0" w:space="0" w:color="auto"/>
      </w:divBdr>
    </w:div>
    <w:div w:id="1542277574">
      <w:bodyDiv w:val="1"/>
      <w:marLeft w:val="0"/>
      <w:marRight w:val="0"/>
      <w:marTop w:val="0"/>
      <w:marBottom w:val="0"/>
      <w:divBdr>
        <w:top w:val="none" w:sz="0" w:space="0" w:color="auto"/>
        <w:left w:val="none" w:sz="0" w:space="0" w:color="auto"/>
        <w:bottom w:val="none" w:sz="0" w:space="0" w:color="auto"/>
        <w:right w:val="none" w:sz="0" w:space="0" w:color="auto"/>
      </w:divBdr>
      <w:divsChild>
        <w:div w:id="691877133">
          <w:marLeft w:val="0"/>
          <w:marRight w:val="0"/>
          <w:marTop w:val="0"/>
          <w:marBottom w:val="0"/>
          <w:divBdr>
            <w:top w:val="none" w:sz="0" w:space="0" w:color="auto"/>
            <w:left w:val="none" w:sz="0" w:space="0" w:color="auto"/>
            <w:bottom w:val="none" w:sz="0" w:space="0" w:color="auto"/>
            <w:right w:val="none" w:sz="0" w:space="0" w:color="auto"/>
          </w:divBdr>
          <w:divsChild>
            <w:div w:id="558367191">
              <w:marLeft w:val="0"/>
              <w:marRight w:val="0"/>
              <w:marTop w:val="0"/>
              <w:marBottom w:val="0"/>
              <w:divBdr>
                <w:top w:val="none" w:sz="0" w:space="0" w:color="auto"/>
                <w:left w:val="none" w:sz="0" w:space="0" w:color="auto"/>
                <w:bottom w:val="none" w:sz="0" w:space="0" w:color="auto"/>
                <w:right w:val="none" w:sz="0" w:space="0" w:color="auto"/>
              </w:divBdr>
              <w:divsChild>
                <w:div w:id="203557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350437">
      <w:bodyDiv w:val="1"/>
      <w:marLeft w:val="0"/>
      <w:marRight w:val="0"/>
      <w:marTop w:val="0"/>
      <w:marBottom w:val="0"/>
      <w:divBdr>
        <w:top w:val="none" w:sz="0" w:space="0" w:color="auto"/>
        <w:left w:val="none" w:sz="0" w:space="0" w:color="auto"/>
        <w:bottom w:val="none" w:sz="0" w:space="0" w:color="auto"/>
        <w:right w:val="none" w:sz="0" w:space="0" w:color="auto"/>
      </w:divBdr>
      <w:divsChild>
        <w:div w:id="757794119">
          <w:marLeft w:val="0"/>
          <w:marRight w:val="0"/>
          <w:marTop w:val="0"/>
          <w:marBottom w:val="0"/>
          <w:divBdr>
            <w:top w:val="none" w:sz="0" w:space="0" w:color="auto"/>
            <w:left w:val="none" w:sz="0" w:space="0" w:color="auto"/>
            <w:bottom w:val="none" w:sz="0" w:space="0" w:color="auto"/>
            <w:right w:val="none" w:sz="0" w:space="0" w:color="auto"/>
          </w:divBdr>
          <w:divsChild>
            <w:div w:id="1258948616">
              <w:marLeft w:val="0"/>
              <w:marRight w:val="0"/>
              <w:marTop w:val="0"/>
              <w:marBottom w:val="0"/>
              <w:divBdr>
                <w:top w:val="none" w:sz="0" w:space="0" w:color="auto"/>
                <w:left w:val="none" w:sz="0" w:space="0" w:color="auto"/>
                <w:bottom w:val="none" w:sz="0" w:space="0" w:color="auto"/>
                <w:right w:val="none" w:sz="0" w:space="0" w:color="auto"/>
              </w:divBdr>
              <w:divsChild>
                <w:div w:id="1583679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427287">
      <w:bodyDiv w:val="1"/>
      <w:marLeft w:val="0"/>
      <w:marRight w:val="0"/>
      <w:marTop w:val="0"/>
      <w:marBottom w:val="0"/>
      <w:divBdr>
        <w:top w:val="none" w:sz="0" w:space="0" w:color="auto"/>
        <w:left w:val="none" w:sz="0" w:space="0" w:color="auto"/>
        <w:bottom w:val="none" w:sz="0" w:space="0" w:color="auto"/>
        <w:right w:val="none" w:sz="0" w:space="0" w:color="auto"/>
      </w:divBdr>
    </w:div>
    <w:div w:id="2019118757">
      <w:bodyDiv w:val="1"/>
      <w:marLeft w:val="0"/>
      <w:marRight w:val="0"/>
      <w:marTop w:val="0"/>
      <w:marBottom w:val="0"/>
      <w:divBdr>
        <w:top w:val="none" w:sz="0" w:space="0" w:color="auto"/>
        <w:left w:val="none" w:sz="0" w:space="0" w:color="auto"/>
        <w:bottom w:val="none" w:sz="0" w:space="0" w:color="auto"/>
        <w:right w:val="none" w:sz="0" w:space="0" w:color="auto"/>
      </w:divBdr>
    </w:div>
    <w:div w:id="2102755242">
      <w:bodyDiv w:val="1"/>
      <w:marLeft w:val="0"/>
      <w:marRight w:val="0"/>
      <w:marTop w:val="0"/>
      <w:marBottom w:val="0"/>
      <w:divBdr>
        <w:top w:val="none" w:sz="0" w:space="0" w:color="auto"/>
        <w:left w:val="none" w:sz="0" w:space="0" w:color="auto"/>
        <w:bottom w:val="none" w:sz="0" w:space="0" w:color="auto"/>
        <w:right w:val="none" w:sz="0" w:space="0" w:color="auto"/>
      </w:divBdr>
      <w:divsChild>
        <w:div w:id="1738282969">
          <w:marLeft w:val="0"/>
          <w:marRight w:val="0"/>
          <w:marTop w:val="0"/>
          <w:marBottom w:val="0"/>
          <w:divBdr>
            <w:top w:val="none" w:sz="0" w:space="0" w:color="auto"/>
            <w:left w:val="none" w:sz="0" w:space="0" w:color="auto"/>
            <w:bottom w:val="none" w:sz="0" w:space="0" w:color="auto"/>
            <w:right w:val="none" w:sz="0" w:space="0" w:color="auto"/>
          </w:divBdr>
          <w:divsChild>
            <w:div w:id="143817629">
              <w:marLeft w:val="0"/>
              <w:marRight w:val="0"/>
              <w:marTop w:val="0"/>
              <w:marBottom w:val="0"/>
              <w:divBdr>
                <w:top w:val="none" w:sz="0" w:space="0" w:color="auto"/>
                <w:left w:val="none" w:sz="0" w:space="0" w:color="auto"/>
                <w:bottom w:val="none" w:sz="0" w:space="0" w:color="auto"/>
                <w:right w:val="none" w:sz="0" w:space="0" w:color="auto"/>
              </w:divBdr>
              <w:divsChild>
                <w:div w:id="89222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4794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2BD927-D971-DA48-B332-E2961D73D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82</Words>
  <Characters>6191</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illa Mechera-Ostrovsky</dc:creator>
  <cp:keywords/>
  <dc:description/>
  <cp:lastModifiedBy>Microsoft Office-Benutzer</cp:lastModifiedBy>
  <cp:revision>8</cp:revision>
  <dcterms:created xsi:type="dcterms:W3CDTF">2018-05-29T14:26:00Z</dcterms:created>
  <dcterms:modified xsi:type="dcterms:W3CDTF">2018-05-30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4de6e1-f656-3338-b847-7bad9ad6837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nature</vt:lpwstr>
  </property>
  <property fmtid="{D5CDD505-2E9C-101B-9397-08002B2CF9AE}" pid="25" name="ZOTERO_PREF_1">
    <vt:lpwstr>&lt;data data-version="3" zotero-version="5.0.34"&gt;&lt;session id="QV4EhfC2"/&gt;&lt;style id="http://www.zotero.org/styles/scientific-reports" hasBibliography="1" bibliographyStyleHasBeenSet="1"/&gt;&lt;prefs&gt;&lt;pref name="fieldType" value="Field"/&gt;&lt;pref name="automaticJourn</vt:lpwstr>
  </property>
  <property fmtid="{D5CDD505-2E9C-101B-9397-08002B2CF9AE}" pid="26" name="ZOTERO_PREF_2">
    <vt:lpwstr>alAbbreviations" value="true"/&gt;&lt;pref name="noteType" value="0"/&gt;&lt;/prefs&gt;&lt;/data&gt;</vt:lpwstr>
  </property>
</Properties>
</file>